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A9D02" w14:textId="61D2CD20" w:rsidR="00D62A9A" w:rsidRPr="00841085" w:rsidRDefault="007A5287" w:rsidP="003615B8">
      <w:pPr>
        <w:pStyle w:val="NoSpacing"/>
        <w:spacing w:line="360" w:lineRule="auto"/>
        <w:ind w:right="2334"/>
        <w:rPr>
          <w:rFonts w:asciiTheme="minorHAnsi" w:hAnsiTheme="minorHAnsi" w:cstheme="minorHAnsi"/>
          <w:b/>
          <w:bCs/>
        </w:rPr>
      </w:pPr>
      <w:r>
        <w:rPr>
          <w:rFonts w:asciiTheme="minorHAnsi" w:hAnsiTheme="minorHAnsi" w:cstheme="minorHAnsi"/>
          <w:b/>
          <w:bCs/>
        </w:rPr>
        <w:t xml:space="preserve">S1 </w:t>
      </w:r>
      <w:r w:rsidR="00B1580D" w:rsidRPr="00841085">
        <w:rPr>
          <w:rFonts w:asciiTheme="minorHAnsi" w:hAnsiTheme="minorHAnsi" w:cstheme="minorHAnsi"/>
          <w:b/>
          <w:bCs/>
        </w:rPr>
        <w:t xml:space="preserve">Table. </w:t>
      </w:r>
      <w:r w:rsidR="00B1580D" w:rsidRPr="00841085">
        <w:rPr>
          <w:rFonts w:asciiTheme="minorHAnsi" w:hAnsiTheme="minorHAnsi" w:cstheme="minorHAnsi"/>
        </w:rPr>
        <w:t>Australian Federal, State and Territory policies and regulations in response to COVID‐19</w:t>
      </w:r>
      <w:r w:rsidR="00D62A9A" w:rsidRPr="00841085">
        <w:rPr>
          <w:rFonts w:asciiTheme="minorHAnsi" w:hAnsiTheme="minorHAnsi" w:cstheme="minorHAnsi"/>
          <w:vertAlign w:val="superscript"/>
        </w:rPr>
        <w:t>1</w:t>
      </w:r>
    </w:p>
    <w:tbl>
      <w:tblPr>
        <w:tblStyle w:val="TableGrid"/>
        <w:tblW w:w="0" w:type="auto"/>
        <w:tblLook w:val="04A0" w:firstRow="1" w:lastRow="0" w:firstColumn="1" w:lastColumn="0" w:noHBand="0" w:noVBand="1"/>
      </w:tblPr>
      <w:tblGrid>
        <w:gridCol w:w="1838"/>
        <w:gridCol w:w="7938"/>
        <w:gridCol w:w="4115"/>
      </w:tblGrid>
      <w:tr w:rsidR="003F3FBA" w:rsidRPr="00841085" w14:paraId="378CC08B" w14:textId="77777777" w:rsidTr="008B24A0">
        <w:trPr>
          <w:tblHeader/>
        </w:trPr>
        <w:tc>
          <w:tcPr>
            <w:tcW w:w="1838" w:type="dxa"/>
          </w:tcPr>
          <w:p w14:paraId="28660DD1" w14:textId="776B0039" w:rsidR="00331344" w:rsidRPr="00841085" w:rsidRDefault="00331344" w:rsidP="00D5455F">
            <w:pPr>
              <w:pStyle w:val="NoSpacing"/>
              <w:rPr>
                <w:rFonts w:asciiTheme="minorHAnsi" w:hAnsiTheme="minorHAnsi" w:cstheme="minorHAnsi"/>
                <w:b/>
                <w:bCs/>
              </w:rPr>
            </w:pPr>
            <w:r w:rsidRPr="00841085">
              <w:rPr>
                <w:rFonts w:asciiTheme="minorHAnsi" w:hAnsiTheme="minorHAnsi" w:cstheme="minorHAnsi"/>
                <w:b/>
                <w:bCs/>
              </w:rPr>
              <w:t>Date</w:t>
            </w:r>
          </w:p>
        </w:tc>
        <w:tc>
          <w:tcPr>
            <w:tcW w:w="7938" w:type="dxa"/>
          </w:tcPr>
          <w:p w14:paraId="6E2CDB52" w14:textId="1BB6AFFF" w:rsidR="00331344" w:rsidRPr="00841085" w:rsidRDefault="00331344" w:rsidP="00D5455F">
            <w:pPr>
              <w:pStyle w:val="NoSpacing"/>
              <w:rPr>
                <w:rFonts w:asciiTheme="minorHAnsi" w:hAnsiTheme="minorHAnsi" w:cstheme="minorHAnsi"/>
                <w:b/>
                <w:bCs/>
              </w:rPr>
            </w:pPr>
            <w:r w:rsidRPr="00841085">
              <w:rPr>
                <w:rFonts w:asciiTheme="minorHAnsi" w:hAnsiTheme="minorHAnsi" w:cstheme="minorHAnsi"/>
                <w:b/>
                <w:bCs/>
              </w:rPr>
              <w:t>Policy measure</w:t>
            </w:r>
          </w:p>
        </w:tc>
        <w:tc>
          <w:tcPr>
            <w:tcW w:w="4115" w:type="dxa"/>
          </w:tcPr>
          <w:p w14:paraId="49E6D52B" w14:textId="63CA9CC9" w:rsidR="00331344" w:rsidRPr="00841085" w:rsidRDefault="00331344" w:rsidP="00D5455F">
            <w:pPr>
              <w:pStyle w:val="NoSpacing"/>
              <w:rPr>
                <w:rFonts w:asciiTheme="minorHAnsi" w:hAnsiTheme="minorHAnsi" w:cstheme="minorHAnsi"/>
                <w:b/>
                <w:bCs/>
              </w:rPr>
            </w:pPr>
            <w:r w:rsidRPr="00841085">
              <w:rPr>
                <w:rFonts w:asciiTheme="minorHAnsi" w:hAnsiTheme="minorHAnsi" w:cstheme="minorHAnsi"/>
                <w:b/>
                <w:bCs/>
              </w:rPr>
              <w:t>Further details</w:t>
            </w:r>
          </w:p>
        </w:tc>
      </w:tr>
      <w:tr w:rsidR="003F3FBA" w:rsidRPr="00841085" w14:paraId="5DB20BEC" w14:textId="77777777" w:rsidTr="00AF45FD">
        <w:tc>
          <w:tcPr>
            <w:tcW w:w="13891" w:type="dxa"/>
            <w:gridSpan w:val="3"/>
          </w:tcPr>
          <w:p w14:paraId="73CEC03E" w14:textId="2AAED6CC" w:rsidR="00E7156B" w:rsidRPr="00841085" w:rsidRDefault="00E7156B" w:rsidP="00D5455F">
            <w:pPr>
              <w:pStyle w:val="NoSpacing"/>
              <w:rPr>
                <w:rFonts w:asciiTheme="minorHAnsi" w:hAnsiTheme="minorHAnsi" w:cstheme="minorHAnsi"/>
                <w:b/>
                <w:bCs/>
              </w:rPr>
            </w:pPr>
            <w:r w:rsidRPr="00841085">
              <w:rPr>
                <w:rFonts w:asciiTheme="minorHAnsi" w:hAnsiTheme="minorHAnsi" w:cstheme="minorHAnsi"/>
                <w:b/>
                <w:bCs/>
              </w:rPr>
              <w:t>Travel restrictions</w:t>
            </w:r>
          </w:p>
        </w:tc>
      </w:tr>
      <w:tr w:rsidR="003F3FBA" w:rsidRPr="00841085" w14:paraId="5299ACA8" w14:textId="77777777" w:rsidTr="008B24A0">
        <w:tc>
          <w:tcPr>
            <w:tcW w:w="1838" w:type="dxa"/>
          </w:tcPr>
          <w:p w14:paraId="12805140" w14:textId="396A81C7" w:rsidR="00331344" w:rsidRPr="00841085" w:rsidRDefault="00E7156B" w:rsidP="00D5455F">
            <w:pPr>
              <w:pStyle w:val="NoSpacing"/>
              <w:rPr>
                <w:rFonts w:asciiTheme="minorHAnsi" w:hAnsiTheme="minorHAnsi" w:cstheme="minorHAnsi"/>
              </w:rPr>
            </w:pPr>
            <w:r w:rsidRPr="00841085">
              <w:rPr>
                <w:rFonts w:asciiTheme="minorHAnsi" w:hAnsiTheme="minorHAnsi" w:cstheme="minorHAnsi"/>
              </w:rPr>
              <w:t>01/02/2020</w:t>
            </w:r>
          </w:p>
        </w:tc>
        <w:tc>
          <w:tcPr>
            <w:tcW w:w="7938" w:type="dxa"/>
          </w:tcPr>
          <w:p w14:paraId="40164BDF" w14:textId="759686FD" w:rsidR="006C4AEE" w:rsidRPr="00841085" w:rsidRDefault="006C4AEE" w:rsidP="001F654C">
            <w:pPr>
              <w:pStyle w:val="NoSpacing"/>
              <w:numPr>
                <w:ilvl w:val="0"/>
                <w:numId w:val="24"/>
              </w:numPr>
              <w:rPr>
                <w:rFonts w:asciiTheme="minorHAnsi" w:hAnsiTheme="minorHAnsi" w:cstheme="minorHAnsi"/>
              </w:rPr>
            </w:pPr>
            <w:r w:rsidRPr="00841085">
              <w:rPr>
                <w:rFonts w:asciiTheme="minorHAnsi" w:hAnsiTheme="minorHAnsi" w:cstheme="minorHAnsi"/>
              </w:rPr>
              <w:t>First ban on foreign nationals entering Australia from</w:t>
            </w:r>
            <w:r w:rsidR="00024D69" w:rsidRPr="00841085">
              <w:rPr>
                <w:rFonts w:asciiTheme="minorHAnsi" w:hAnsiTheme="minorHAnsi" w:cstheme="minorHAnsi"/>
              </w:rPr>
              <w:t xml:space="preserve"> </w:t>
            </w:r>
            <w:r w:rsidRPr="00841085">
              <w:rPr>
                <w:rFonts w:asciiTheme="minorHAnsi" w:hAnsiTheme="minorHAnsi" w:cstheme="minorHAnsi"/>
              </w:rPr>
              <w:t>nominated</w:t>
            </w:r>
            <w:r w:rsidR="00024D69" w:rsidRPr="00841085">
              <w:rPr>
                <w:rFonts w:asciiTheme="minorHAnsi" w:hAnsiTheme="minorHAnsi" w:cstheme="minorHAnsi"/>
              </w:rPr>
              <w:t xml:space="preserve"> </w:t>
            </w:r>
            <w:r w:rsidRPr="00841085">
              <w:rPr>
                <w:rFonts w:asciiTheme="minorHAnsi" w:hAnsiTheme="minorHAnsi" w:cstheme="minorHAnsi"/>
              </w:rPr>
              <w:t>countries</w:t>
            </w:r>
          </w:p>
          <w:p w14:paraId="14F13400" w14:textId="2AC5980A" w:rsidR="006C4AEE" w:rsidRPr="00841085" w:rsidRDefault="006C4AEE" w:rsidP="001F654C">
            <w:pPr>
              <w:pStyle w:val="NoSpacing"/>
              <w:numPr>
                <w:ilvl w:val="0"/>
                <w:numId w:val="24"/>
              </w:numPr>
              <w:rPr>
                <w:rFonts w:asciiTheme="minorHAnsi" w:hAnsiTheme="minorHAnsi" w:cstheme="minorHAnsi"/>
              </w:rPr>
            </w:pPr>
            <w:r w:rsidRPr="00841085">
              <w:rPr>
                <w:rFonts w:asciiTheme="minorHAnsi" w:hAnsiTheme="minorHAnsi" w:cstheme="minorHAnsi"/>
              </w:rPr>
              <w:t>Australian residents and citizens not allowed to travel to</w:t>
            </w:r>
            <w:r w:rsidR="00024D69" w:rsidRPr="00841085">
              <w:rPr>
                <w:rFonts w:asciiTheme="minorHAnsi" w:hAnsiTheme="minorHAnsi" w:cstheme="minorHAnsi"/>
              </w:rPr>
              <w:t xml:space="preserve"> </w:t>
            </w:r>
            <w:r w:rsidRPr="00841085">
              <w:rPr>
                <w:rFonts w:asciiTheme="minorHAnsi" w:hAnsiTheme="minorHAnsi" w:cstheme="minorHAnsi"/>
              </w:rPr>
              <w:t>nominated country</w:t>
            </w:r>
          </w:p>
          <w:p w14:paraId="5FB9C908" w14:textId="7966827C" w:rsidR="00331344" w:rsidRPr="00841085" w:rsidRDefault="006C4AEE" w:rsidP="001F654C">
            <w:pPr>
              <w:pStyle w:val="NoSpacing"/>
              <w:numPr>
                <w:ilvl w:val="0"/>
                <w:numId w:val="24"/>
              </w:numPr>
              <w:rPr>
                <w:rFonts w:asciiTheme="minorHAnsi" w:hAnsiTheme="minorHAnsi" w:cstheme="minorHAnsi"/>
              </w:rPr>
            </w:pPr>
            <w:r w:rsidRPr="00841085">
              <w:rPr>
                <w:rFonts w:asciiTheme="minorHAnsi" w:hAnsiTheme="minorHAnsi" w:cstheme="minorHAnsi"/>
              </w:rPr>
              <w:t>Returning travellers from nominated countries required to self</w:t>
            </w:r>
            <w:r w:rsidR="00203DD1" w:rsidRPr="00841085">
              <w:rPr>
                <w:rFonts w:asciiTheme="minorHAnsi" w:hAnsiTheme="minorHAnsi" w:cstheme="minorHAnsi"/>
              </w:rPr>
              <w:t>-</w:t>
            </w:r>
            <w:r w:rsidRPr="00841085">
              <w:rPr>
                <w:rFonts w:asciiTheme="minorHAnsi" w:hAnsiTheme="minorHAnsi" w:cstheme="minorHAnsi"/>
              </w:rPr>
              <w:t>isolate</w:t>
            </w:r>
            <w:r w:rsidR="00024D69" w:rsidRPr="00841085">
              <w:rPr>
                <w:rFonts w:asciiTheme="minorHAnsi" w:hAnsiTheme="minorHAnsi" w:cstheme="minorHAnsi"/>
              </w:rPr>
              <w:t xml:space="preserve"> </w:t>
            </w:r>
            <w:r w:rsidRPr="00841085">
              <w:rPr>
                <w:rFonts w:asciiTheme="minorHAnsi" w:hAnsiTheme="minorHAnsi" w:cstheme="minorHAnsi"/>
              </w:rPr>
              <w:t>at home for 14 days</w:t>
            </w:r>
          </w:p>
        </w:tc>
        <w:tc>
          <w:tcPr>
            <w:tcW w:w="4115" w:type="dxa"/>
          </w:tcPr>
          <w:p w14:paraId="5F498200" w14:textId="77777777" w:rsidR="00203DD1" w:rsidRPr="00841085" w:rsidRDefault="00203DD1" w:rsidP="00D5455F">
            <w:pPr>
              <w:pStyle w:val="NoSpacing"/>
              <w:rPr>
                <w:rFonts w:asciiTheme="minorHAnsi" w:hAnsiTheme="minorHAnsi" w:cstheme="minorHAnsi"/>
                <w:lang w:eastAsia="en-US"/>
              </w:rPr>
            </w:pPr>
            <w:r w:rsidRPr="00841085">
              <w:rPr>
                <w:rFonts w:asciiTheme="minorHAnsi" w:hAnsiTheme="minorHAnsi" w:cstheme="minorHAnsi"/>
                <w:lang w:eastAsia="en-US"/>
              </w:rPr>
              <w:t>Specific dates when countries banned:</w:t>
            </w:r>
          </w:p>
          <w:p w14:paraId="220D16D7" w14:textId="75745AF5" w:rsidR="00203DD1" w:rsidRPr="00841085" w:rsidRDefault="00203DD1" w:rsidP="001F654C">
            <w:pPr>
              <w:pStyle w:val="NoSpacing"/>
              <w:numPr>
                <w:ilvl w:val="0"/>
                <w:numId w:val="25"/>
              </w:numPr>
              <w:rPr>
                <w:rFonts w:asciiTheme="minorHAnsi" w:hAnsiTheme="minorHAnsi" w:cstheme="minorHAnsi"/>
                <w:lang w:eastAsia="en-US"/>
              </w:rPr>
            </w:pPr>
            <w:r w:rsidRPr="00841085">
              <w:rPr>
                <w:rFonts w:asciiTheme="minorHAnsi" w:hAnsiTheme="minorHAnsi" w:cstheme="minorHAnsi"/>
                <w:lang w:eastAsia="en-US"/>
              </w:rPr>
              <w:t>1st February: China</w:t>
            </w:r>
          </w:p>
          <w:p w14:paraId="6B31EB9A" w14:textId="0B1A5DE2" w:rsidR="00203DD1" w:rsidRPr="00841085" w:rsidRDefault="00203DD1" w:rsidP="001F654C">
            <w:pPr>
              <w:pStyle w:val="NoSpacing"/>
              <w:numPr>
                <w:ilvl w:val="0"/>
                <w:numId w:val="25"/>
              </w:numPr>
              <w:rPr>
                <w:rFonts w:asciiTheme="minorHAnsi" w:hAnsiTheme="minorHAnsi" w:cstheme="minorHAnsi"/>
                <w:lang w:eastAsia="en-US"/>
              </w:rPr>
            </w:pPr>
            <w:r w:rsidRPr="00841085">
              <w:rPr>
                <w:rFonts w:asciiTheme="minorHAnsi" w:hAnsiTheme="minorHAnsi" w:cstheme="minorHAnsi"/>
                <w:lang w:eastAsia="en-US"/>
              </w:rPr>
              <w:t>1st March: Iran</w:t>
            </w:r>
          </w:p>
          <w:p w14:paraId="7528674E" w14:textId="49F45F17" w:rsidR="00203DD1" w:rsidRPr="00841085" w:rsidRDefault="00203DD1" w:rsidP="001F654C">
            <w:pPr>
              <w:pStyle w:val="NoSpacing"/>
              <w:numPr>
                <w:ilvl w:val="0"/>
                <w:numId w:val="25"/>
              </w:numPr>
              <w:rPr>
                <w:rFonts w:asciiTheme="minorHAnsi" w:hAnsiTheme="minorHAnsi" w:cstheme="minorHAnsi"/>
                <w:lang w:eastAsia="en-US"/>
              </w:rPr>
            </w:pPr>
            <w:r w:rsidRPr="00841085">
              <w:rPr>
                <w:rFonts w:asciiTheme="minorHAnsi" w:hAnsiTheme="minorHAnsi" w:cstheme="minorHAnsi"/>
                <w:lang w:eastAsia="en-US"/>
              </w:rPr>
              <w:t>5th March: Korea</w:t>
            </w:r>
          </w:p>
          <w:p w14:paraId="2A101EFD" w14:textId="575D3912" w:rsidR="00203DD1" w:rsidRPr="00841085" w:rsidRDefault="00203DD1" w:rsidP="001F654C">
            <w:pPr>
              <w:pStyle w:val="NoSpacing"/>
              <w:numPr>
                <w:ilvl w:val="0"/>
                <w:numId w:val="25"/>
              </w:numPr>
              <w:rPr>
                <w:rFonts w:asciiTheme="minorHAnsi" w:hAnsiTheme="minorHAnsi" w:cstheme="minorHAnsi"/>
                <w:lang w:eastAsia="en-US"/>
              </w:rPr>
            </w:pPr>
            <w:r w:rsidRPr="00841085">
              <w:rPr>
                <w:rFonts w:asciiTheme="minorHAnsi" w:hAnsiTheme="minorHAnsi" w:cstheme="minorHAnsi"/>
                <w:lang w:eastAsia="en-US"/>
              </w:rPr>
              <w:t>11th March: Italy</w:t>
            </w:r>
          </w:p>
          <w:p w14:paraId="75622E5D" w14:textId="3C6BFF15" w:rsidR="00203DD1" w:rsidRPr="00841085" w:rsidRDefault="00203DD1" w:rsidP="001F654C">
            <w:pPr>
              <w:pStyle w:val="NoSpacing"/>
              <w:numPr>
                <w:ilvl w:val="0"/>
                <w:numId w:val="25"/>
              </w:numPr>
              <w:rPr>
                <w:rFonts w:asciiTheme="minorHAnsi" w:hAnsiTheme="minorHAnsi" w:cstheme="minorHAnsi"/>
              </w:rPr>
            </w:pPr>
            <w:r w:rsidRPr="00841085">
              <w:rPr>
                <w:rFonts w:asciiTheme="minorHAnsi" w:hAnsiTheme="minorHAnsi" w:cstheme="minorHAnsi"/>
                <w:lang w:eastAsia="en-US"/>
              </w:rPr>
              <w:t>18th March: All Countries</w:t>
            </w:r>
          </w:p>
        </w:tc>
      </w:tr>
      <w:tr w:rsidR="003F3FBA" w:rsidRPr="00841085" w14:paraId="259E3CD5" w14:textId="77777777" w:rsidTr="008B24A0">
        <w:tc>
          <w:tcPr>
            <w:tcW w:w="1838" w:type="dxa"/>
          </w:tcPr>
          <w:p w14:paraId="6C818112" w14:textId="66E5B6BC" w:rsidR="00331344" w:rsidRPr="00841085" w:rsidRDefault="00E7156B" w:rsidP="00D5455F">
            <w:pPr>
              <w:pStyle w:val="NoSpacing"/>
              <w:rPr>
                <w:rFonts w:asciiTheme="minorHAnsi" w:hAnsiTheme="minorHAnsi" w:cstheme="minorHAnsi"/>
              </w:rPr>
            </w:pPr>
            <w:r w:rsidRPr="00841085">
              <w:rPr>
                <w:rFonts w:asciiTheme="minorHAnsi" w:hAnsiTheme="minorHAnsi" w:cstheme="minorHAnsi"/>
              </w:rPr>
              <w:t>15/03/2020</w:t>
            </w:r>
          </w:p>
        </w:tc>
        <w:tc>
          <w:tcPr>
            <w:tcW w:w="7938" w:type="dxa"/>
          </w:tcPr>
          <w:p w14:paraId="2D1D29DC" w14:textId="6A116199" w:rsidR="00C71FA5" w:rsidRPr="00841085" w:rsidRDefault="00C71FA5" w:rsidP="00F71846">
            <w:pPr>
              <w:pStyle w:val="NoSpacing"/>
              <w:numPr>
                <w:ilvl w:val="0"/>
                <w:numId w:val="26"/>
              </w:numPr>
              <w:rPr>
                <w:rFonts w:asciiTheme="minorHAnsi" w:hAnsiTheme="minorHAnsi" w:cstheme="minorHAnsi"/>
              </w:rPr>
            </w:pPr>
            <w:r w:rsidRPr="00841085">
              <w:rPr>
                <w:rFonts w:asciiTheme="minorHAnsi" w:hAnsiTheme="minorHAnsi" w:cstheme="minorHAnsi"/>
              </w:rPr>
              <w:t>Return travellers from ALL countries required to self‐isolate at home for 14 days</w:t>
            </w:r>
          </w:p>
          <w:p w14:paraId="3F4179CA" w14:textId="37DA1C2D" w:rsidR="00331344" w:rsidRPr="00841085" w:rsidRDefault="00C71FA5" w:rsidP="00F71846">
            <w:pPr>
              <w:pStyle w:val="NoSpacing"/>
              <w:numPr>
                <w:ilvl w:val="0"/>
                <w:numId w:val="26"/>
              </w:numPr>
              <w:rPr>
                <w:rFonts w:asciiTheme="minorHAnsi" w:hAnsiTheme="minorHAnsi" w:cstheme="minorHAnsi"/>
              </w:rPr>
            </w:pPr>
            <w:r w:rsidRPr="00841085">
              <w:rPr>
                <w:rFonts w:asciiTheme="minorHAnsi" w:hAnsiTheme="minorHAnsi" w:cstheme="minorHAnsi"/>
              </w:rPr>
              <w:t>Ban on cruise ships from foreign ports</w:t>
            </w:r>
          </w:p>
        </w:tc>
        <w:tc>
          <w:tcPr>
            <w:tcW w:w="4115" w:type="dxa"/>
          </w:tcPr>
          <w:p w14:paraId="4DEA03BD" w14:textId="77777777" w:rsidR="00331344" w:rsidRPr="00841085" w:rsidRDefault="00331344" w:rsidP="00D5455F">
            <w:pPr>
              <w:pStyle w:val="NoSpacing"/>
              <w:rPr>
                <w:rFonts w:asciiTheme="minorHAnsi" w:hAnsiTheme="minorHAnsi" w:cstheme="minorHAnsi"/>
              </w:rPr>
            </w:pPr>
          </w:p>
        </w:tc>
      </w:tr>
      <w:tr w:rsidR="003F3FBA" w:rsidRPr="00841085" w14:paraId="65C70A5B" w14:textId="77777777" w:rsidTr="008B24A0">
        <w:tc>
          <w:tcPr>
            <w:tcW w:w="1838" w:type="dxa"/>
          </w:tcPr>
          <w:p w14:paraId="429082AF" w14:textId="1D3B2ED4" w:rsidR="00331344" w:rsidRPr="00841085" w:rsidRDefault="00E7156B" w:rsidP="00D5455F">
            <w:pPr>
              <w:pStyle w:val="NoSpacing"/>
              <w:rPr>
                <w:rFonts w:asciiTheme="minorHAnsi" w:hAnsiTheme="minorHAnsi" w:cstheme="minorHAnsi"/>
              </w:rPr>
            </w:pPr>
            <w:r w:rsidRPr="00841085">
              <w:rPr>
                <w:rFonts w:asciiTheme="minorHAnsi" w:hAnsiTheme="minorHAnsi" w:cstheme="minorHAnsi"/>
              </w:rPr>
              <w:t>18/03/2020</w:t>
            </w:r>
          </w:p>
        </w:tc>
        <w:tc>
          <w:tcPr>
            <w:tcW w:w="7938" w:type="dxa"/>
          </w:tcPr>
          <w:p w14:paraId="397FAC89" w14:textId="223AE132" w:rsidR="00C71FA5" w:rsidRPr="00841085" w:rsidRDefault="00C71FA5" w:rsidP="00F71846">
            <w:pPr>
              <w:pStyle w:val="NoSpacing"/>
              <w:numPr>
                <w:ilvl w:val="0"/>
                <w:numId w:val="27"/>
              </w:numPr>
              <w:rPr>
                <w:rFonts w:asciiTheme="minorHAnsi" w:hAnsiTheme="minorHAnsi" w:cstheme="minorHAnsi"/>
              </w:rPr>
            </w:pPr>
            <w:r w:rsidRPr="00841085">
              <w:rPr>
                <w:rFonts w:asciiTheme="minorHAnsi" w:hAnsiTheme="minorHAnsi" w:cstheme="minorHAnsi"/>
              </w:rPr>
              <w:t>All outbound and in‐bound travel banned</w:t>
            </w:r>
          </w:p>
          <w:p w14:paraId="3CF23C1B" w14:textId="0C599192" w:rsidR="00331344" w:rsidRPr="00841085" w:rsidRDefault="00C71FA5" w:rsidP="00F71846">
            <w:pPr>
              <w:pStyle w:val="NoSpacing"/>
              <w:numPr>
                <w:ilvl w:val="0"/>
                <w:numId w:val="27"/>
              </w:numPr>
              <w:rPr>
                <w:rFonts w:asciiTheme="minorHAnsi" w:hAnsiTheme="minorHAnsi" w:cstheme="minorHAnsi"/>
              </w:rPr>
            </w:pPr>
            <w:r w:rsidRPr="00841085">
              <w:rPr>
                <w:rFonts w:asciiTheme="minorHAnsi" w:hAnsiTheme="minorHAnsi" w:cstheme="minorHAnsi"/>
              </w:rPr>
              <w:t>Australian citizens and residents told to return home or risk being unable to</w:t>
            </w:r>
          </w:p>
        </w:tc>
        <w:tc>
          <w:tcPr>
            <w:tcW w:w="4115" w:type="dxa"/>
          </w:tcPr>
          <w:p w14:paraId="33F8AB0E" w14:textId="718A1BC1" w:rsidR="00331344" w:rsidRPr="00841085" w:rsidRDefault="000F69CA" w:rsidP="00AF45FD">
            <w:pPr>
              <w:pStyle w:val="NoSpacing"/>
              <w:rPr>
                <w:rFonts w:asciiTheme="minorHAnsi" w:hAnsiTheme="minorHAnsi" w:cstheme="minorHAnsi"/>
              </w:rPr>
            </w:pPr>
            <w:r w:rsidRPr="00841085">
              <w:rPr>
                <w:rFonts w:asciiTheme="minorHAnsi" w:hAnsiTheme="minorHAnsi" w:cstheme="minorHAnsi"/>
              </w:rPr>
              <w:t>Exception:</w:t>
            </w:r>
            <w:r w:rsidR="00AF45FD" w:rsidRPr="00841085">
              <w:rPr>
                <w:rFonts w:asciiTheme="minorHAnsi" w:hAnsiTheme="minorHAnsi" w:cstheme="minorHAnsi"/>
              </w:rPr>
              <w:t xml:space="preserve"> </w:t>
            </w:r>
            <w:r w:rsidRPr="00841085">
              <w:rPr>
                <w:rFonts w:asciiTheme="minorHAnsi" w:hAnsiTheme="minorHAnsi" w:cstheme="minorHAnsi"/>
              </w:rPr>
              <w:t>“essential” travel including humanitarian and medical</w:t>
            </w:r>
            <w:r w:rsidR="00AF45FD" w:rsidRPr="00841085">
              <w:rPr>
                <w:rFonts w:asciiTheme="minorHAnsi" w:hAnsiTheme="minorHAnsi" w:cstheme="minorHAnsi"/>
              </w:rPr>
              <w:t xml:space="preserve"> </w:t>
            </w:r>
            <w:r w:rsidRPr="00841085">
              <w:rPr>
                <w:rFonts w:asciiTheme="minorHAnsi" w:hAnsiTheme="minorHAnsi" w:cstheme="minorHAnsi"/>
              </w:rPr>
              <w:t>reasons</w:t>
            </w:r>
          </w:p>
        </w:tc>
      </w:tr>
      <w:tr w:rsidR="00E7156B" w:rsidRPr="00841085" w14:paraId="5A62812B" w14:textId="77777777" w:rsidTr="008B24A0">
        <w:tc>
          <w:tcPr>
            <w:tcW w:w="1838" w:type="dxa"/>
          </w:tcPr>
          <w:p w14:paraId="58CFA0E4" w14:textId="3DE1AC2B" w:rsidR="00E7156B" w:rsidRPr="00841085" w:rsidRDefault="005908B9" w:rsidP="00D5455F">
            <w:pPr>
              <w:pStyle w:val="NoSpacing"/>
              <w:rPr>
                <w:rFonts w:asciiTheme="minorHAnsi" w:hAnsiTheme="minorHAnsi" w:cstheme="minorHAnsi"/>
              </w:rPr>
            </w:pPr>
            <w:r w:rsidRPr="00841085">
              <w:rPr>
                <w:rFonts w:asciiTheme="minorHAnsi" w:hAnsiTheme="minorHAnsi" w:cstheme="minorHAnsi"/>
              </w:rPr>
              <w:t>19/03/2020</w:t>
            </w:r>
          </w:p>
        </w:tc>
        <w:tc>
          <w:tcPr>
            <w:tcW w:w="7938" w:type="dxa"/>
          </w:tcPr>
          <w:p w14:paraId="305C2AD0" w14:textId="21EF17D3" w:rsidR="00E7156B" w:rsidRPr="00841085" w:rsidRDefault="000F69CA" w:rsidP="00F71846">
            <w:pPr>
              <w:pStyle w:val="NoSpacing"/>
              <w:numPr>
                <w:ilvl w:val="0"/>
                <w:numId w:val="28"/>
              </w:numPr>
              <w:rPr>
                <w:rFonts w:asciiTheme="minorHAnsi" w:hAnsiTheme="minorHAnsi" w:cstheme="minorHAnsi"/>
              </w:rPr>
            </w:pPr>
            <w:r w:rsidRPr="00841085">
              <w:rPr>
                <w:rFonts w:asciiTheme="minorHAnsi" w:hAnsiTheme="minorHAnsi" w:cstheme="minorHAnsi"/>
              </w:rPr>
              <w:t>First interstate border‐restrictions: Tasmania closes borders to all “non‐essential travellers” unless</w:t>
            </w:r>
            <w:r w:rsidR="00AC6948" w:rsidRPr="00841085">
              <w:rPr>
                <w:rFonts w:asciiTheme="minorHAnsi" w:hAnsiTheme="minorHAnsi" w:cstheme="minorHAnsi"/>
              </w:rPr>
              <w:t xml:space="preserve"> </w:t>
            </w:r>
            <w:r w:rsidRPr="00841085">
              <w:rPr>
                <w:rFonts w:asciiTheme="minorHAnsi" w:hAnsiTheme="minorHAnsi" w:cstheme="minorHAnsi"/>
              </w:rPr>
              <w:t>they undertake mandatory 14</w:t>
            </w:r>
            <w:r w:rsidR="002828D1" w:rsidRPr="00841085">
              <w:rPr>
                <w:rFonts w:asciiTheme="minorHAnsi" w:hAnsiTheme="minorHAnsi" w:cstheme="minorHAnsi"/>
              </w:rPr>
              <w:t>-</w:t>
            </w:r>
            <w:r w:rsidRPr="00841085">
              <w:rPr>
                <w:rFonts w:asciiTheme="minorHAnsi" w:hAnsiTheme="minorHAnsi" w:cstheme="minorHAnsi"/>
              </w:rPr>
              <w:t>day quarantine</w:t>
            </w:r>
          </w:p>
        </w:tc>
        <w:tc>
          <w:tcPr>
            <w:tcW w:w="4115" w:type="dxa"/>
          </w:tcPr>
          <w:p w14:paraId="069B65B1" w14:textId="77777777" w:rsidR="00AC6948" w:rsidRPr="00841085" w:rsidRDefault="00AC6948" w:rsidP="00D5455F">
            <w:pPr>
              <w:pStyle w:val="NoSpacing"/>
              <w:rPr>
                <w:rFonts w:asciiTheme="minorHAnsi" w:hAnsiTheme="minorHAnsi" w:cstheme="minorHAnsi"/>
              </w:rPr>
            </w:pPr>
            <w:r w:rsidRPr="00841085">
              <w:rPr>
                <w:rFonts w:asciiTheme="minorHAnsi" w:hAnsiTheme="minorHAnsi" w:cstheme="minorHAnsi"/>
              </w:rPr>
              <w:t>Subsequent border restrictions:</w:t>
            </w:r>
          </w:p>
          <w:p w14:paraId="0D31DFF6" w14:textId="1FAC871B" w:rsidR="00AC6948" w:rsidRPr="009D3E55" w:rsidRDefault="00AC6948" w:rsidP="009D3E55">
            <w:pPr>
              <w:pStyle w:val="NoSpacing"/>
              <w:numPr>
                <w:ilvl w:val="0"/>
                <w:numId w:val="28"/>
              </w:numPr>
              <w:rPr>
                <w:rFonts w:asciiTheme="minorHAnsi" w:hAnsiTheme="minorHAnsi" w:cstheme="minorHAnsi"/>
              </w:rPr>
            </w:pPr>
            <w:r w:rsidRPr="009D3E55">
              <w:rPr>
                <w:rFonts w:asciiTheme="minorHAnsi" w:hAnsiTheme="minorHAnsi" w:cstheme="minorHAnsi"/>
              </w:rPr>
              <w:t>24</w:t>
            </w:r>
            <w:r w:rsidRPr="009D3E55">
              <w:rPr>
                <w:rFonts w:asciiTheme="minorHAnsi" w:hAnsiTheme="minorHAnsi" w:cstheme="minorHAnsi"/>
                <w:vertAlign w:val="superscript"/>
              </w:rPr>
              <w:t>th</w:t>
            </w:r>
            <w:r w:rsidR="00F71846" w:rsidRPr="009D3E55">
              <w:rPr>
                <w:rFonts w:asciiTheme="minorHAnsi" w:hAnsiTheme="minorHAnsi" w:cstheme="minorHAnsi"/>
              </w:rPr>
              <w:t xml:space="preserve"> </w:t>
            </w:r>
            <w:r w:rsidRPr="009D3E55">
              <w:rPr>
                <w:rFonts w:asciiTheme="minorHAnsi" w:hAnsiTheme="minorHAnsi" w:cstheme="minorHAnsi"/>
              </w:rPr>
              <w:t>March – Northern Territory, Western</w:t>
            </w:r>
            <w:r w:rsidR="009D3E55">
              <w:rPr>
                <w:rFonts w:asciiTheme="minorHAnsi" w:hAnsiTheme="minorHAnsi" w:cstheme="minorHAnsi"/>
              </w:rPr>
              <w:t xml:space="preserve"> </w:t>
            </w:r>
            <w:proofErr w:type="gramStart"/>
            <w:r w:rsidRPr="009D3E55">
              <w:rPr>
                <w:rFonts w:asciiTheme="minorHAnsi" w:hAnsiTheme="minorHAnsi" w:cstheme="minorHAnsi"/>
              </w:rPr>
              <w:t>Australia</w:t>
            </w:r>
            <w:proofErr w:type="gramEnd"/>
            <w:r w:rsidRPr="009D3E55">
              <w:rPr>
                <w:rFonts w:asciiTheme="minorHAnsi" w:hAnsiTheme="minorHAnsi" w:cstheme="minorHAnsi"/>
              </w:rPr>
              <w:t xml:space="preserve"> and South Australia</w:t>
            </w:r>
          </w:p>
          <w:p w14:paraId="4D69AA19" w14:textId="30A2282A" w:rsidR="00AC6948" w:rsidRPr="00841085" w:rsidRDefault="00AC6948" w:rsidP="00F71846">
            <w:pPr>
              <w:pStyle w:val="NoSpacing"/>
              <w:numPr>
                <w:ilvl w:val="0"/>
                <w:numId w:val="28"/>
              </w:numPr>
              <w:rPr>
                <w:rFonts w:asciiTheme="minorHAnsi" w:hAnsiTheme="minorHAnsi" w:cstheme="minorHAnsi"/>
              </w:rPr>
            </w:pPr>
            <w:r w:rsidRPr="00841085">
              <w:rPr>
                <w:rFonts w:asciiTheme="minorHAnsi" w:hAnsiTheme="minorHAnsi" w:cstheme="minorHAnsi"/>
              </w:rPr>
              <w:t>11</w:t>
            </w:r>
            <w:r w:rsidRPr="00841085">
              <w:rPr>
                <w:rFonts w:asciiTheme="minorHAnsi" w:hAnsiTheme="minorHAnsi" w:cstheme="minorHAnsi"/>
                <w:vertAlign w:val="superscript"/>
              </w:rPr>
              <w:t>th</w:t>
            </w:r>
            <w:r w:rsidR="00F71846" w:rsidRPr="00841085">
              <w:rPr>
                <w:rFonts w:asciiTheme="minorHAnsi" w:hAnsiTheme="minorHAnsi" w:cstheme="minorHAnsi"/>
              </w:rPr>
              <w:t xml:space="preserve"> </w:t>
            </w:r>
            <w:r w:rsidRPr="00841085">
              <w:rPr>
                <w:rFonts w:asciiTheme="minorHAnsi" w:hAnsiTheme="minorHAnsi" w:cstheme="minorHAnsi"/>
              </w:rPr>
              <w:t>April – Queensland</w:t>
            </w:r>
          </w:p>
          <w:p w14:paraId="69AF50BB" w14:textId="05991E10" w:rsidR="00AC6948" w:rsidRPr="00841085" w:rsidRDefault="00AC6948" w:rsidP="00F71846">
            <w:pPr>
              <w:pStyle w:val="NoSpacing"/>
              <w:numPr>
                <w:ilvl w:val="0"/>
                <w:numId w:val="28"/>
              </w:numPr>
              <w:rPr>
                <w:rFonts w:asciiTheme="minorHAnsi" w:hAnsiTheme="minorHAnsi" w:cstheme="minorHAnsi"/>
              </w:rPr>
            </w:pPr>
            <w:r w:rsidRPr="00841085">
              <w:rPr>
                <w:rFonts w:asciiTheme="minorHAnsi" w:hAnsiTheme="minorHAnsi" w:cstheme="minorHAnsi"/>
              </w:rPr>
              <w:t>8</w:t>
            </w:r>
            <w:r w:rsidRPr="00841085">
              <w:rPr>
                <w:rFonts w:asciiTheme="minorHAnsi" w:hAnsiTheme="minorHAnsi" w:cstheme="minorHAnsi"/>
                <w:vertAlign w:val="superscript"/>
              </w:rPr>
              <w:t>th</w:t>
            </w:r>
            <w:r w:rsidR="00F71846" w:rsidRPr="00841085">
              <w:rPr>
                <w:rFonts w:asciiTheme="minorHAnsi" w:hAnsiTheme="minorHAnsi" w:cstheme="minorHAnsi"/>
              </w:rPr>
              <w:t xml:space="preserve"> </w:t>
            </w:r>
            <w:r w:rsidRPr="00841085">
              <w:rPr>
                <w:rFonts w:asciiTheme="minorHAnsi" w:hAnsiTheme="minorHAnsi" w:cstheme="minorHAnsi"/>
              </w:rPr>
              <w:t>July ‐ Victorian‐NSW border closed</w:t>
            </w:r>
          </w:p>
          <w:p w14:paraId="5AE33B30" w14:textId="3ED691A2" w:rsidR="00E7156B" w:rsidRPr="00841085" w:rsidRDefault="00AC6948" w:rsidP="001B0D73">
            <w:pPr>
              <w:pStyle w:val="NoSpacing"/>
              <w:rPr>
                <w:rFonts w:asciiTheme="minorHAnsi" w:hAnsiTheme="minorHAnsi" w:cstheme="minorHAnsi"/>
              </w:rPr>
            </w:pPr>
            <w:r w:rsidRPr="00841085">
              <w:rPr>
                <w:rFonts w:asciiTheme="minorHAnsi" w:hAnsiTheme="minorHAnsi" w:cstheme="minorHAnsi"/>
              </w:rPr>
              <w:t>Subsequent easing/tightening of border restrictions</w:t>
            </w:r>
            <w:r w:rsidR="001B0D73" w:rsidRPr="00841085">
              <w:rPr>
                <w:rFonts w:asciiTheme="minorHAnsi" w:hAnsiTheme="minorHAnsi" w:cstheme="minorHAnsi"/>
              </w:rPr>
              <w:t xml:space="preserve"> </w:t>
            </w:r>
            <w:r w:rsidRPr="00841085">
              <w:rPr>
                <w:rFonts w:asciiTheme="minorHAnsi" w:hAnsiTheme="minorHAnsi" w:cstheme="minorHAnsi"/>
              </w:rPr>
              <w:t>between states has occurred on a discretionary basis</w:t>
            </w:r>
            <w:r w:rsidR="001B0D73" w:rsidRPr="00841085">
              <w:rPr>
                <w:rFonts w:asciiTheme="minorHAnsi" w:hAnsiTheme="minorHAnsi" w:cstheme="minorHAnsi"/>
              </w:rPr>
              <w:t xml:space="preserve"> </w:t>
            </w:r>
            <w:r w:rsidRPr="00841085">
              <w:rPr>
                <w:rFonts w:asciiTheme="minorHAnsi" w:hAnsiTheme="minorHAnsi" w:cstheme="minorHAnsi"/>
              </w:rPr>
              <w:t>depending on case numbers</w:t>
            </w:r>
          </w:p>
        </w:tc>
      </w:tr>
      <w:tr w:rsidR="00E7156B" w:rsidRPr="00841085" w14:paraId="23E25188" w14:textId="77777777" w:rsidTr="008B24A0">
        <w:tc>
          <w:tcPr>
            <w:tcW w:w="1838" w:type="dxa"/>
          </w:tcPr>
          <w:p w14:paraId="001A199D" w14:textId="4A51CC21" w:rsidR="00E7156B" w:rsidRPr="00841085" w:rsidRDefault="005908B9" w:rsidP="00D5455F">
            <w:pPr>
              <w:pStyle w:val="NoSpacing"/>
              <w:rPr>
                <w:rFonts w:asciiTheme="minorHAnsi" w:hAnsiTheme="minorHAnsi" w:cstheme="minorHAnsi"/>
              </w:rPr>
            </w:pPr>
            <w:r w:rsidRPr="00841085">
              <w:rPr>
                <w:rFonts w:asciiTheme="minorHAnsi" w:hAnsiTheme="minorHAnsi" w:cstheme="minorHAnsi"/>
              </w:rPr>
              <w:t>27/03/2020</w:t>
            </w:r>
          </w:p>
        </w:tc>
        <w:tc>
          <w:tcPr>
            <w:tcW w:w="7938" w:type="dxa"/>
          </w:tcPr>
          <w:p w14:paraId="04555822" w14:textId="79B33709" w:rsidR="00E7156B" w:rsidRPr="00841085" w:rsidRDefault="006A4951" w:rsidP="001B0D73">
            <w:pPr>
              <w:pStyle w:val="NoSpacing"/>
              <w:numPr>
                <w:ilvl w:val="0"/>
                <w:numId w:val="29"/>
              </w:numPr>
              <w:rPr>
                <w:rFonts w:asciiTheme="minorHAnsi" w:hAnsiTheme="minorHAnsi" w:cstheme="minorHAnsi"/>
              </w:rPr>
            </w:pPr>
            <w:r w:rsidRPr="00841085">
              <w:rPr>
                <w:rFonts w:asciiTheme="minorHAnsi" w:hAnsiTheme="minorHAnsi" w:cstheme="minorHAnsi"/>
              </w:rPr>
              <w:t>Australian Mandatory Hotel Quarantine Program Introduced</w:t>
            </w:r>
          </w:p>
        </w:tc>
        <w:tc>
          <w:tcPr>
            <w:tcW w:w="4115" w:type="dxa"/>
          </w:tcPr>
          <w:p w14:paraId="5922B764" w14:textId="77777777" w:rsidR="00E7156B" w:rsidRPr="00841085" w:rsidRDefault="00E7156B" w:rsidP="00D5455F">
            <w:pPr>
              <w:pStyle w:val="NoSpacing"/>
              <w:rPr>
                <w:rFonts w:asciiTheme="minorHAnsi" w:hAnsiTheme="minorHAnsi" w:cstheme="minorHAnsi"/>
              </w:rPr>
            </w:pPr>
          </w:p>
        </w:tc>
      </w:tr>
      <w:tr w:rsidR="00E7156B" w:rsidRPr="00841085" w14:paraId="72219F31" w14:textId="77777777" w:rsidTr="008B24A0">
        <w:tc>
          <w:tcPr>
            <w:tcW w:w="1838" w:type="dxa"/>
          </w:tcPr>
          <w:p w14:paraId="26F84F5B" w14:textId="3E077DEA" w:rsidR="00E7156B" w:rsidRPr="00841085" w:rsidRDefault="005908B9" w:rsidP="00D5455F">
            <w:pPr>
              <w:pStyle w:val="NoSpacing"/>
              <w:rPr>
                <w:rFonts w:asciiTheme="minorHAnsi" w:hAnsiTheme="minorHAnsi" w:cstheme="minorHAnsi"/>
              </w:rPr>
            </w:pPr>
            <w:r w:rsidRPr="00841085">
              <w:rPr>
                <w:rFonts w:asciiTheme="minorHAnsi" w:hAnsiTheme="minorHAnsi" w:cstheme="minorHAnsi"/>
              </w:rPr>
              <w:t>30/06/2020</w:t>
            </w:r>
          </w:p>
        </w:tc>
        <w:tc>
          <w:tcPr>
            <w:tcW w:w="7938" w:type="dxa"/>
          </w:tcPr>
          <w:p w14:paraId="1F092E07" w14:textId="19BA89BC" w:rsidR="00E7156B" w:rsidRPr="00841085" w:rsidRDefault="006A4951" w:rsidP="001B0D73">
            <w:pPr>
              <w:pStyle w:val="NoSpacing"/>
              <w:numPr>
                <w:ilvl w:val="0"/>
                <w:numId w:val="29"/>
              </w:numPr>
              <w:rPr>
                <w:rFonts w:asciiTheme="minorHAnsi" w:hAnsiTheme="minorHAnsi" w:cstheme="minorHAnsi"/>
              </w:rPr>
            </w:pPr>
            <w:r w:rsidRPr="00841085">
              <w:rPr>
                <w:rFonts w:asciiTheme="minorHAnsi" w:hAnsiTheme="minorHAnsi" w:cstheme="minorHAnsi"/>
              </w:rPr>
              <w:t>All flights to Victoria diverted to other Australian cities temporarily</w:t>
            </w:r>
          </w:p>
        </w:tc>
        <w:tc>
          <w:tcPr>
            <w:tcW w:w="4115" w:type="dxa"/>
          </w:tcPr>
          <w:p w14:paraId="3E377F76" w14:textId="77777777" w:rsidR="00E7156B" w:rsidRPr="00841085" w:rsidRDefault="00E7156B" w:rsidP="00D5455F">
            <w:pPr>
              <w:pStyle w:val="NoSpacing"/>
              <w:rPr>
                <w:rFonts w:asciiTheme="minorHAnsi" w:hAnsiTheme="minorHAnsi" w:cstheme="minorHAnsi"/>
              </w:rPr>
            </w:pPr>
          </w:p>
        </w:tc>
      </w:tr>
      <w:tr w:rsidR="003F3FBA" w:rsidRPr="00841085" w14:paraId="01CD8F70" w14:textId="77777777" w:rsidTr="00AF45FD">
        <w:tc>
          <w:tcPr>
            <w:tcW w:w="13891" w:type="dxa"/>
            <w:gridSpan w:val="3"/>
          </w:tcPr>
          <w:p w14:paraId="5D32D2CB" w14:textId="3ECF8E8F" w:rsidR="004410F4" w:rsidRPr="00841085" w:rsidRDefault="004410F4" w:rsidP="00D5455F">
            <w:pPr>
              <w:pStyle w:val="NoSpacing"/>
              <w:rPr>
                <w:rFonts w:asciiTheme="minorHAnsi" w:hAnsiTheme="minorHAnsi" w:cstheme="minorHAnsi"/>
                <w:b/>
                <w:bCs/>
              </w:rPr>
            </w:pPr>
            <w:r w:rsidRPr="00841085">
              <w:rPr>
                <w:rFonts w:asciiTheme="minorHAnsi" w:hAnsiTheme="minorHAnsi" w:cstheme="minorHAnsi"/>
                <w:b/>
                <w:bCs/>
              </w:rPr>
              <w:t>Physical, social and event restrictions</w:t>
            </w:r>
          </w:p>
        </w:tc>
      </w:tr>
      <w:tr w:rsidR="00E7156B" w:rsidRPr="00841085" w14:paraId="1CDF2B26" w14:textId="77777777" w:rsidTr="008B24A0">
        <w:tc>
          <w:tcPr>
            <w:tcW w:w="1838" w:type="dxa"/>
          </w:tcPr>
          <w:p w14:paraId="11DCABB9" w14:textId="2E1B05AC" w:rsidR="00E7156B" w:rsidRPr="00841085" w:rsidRDefault="00F765E1" w:rsidP="00D5455F">
            <w:pPr>
              <w:pStyle w:val="NoSpacing"/>
              <w:rPr>
                <w:rFonts w:asciiTheme="minorHAnsi" w:hAnsiTheme="minorHAnsi" w:cstheme="minorHAnsi"/>
              </w:rPr>
            </w:pPr>
            <w:r w:rsidRPr="00841085">
              <w:rPr>
                <w:rFonts w:asciiTheme="minorHAnsi" w:hAnsiTheme="minorHAnsi" w:cstheme="minorHAnsi"/>
                <w:lang w:eastAsia="en-US"/>
              </w:rPr>
              <w:t>16/03/2020</w:t>
            </w:r>
          </w:p>
        </w:tc>
        <w:tc>
          <w:tcPr>
            <w:tcW w:w="7938" w:type="dxa"/>
          </w:tcPr>
          <w:p w14:paraId="59B4817E" w14:textId="49693E1F" w:rsidR="00E7156B" w:rsidRPr="00841085" w:rsidRDefault="00DC4D2F" w:rsidP="001B0D73">
            <w:pPr>
              <w:pStyle w:val="NoSpacing"/>
              <w:numPr>
                <w:ilvl w:val="0"/>
                <w:numId w:val="29"/>
              </w:numPr>
              <w:rPr>
                <w:rFonts w:asciiTheme="minorHAnsi" w:hAnsiTheme="minorHAnsi" w:cstheme="minorHAnsi"/>
              </w:rPr>
            </w:pPr>
            <w:r w:rsidRPr="00841085">
              <w:rPr>
                <w:rFonts w:asciiTheme="minorHAnsi" w:hAnsiTheme="minorHAnsi" w:cstheme="minorHAnsi"/>
                <w:lang w:eastAsia="en-US"/>
              </w:rPr>
              <w:t>Ban on non‐essential, organised gatherings of &gt;500 people</w:t>
            </w:r>
          </w:p>
        </w:tc>
        <w:tc>
          <w:tcPr>
            <w:tcW w:w="4115" w:type="dxa"/>
          </w:tcPr>
          <w:p w14:paraId="7CD89BD5" w14:textId="68763FEE" w:rsidR="00E7156B" w:rsidRPr="00841085" w:rsidRDefault="00DC4D2F" w:rsidP="001B0D73">
            <w:pPr>
              <w:pStyle w:val="NoSpacing"/>
              <w:rPr>
                <w:rFonts w:asciiTheme="minorHAnsi" w:hAnsiTheme="minorHAnsi" w:cstheme="minorHAnsi"/>
              </w:rPr>
            </w:pPr>
            <w:r w:rsidRPr="00841085">
              <w:rPr>
                <w:rFonts w:asciiTheme="minorHAnsi" w:hAnsiTheme="minorHAnsi" w:cstheme="minorHAnsi"/>
                <w:lang w:eastAsia="en-US"/>
              </w:rPr>
              <w:t>Exceptions:</w:t>
            </w:r>
            <w:r w:rsidR="001B0D73" w:rsidRPr="00841085">
              <w:rPr>
                <w:rFonts w:asciiTheme="minorHAnsi" w:hAnsiTheme="minorHAnsi" w:cstheme="minorHAnsi"/>
                <w:lang w:eastAsia="en-US"/>
              </w:rPr>
              <w:t xml:space="preserve"> </w:t>
            </w:r>
            <w:r w:rsidRPr="00841085">
              <w:rPr>
                <w:rFonts w:asciiTheme="minorHAnsi" w:hAnsiTheme="minorHAnsi" w:cstheme="minorHAnsi"/>
                <w:lang w:eastAsia="en-US"/>
              </w:rPr>
              <w:t>Schools, universities, workplaces, public transport,</w:t>
            </w:r>
            <w:r w:rsidR="001B0D73" w:rsidRPr="00841085">
              <w:rPr>
                <w:rFonts w:asciiTheme="minorHAnsi" w:hAnsiTheme="minorHAnsi" w:cstheme="minorHAnsi"/>
                <w:lang w:eastAsia="en-US"/>
              </w:rPr>
              <w:t xml:space="preserve"> </w:t>
            </w:r>
            <w:r w:rsidRPr="00841085">
              <w:rPr>
                <w:rFonts w:asciiTheme="minorHAnsi" w:hAnsiTheme="minorHAnsi" w:cstheme="minorHAnsi"/>
                <w:lang w:eastAsia="en-US"/>
              </w:rPr>
              <w:t xml:space="preserve">domestic </w:t>
            </w:r>
            <w:proofErr w:type="gramStart"/>
            <w:r w:rsidRPr="00841085">
              <w:rPr>
                <w:rFonts w:asciiTheme="minorHAnsi" w:hAnsiTheme="minorHAnsi" w:cstheme="minorHAnsi"/>
                <w:lang w:eastAsia="en-US"/>
              </w:rPr>
              <w:t>travel</w:t>
            </w:r>
            <w:proofErr w:type="gramEnd"/>
            <w:r w:rsidRPr="00841085">
              <w:rPr>
                <w:rFonts w:asciiTheme="minorHAnsi" w:hAnsiTheme="minorHAnsi" w:cstheme="minorHAnsi"/>
                <w:lang w:eastAsia="en-US"/>
              </w:rPr>
              <w:t xml:space="preserve"> and public transient places</w:t>
            </w:r>
          </w:p>
        </w:tc>
      </w:tr>
      <w:tr w:rsidR="004410F4" w:rsidRPr="00841085" w14:paraId="27DC0A46" w14:textId="77777777" w:rsidTr="008B24A0">
        <w:tc>
          <w:tcPr>
            <w:tcW w:w="1838" w:type="dxa"/>
          </w:tcPr>
          <w:p w14:paraId="2F75047E" w14:textId="70D4A42E" w:rsidR="004410F4" w:rsidRPr="00841085" w:rsidRDefault="00DC4D2F" w:rsidP="00D5455F">
            <w:pPr>
              <w:pStyle w:val="NoSpacing"/>
              <w:rPr>
                <w:rFonts w:asciiTheme="minorHAnsi" w:hAnsiTheme="minorHAnsi" w:cstheme="minorHAnsi"/>
              </w:rPr>
            </w:pPr>
            <w:r w:rsidRPr="00841085">
              <w:rPr>
                <w:rFonts w:asciiTheme="minorHAnsi" w:hAnsiTheme="minorHAnsi" w:cstheme="minorHAnsi"/>
              </w:rPr>
              <w:t>1</w:t>
            </w:r>
            <w:r w:rsidRPr="00841085">
              <w:rPr>
                <w:rFonts w:asciiTheme="minorHAnsi" w:hAnsiTheme="minorHAnsi" w:cstheme="minorHAnsi"/>
                <w:lang w:eastAsia="en-US"/>
              </w:rPr>
              <w:t>8/03/2020</w:t>
            </w:r>
          </w:p>
        </w:tc>
        <w:tc>
          <w:tcPr>
            <w:tcW w:w="7938" w:type="dxa"/>
          </w:tcPr>
          <w:p w14:paraId="13081952" w14:textId="77777777" w:rsidR="00DC4D2F" w:rsidRPr="00841085" w:rsidRDefault="00DC4D2F" w:rsidP="00276C7F">
            <w:pPr>
              <w:pStyle w:val="NoSpacing"/>
              <w:numPr>
                <w:ilvl w:val="0"/>
                <w:numId w:val="29"/>
              </w:numPr>
              <w:rPr>
                <w:rFonts w:asciiTheme="minorHAnsi" w:hAnsiTheme="minorHAnsi" w:cstheme="minorHAnsi"/>
                <w:lang w:eastAsia="en-US"/>
              </w:rPr>
            </w:pPr>
            <w:r w:rsidRPr="00841085">
              <w:rPr>
                <w:rFonts w:asciiTheme="minorHAnsi" w:hAnsiTheme="minorHAnsi" w:cstheme="minorHAnsi"/>
                <w:lang w:eastAsia="en-US"/>
              </w:rPr>
              <w:t>Ban on non‐essential indoor gatherings of &gt; 100 people</w:t>
            </w:r>
          </w:p>
          <w:p w14:paraId="373A141D" w14:textId="38C00CF2" w:rsidR="004410F4" w:rsidRPr="00841085" w:rsidRDefault="00DC4D2F" w:rsidP="00276C7F">
            <w:pPr>
              <w:pStyle w:val="NoSpacing"/>
              <w:numPr>
                <w:ilvl w:val="0"/>
                <w:numId w:val="29"/>
              </w:numPr>
              <w:rPr>
                <w:rFonts w:asciiTheme="minorHAnsi" w:hAnsiTheme="minorHAnsi" w:cstheme="minorHAnsi"/>
              </w:rPr>
            </w:pPr>
            <w:r w:rsidRPr="00841085">
              <w:rPr>
                <w:rFonts w:asciiTheme="minorHAnsi" w:hAnsiTheme="minorHAnsi" w:cstheme="minorHAnsi"/>
                <w:lang w:eastAsia="en-US"/>
              </w:rPr>
              <w:t>Physical distancing of 1.5 metres introduced in all settings</w:t>
            </w:r>
          </w:p>
        </w:tc>
        <w:tc>
          <w:tcPr>
            <w:tcW w:w="4115" w:type="dxa"/>
          </w:tcPr>
          <w:p w14:paraId="0C33E5C9" w14:textId="1FDEE91C" w:rsidR="00D26D31" w:rsidRPr="00841085" w:rsidRDefault="00D26D31" w:rsidP="00D5455F">
            <w:pPr>
              <w:pStyle w:val="NoSpacing"/>
              <w:rPr>
                <w:rFonts w:asciiTheme="minorHAnsi" w:hAnsiTheme="minorHAnsi" w:cstheme="minorHAnsi"/>
                <w:lang w:eastAsia="en-US"/>
              </w:rPr>
            </w:pPr>
            <w:r w:rsidRPr="00841085">
              <w:rPr>
                <w:rFonts w:asciiTheme="minorHAnsi" w:hAnsiTheme="minorHAnsi" w:cstheme="minorHAnsi"/>
                <w:lang w:eastAsia="en-US"/>
              </w:rPr>
              <w:t>Exceptions:</w:t>
            </w:r>
            <w:r w:rsidR="005E453D" w:rsidRPr="00841085">
              <w:rPr>
                <w:rFonts w:asciiTheme="minorHAnsi" w:hAnsiTheme="minorHAnsi" w:cstheme="minorHAnsi"/>
                <w:lang w:eastAsia="en-US"/>
              </w:rPr>
              <w:t xml:space="preserve"> </w:t>
            </w:r>
            <w:r w:rsidRPr="00841085">
              <w:rPr>
                <w:rFonts w:asciiTheme="minorHAnsi" w:hAnsiTheme="minorHAnsi" w:cstheme="minorHAnsi"/>
                <w:lang w:eastAsia="en-US"/>
              </w:rPr>
              <w:t>Public transport,</w:t>
            </w:r>
            <w:r w:rsidR="005E453D" w:rsidRPr="00841085">
              <w:rPr>
                <w:rFonts w:asciiTheme="minorHAnsi" w:hAnsiTheme="minorHAnsi" w:cstheme="minorHAnsi"/>
                <w:lang w:eastAsia="en-US"/>
              </w:rPr>
              <w:t xml:space="preserve"> </w:t>
            </w:r>
            <w:r w:rsidRPr="00841085">
              <w:rPr>
                <w:rFonts w:asciiTheme="minorHAnsi" w:hAnsiTheme="minorHAnsi" w:cstheme="minorHAnsi"/>
                <w:lang w:eastAsia="en-US"/>
              </w:rPr>
              <w:t>medical/</w:t>
            </w:r>
            <w:r w:rsidR="005E453D" w:rsidRPr="00841085">
              <w:rPr>
                <w:rFonts w:asciiTheme="minorHAnsi" w:hAnsiTheme="minorHAnsi" w:cstheme="minorHAnsi"/>
                <w:lang w:eastAsia="en-US"/>
              </w:rPr>
              <w:t xml:space="preserve"> </w:t>
            </w:r>
            <w:r w:rsidRPr="00841085">
              <w:rPr>
                <w:rFonts w:asciiTheme="minorHAnsi" w:hAnsiTheme="minorHAnsi" w:cstheme="minorHAnsi"/>
                <w:lang w:eastAsia="en-US"/>
              </w:rPr>
              <w:t>health care facilities,</w:t>
            </w:r>
            <w:r w:rsidR="005E453D" w:rsidRPr="00841085">
              <w:rPr>
                <w:rFonts w:asciiTheme="minorHAnsi" w:hAnsiTheme="minorHAnsi" w:cstheme="minorHAnsi"/>
                <w:lang w:eastAsia="en-US"/>
              </w:rPr>
              <w:t xml:space="preserve"> </w:t>
            </w:r>
            <w:r w:rsidRPr="00841085">
              <w:rPr>
                <w:rFonts w:asciiTheme="minorHAnsi" w:hAnsiTheme="minorHAnsi" w:cstheme="minorHAnsi"/>
                <w:lang w:eastAsia="en-US"/>
              </w:rPr>
              <w:t xml:space="preserve">pharmacies, emergency services, </w:t>
            </w:r>
            <w:proofErr w:type="gramStart"/>
            <w:r w:rsidRPr="00841085">
              <w:rPr>
                <w:rFonts w:asciiTheme="minorHAnsi" w:hAnsiTheme="minorHAnsi" w:cstheme="minorHAnsi"/>
                <w:lang w:eastAsia="en-US"/>
              </w:rPr>
              <w:t>correctional facilities</w:t>
            </w:r>
            <w:proofErr w:type="gramEnd"/>
            <w:r w:rsidRPr="00841085">
              <w:rPr>
                <w:rFonts w:asciiTheme="minorHAnsi" w:hAnsiTheme="minorHAnsi" w:cstheme="minorHAnsi"/>
                <w:lang w:eastAsia="en-US"/>
              </w:rPr>
              <w:t>,</w:t>
            </w:r>
          </w:p>
          <w:p w14:paraId="4A227B2B" w14:textId="3E030059" w:rsidR="004410F4" w:rsidRPr="00841085" w:rsidRDefault="00D26D31" w:rsidP="00D5455F">
            <w:pPr>
              <w:pStyle w:val="NoSpacing"/>
              <w:rPr>
                <w:rFonts w:asciiTheme="minorHAnsi" w:hAnsiTheme="minorHAnsi" w:cstheme="minorHAnsi"/>
              </w:rPr>
            </w:pPr>
            <w:r w:rsidRPr="00841085">
              <w:rPr>
                <w:rFonts w:asciiTheme="minorHAnsi" w:hAnsiTheme="minorHAnsi" w:cstheme="minorHAnsi"/>
                <w:lang w:eastAsia="en-US"/>
              </w:rPr>
              <w:lastRenderedPageBreak/>
              <w:t>youth justice and some others</w:t>
            </w:r>
          </w:p>
        </w:tc>
      </w:tr>
      <w:tr w:rsidR="004410F4" w:rsidRPr="00841085" w14:paraId="0031A9DD" w14:textId="77777777" w:rsidTr="008B24A0">
        <w:tc>
          <w:tcPr>
            <w:tcW w:w="1838" w:type="dxa"/>
          </w:tcPr>
          <w:p w14:paraId="3D02C5E4" w14:textId="782EECE1" w:rsidR="004410F4" w:rsidRPr="00841085" w:rsidRDefault="00D26D31" w:rsidP="00D5455F">
            <w:pPr>
              <w:pStyle w:val="NoSpacing"/>
              <w:rPr>
                <w:rFonts w:asciiTheme="minorHAnsi" w:hAnsiTheme="minorHAnsi" w:cstheme="minorHAnsi"/>
              </w:rPr>
            </w:pPr>
            <w:r w:rsidRPr="00841085">
              <w:rPr>
                <w:rFonts w:asciiTheme="minorHAnsi" w:hAnsiTheme="minorHAnsi" w:cstheme="minorHAnsi"/>
                <w:lang w:eastAsia="en-US"/>
              </w:rPr>
              <w:lastRenderedPageBreak/>
              <w:t>20/03/2020</w:t>
            </w:r>
          </w:p>
        </w:tc>
        <w:tc>
          <w:tcPr>
            <w:tcW w:w="7938" w:type="dxa"/>
          </w:tcPr>
          <w:p w14:paraId="2E6EA182" w14:textId="4DE4DE69" w:rsidR="004410F4" w:rsidRPr="00841085" w:rsidRDefault="00D26D31" w:rsidP="00276C7F">
            <w:pPr>
              <w:pStyle w:val="NoSpacing"/>
              <w:numPr>
                <w:ilvl w:val="0"/>
                <w:numId w:val="30"/>
              </w:numPr>
              <w:rPr>
                <w:rFonts w:asciiTheme="minorHAnsi" w:hAnsiTheme="minorHAnsi" w:cstheme="minorHAnsi"/>
              </w:rPr>
            </w:pPr>
            <w:r w:rsidRPr="00841085">
              <w:rPr>
                <w:rFonts w:asciiTheme="minorHAnsi" w:hAnsiTheme="minorHAnsi" w:cstheme="minorHAnsi"/>
                <w:lang w:eastAsia="en-US"/>
              </w:rPr>
              <w:t>For gatherings &lt;100 people, floor space of 1 person per 4 square</w:t>
            </w:r>
            <w:r w:rsidR="005E453D" w:rsidRPr="00841085">
              <w:rPr>
                <w:rFonts w:asciiTheme="minorHAnsi" w:hAnsiTheme="minorHAnsi" w:cstheme="minorHAnsi"/>
                <w:lang w:eastAsia="en-US"/>
              </w:rPr>
              <w:t xml:space="preserve"> </w:t>
            </w:r>
            <w:r w:rsidRPr="00841085">
              <w:rPr>
                <w:rFonts w:asciiTheme="minorHAnsi" w:hAnsiTheme="minorHAnsi" w:cstheme="minorHAnsi"/>
                <w:lang w:eastAsia="en-US"/>
              </w:rPr>
              <w:t>metres required with at least 1.5 metres distance between people</w:t>
            </w:r>
          </w:p>
        </w:tc>
        <w:tc>
          <w:tcPr>
            <w:tcW w:w="4115" w:type="dxa"/>
          </w:tcPr>
          <w:p w14:paraId="6536BE5C" w14:textId="77777777" w:rsidR="004410F4" w:rsidRPr="00841085" w:rsidRDefault="004410F4" w:rsidP="00D5455F">
            <w:pPr>
              <w:pStyle w:val="NoSpacing"/>
              <w:rPr>
                <w:rFonts w:asciiTheme="minorHAnsi" w:hAnsiTheme="minorHAnsi" w:cstheme="minorHAnsi"/>
              </w:rPr>
            </w:pPr>
          </w:p>
        </w:tc>
      </w:tr>
      <w:tr w:rsidR="00C04284" w:rsidRPr="00841085" w14:paraId="174FE55F" w14:textId="77777777" w:rsidTr="008B24A0">
        <w:tc>
          <w:tcPr>
            <w:tcW w:w="1838" w:type="dxa"/>
            <w:vMerge w:val="restart"/>
          </w:tcPr>
          <w:p w14:paraId="0D07B98C" w14:textId="7C31FB9B" w:rsidR="00C04284" w:rsidRPr="00841085" w:rsidRDefault="00C04284" w:rsidP="00D5455F">
            <w:pPr>
              <w:pStyle w:val="NoSpacing"/>
              <w:rPr>
                <w:rFonts w:asciiTheme="minorHAnsi" w:hAnsiTheme="minorHAnsi" w:cstheme="minorHAnsi"/>
              </w:rPr>
            </w:pPr>
            <w:r w:rsidRPr="00841085">
              <w:rPr>
                <w:rFonts w:asciiTheme="minorHAnsi" w:hAnsiTheme="minorHAnsi" w:cstheme="minorHAnsi"/>
                <w:lang w:eastAsia="en-US"/>
              </w:rPr>
              <w:t>30/03/2020</w:t>
            </w:r>
          </w:p>
        </w:tc>
        <w:tc>
          <w:tcPr>
            <w:tcW w:w="7938" w:type="dxa"/>
          </w:tcPr>
          <w:p w14:paraId="7C65ECFF" w14:textId="390F7ECC" w:rsidR="00C04284" w:rsidRPr="00841085" w:rsidRDefault="00C04284" w:rsidP="00276C7F">
            <w:pPr>
              <w:pStyle w:val="NoSpacing"/>
              <w:numPr>
                <w:ilvl w:val="0"/>
                <w:numId w:val="30"/>
              </w:numPr>
              <w:rPr>
                <w:rFonts w:asciiTheme="minorHAnsi" w:hAnsiTheme="minorHAnsi" w:cstheme="minorHAnsi"/>
              </w:rPr>
            </w:pPr>
            <w:r w:rsidRPr="00841085">
              <w:rPr>
                <w:rFonts w:asciiTheme="minorHAnsi" w:hAnsiTheme="minorHAnsi" w:cstheme="minorHAnsi"/>
                <w:lang w:eastAsia="en-US"/>
              </w:rPr>
              <w:t>Stay at home requirements introduced</w:t>
            </w:r>
          </w:p>
        </w:tc>
        <w:tc>
          <w:tcPr>
            <w:tcW w:w="4115" w:type="dxa"/>
          </w:tcPr>
          <w:p w14:paraId="70E37C61" w14:textId="77777777" w:rsidR="00C04284" w:rsidRPr="00841085" w:rsidRDefault="00C04284" w:rsidP="00D5455F">
            <w:pPr>
              <w:pStyle w:val="NoSpacing"/>
              <w:rPr>
                <w:rFonts w:asciiTheme="minorHAnsi" w:hAnsiTheme="minorHAnsi" w:cstheme="minorHAnsi"/>
                <w:lang w:eastAsia="en-US"/>
              </w:rPr>
            </w:pPr>
            <w:r w:rsidRPr="00841085">
              <w:rPr>
                <w:rFonts w:asciiTheme="minorHAnsi" w:hAnsiTheme="minorHAnsi" w:cstheme="minorHAnsi"/>
                <w:lang w:eastAsia="en-US"/>
              </w:rPr>
              <w:t>Exceptions to “stay at home requirement”:</w:t>
            </w:r>
          </w:p>
          <w:p w14:paraId="6227954A" w14:textId="77777777" w:rsidR="00C04284" w:rsidRPr="00841085" w:rsidRDefault="00C04284" w:rsidP="00D5455F">
            <w:pPr>
              <w:pStyle w:val="NoSpacing"/>
              <w:rPr>
                <w:rFonts w:asciiTheme="minorHAnsi" w:hAnsiTheme="minorHAnsi" w:cstheme="minorHAnsi"/>
                <w:lang w:eastAsia="en-US"/>
              </w:rPr>
            </w:pPr>
            <w:r w:rsidRPr="00841085">
              <w:rPr>
                <w:rFonts w:asciiTheme="minorHAnsi" w:hAnsiTheme="minorHAnsi" w:cstheme="minorHAnsi"/>
                <w:lang w:eastAsia="en-US"/>
              </w:rPr>
              <w:t>1. medical or healthcare needs</w:t>
            </w:r>
          </w:p>
          <w:p w14:paraId="2397220F" w14:textId="77777777" w:rsidR="00C04284" w:rsidRPr="00841085" w:rsidRDefault="00C04284" w:rsidP="00D5455F">
            <w:pPr>
              <w:pStyle w:val="NoSpacing"/>
              <w:rPr>
                <w:rFonts w:asciiTheme="minorHAnsi" w:hAnsiTheme="minorHAnsi" w:cstheme="minorHAnsi"/>
                <w:lang w:eastAsia="en-US"/>
              </w:rPr>
            </w:pPr>
            <w:r w:rsidRPr="00841085">
              <w:rPr>
                <w:rFonts w:asciiTheme="minorHAnsi" w:hAnsiTheme="minorHAnsi" w:cstheme="minorHAnsi"/>
                <w:lang w:eastAsia="en-US"/>
              </w:rPr>
              <w:t>2. daily exercise</w:t>
            </w:r>
          </w:p>
          <w:p w14:paraId="78025BAF" w14:textId="77777777" w:rsidR="00C04284" w:rsidRPr="00841085" w:rsidRDefault="00C04284" w:rsidP="00D5455F">
            <w:pPr>
              <w:pStyle w:val="NoSpacing"/>
              <w:rPr>
                <w:rFonts w:asciiTheme="minorHAnsi" w:hAnsiTheme="minorHAnsi" w:cstheme="minorHAnsi"/>
                <w:lang w:eastAsia="en-US"/>
              </w:rPr>
            </w:pPr>
            <w:r w:rsidRPr="00841085">
              <w:rPr>
                <w:rFonts w:asciiTheme="minorHAnsi" w:hAnsiTheme="minorHAnsi" w:cstheme="minorHAnsi"/>
                <w:lang w:eastAsia="en-US"/>
              </w:rPr>
              <w:t>3. work or study if unable to complete at home</w:t>
            </w:r>
          </w:p>
          <w:p w14:paraId="6D41FB3B" w14:textId="0D84384C" w:rsidR="00C04284" w:rsidRPr="00841085" w:rsidRDefault="00C04284" w:rsidP="00D5455F">
            <w:pPr>
              <w:pStyle w:val="NoSpacing"/>
              <w:rPr>
                <w:rFonts w:asciiTheme="minorHAnsi" w:hAnsiTheme="minorHAnsi" w:cstheme="minorHAnsi"/>
              </w:rPr>
            </w:pPr>
            <w:r w:rsidRPr="00841085">
              <w:rPr>
                <w:rFonts w:asciiTheme="minorHAnsi" w:hAnsiTheme="minorHAnsi" w:cstheme="minorHAnsi"/>
                <w:lang w:eastAsia="en-US"/>
              </w:rPr>
              <w:t>4. shopping for essential items</w:t>
            </w:r>
          </w:p>
        </w:tc>
      </w:tr>
      <w:tr w:rsidR="00C04284" w:rsidRPr="00841085" w14:paraId="5A1F2875" w14:textId="77777777" w:rsidTr="008B24A0">
        <w:tc>
          <w:tcPr>
            <w:tcW w:w="1838" w:type="dxa"/>
            <w:vMerge/>
          </w:tcPr>
          <w:p w14:paraId="686B2647" w14:textId="77777777" w:rsidR="00C04284" w:rsidRPr="00841085" w:rsidRDefault="00C04284" w:rsidP="00D5455F">
            <w:pPr>
              <w:pStyle w:val="NoSpacing"/>
              <w:rPr>
                <w:rFonts w:asciiTheme="minorHAnsi" w:hAnsiTheme="minorHAnsi" w:cstheme="minorHAnsi"/>
                <w:lang w:eastAsia="en-US"/>
              </w:rPr>
            </w:pPr>
          </w:p>
        </w:tc>
        <w:tc>
          <w:tcPr>
            <w:tcW w:w="7938" w:type="dxa"/>
          </w:tcPr>
          <w:p w14:paraId="71A86BA0" w14:textId="580F052F" w:rsidR="00C04284" w:rsidRPr="00841085" w:rsidRDefault="00C04284" w:rsidP="00276C7F">
            <w:pPr>
              <w:pStyle w:val="NoSpacing"/>
              <w:numPr>
                <w:ilvl w:val="0"/>
                <w:numId w:val="30"/>
              </w:numPr>
              <w:rPr>
                <w:rFonts w:asciiTheme="minorHAnsi" w:hAnsiTheme="minorHAnsi" w:cstheme="minorHAnsi"/>
              </w:rPr>
            </w:pPr>
            <w:r w:rsidRPr="00841085">
              <w:rPr>
                <w:rFonts w:asciiTheme="minorHAnsi" w:hAnsiTheme="minorHAnsi" w:cstheme="minorHAnsi"/>
                <w:lang w:eastAsia="en-US"/>
              </w:rPr>
              <w:t>Indoor and outdoor gatherings restricted to two people only</w:t>
            </w:r>
          </w:p>
        </w:tc>
        <w:tc>
          <w:tcPr>
            <w:tcW w:w="4115" w:type="dxa"/>
          </w:tcPr>
          <w:p w14:paraId="199203AD" w14:textId="2C1DD6E8" w:rsidR="00C04284" w:rsidRPr="00841085" w:rsidRDefault="00C04284" w:rsidP="00D5455F">
            <w:pPr>
              <w:pStyle w:val="NoSpacing"/>
              <w:rPr>
                <w:rFonts w:asciiTheme="minorHAnsi" w:hAnsiTheme="minorHAnsi" w:cstheme="minorHAnsi"/>
                <w:lang w:eastAsia="en-US"/>
              </w:rPr>
            </w:pPr>
            <w:r w:rsidRPr="00841085">
              <w:rPr>
                <w:rFonts w:asciiTheme="minorHAnsi" w:hAnsiTheme="minorHAnsi" w:cstheme="minorHAnsi"/>
                <w:lang w:eastAsia="en-US"/>
              </w:rPr>
              <w:t>Each State and Territory applied this rule separately</w:t>
            </w:r>
            <w:r w:rsidR="005E453D" w:rsidRPr="00841085">
              <w:rPr>
                <w:rFonts w:asciiTheme="minorHAnsi" w:hAnsiTheme="minorHAnsi" w:cstheme="minorHAnsi"/>
                <w:lang w:eastAsia="en-US"/>
              </w:rPr>
              <w:t xml:space="preserve"> </w:t>
            </w:r>
            <w:r w:rsidRPr="00841085">
              <w:rPr>
                <w:rFonts w:asciiTheme="minorHAnsi" w:hAnsiTheme="minorHAnsi" w:cstheme="minorHAnsi"/>
                <w:lang w:eastAsia="en-US"/>
              </w:rPr>
              <w:t>(as examples, Victoria banned all non‐essential social</w:t>
            </w:r>
            <w:r w:rsidR="005E453D" w:rsidRPr="00841085">
              <w:rPr>
                <w:rFonts w:asciiTheme="minorHAnsi" w:hAnsiTheme="minorHAnsi" w:cstheme="minorHAnsi"/>
                <w:lang w:eastAsia="en-US"/>
              </w:rPr>
              <w:t xml:space="preserve"> </w:t>
            </w:r>
            <w:r w:rsidRPr="00841085">
              <w:rPr>
                <w:rFonts w:asciiTheme="minorHAnsi" w:hAnsiTheme="minorHAnsi" w:cstheme="minorHAnsi"/>
                <w:lang w:eastAsia="en-US"/>
              </w:rPr>
              <w:t xml:space="preserve">visits, whereas Queensland later allowed two </w:t>
            </w:r>
            <w:proofErr w:type="gramStart"/>
            <w:r w:rsidRPr="00841085">
              <w:rPr>
                <w:rFonts w:asciiTheme="minorHAnsi" w:hAnsiTheme="minorHAnsi" w:cstheme="minorHAnsi"/>
                <w:lang w:eastAsia="en-US"/>
              </w:rPr>
              <w:t>known</w:t>
            </w:r>
            <w:proofErr w:type="gramEnd"/>
          </w:p>
          <w:p w14:paraId="6535C04D" w14:textId="11A3BD78" w:rsidR="00C04284" w:rsidRPr="00841085" w:rsidRDefault="00C04284" w:rsidP="00D5455F">
            <w:pPr>
              <w:pStyle w:val="NoSpacing"/>
              <w:rPr>
                <w:rFonts w:asciiTheme="minorHAnsi" w:hAnsiTheme="minorHAnsi" w:cstheme="minorHAnsi"/>
              </w:rPr>
            </w:pPr>
            <w:r w:rsidRPr="00841085">
              <w:rPr>
                <w:rFonts w:asciiTheme="minorHAnsi" w:hAnsiTheme="minorHAnsi" w:cstheme="minorHAnsi"/>
                <w:lang w:eastAsia="en-US"/>
              </w:rPr>
              <w:t>visitors to each household)</w:t>
            </w:r>
          </w:p>
        </w:tc>
      </w:tr>
      <w:tr w:rsidR="00D26D31" w:rsidRPr="00841085" w14:paraId="2384D9DA" w14:textId="77777777" w:rsidTr="008B24A0">
        <w:tc>
          <w:tcPr>
            <w:tcW w:w="1838" w:type="dxa"/>
          </w:tcPr>
          <w:p w14:paraId="38204442" w14:textId="4A5FDA6E" w:rsidR="00D26D31" w:rsidRPr="00841085" w:rsidRDefault="00665DA4" w:rsidP="00D5455F">
            <w:pPr>
              <w:pStyle w:val="NoSpacing"/>
              <w:rPr>
                <w:rFonts w:asciiTheme="minorHAnsi" w:hAnsiTheme="minorHAnsi" w:cstheme="minorHAnsi"/>
                <w:lang w:eastAsia="en-US"/>
              </w:rPr>
            </w:pPr>
            <w:r w:rsidRPr="00841085">
              <w:rPr>
                <w:rFonts w:asciiTheme="minorHAnsi" w:hAnsiTheme="minorHAnsi" w:cstheme="minorHAnsi"/>
                <w:lang w:eastAsia="en-US"/>
              </w:rPr>
              <w:t>8/5/2020</w:t>
            </w:r>
          </w:p>
        </w:tc>
        <w:tc>
          <w:tcPr>
            <w:tcW w:w="7938" w:type="dxa"/>
          </w:tcPr>
          <w:p w14:paraId="48E77ACF" w14:textId="192501B4" w:rsidR="00D26D31" w:rsidRPr="00841085" w:rsidRDefault="00665DA4" w:rsidP="00276C7F">
            <w:pPr>
              <w:pStyle w:val="NoSpacing"/>
              <w:numPr>
                <w:ilvl w:val="0"/>
                <w:numId w:val="30"/>
              </w:numPr>
              <w:rPr>
                <w:rFonts w:asciiTheme="minorHAnsi" w:hAnsiTheme="minorHAnsi" w:cstheme="minorHAnsi"/>
              </w:rPr>
            </w:pPr>
            <w:r w:rsidRPr="00841085">
              <w:rPr>
                <w:rFonts w:asciiTheme="minorHAnsi" w:hAnsiTheme="minorHAnsi" w:cstheme="minorHAnsi"/>
                <w:lang w:eastAsia="en-US"/>
              </w:rPr>
              <w:t>National three stage framework to lift restrictions announced</w:t>
            </w:r>
          </w:p>
        </w:tc>
        <w:tc>
          <w:tcPr>
            <w:tcW w:w="4115" w:type="dxa"/>
          </w:tcPr>
          <w:p w14:paraId="77B64792" w14:textId="1C247E9B" w:rsidR="00665DA4" w:rsidRPr="00841085" w:rsidRDefault="00665DA4" w:rsidP="00D5455F">
            <w:pPr>
              <w:pStyle w:val="NoSpacing"/>
              <w:rPr>
                <w:rFonts w:asciiTheme="minorHAnsi" w:hAnsiTheme="minorHAnsi" w:cstheme="minorHAnsi"/>
                <w:lang w:eastAsia="en-US"/>
              </w:rPr>
            </w:pPr>
            <w:r w:rsidRPr="00841085">
              <w:rPr>
                <w:rFonts w:asciiTheme="minorHAnsi" w:hAnsiTheme="minorHAnsi" w:cstheme="minorHAnsi"/>
                <w:lang w:eastAsia="en-US"/>
              </w:rPr>
              <w:t>Several regions began lifting restrictions earlier</w:t>
            </w:r>
            <w:r w:rsidR="005E453D" w:rsidRPr="00841085">
              <w:rPr>
                <w:rFonts w:asciiTheme="minorHAnsi" w:hAnsiTheme="minorHAnsi" w:cstheme="minorHAnsi"/>
                <w:lang w:eastAsia="en-US"/>
              </w:rPr>
              <w:t>:</w:t>
            </w:r>
          </w:p>
          <w:p w14:paraId="2DA8C585" w14:textId="0A38DEF5" w:rsidR="00665DA4" w:rsidRPr="00841085" w:rsidRDefault="00665DA4" w:rsidP="0016738B">
            <w:pPr>
              <w:pStyle w:val="NoSpacing"/>
              <w:numPr>
                <w:ilvl w:val="0"/>
                <w:numId w:val="23"/>
              </w:numPr>
              <w:rPr>
                <w:rFonts w:asciiTheme="minorHAnsi" w:hAnsiTheme="minorHAnsi" w:cstheme="minorHAnsi"/>
                <w:lang w:eastAsia="en-US"/>
              </w:rPr>
            </w:pPr>
            <w:r w:rsidRPr="00841085">
              <w:rPr>
                <w:rFonts w:asciiTheme="minorHAnsi" w:hAnsiTheme="minorHAnsi" w:cstheme="minorHAnsi"/>
                <w:lang w:eastAsia="en-US"/>
              </w:rPr>
              <w:t>27 April, Western Australia, allowed 10 people</w:t>
            </w:r>
            <w:r w:rsidR="005E453D" w:rsidRPr="00841085">
              <w:rPr>
                <w:rFonts w:asciiTheme="minorHAnsi" w:hAnsiTheme="minorHAnsi" w:cstheme="minorHAnsi"/>
                <w:lang w:eastAsia="en-US"/>
              </w:rPr>
              <w:t xml:space="preserve"> </w:t>
            </w:r>
            <w:r w:rsidRPr="00841085">
              <w:rPr>
                <w:rFonts w:asciiTheme="minorHAnsi" w:hAnsiTheme="minorHAnsi" w:cstheme="minorHAnsi"/>
                <w:lang w:eastAsia="en-US"/>
              </w:rPr>
              <w:t>at some indoor and outdoor non‐work</w:t>
            </w:r>
            <w:r w:rsidR="005E453D" w:rsidRPr="00841085">
              <w:rPr>
                <w:rFonts w:asciiTheme="minorHAnsi" w:hAnsiTheme="minorHAnsi" w:cstheme="minorHAnsi"/>
                <w:lang w:eastAsia="en-US"/>
              </w:rPr>
              <w:t xml:space="preserve"> </w:t>
            </w:r>
            <w:r w:rsidRPr="00841085">
              <w:rPr>
                <w:rFonts w:asciiTheme="minorHAnsi" w:hAnsiTheme="minorHAnsi" w:cstheme="minorHAnsi"/>
                <w:lang w:eastAsia="en-US"/>
              </w:rPr>
              <w:t>gatherings</w:t>
            </w:r>
          </w:p>
          <w:p w14:paraId="735F2113" w14:textId="7868C5C3" w:rsidR="00D26D31" w:rsidRPr="00841085" w:rsidRDefault="00665DA4" w:rsidP="005E453D">
            <w:pPr>
              <w:pStyle w:val="NoSpacing"/>
              <w:numPr>
                <w:ilvl w:val="0"/>
                <w:numId w:val="23"/>
              </w:numPr>
              <w:rPr>
                <w:rFonts w:asciiTheme="minorHAnsi" w:hAnsiTheme="minorHAnsi" w:cstheme="minorHAnsi"/>
              </w:rPr>
            </w:pPr>
            <w:r w:rsidRPr="00841085">
              <w:rPr>
                <w:rFonts w:asciiTheme="minorHAnsi" w:hAnsiTheme="minorHAnsi" w:cstheme="minorHAnsi"/>
                <w:lang w:eastAsia="en-US"/>
              </w:rPr>
              <w:t>1</w:t>
            </w:r>
            <w:r w:rsidRPr="00841085">
              <w:rPr>
                <w:rFonts w:asciiTheme="minorHAnsi" w:hAnsiTheme="minorHAnsi" w:cstheme="minorHAnsi"/>
                <w:vertAlign w:val="superscript"/>
                <w:lang w:eastAsia="en-US"/>
              </w:rPr>
              <w:t>st</w:t>
            </w:r>
            <w:r w:rsidR="005E453D" w:rsidRPr="00841085">
              <w:rPr>
                <w:rFonts w:asciiTheme="minorHAnsi" w:hAnsiTheme="minorHAnsi" w:cstheme="minorHAnsi"/>
                <w:lang w:eastAsia="en-US"/>
              </w:rPr>
              <w:t xml:space="preserve"> </w:t>
            </w:r>
            <w:r w:rsidRPr="00841085">
              <w:rPr>
                <w:rFonts w:asciiTheme="minorHAnsi" w:hAnsiTheme="minorHAnsi" w:cstheme="minorHAnsi"/>
                <w:lang w:eastAsia="en-US"/>
              </w:rPr>
              <w:t>May, NSW allowed two adults to visit</w:t>
            </w:r>
            <w:r w:rsidR="005E453D" w:rsidRPr="00841085">
              <w:rPr>
                <w:rFonts w:asciiTheme="minorHAnsi" w:hAnsiTheme="minorHAnsi" w:cstheme="minorHAnsi"/>
                <w:lang w:eastAsia="en-US"/>
              </w:rPr>
              <w:t xml:space="preserve"> </w:t>
            </w:r>
            <w:r w:rsidRPr="00841085">
              <w:rPr>
                <w:rFonts w:asciiTheme="minorHAnsi" w:hAnsiTheme="minorHAnsi" w:cstheme="minorHAnsi"/>
                <w:lang w:eastAsia="en-US"/>
              </w:rPr>
              <w:t>another household</w:t>
            </w:r>
          </w:p>
        </w:tc>
      </w:tr>
      <w:tr w:rsidR="00665DA4" w:rsidRPr="00841085" w14:paraId="3BDDA41B" w14:textId="77777777" w:rsidTr="008B24A0">
        <w:tc>
          <w:tcPr>
            <w:tcW w:w="1838" w:type="dxa"/>
          </w:tcPr>
          <w:p w14:paraId="5709E9E1" w14:textId="6CA90296" w:rsidR="00665DA4" w:rsidRPr="00841085" w:rsidRDefault="002B68F7" w:rsidP="00D5455F">
            <w:pPr>
              <w:pStyle w:val="NoSpacing"/>
              <w:rPr>
                <w:rFonts w:asciiTheme="minorHAnsi" w:hAnsiTheme="minorHAnsi" w:cstheme="minorHAnsi"/>
                <w:lang w:eastAsia="en-US"/>
              </w:rPr>
            </w:pPr>
            <w:r w:rsidRPr="00841085">
              <w:rPr>
                <w:rFonts w:asciiTheme="minorHAnsi" w:hAnsiTheme="minorHAnsi" w:cstheme="minorHAnsi"/>
                <w:lang w:eastAsia="en-US"/>
              </w:rPr>
              <w:t>15/5/2020</w:t>
            </w:r>
          </w:p>
        </w:tc>
        <w:tc>
          <w:tcPr>
            <w:tcW w:w="7938" w:type="dxa"/>
          </w:tcPr>
          <w:p w14:paraId="325E3322" w14:textId="362A1DA9" w:rsidR="00665DA4" w:rsidRPr="00841085" w:rsidRDefault="002B68F7" w:rsidP="00A11F2E">
            <w:pPr>
              <w:pStyle w:val="NoSpacing"/>
              <w:numPr>
                <w:ilvl w:val="0"/>
                <w:numId w:val="31"/>
              </w:numPr>
              <w:rPr>
                <w:rFonts w:asciiTheme="minorHAnsi" w:hAnsiTheme="minorHAnsi" w:cstheme="minorHAnsi"/>
                <w:lang w:eastAsia="en-US"/>
              </w:rPr>
            </w:pPr>
            <w:r w:rsidRPr="00841085">
              <w:rPr>
                <w:rFonts w:asciiTheme="minorHAnsi" w:hAnsiTheme="minorHAnsi" w:cstheme="minorHAnsi"/>
                <w:lang w:eastAsia="en-US"/>
              </w:rPr>
              <w:t>QLD and NT further ease restrictions in accordance with national</w:t>
            </w:r>
            <w:r w:rsidR="00A11F2E" w:rsidRPr="00841085">
              <w:rPr>
                <w:rFonts w:asciiTheme="minorHAnsi" w:hAnsiTheme="minorHAnsi" w:cstheme="minorHAnsi"/>
                <w:lang w:eastAsia="en-US"/>
              </w:rPr>
              <w:t xml:space="preserve"> </w:t>
            </w:r>
            <w:r w:rsidRPr="00841085">
              <w:rPr>
                <w:rFonts w:asciiTheme="minorHAnsi" w:hAnsiTheme="minorHAnsi" w:cstheme="minorHAnsi"/>
                <w:lang w:eastAsia="en-US"/>
              </w:rPr>
              <w:t>framework</w:t>
            </w:r>
          </w:p>
        </w:tc>
        <w:tc>
          <w:tcPr>
            <w:tcW w:w="4115" w:type="dxa"/>
          </w:tcPr>
          <w:p w14:paraId="62DC6362" w14:textId="77777777" w:rsidR="00665DA4" w:rsidRPr="00841085" w:rsidRDefault="00665DA4" w:rsidP="00D5455F">
            <w:pPr>
              <w:pStyle w:val="NoSpacing"/>
              <w:rPr>
                <w:rFonts w:asciiTheme="minorHAnsi" w:hAnsiTheme="minorHAnsi" w:cstheme="minorHAnsi"/>
                <w:lang w:eastAsia="en-US"/>
              </w:rPr>
            </w:pPr>
          </w:p>
        </w:tc>
      </w:tr>
      <w:tr w:rsidR="00665DA4" w:rsidRPr="00841085" w14:paraId="00641D14" w14:textId="77777777" w:rsidTr="008B24A0">
        <w:tc>
          <w:tcPr>
            <w:tcW w:w="1838" w:type="dxa"/>
          </w:tcPr>
          <w:p w14:paraId="50881598" w14:textId="600D811D" w:rsidR="00665DA4" w:rsidRPr="00841085" w:rsidRDefault="002B68F7" w:rsidP="00D5455F">
            <w:pPr>
              <w:pStyle w:val="NoSpacing"/>
              <w:rPr>
                <w:rFonts w:asciiTheme="minorHAnsi" w:hAnsiTheme="minorHAnsi" w:cstheme="minorHAnsi"/>
                <w:lang w:eastAsia="en-US"/>
              </w:rPr>
            </w:pPr>
            <w:r w:rsidRPr="00841085">
              <w:rPr>
                <w:rFonts w:asciiTheme="minorHAnsi" w:hAnsiTheme="minorHAnsi" w:cstheme="minorHAnsi"/>
                <w:lang w:eastAsia="en-US"/>
              </w:rPr>
              <w:t>31/5/2020</w:t>
            </w:r>
          </w:p>
        </w:tc>
        <w:tc>
          <w:tcPr>
            <w:tcW w:w="7938" w:type="dxa"/>
          </w:tcPr>
          <w:p w14:paraId="0FB14116" w14:textId="26D8B12D" w:rsidR="00665DA4" w:rsidRPr="00841085" w:rsidRDefault="002B68F7" w:rsidP="00A11F2E">
            <w:pPr>
              <w:pStyle w:val="NoSpacing"/>
              <w:numPr>
                <w:ilvl w:val="0"/>
                <w:numId w:val="31"/>
              </w:numPr>
              <w:rPr>
                <w:rFonts w:asciiTheme="minorHAnsi" w:hAnsiTheme="minorHAnsi" w:cstheme="minorHAnsi"/>
                <w:lang w:eastAsia="en-US"/>
              </w:rPr>
            </w:pPr>
            <w:r w:rsidRPr="00841085">
              <w:rPr>
                <w:rFonts w:asciiTheme="minorHAnsi" w:hAnsiTheme="minorHAnsi" w:cstheme="minorHAnsi"/>
                <w:lang w:eastAsia="en-US"/>
              </w:rPr>
              <w:t>Victoria steps down from stage 3 restrictions</w:t>
            </w:r>
          </w:p>
        </w:tc>
        <w:tc>
          <w:tcPr>
            <w:tcW w:w="4115" w:type="dxa"/>
          </w:tcPr>
          <w:p w14:paraId="043D2A6F" w14:textId="4F8D81C7" w:rsidR="00845C7E" w:rsidRPr="00841085" w:rsidRDefault="00845C7E" w:rsidP="00D5455F">
            <w:pPr>
              <w:pStyle w:val="NoSpacing"/>
              <w:rPr>
                <w:rFonts w:asciiTheme="minorHAnsi" w:hAnsiTheme="minorHAnsi" w:cstheme="minorHAnsi"/>
                <w:lang w:eastAsia="en-US"/>
              </w:rPr>
            </w:pPr>
            <w:r w:rsidRPr="00841085">
              <w:rPr>
                <w:rFonts w:asciiTheme="minorHAnsi" w:hAnsiTheme="minorHAnsi" w:cstheme="minorHAnsi"/>
                <w:lang w:eastAsia="en-US"/>
              </w:rPr>
              <w:t>1) Increase to 20 people at</w:t>
            </w:r>
            <w:r w:rsidR="00A11F2E" w:rsidRPr="00841085">
              <w:rPr>
                <w:rFonts w:asciiTheme="minorHAnsi" w:hAnsiTheme="minorHAnsi" w:cstheme="minorHAnsi"/>
                <w:lang w:eastAsia="en-US"/>
              </w:rPr>
              <w:t xml:space="preserve"> </w:t>
            </w:r>
            <w:r w:rsidRPr="00841085">
              <w:rPr>
                <w:rFonts w:asciiTheme="minorHAnsi" w:hAnsiTheme="minorHAnsi" w:cstheme="minorHAnsi"/>
                <w:lang w:eastAsia="en-US"/>
              </w:rPr>
              <w:t>household/outdoor</w:t>
            </w:r>
            <w:r w:rsidR="00A11F2E" w:rsidRPr="00841085">
              <w:rPr>
                <w:rFonts w:asciiTheme="minorHAnsi" w:hAnsiTheme="minorHAnsi" w:cstheme="minorHAnsi"/>
                <w:lang w:eastAsia="en-US"/>
              </w:rPr>
              <w:t xml:space="preserve"> </w:t>
            </w:r>
            <w:r w:rsidRPr="00841085">
              <w:rPr>
                <w:rFonts w:asciiTheme="minorHAnsi" w:hAnsiTheme="minorHAnsi" w:cstheme="minorHAnsi"/>
                <w:lang w:eastAsia="en-US"/>
              </w:rPr>
              <w:t>gatherings; 2) Increase to 20 people at weddings or</w:t>
            </w:r>
            <w:r w:rsidR="00CA1AAB" w:rsidRPr="00841085">
              <w:rPr>
                <w:rFonts w:asciiTheme="minorHAnsi" w:hAnsiTheme="minorHAnsi" w:cstheme="minorHAnsi"/>
                <w:lang w:eastAsia="en-US"/>
              </w:rPr>
              <w:t xml:space="preserve"> </w:t>
            </w:r>
            <w:r w:rsidRPr="00841085">
              <w:rPr>
                <w:rFonts w:asciiTheme="minorHAnsi" w:hAnsiTheme="minorHAnsi" w:cstheme="minorHAnsi"/>
                <w:lang w:eastAsia="en-US"/>
              </w:rPr>
              <w:t>religious ceremonies, up to 50 people at a funeral; 3)</w:t>
            </w:r>
            <w:r w:rsidR="005E453D" w:rsidRPr="00841085">
              <w:rPr>
                <w:rFonts w:asciiTheme="minorHAnsi" w:hAnsiTheme="minorHAnsi" w:cstheme="minorHAnsi"/>
                <w:lang w:eastAsia="en-US"/>
              </w:rPr>
              <w:t xml:space="preserve"> </w:t>
            </w:r>
            <w:r w:rsidRPr="00841085">
              <w:rPr>
                <w:rFonts w:asciiTheme="minorHAnsi" w:hAnsiTheme="minorHAnsi" w:cstheme="minorHAnsi"/>
                <w:lang w:eastAsia="en-US"/>
              </w:rPr>
              <w:t xml:space="preserve">Entertainment, cultural venues, </w:t>
            </w:r>
            <w:r w:rsidR="00CA1AAB" w:rsidRPr="00841085">
              <w:rPr>
                <w:rFonts w:asciiTheme="minorHAnsi" w:hAnsiTheme="minorHAnsi" w:cstheme="minorHAnsi"/>
                <w:lang w:eastAsia="en-US"/>
              </w:rPr>
              <w:t>s</w:t>
            </w:r>
            <w:r w:rsidRPr="00841085">
              <w:rPr>
                <w:rFonts w:asciiTheme="minorHAnsi" w:hAnsiTheme="minorHAnsi" w:cstheme="minorHAnsi"/>
                <w:lang w:eastAsia="en-US"/>
              </w:rPr>
              <w:t>wimming pools to re</w:t>
            </w:r>
            <w:r w:rsidR="002828D1" w:rsidRPr="00841085">
              <w:rPr>
                <w:rFonts w:asciiTheme="minorHAnsi" w:hAnsiTheme="minorHAnsi" w:cstheme="minorHAnsi"/>
                <w:lang w:eastAsia="en-US"/>
              </w:rPr>
              <w:t>-</w:t>
            </w:r>
            <w:r w:rsidRPr="00841085">
              <w:rPr>
                <w:rFonts w:asciiTheme="minorHAnsi" w:hAnsiTheme="minorHAnsi" w:cstheme="minorHAnsi"/>
                <w:lang w:eastAsia="en-US"/>
              </w:rPr>
              <w:t>open;</w:t>
            </w:r>
            <w:r w:rsidR="005E453D" w:rsidRPr="00841085">
              <w:rPr>
                <w:rFonts w:asciiTheme="minorHAnsi" w:hAnsiTheme="minorHAnsi" w:cstheme="minorHAnsi"/>
                <w:lang w:eastAsia="en-US"/>
              </w:rPr>
              <w:t xml:space="preserve"> </w:t>
            </w:r>
            <w:r w:rsidRPr="00841085">
              <w:rPr>
                <w:rFonts w:asciiTheme="minorHAnsi" w:hAnsiTheme="minorHAnsi" w:cstheme="minorHAnsi"/>
                <w:lang w:eastAsia="en-US"/>
              </w:rPr>
              <w:t>4) Auctions &amp; open for inspections subject to 20</w:t>
            </w:r>
          </w:p>
          <w:p w14:paraId="1E1AACCE" w14:textId="3B1834D2" w:rsidR="00665DA4" w:rsidRPr="00841085" w:rsidRDefault="00845C7E" w:rsidP="005E453D">
            <w:pPr>
              <w:pStyle w:val="NoSpacing"/>
              <w:rPr>
                <w:rFonts w:asciiTheme="minorHAnsi" w:hAnsiTheme="minorHAnsi" w:cstheme="minorHAnsi"/>
                <w:lang w:eastAsia="en-US"/>
              </w:rPr>
            </w:pPr>
            <w:r w:rsidRPr="00841085">
              <w:rPr>
                <w:rFonts w:asciiTheme="minorHAnsi" w:hAnsiTheme="minorHAnsi" w:cstheme="minorHAnsi"/>
                <w:lang w:eastAsia="en-US"/>
              </w:rPr>
              <w:t xml:space="preserve">person limit; 5) Next set of easing </w:t>
            </w:r>
            <w:r w:rsidR="005E453D" w:rsidRPr="00841085">
              <w:rPr>
                <w:rFonts w:asciiTheme="minorHAnsi" w:hAnsiTheme="minorHAnsi" w:cstheme="minorHAnsi"/>
                <w:lang w:eastAsia="en-US"/>
              </w:rPr>
              <w:t>r</w:t>
            </w:r>
            <w:r w:rsidRPr="00841085">
              <w:rPr>
                <w:rFonts w:asciiTheme="minorHAnsi" w:hAnsiTheme="minorHAnsi" w:cstheme="minorHAnsi"/>
                <w:lang w:eastAsia="en-US"/>
              </w:rPr>
              <w:t>estrictions from 22</w:t>
            </w:r>
            <w:r w:rsidR="005E453D" w:rsidRPr="00841085">
              <w:rPr>
                <w:rFonts w:asciiTheme="minorHAnsi" w:hAnsiTheme="minorHAnsi" w:cstheme="minorHAnsi"/>
                <w:lang w:eastAsia="en-US"/>
              </w:rPr>
              <w:t xml:space="preserve"> </w:t>
            </w:r>
            <w:r w:rsidRPr="00841085">
              <w:rPr>
                <w:rFonts w:asciiTheme="minorHAnsi" w:hAnsiTheme="minorHAnsi" w:cstheme="minorHAnsi"/>
                <w:lang w:eastAsia="en-US"/>
              </w:rPr>
              <w:t>June</w:t>
            </w:r>
          </w:p>
        </w:tc>
      </w:tr>
      <w:tr w:rsidR="00665DA4" w:rsidRPr="00841085" w14:paraId="7641A2AA" w14:textId="77777777" w:rsidTr="008B24A0">
        <w:tc>
          <w:tcPr>
            <w:tcW w:w="1838" w:type="dxa"/>
          </w:tcPr>
          <w:p w14:paraId="41B3D0DF" w14:textId="50260CA3" w:rsidR="00665DA4" w:rsidRPr="00841085" w:rsidRDefault="00845C7E" w:rsidP="00D5455F">
            <w:pPr>
              <w:pStyle w:val="NoSpacing"/>
              <w:rPr>
                <w:rFonts w:asciiTheme="minorHAnsi" w:hAnsiTheme="minorHAnsi" w:cstheme="minorHAnsi"/>
                <w:lang w:eastAsia="en-US"/>
              </w:rPr>
            </w:pPr>
            <w:r w:rsidRPr="00841085">
              <w:rPr>
                <w:rFonts w:asciiTheme="minorHAnsi" w:hAnsiTheme="minorHAnsi" w:cstheme="minorHAnsi"/>
                <w:lang w:eastAsia="en-US"/>
              </w:rPr>
              <w:lastRenderedPageBreak/>
              <w:t>22/6/2020</w:t>
            </w:r>
          </w:p>
        </w:tc>
        <w:tc>
          <w:tcPr>
            <w:tcW w:w="7938" w:type="dxa"/>
          </w:tcPr>
          <w:p w14:paraId="2A60DCA5" w14:textId="23BDC277" w:rsidR="00665DA4" w:rsidRPr="00841085" w:rsidRDefault="00845C7E" w:rsidP="00CA1AAB">
            <w:pPr>
              <w:pStyle w:val="NoSpacing"/>
              <w:numPr>
                <w:ilvl w:val="0"/>
                <w:numId w:val="31"/>
              </w:numPr>
              <w:rPr>
                <w:rFonts w:asciiTheme="minorHAnsi" w:hAnsiTheme="minorHAnsi" w:cstheme="minorHAnsi"/>
                <w:lang w:eastAsia="en-US"/>
              </w:rPr>
            </w:pPr>
            <w:r w:rsidRPr="00841085">
              <w:rPr>
                <w:rFonts w:asciiTheme="minorHAnsi" w:hAnsiTheme="minorHAnsi" w:cstheme="minorHAnsi"/>
                <w:lang w:eastAsia="en-US"/>
              </w:rPr>
              <w:t>Victoria cancels plans to ease restrictions, tightening social</w:t>
            </w:r>
            <w:r w:rsidR="005E453D" w:rsidRPr="00841085">
              <w:rPr>
                <w:rFonts w:asciiTheme="minorHAnsi" w:hAnsiTheme="minorHAnsi" w:cstheme="minorHAnsi"/>
                <w:lang w:eastAsia="en-US"/>
              </w:rPr>
              <w:t xml:space="preserve"> </w:t>
            </w:r>
            <w:r w:rsidRPr="00841085">
              <w:rPr>
                <w:rFonts w:asciiTheme="minorHAnsi" w:hAnsiTheme="minorHAnsi" w:cstheme="minorHAnsi"/>
                <w:lang w:eastAsia="en-US"/>
              </w:rPr>
              <w:t xml:space="preserve">measures </w:t>
            </w:r>
            <w:proofErr w:type="gramStart"/>
            <w:r w:rsidRPr="00841085">
              <w:rPr>
                <w:rFonts w:asciiTheme="minorHAnsi" w:hAnsiTheme="minorHAnsi" w:cstheme="minorHAnsi"/>
                <w:lang w:eastAsia="en-US"/>
              </w:rPr>
              <w:t>in light of</w:t>
            </w:r>
            <w:proofErr w:type="gramEnd"/>
            <w:r w:rsidRPr="00841085">
              <w:rPr>
                <w:rFonts w:asciiTheme="minorHAnsi" w:hAnsiTheme="minorHAnsi" w:cstheme="minorHAnsi"/>
                <w:lang w:eastAsia="en-US"/>
              </w:rPr>
              <w:t xml:space="preserve"> rising case numbers</w:t>
            </w:r>
          </w:p>
        </w:tc>
        <w:tc>
          <w:tcPr>
            <w:tcW w:w="4115" w:type="dxa"/>
          </w:tcPr>
          <w:p w14:paraId="60FD736A" w14:textId="73B8CF58" w:rsidR="00665DA4" w:rsidRPr="00841085" w:rsidRDefault="00845C7E" w:rsidP="00CA1AAB">
            <w:pPr>
              <w:pStyle w:val="NoSpacing"/>
              <w:rPr>
                <w:rFonts w:asciiTheme="minorHAnsi" w:hAnsiTheme="minorHAnsi" w:cstheme="minorHAnsi"/>
                <w:lang w:eastAsia="en-US"/>
              </w:rPr>
            </w:pPr>
            <w:r w:rsidRPr="00841085">
              <w:rPr>
                <w:rFonts w:asciiTheme="minorHAnsi" w:hAnsiTheme="minorHAnsi" w:cstheme="minorHAnsi"/>
                <w:lang w:eastAsia="en-US"/>
              </w:rPr>
              <w:t>Households only allowed to have five visitors at home</w:t>
            </w:r>
            <w:r w:rsidR="00CA1AAB" w:rsidRPr="00841085">
              <w:rPr>
                <w:rFonts w:asciiTheme="minorHAnsi" w:hAnsiTheme="minorHAnsi" w:cstheme="minorHAnsi"/>
                <w:lang w:eastAsia="en-US"/>
              </w:rPr>
              <w:t xml:space="preserve"> </w:t>
            </w:r>
            <w:r w:rsidRPr="00841085">
              <w:rPr>
                <w:rFonts w:asciiTheme="minorHAnsi" w:hAnsiTheme="minorHAnsi" w:cstheme="minorHAnsi"/>
                <w:lang w:eastAsia="en-US"/>
              </w:rPr>
              <w:t>Outside gatherings of families and friends will be</w:t>
            </w:r>
            <w:r w:rsidR="005E453D" w:rsidRPr="00841085">
              <w:rPr>
                <w:rFonts w:asciiTheme="minorHAnsi" w:hAnsiTheme="minorHAnsi" w:cstheme="minorHAnsi"/>
                <w:lang w:eastAsia="en-US"/>
              </w:rPr>
              <w:t xml:space="preserve"> </w:t>
            </w:r>
            <w:r w:rsidRPr="00841085">
              <w:rPr>
                <w:rFonts w:asciiTheme="minorHAnsi" w:hAnsiTheme="minorHAnsi" w:cstheme="minorHAnsi"/>
                <w:lang w:eastAsia="en-US"/>
              </w:rPr>
              <w:t>limited to 10 people</w:t>
            </w:r>
          </w:p>
        </w:tc>
      </w:tr>
      <w:tr w:rsidR="00665DA4" w:rsidRPr="00841085" w14:paraId="41F0C490" w14:textId="77777777" w:rsidTr="008B24A0">
        <w:tc>
          <w:tcPr>
            <w:tcW w:w="1838" w:type="dxa"/>
          </w:tcPr>
          <w:p w14:paraId="49E90199" w14:textId="575D9BDF" w:rsidR="00665DA4" w:rsidRPr="00841085" w:rsidRDefault="007319C6" w:rsidP="00D5455F">
            <w:pPr>
              <w:pStyle w:val="NoSpacing"/>
              <w:rPr>
                <w:rFonts w:asciiTheme="minorHAnsi" w:hAnsiTheme="minorHAnsi" w:cstheme="minorHAnsi"/>
                <w:lang w:eastAsia="en-US"/>
              </w:rPr>
            </w:pPr>
            <w:r w:rsidRPr="00841085">
              <w:rPr>
                <w:rFonts w:asciiTheme="minorHAnsi" w:hAnsiTheme="minorHAnsi" w:cstheme="minorHAnsi"/>
                <w:lang w:eastAsia="en-US"/>
              </w:rPr>
              <w:t>08/07/2020</w:t>
            </w:r>
          </w:p>
        </w:tc>
        <w:tc>
          <w:tcPr>
            <w:tcW w:w="7938" w:type="dxa"/>
          </w:tcPr>
          <w:p w14:paraId="0AEF294C" w14:textId="0449063F" w:rsidR="00665DA4" w:rsidRPr="00841085" w:rsidRDefault="007319C6" w:rsidP="00CA1AAB">
            <w:pPr>
              <w:pStyle w:val="NoSpacing"/>
              <w:numPr>
                <w:ilvl w:val="0"/>
                <w:numId w:val="31"/>
              </w:numPr>
              <w:rPr>
                <w:rFonts w:asciiTheme="minorHAnsi" w:hAnsiTheme="minorHAnsi" w:cstheme="minorHAnsi"/>
                <w:lang w:eastAsia="en-US"/>
              </w:rPr>
            </w:pPr>
            <w:r w:rsidRPr="00841085">
              <w:rPr>
                <w:rFonts w:asciiTheme="minorHAnsi" w:hAnsiTheme="minorHAnsi" w:cstheme="minorHAnsi"/>
                <w:lang w:eastAsia="en-US"/>
              </w:rPr>
              <w:t>Stage 3 restrictions applied to Melbourne and Mitchel shire</w:t>
            </w:r>
            <w:r w:rsidR="005E453D" w:rsidRPr="00841085">
              <w:rPr>
                <w:rFonts w:asciiTheme="minorHAnsi" w:hAnsiTheme="minorHAnsi" w:cstheme="minorHAnsi"/>
                <w:lang w:eastAsia="en-US"/>
              </w:rPr>
              <w:t xml:space="preserve"> </w:t>
            </w:r>
            <w:r w:rsidRPr="00841085">
              <w:rPr>
                <w:rFonts w:asciiTheme="minorHAnsi" w:hAnsiTheme="minorHAnsi" w:cstheme="minorHAnsi"/>
                <w:lang w:eastAsia="en-US"/>
              </w:rPr>
              <w:t>following beginning of second wave</w:t>
            </w:r>
          </w:p>
        </w:tc>
        <w:tc>
          <w:tcPr>
            <w:tcW w:w="4115" w:type="dxa"/>
          </w:tcPr>
          <w:p w14:paraId="140FEC81" w14:textId="28FFC3EA" w:rsidR="00665DA4" w:rsidRPr="00841085" w:rsidRDefault="00BE7C4E" w:rsidP="00D5455F">
            <w:pPr>
              <w:pStyle w:val="NoSpacing"/>
              <w:rPr>
                <w:rFonts w:asciiTheme="minorHAnsi" w:hAnsiTheme="minorHAnsi" w:cstheme="minorHAnsi"/>
                <w:lang w:eastAsia="en-US"/>
              </w:rPr>
            </w:pPr>
            <w:r w:rsidRPr="00841085">
              <w:rPr>
                <w:rFonts w:asciiTheme="minorHAnsi" w:hAnsiTheme="minorHAnsi" w:cstheme="minorHAnsi"/>
                <w:lang w:eastAsia="en-US"/>
              </w:rPr>
              <w:t xml:space="preserve">Metropolitan Melbourne will no longer be allowed to leave their homes except for grocery shopping, caregiving, </w:t>
            </w:r>
            <w:proofErr w:type="gramStart"/>
            <w:r w:rsidRPr="00841085">
              <w:rPr>
                <w:rFonts w:asciiTheme="minorHAnsi" w:hAnsiTheme="minorHAnsi" w:cstheme="minorHAnsi"/>
                <w:lang w:eastAsia="en-US"/>
              </w:rPr>
              <w:t>exercise</w:t>
            </w:r>
            <w:proofErr w:type="gramEnd"/>
            <w:r w:rsidRPr="00841085">
              <w:rPr>
                <w:rFonts w:asciiTheme="minorHAnsi" w:hAnsiTheme="minorHAnsi" w:cstheme="minorHAnsi"/>
                <w:lang w:eastAsia="en-US"/>
              </w:rPr>
              <w:t xml:space="preserve"> or work</w:t>
            </w:r>
          </w:p>
        </w:tc>
      </w:tr>
      <w:tr w:rsidR="00665DA4" w:rsidRPr="00841085" w14:paraId="0AF62851" w14:textId="77777777" w:rsidTr="008B24A0">
        <w:tc>
          <w:tcPr>
            <w:tcW w:w="1838" w:type="dxa"/>
          </w:tcPr>
          <w:p w14:paraId="472620D5" w14:textId="013E7ADB" w:rsidR="00665DA4" w:rsidRPr="00841085" w:rsidRDefault="007319C6" w:rsidP="00D5455F">
            <w:pPr>
              <w:pStyle w:val="NoSpacing"/>
              <w:rPr>
                <w:rFonts w:asciiTheme="minorHAnsi" w:hAnsiTheme="minorHAnsi" w:cstheme="minorHAnsi"/>
                <w:lang w:eastAsia="en-US"/>
              </w:rPr>
            </w:pPr>
            <w:r w:rsidRPr="00841085">
              <w:rPr>
                <w:rFonts w:asciiTheme="minorHAnsi" w:hAnsiTheme="minorHAnsi" w:cstheme="minorHAnsi"/>
                <w:lang w:eastAsia="en-US"/>
              </w:rPr>
              <w:t>10/07/2020</w:t>
            </w:r>
          </w:p>
        </w:tc>
        <w:tc>
          <w:tcPr>
            <w:tcW w:w="7938" w:type="dxa"/>
          </w:tcPr>
          <w:p w14:paraId="4EB858B2" w14:textId="77777777" w:rsidR="007319C6" w:rsidRPr="00841085" w:rsidRDefault="007319C6" w:rsidP="0026748B">
            <w:pPr>
              <w:pStyle w:val="NoSpacing"/>
              <w:numPr>
                <w:ilvl w:val="0"/>
                <w:numId w:val="31"/>
              </w:numPr>
              <w:rPr>
                <w:rFonts w:asciiTheme="minorHAnsi" w:hAnsiTheme="minorHAnsi" w:cstheme="minorHAnsi"/>
                <w:lang w:eastAsia="en-US"/>
              </w:rPr>
            </w:pPr>
            <w:r w:rsidRPr="00841085">
              <w:rPr>
                <w:rFonts w:asciiTheme="minorHAnsi" w:hAnsiTheme="minorHAnsi" w:cstheme="minorHAnsi"/>
                <w:lang w:eastAsia="en-US"/>
              </w:rPr>
              <w:t>Facemasks recommended in Melbourne when not at home</w:t>
            </w:r>
          </w:p>
          <w:p w14:paraId="112F864C" w14:textId="7A093543" w:rsidR="007319C6" w:rsidRPr="00841085" w:rsidRDefault="007319C6" w:rsidP="0026748B">
            <w:pPr>
              <w:pStyle w:val="NoSpacing"/>
              <w:numPr>
                <w:ilvl w:val="0"/>
                <w:numId w:val="31"/>
              </w:numPr>
              <w:rPr>
                <w:rFonts w:asciiTheme="minorHAnsi" w:hAnsiTheme="minorHAnsi" w:cstheme="minorHAnsi"/>
                <w:lang w:eastAsia="en-US"/>
              </w:rPr>
            </w:pPr>
            <w:r w:rsidRPr="00841085">
              <w:rPr>
                <w:rFonts w:asciiTheme="minorHAnsi" w:hAnsiTheme="minorHAnsi" w:cstheme="minorHAnsi"/>
                <w:lang w:eastAsia="en-US"/>
              </w:rPr>
              <w:t>Made compulsory in Melbourne on 22</w:t>
            </w:r>
            <w:r w:rsidRPr="00841085">
              <w:rPr>
                <w:rFonts w:asciiTheme="minorHAnsi" w:hAnsiTheme="minorHAnsi" w:cstheme="minorHAnsi"/>
                <w:vertAlign w:val="superscript"/>
                <w:lang w:eastAsia="en-US"/>
              </w:rPr>
              <w:t>nd</w:t>
            </w:r>
            <w:r w:rsidR="005D7F9E" w:rsidRPr="00841085">
              <w:rPr>
                <w:rFonts w:asciiTheme="minorHAnsi" w:hAnsiTheme="minorHAnsi" w:cstheme="minorHAnsi"/>
                <w:lang w:eastAsia="en-US"/>
              </w:rPr>
              <w:t xml:space="preserve"> </w:t>
            </w:r>
            <w:r w:rsidRPr="00841085">
              <w:rPr>
                <w:rFonts w:asciiTheme="minorHAnsi" w:hAnsiTheme="minorHAnsi" w:cstheme="minorHAnsi"/>
                <w:lang w:eastAsia="en-US"/>
              </w:rPr>
              <w:t>July</w:t>
            </w:r>
          </w:p>
          <w:p w14:paraId="673FDF15" w14:textId="0283B16C" w:rsidR="007319C6" w:rsidRPr="00841085" w:rsidRDefault="007319C6" w:rsidP="0026748B">
            <w:pPr>
              <w:pStyle w:val="NoSpacing"/>
              <w:numPr>
                <w:ilvl w:val="0"/>
                <w:numId w:val="31"/>
              </w:numPr>
              <w:rPr>
                <w:rFonts w:asciiTheme="minorHAnsi" w:hAnsiTheme="minorHAnsi" w:cstheme="minorHAnsi"/>
                <w:lang w:eastAsia="en-US"/>
              </w:rPr>
            </w:pPr>
            <w:r w:rsidRPr="00841085">
              <w:rPr>
                <w:rFonts w:asciiTheme="minorHAnsi" w:hAnsiTheme="minorHAnsi" w:cstheme="minorHAnsi"/>
                <w:lang w:eastAsia="en-US"/>
              </w:rPr>
              <w:t>Recommended in Victoria on 30</w:t>
            </w:r>
            <w:r w:rsidRPr="00841085">
              <w:rPr>
                <w:rFonts w:asciiTheme="minorHAnsi" w:hAnsiTheme="minorHAnsi" w:cstheme="minorHAnsi"/>
                <w:vertAlign w:val="superscript"/>
                <w:lang w:eastAsia="en-US"/>
              </w:rPr>
              <w:t>th</w:t>
            </w:r>
            <w:r w:rsidR="005D7F9E" w:rsidRPr="00841085">
              <w:rPr>
                <w:rFonts w:asciiTheme="minorHAnsi" w:hAnsiTheme="minorHAnsi" w:cstheme="minorHAnsi"/>
                <w:lang w:eastAsia="en-US"/>
              </w:rPr>
              <w:t xml:space="preserve"> </w:t>
            </w:r>
            <w:r w:rsidRPr="00841085">
              <w:rPr>
                <w:rFonts w:asciiTheme="minorHAnsi" w:hAnsiTheme="minorHAnsi" w:cstheme="minorHAnsi"/>
                <w:lang w:eastAsia="en-US"/>
              </w:rPr>
              <w:t>July</w:t>
            </w:r>
          </w:p>
          <w:p w14:paraId="1CC66645" w14:textId="002B4BF6" w:rsidR="00665DA4" w:rsidRPr="00841085" w:rsidRDefault="007319C6" w:rsidP="0026748B">
            <w:pPr>
              <w:pStyle w:val="NoSpacing"/>
              <w:numPr>
                <w:ilvl w:val="0"/>
                <w:numId w:val="31"/>
              </w:numPr>
              <w:rPr>
                <w:rFonts w:asciiTheme="minorHAnsi" w:hAnsiTheme="minorHAnsi" w:cstheme="minorHAnsi"/>
                <w:lang w:eastAsia="en-US"/>
              </w:rPr>
            </w:pPr>
            <w:r w:rsidRPr="00841085">
              <w:rPr>
                <w:rFonts w:asciiTheme="minorHAnsi" w:hAnsiTheme="minorHAnsi" w:cstheme="minorHAnsi"/>
                <w:lang w:eastAsia="en-US"/>
              </w:rPr>
              <w:t>Made compulsory in all Victoria on 2</w:t>
            </w:r>
            <w:r w:rsidRPr="00841085">
              <w:rPr>
                <w:rFonts w:asciiTheme="minorHAnsi" w:hAnsiTheme="minorHAnsi" w:cstheme="minorHAnsi"/>
                <w:vertAlign w:val="superscript"/>
                <w:lang w:eastAsia="en-US"/>
              </w:rPr>
              <w:t>nd</w:t>
            </w:r>
            <w:r w:rsidR="005D7F9E" w:rsidRPr="00841085">
              <w:rPr>
                <w:rFonts w:asciiTheme="minorHAnsi" w:hAnsiTheme="minorHAnsi" w:cstheme="minorHAnsi"/>
                <w:lang w:eastAsia="en-US"/>
              </w:rPr>
              <w:t xml:space="preserve"> </w:t>
            </w:r>
            <w:r w:rsidRPr="00841085">
              <w:rPr>
                <w:rFonts w:asciiTheme="minorHAnsi" w:hAnsiTheme="minorHAnsi" w:cstheme="minorHAnsi"/>
                <w:lang w:eastAsia="en-US"/>
              </w:rPr>
              <w:t>August</w:t>
            </w:r>
          </w:p>
        </w:tc>
        <w:tc>
          <w:tcPr>
            <w:tcW w:w="4115" w:type="dxa"/>
          </w:tcPr>
          <w:p w14:paraId="024E2536" w14:textId="77777777" w:rsidR="00665DA4" w:rsidRPr="00841085" w:rsidRDefault="00665DA4" w:rsidP="00D5455F">
            <w:pPr>
              <w:pStyle w:val="NoSpacing"/>
              <w:rPr>
                <w:rFonts w:asciiTheme="minorHAnsi" w:hAnsiTheme="minorHAnsi" w:cstheme="minorHAnsi"/>
                <w:lang w:eastAsia="en-US"/>
              </w:rPr>
            </w:pPr>
          </w:p>
        </w:tc>
      </w:tr>
      <w:tr w:rsidR="00665DA4" w:rsidRPr="00841085" w14:paraId="0147966A" w14:textId="77777777" w:rsidTr="008B24A0">
        <w:tc>
          <w:tcPr>
            <w:tcW w:w="1838" w:type="dxa"/>
          </w:tcPr>
          <w:p w14:paraId="4F537805" w14:textId="5A59B61A" w:rsidR="00665DA4" w:rsidRPr="00841085" w:rsidRDefault="003536E7" w:rsidP="00D5455F">
            <w:pPr>
              <w:pStyle w:val="NoSpacing"/>
              <w:rPr>
                <w:rFonts w:asciiTheme="minorHAnsi" w:hAnsiTheme="minorHAnsi" w:cstheme="minorHAnsi"/>
                <w:lang w:eastAsia="en-US"/>
              </w:rPr>
            </w:pPr>
            <w:r w:rsidRPr="00841085">
              <w:rPr>
                <w:rFonts w:asciiTheme="minorHAnsi" w:hAnsiTheme="minorHAnsi" w:cstheme="minorHAnsi"/>
                <w:lang w:eastAsia="en-US"/>
              </w:rPr>
              <w:t>02/08/2020</w:t>
            </w:r>
          </w:p>
        </w:tc>
        <w:tc>
          <w:tcPr>
            <w:tcW w:w="7938" w:type="dxa"/>
          </w:tcPr>
          <w:p w14:paraId="42C9DF30" w14:textId="625C00A0" w:rsidR="003536E7" w:rsidRPr="00841085" w:rsidRDefault="003536E7" w:rsidP="002C2BAD">
            <w:pPr>
              <w:pStyle w:val="NoSpacing"/>
              <w:numPr>
                <w:ilvl w:val="0"/>
                <w:numId w:val="32"/>
              </w:numPr>
              <w:rPr>
                <w:rFonts w:asciiTheme="minorHAnsi" w:hAnsiTheme="minorHAnsi" w:cstheme="minorHAnsi"/>
                <w:lang w:eastAsia="en-US"/>
              </w:rPr>
            </w:pPr>
            <w:r w:rsidRPr="00841085">
              <w:rPr>
                <w:rFonts w:asciiTheme="minorHAnsi" w:hAnsiTheme="minorHAnsi" w:cstheme="minorHAnsi"/>
                <w:lang w:eastAsia="en-US"/>
              </w:rPr>
              <w:t>Tightening of restrictions to contain 2</w:t>
            </w:r>
            <w:r w:rsidRPr="00841085">
              <w:rPr>
                <w:rFonts w:asciiTheme="minorHAnsi" w:hAnsiTheme="minorHAnsi" w:cstheme="minorHAnsi"/>
                <w:vertAlign w:val="superscript"/>
                <w:lang w:eastAsia="en-US"/>
              </w:rPr>
              <w:t>nd</w:t>
            </w:r>
            <w:r w:rsidR="005D7F9E" w:rsidRPr="00841085">
              <w:rPr>
                <w:rFonts w:asciiTheme="minorHAnsi" w:hAnsiTheme="minorHAnsi" w:cstheme="minorHAnsi"/>
                <w:lang w:eastAsia="en-US"/>
              </w:rPr>
              <w:t xml:space="preserve"> </w:t>
            </w:r>
            <w:r w:rsidRPr="00841085">
              <w:rPr>
                <w:rFonts w:asciiTheme="minorHAnsi" w:hAnsiTheme="minorHAnsi" w:cstheme="minorHAnsi"/>
                <w:lang w:eastAsia="en-US"/>
              </w:rPr>
              <w:t>Wave</w:t>
            </w:r>
          </w:p>
          <w:p w14:paraId="5584183E" w14:textId="77777777" w:rsidR="003536E7" w:rsidRPr="00841085" w:rsidRDefault="003536E7" w:rsidP="00F76A86">
            <w:pPr>
              <w:pStyle w:val="NoSpacing"/>
              <w:ind w:left="360"/>
              <w:rPr>
                <w:rFonts w:asciiTheme="minorHAnsi" w:hAnsiTheme="minorHAnsi" w:cstheme="minorHAnsi"/>
                <w:lang w:eastAsia="en-US"/>
              </w:rPr>
            </w:pPr>
            <w:r w:rsidRPr="00841085">
              <w:rPr>
                <w:rFonts w:asciiTheme="minorHAnsi" w:hAnsiTheme="minorHAnsi" w:cstheme="minorHAnsi"/>
                <w:lang w:eastAsia="en-US"/>
              </w:rPr>
              <w:t>1) Victorian state of disaster declared</w:t>
            </w:r>
          </w:p>
          <w:p w14:paraId="47A2E5BA" w14:textId="77777777" w:rsidR="003536E7" w:rsidRPr="00841085" w:rsidRDefault="003536E7" w:rsidP="00F76A86">
            <w:pPr>
              <w:pStyle w:val="NoSpacing"/>
              <w:ind w:left="360"/>
              <w:rPr>
                <w:rFonts w:asciiTheme="minorHAnsi" w:hAnsiTheme="minorHAnsi" w:cstheme="minorHAnsi"/>
                <w:lang w:eastAsia="en-US"/>
              </w:rPr>
            </w:pPr>
            <w:r w:rsidRPr="00841085">
              <w:rPr>
                <w:rFonts w:asciiTheme="minorHAnsi" w:hAnsiTheme="minorHAnsi" w:cstheme="minorHAnsi"/>
                <w:lang w:eastAsia="en-US"/>
              </w:rPr>
              <w:t>2) Stage 4 restrictions for Melbourne</w:t>
            </w:r>
          </w:p>
          <w:p w14:paraId="4F53FD4A" w14:textId="77777777" w:rsidR="003536E7" w:rsidRPr="00841085" w:rsidRDefault="003536E7" w:rsidP="00F76A86">
            <w:pPr>
              <w:pStyle w:val="NoSpacing"/>
              <w:ind w:left="360"/>
              <w:rPr>
                <w:rFonts w:asciiTheme="minorHAnsi" w:hAnsiTheme="minorHAnsi" w:cstheme="minorHAnsi"/>
                <w:lang w:eastAsia="en-US"/>
              </w:rPr>
            </w:pPr>
            <w:r w:rsidRPr="00841085">
              <w:rPr>
                <w:rFonts w:asciiTheme="minorHAnsi" w:hAnsiTheme="minorHAnsi" w:cstheme="minorHAnsi"/>
                <w:lang w:eastAsia="en-US"/>
              </w:rPr>
              <w:t>3) Stage 3 restrictions for regional Victoria</w:t>
            </w:r>
          </w:p>
          <w:p w14:paraId="50303973" w14:textId="6428EF39" w:rsidR="00665DA4" w:rsidRPr="00841085" w:rsidRDefault="003536E7" w:rsidP="00F76A86">
            <w:pPr>
              <w:pStyle w:val="NoSpacing"/>
              <w:ind w:left="360"/>
              <w:rPr>
                <w:rFonts w:asciiTheme="minorHAnsi" w:hAnsiTheme="minorHAnsi" w:cstheme="minorHAnsi"/>
                <w:lang w:eastAsia="en-US"/>
              </w:rPr>
            </w:pPr>
            <w:r w:rsidRPr="00841085">
              <w:rPr>
                <w:rFonts w:asciiTheme="minorHAnsi" w:hAnsiTheme="minorHAnsi" w:cstheme="minorHAnsi"/>
                <w:lang w:eastAsia="en-US"/>
              </w:rPr>
              <w:t>4) All schools return to remote learning</w:t>
            </w:r>
          </w:p>
        </w:tc>
        <w:tc>
          <w:tcPr>
            <w:tcW w:w="4115" w:type="dxa"/>
          </w:tcPr>
          <w:p w14:paraId="532D51F8" w14:textId="61C1F4D1" w:rsidR="003536E7" w:rsidRPr="00841085" w:rsidRDefault="003536E7" w:rsidP="00D5455F">
            <w:pPr>
              <w:pStyle w:val="NoSpacing"/>
              <w:rPr>
                <w:rFonts w:asciiTheme="minorHAnsi" w:hAnsiTheme="minorHAnsi" w:cstheme="minorHAnsi"/>
                <w:lang w:eastAsia="en-US"/>
              </w:rPr>
            </w:pPr>
            <w:r w:rsidRPr="00841085">
              <w:rPr>
                <w:rFonts w:asciiTheme="minorHAnsi" w:hAnsiTheme="minorHAnsi" w:cstheme="minorHAnsi"/>
                <w:lang w:eastAsia="en-US"/>
              </w:rPr>
              <w:t>2) stage 4 details: curfew announced from 8 pm to 5am, shopping for essential items must only be done</w:t>
            </w:r>
            <w:r w:rsidR="005D7F9E" w:rsidRPr="00841085">
              <w:rPr>
                <w:rFonts w:asciiTheme="minorHAnsi" w:hAnsiTheme="minorHAnsi" w:cstheme="minorHAnsi"/>
                <w:lang w:eastAsia="en-US"/>
              </w:rPr>
              <w:t xml:space="preserve"> </w:t>
            </w:r>
            <w:r w:rsidRPr="00841085">
              <w:rPr>
                <w:rFonts w:asciiTheme="minorHAnsi" w:hAnsiTheme="minorHAnsi" w:cstheme="minorHAnsi"/>
                <w:lang w:eastAsia="en-US"/>
              </w:rPr>
              <w:t>within a 5 km radius with only one person per</w:t>
            </w:r>
            <w:r w:rsidR="005D7F9E" w:rsidRPr="00841085">
              <w:rPr>
                <w:rFonts w:asciiTheme="minorHAnsi" w:hAnsiTheme="minorHAnsi" w:cstheme="minorHAnsi"/>
                <w:lang w:eastAsia="en-US"/>
              </w:rPr>
              <w:t xml:space="preserve"> </w:t>
            </w:r>
            <w:r w:rsidRPr="00841085">
              <w:rPr>
                <w:rFonts w:asciiTheme="minorHAnsi" w:hAnsiTheme="minorHAnsi" w:cstheme="minorHAnsi"/>
                <w:lang w:eastAsia="en-US"/>
              </w:rPr>
              <w:t>household allowed to shop per day, exercise within</w:t>
            </w:r>
          </w:p>
          <w:p w14:paraId="542F7E08" w14:textId="77777777" w:rsidR="00F76A86" w:rsidRPr="00841085" w:rsidRDefault="003536E7" w:rsidP="005D7F9E">
            <w:pPr>
              <w:pStyle w:val="NoSpacing"/>
              <w:rPr>
                <w:rFonts w:asciiTheme="minorHAnsi" w:hAnsiTheme="minorHAnsi" w:cstheme="minorHAnsi"/>
                <w:lang w:eastAsia="en-US"/>
              </w:rPr>
            </w:pPr>
            <w:r w:rsidRPr="00841085">
              <w:rPr>
                <w:rFonts w:asciiTheme="minorHAnsi" w:hAnsiTheme="minorHAnsi" w:cstheme="minorHAnsi"/>
                <w:lang w:eastAsia="en-US"/>
              </w:rPr>
              <w:t>five kilometres of the home for one hour maximum,</w:t>
            </w:r>
            <w:r w:rsidR="005D7F9E" w:rsidRPr="00841085">
              <w:rPr>
                <w:rFonts w:asciiTheme="minorHAnsi" w:hAnsiTheme="minorHAnsi" w:cstheme="minorHAnsi"/>
                <w:lang w:eastAsia="en-US"/>
              </w:rPr>
              <w:t xml:space="preserve"> </w:t>
            </w:r>
            <w:r w:rsidRPr="00841085">
              <w:rPr>
                <w:rFonts w:asciiTheme="minorHAnsi" w:hAnsiTheme="minorHAnsi" w:cstheme="minorHAnsi"/>
                <w:lang w:eastAsia="en-US"/>
              </w:rPr>
              <w:t>once daily; outdoor gatherings limited to two peopl</w:t>
            </w:r>
            <w:r w:rsidR="005D7F9E" w:rsidRPr="00841085">
              <w:rPr>
                <w:rFonts w:asciiTheme="minorHAnsi" w:hAnsiTheme="minorHAnsi" w:cstheme="minorHAnsi"/>
                <w:lang w:eastAsia="en-US"/>
              </w:rPr>
              <w:t xml:space="preserve">e </w:t>
            </w:r>
          </w:p>
          <w:p w14:paraId="6518BE40" w14:textId="3869F6D8" w:rsidR="00665DA4" w:rsidRPr="00841085" w:rsidRDefault="003536E7" w:rsidP="005D7F9E">
            <w:pPr>
              <w:pStyle w:val="NoSpacing"/>
              <w:rPr>
                <w:rFonts w:asciiTheme="minorHAnsi" w:hAnsiTheme="minorHAnsi" w:cstheme="minorHAnsi"/>
                <w:lang w:eastAsia="en-US"/>
              </w:rPr>
            </w:pPr>
            <w:r w:rsidRPr="00841085">
              <w:rPr>
                <w:rFonts w:asciiTheme="minorHAnsi" w:hAnsiTheme="minorHAnsi" w:cstheme="minorHAnsi"/>
                <w:lang w:eastAsia="en-US"/>
              </w:rPr>
              <w:t>4) kindergarten/</w:t>
            </w:r>
            <w:r w:rsidR="005D7F9E" w:rsidRPr="00841085">
              <w:rPr>
                <w:rFonts w:asciiTheme="minorHAnsi" w:hAnsiTheme="minorHAnsi" w:cstheme="minorHAnsi"/>
                <w:lang w:eastAsia="en-US"/>
              </w:rPr>
              <w:t xml:space="preserve"> </w:t>
            </w:r>
            <w:r w:rsidRPr="00841085">
              <w:rPr>
                <w:rFonts w:asciiTheme="minorHAnsi" w:hAnsiTheme="minorHAnsi" w:cstheme="minorHAnsi"/>
                <w:lang w:eastAsia="en-US"/>
              </w:rPr>
              <w:t>childcare only open for children of</w:t>
            </w:r>
            <w:r w:rsidR="005D7F9E" w:rsidRPr="00841085">
              <w:rPr>
                <w:rFonts w:asciiTheme="minorHAnsi" w:hAnsiTheme="minorHAnsi" w:cstheme="minorHAnsi"/>
                <w:lang w:eastAsia="en-US"/>
              </w:rPr>
              <w:t xml:space="preserve"> </w:t>
            </w:r>
            <w:r w:rsidRPr="00841085">
              <w:rPr>
                <w:rFonts w:asciiTheme="minorHAnsi" w:hAnsiTheme="minorHAnsi" w:cstheme="minorHAnsi"/>
                <w:lang w:eastAsia="en-US"/>
              </w:rPr>
              <w:t xml:space="preserve">vulnerable/essential workers in </w:t>
            </w:r>
            <w:r w:rsidR="00C23671" w:rsidRPr="00841085">
              <w:rPr>
                <w:rFonts w:asciiTheme="minorHAnsi" w:hAnsiTheme="minorHAnsi" w:cstheme="minorHAnsi"/>
                <w:lang w:eastAsia="en-US"/>
              </w:rPr>
              <w:t>metropolitan</w:t>
            </w:r>
            <w:r w:rsidR="005D7F9E" w:rsidRPr="00841085">
              <w:rPr>
                <w:rFonts w:asciiTheme="minorHAnsi" w:hAnsiTheme="minorHAnsi" w:cstheme="minorHAnsi"/>
                <w:lang w:eastAsia="en-US"/>
              </w:rPr>
              <w:t xml:space="preserve"> </w:t>
            </w:r>
            <w:r w:rsidRPr="00841085">
              <w:rPr>
                <w:rFonts w:asciiTheme="minorHAnsi" w:hAnsiTheme="minorHAnsi" w:cstheme="minorHAnsi"/>
                <w:lang w:eastAsia="en-US"/>
              </w:rPr>
              <w:t>Melbourne, will remain open to all in regional areas</w:t>
            </w:r>
          </w:p>
        </w:tc>
      </w:tr>
      <w:tr w:rsidR="00665DA4" w:rsidRPr="00841085" w14:paraId="07BCB065" w14:textId="77777777" w:rsidTr="008B24A0">
        <w:tc>
          <w:tcPr>
            <w:tcW w:w="1838" w:type="dxa"/>
          </w:tcPr>
          <w:p w14:paraId="574FADE6" w14:textId="6BFC5D3F" w:rsidR="00665DA4" w:rsidRPr="00841085" w:rsidRDefault="00B95862" w:rsidP="00D5455F">
            <w:pPr>
              <w:pStyle w:val="NoSpacing"/>
              <w:rPr>
                <w:rFonts w:asciiTheme="minorHAnsi" w:hAnsiTheme="minorHAnsi" w:cstheme="minorHAnsi"/>
                <w:lang w:eastAsia="en-US"/>
              </w:rPr>
            </w:pPr>
            <w:r w:rsidRPr="00841085">
              <w:rPr>
                <w:rFonts w:asciiTheme="minorHAnsi" w:hAnsiTheme="minorHAnsi" w:cstheme="minorHAnsi"/>
                <w:lang w:eastAsia="en-US"/>
              </w:rPr>
              <w:t>06/09/2020</w:t>
            </w:r>
          </w:p>
        </w:tc>
        <w:tc>
          <w:tcPr>
            <w:tcW w:w="7938" w:type="dxa"/>
          </w:tcPr>
          <w:p w14:paraId="26CF4658" w14:textId="6878BAFF" w:rsidR="00665DA4" w:rsidRPr="00841085" w:rsidRDefault="00B95862" w:rsidP="00BF3F90">
            <w:pPr>
              <w:pStyle w:val="NoSpacing"/>
              <w:numPr>
                <w:ilvl w:val="0"/>
                <w:numId w:val="32"/>
              </w:numPr>
              <w:rPr>
                <w:rFonts w:asciiTheme="minorHAnsi" w:hAnsiTheme="minorHAnsi" w:cstheme="minorHAnsi"/>
                <w:lang w:eastAsia="en-US"/>
              </w:rPr>
            </w:pPr>
            <w:r w:rsidRPr="00841085">
              <w:rPr>
                <w:rFonts w:asciiTheme="minorHAnsi" w:hAnsiTheme="minorHAnsi" w:cstheme="minorHAnsi"/>
                <w:lang w:eastAsia="en-US"/>
              </w:rPr>
              <w:t>Victorian government announced roadmap for easing restrictions</w:t>
            </w:r>
            <w:r w:rsidR="005D7F9E" w:rsidRPr="00841085">
              <w:rPr>
                <w:rFonts w:asciiTheme="minorHAnsi" w:hAnsiTheme="minorHAnsi" w:cstheme="minorHAnsi"/>
                <w:lang w:eastAsia="en-US"/>
              </w:rPr>
              <w:t xml:space="preserve"> </w:t>
            </w:r>
            <w:r w:rsidRPr="00841085">
              <w:rPr>
                <w:rFonts w:asciiTheme="minorHAnsi" w:hAnsiTheme="minorHAnsi" w:cstheme="minorHAnsi"/>
                <w:lang w:eastAsia="en-US"/>
              </w:rPr>
              <w:t>tied to case numbers</w:t>
            </w:r>
          </w:p>
        </w:tc>
        <w:tc>
          <w:tcPr>
            <w:tcW w:w="4115" w:type="dxa"/>
          </w:tcPr>
          <w:p w14:paraId="78CA661F" w14:textId="77777777" w:rsidR="00665DA4" w:rsidRPr="00841085" w:rsidRDefault="00665DA4" w:rsidP="00D5455F">
            <w:pPr>
              <w:pStyle w:val="NoSpacing"/>
              <w:rPr>
                <w:rFonts w:asciiTheme="minorHAnsi" w:hAnsiTheme="minorHAnsi" w:cstheme="minorHAnsi"/>
                <w:lang w:eastAsia="en-US"/>
              </w:rPr>
            </w:pPr>
          </w:p>
        </w:tc>
      </w:tr>
      <w:tr w:rsidR="00BF3F90" w:rsidRPr="00841085" w14:paraId="5DB20ED8" w14:textId="77777777" w:rsidTr="008B24A0">
        <w:tc>
          <w:tcPr>
            <w:tcW w:w="1838" w:type="dxa"/>
          </w:tcPr>
          <w:p w14:paraId="7F744A2F" w14:textId="2DA80538" w:rsidR="00BF3F90" w:rsidRPr="00841085" w:rsidRDefault="00BF3F90" w:rsidP="00D5455F">
            <w:pPr>
              <w:pStyle w:val="NoSpacing"/>
              <w:rPr>
                <w:rFonts w:asciiTheme="minorHAnsi" w:hAnsiTheme="minorHAnsi" w:cstheme="minorHAnsi"/>
                <w:lang w:eastAsia="en-US"/>
              </w:rPr>
            </w:pPr>
            <w:r w:rsidRPr="00841085">
              <w:rPr>
                <w:rFonts w:asciiTheme="minorHAnsi" w:hAnsiTheme="minorHAnsi" w:cstheme="minorHAnsi"/>
                <w:lang w:eastAsia="en-US"/>
              </w:rPr>
              <w:t>18/10/2020</w:t>
            </w:r>
          </w:p>
        </w:tc>
        <w:tc>
          <w:tcPr>
            <w:tcW w:w="7938" w:type="dxa"/>
          </w:tcPr>
          <w:p w14:paraId="139D6309" w14:textId="77777777" w:rsidR="00D016AC" w:rsidRPr="00841085" w:rsidRDefault="00D016AC" w:rsidP="00D016AC">
            <w:pPr>
              <w:pStyle w:val="ListParagraph"/>
              <w:numPr>
                <w:ilvl w:val="0"/>
                <w:numId w:val="32"/>
              </w:numPr>
              <w:rPr>
                <w:rFonts w:asciiTheme="minorHAnsi" w:hAnsiTheme="minorHAnsi" w:cstheme="minorHAnsi"/>
              </w:rPr>
            </w:pPr>
            <w:r w:rsidRPr="00841085">
              <w:rPr>
                <w:rFonts w:asciiTheme="minorHAnsi" w:hAnsiTheme="minorHAnsi" w:cstheme="minorHAnsi"/>
              </w:rPr>
              <w:t>Regional Victoria was moved to "Step Three", which included the reopening of most businesses to the public, increased seating for hospitality, the allowance of visitors for all residents and the resumption of some indoor sports.</w:t>
            </w:r>
          </w:p>
          <w:p w14:paraId="2B4EEA35" w14:textId="17ED1295" w:rsidR="00BF3F90" w:rsidRPr="00841085" w:rsidRDefault="00D016AC" w:rsidP="00D016AC">
            <w:pPr>
              <w:pStyle w:val="NoSpacing"/>
              <w:numPr>
                <w:ilvl w:val="0"/>
                <w:numId w:val="32"/>
              </w:numPr>
              <w:rPr>
                <w:rFonts w:asciiTheme="minorHAnsi" w:hAnsiTheme="minorHAnsi" w:cstheme="minorHAnsi"/>
                <w:lang w:eastAsia="en-US"/>
              </w:rPr>
            </w:pPr>
            <w:r w:rsidRPr="00841085">
              <w:rPr>
                <w:rFonts w:asciiTheme="minorHAnsi" w:hAnsiTheme="minorHAnsi" w:cstheme="minorHAnsi"/>
              </w:rPr>
              <w:lastRenderedPageBreak/>
              <w:t>Metropolitan Victoria was increased to 25 km and the two-hour time limit was removed, however the border between metropolitan and regional Victoria was strengthened with extra checkpoints added</w:t>
            </w:r>
          </w:p>
        </w:tc>
        <w:tc>
          <w:tcPr>
            <w:tcW w:w="4115" w:type="dxa"/>
          </w:tcPr>
          <w:p w14:paraId="0D7BB3EC" w14:textId="77777777" w:rsidR="00BF3F90" w:rsidRPr="00841085" w:rsidRDefault="00BF3F90" w:rsidP="00D5455F">
            <w:pPr>
              <w:pStyle w:val="NoSpacing"/>
              <w:rPr>
                <w:rFonts w:asciiTheme="minorHAnsi" w:hAnsiTheme="minorHAnsi" w:cstheme="minorHAnsi"/>
                <w:lang w:eastAsia="en-US"/>
              </w:rPr>
            </w:pPr>
          </w:p>
        </w:tc>
      </w:tr>
      <w:tr w:rsidR="000E65BA" w:rsidRPr="00841085" w14:paraId="6817B6BA" w14:textId="77777777" w:rsidTr="008B24A0">
        <w:tc>
          <w:tcPr>
            <w:tcW w:w="1838" w:type="dxa"/>
          </w:tcPr>
          <w:p w14:paraId="57174E3A" w14:textId="016AC0DF" w:rsidR="000E65BA" w:rsidRPr="00841085" w:rsidRDefault="00EC18B9" w:rsidP="00D5455F">
            <w:pPr>
              <w:pStyle w:val="NoSpacing"/>
              <w:rPr>
                <w:rFonts w:asciiTheme="minorHAnsi" w:hAnsiTheme="minorHAnsi" w:cstheme="minorHAnsi"/>
                <w:lang w:eastAsia="en-US"/>
              </w:rPr>
            </w:pPr>
            <w:r w:rsidRPr="00841085">
              <w:rPr>
                <w:rFonts w:asciiTheme="minorHAnsi" w:hAnsiTheme="minorHAnsi" w:cstheme="minorHAnsi"/>
                <w:lang w:eastAsia="en-US"/>
              </w:rPr>
              <w:t>26/10/2020</w:t>
            </w:r>
          </w:p>
        </w:tc>
        <w:tc>
          <w:tcPr>
            <w:tcW w:w="7938" w:type="dxa"/>
          </w:tcPr>
          <w:p w14:paraId="3420F00C" w14:textId="7EDD6CE0" w:rsidR="000E65BA" w:rsidRPr="00841085" w:rsidRDefault="007728A5" w:rsidP="00D016AC">
            <w:pPr>
              <w:pStyle w:val="ListParagraph"/>
              <w:numPr>
                <w:ilvl w:val="0"/>
                <w:numId w:val="32"/>
              </w:numPr>
              <w:rPr>
                <w:rFonts w:asciiTheme="minorHAnsi" w:hAnsiTheme="minorHAnsi" w:cstheme="minorHAnsi"/>
              </w:rPr>
            </w:pPr>
            <w:r w:rsidRPr="00841085">
              <w:rPr>
                <w:rFonts w:asciiTheme="minorHAnsi" w:hAnsiTheme="minorHAnsi" w:cstheme="minorHAnsi"/>
              </w:rPr>
              <w:t>Victoria: Second wave ended with zero new cases being recorded</w:t>
            </w:r>
          </w:p>
        </w:tc>
        <w:tc>
          <w:tcPr>
            <w:tcW w:w="4115" w:type="dxa"/>
          </w:tcPr>
          <w:p w14:paraId="6EA5C231" w14:textId="11A5103A" w:rsidR="000E65BA" w:rsidRPr="00841085" w:rsidRDefault="003C2CD1" w:rsidP="00D5455F">
            <w:pPr>
              <w:pStyle w:val="NoSpacing"/>
              <w:rPr>
                <w:rFonts w:asciiTheme="minorHAnsi" w:hAnsiTheme="minorHAnsi" w:cstheme="minorHAnsi"/>
                <w:lang w:eastAsia="en-US"/>
              </w:rPr>
            </w:pPr>
            <w:r w:rsidRPr="00841085">
              <w:rPr>
                <w:rFonts w:asciiTheme="minorHAnsi" w:hAnsiTheme="minorHAnsi" w:cstheme="minorHAnsi"/>
              </w:rPr>
              <w:t xml:space="preserve">Retail, restaurants, </w:t>
            </w:r>
            <w:proofErr w:type="gramStart"/>
            <w:r w:rsidRPr="00841085">
              <w:rPr>
                <w:rFonts w:asciiTheme="minorHAnsi" w:hAnsiTheme="minorHAnsi" w:cstheme="minorHAnsi"/>
              </w:rPr>
              <w:t>cafes</w:t>
            </w:r>
            <w:proofErr w:type="gramEnd"/>
            <w:r w:rsidRPr="00841085">
              <w:rPr>
                <w:rFonts w:asciiTheme="minorHAnsi" w:hAnsiTheme="minorHAnsi" w:cstheme="minorHAnsi"/>
              </w:rPr>
              <w:t xml:space="preserve"> and bars to open up in Melbourne. Gatherings of up to ten people outdoors are now allowed from any number of households.</w:t>
            </w:r>
          </w:p>
        </w:tc>
      </w:tr>
      <w:tr w:rsidR="003C2CD1" w:rsidRPr="00841085" w14:paraId="12D68D70" w14:textId="77777777" w:rsidTr="008B24A0">
        <w:tc>
          <w:tcPr>
            <w:tcW w:w="1838" w:type="dxa"/>
          </w:tcPr>
          <w:p w14:paraId="1226A80F" w14:textId="574BA242" w:rsidR="003C2CD1" w:rsidRPr="00841085" w:rsidRDefault="0009097A" w:rsidP="00D5455F">
            <w:pPr>
              <w:pStyle w:val="NoSpacing"/>
              <w:rPr>
                <w:rFonts w:asciiTheme="minorHAnsi" w:hAnsiTheme="minorHAnsi" w:cstheme="minorHAnsi"/>
                <w:lang w:eastAsia="en-US"/>
              </w:rPr>
            </w:pPr>
            <w:r w:rsidRPr="00841085">
              <w:rPr>
                <w:rFonts w:asciiTheme="minorHAnsi" w:hAnsiTheme="minorHAnsi" w:cstheme="minorHAnsi"/>
              </w:rPr>
              <w:t>8/11/2020</w:t>
            </w:r>
          </w:p>
        </w:tc>
        <w:tc>
          <w:tcPr>
            <w:tcW w:w="7938" w:type="dxa"/>
          </w:tcPr>
          <w:p w14:paraId="700A155F" w14:textId="72C598AB" w:rsidR="003C2CD1" w:rsidRPr="00841085" w:rsidRDefault="006A687B" w:rsidP="00D016AC">
            <w:pPr>
              <w:pStyle w:val="ListParagraph"/>
              <w:numPr>
                <w:ilvl w:val="0"/>
                <w:numId w:val="32"/>
              </w:numPr>
              <w:rPr>
                <w:rFonts w:asciiTheme="minorHAnsi" w:hAnsiTheme="minorHAnsi" w:cstheme="minorHAnsi"/>
              </w:rPr>
            </w:pPr>
            <w:r w:rsidRPr="00841085">
              <w:rPr>
                <w:rFonts w:asciiTheme="minorHAnsi" w:hAnsiTheme="minorHAnsi" w:cstheme="minorHAnsi"/>
              </w:rPr>
              <w:t>Further restrictions in Victoria eased, now in line with the rest of the Australian states</w:t>
            </w:r>
          </w:p>
        </w:tc>
        <w:tc>
          <w:tcPr>
            <w:tcW w:w="4115" w:type="dxa"/>
          </w:tcPr>
          <w:p w14:paraId="4DE2DA1E" w14:textId="0EFD525A" w:rsidR="003C2CD1" w:rsidRPr="00841085" w:rsidRDefault="00C2796C" w:rsidP="00D5455F">
            <w:pPr>
              <w:pStyle w:val="NoSpacing"/>
              <w:rPr>
                <w:rFonts w:asciiTheme="minorHAnsi" w:hAnsiTheme="minorHAnsi" w:cstheme="minorHAnsi"/>
              </w:rPr>
            </w:pPr>
            <w:r w:rsidRPr="00841085">
              <w:rPr>
                <w:rFonts w:asciiTheme="minorHAnsi" w:hAnsiTheme="minorHAnsi" w:cstheme="minorHAnsi"/>
              </w:rPr>
              <w:t>The 25 km travel limit in Greater Melbourne, and the border between Melbourne and regional Victoria was lifted; gyms and fitness studios were allowed to reopen; and the patron limit at restaurants, cafes and bars was raised.</w:t>
            </w:r>
          </w:p>
        </w:tc>
      </w:tr>
      <w:tr w:rsidR="00C2796C" w:rsidRPr="00841085" w14:paraId="3F900F52" w14:textId="77777777" w:rsidTr="008B24A0">
        <w:tc>
          <w:tcPr>
            <w:tcW w:w="1838" w:type="dxa"/>
          </w:tcPr>
          <w:p w14:paraId="02B48FD8" w14:textId="173F67D9" w:rsidR="00C2796C" w:rsidRPr="00841085" w:rsidRDefault="00C2796C" w:rsidP="00D5455F">
            <w:pPr>
              <w:pStyle w:val="NoSpacing"/>
              <w:rPr>
                <w:rFonts w:asciiTheme="minorHAnsi" w:hAnsiTheme="minorHAnsi" w:cstheme="minorHAnsi"/>
              </w:rPr>
            </w:pPr>
            <w:r w:rsidRPr="00841085">
              <w:rPr>
                <w:rFonts w:asciiTheme="minorHAnsi" w:hAnsiTheme="minorHAnsi" w:cstheme="minorHAnsi"/>
              </w:rPr>
              <w:t>16/11/2020</w:t>
            </w:r>
          </w:p>
        </w:tc>
        <w:tc>
          <w:tcPr>
            <w:tcW w:w="7938" w:type="dxa"/>
          </w:tcPr>
          <w:p w14:paraId="63FEFFD9" w14:textId="44E26375" w:rsidR="00C2796C" w:rsidRPr="00841085" w:rsidRDefault="007D3671" w:rsidP="00D016AC">
            <w:pPr>
              <w:pStyle w:val="ListParagraph"/>
              <w:numPr>
                <w:ilvl w:val="0"/>
                <w:numId w:val="32"/>
              </w:numPr>
              <w:rPr>
                <w:rFonts w:asciiTheme="minorHAnsi" w:hAnsiTheme="minorHAnsi" w:cstheme="minorHAnsi"/>
              </w:rPr>
            </w:pPr>
            <w:r w:rsidRPr="00841085">
              <w:rPr>
                <w:rFonts w:asciiTheme="minorHAnsi" w:hAnsiTheme="minorHAnsi" w:cstheme="minorHAnsi"/>
              </w:rPr>
              <w:t>Significant restrictions reintroduced in South Australia after an outbreak of coronavirus in the northern suburbs of Adelaide</w:t>
            </w:r>
          </w:p>
        </w:tc>
        <w:tc>
          <w:tcPr>
            <w:tcW w:w="4115" w:type="dxa"/>
          </w:tcPr>
          <w:p w14:paraId="48AA1262" w14:textId="13573E1E" w:rsidR="00C2796C" w:rsidRPr="00841085" w:rsidRDefault="00223D5B" w:rsidP="00D5455F">
            <w:pPr>
              <w:pStyle w:val="NoSpacing"/>
              <w:rPr>
                <w:rFonts w:asciiTheme="minorHAnsi" w:hAnsiTheme="minorHAnsi" w:cstheme="minorHAnsi"/>
              </w:rPr>
            </w:pPr>
            <w:r w:rsidRPr="00841085">
              <w:rPr>
                <w:rFonts w:asciiTheme="minorHAnsi" w:hAnsiTheme="minorHAnsi" w:cstheme="minorHAnsi"/>
              </w:rPr>
              <w:t>6-day lockdown</w:t>
            </w:r>
          </w:p>
        </w:tc>
      </w:tr>
      <w:tr w:rsidR="00C2796C" w:rsidRPr="00841085" w14:paraId="5AAF9C49" w14:textId="77777777" w:rsidTr="008B24A0">
        <w:tc>
          <w:tcPr>
            <w:tcW w:w="1838" w:type="dxa"/>
          </w:tcPr>
          <w:p w14:paraId="4FB73BFD" w14:textId="119BB83C" w:rsidR="00C2796C" w:rsidRPr="00841085" w:rsidRDefault="00CA237F" w:rsidP="00D5455F">
            <w:pPr>
              <w:pStyle w:val="NoSpacing"/>
              <w:rPr>
                <w:rFonts w:asciiTheme="minorHAnsi" w:hAnsiTheme="minorHAnsi" w:cstheme="minorHAnsi"/>
              </w:rPr>
            </w:pPr>
            <w:r w:rsidRPr="00841085">
              <w:rPr>
                <w:rFonts w:asciiTheme="minorHAnsi" w:hAnsiTheme="minorHAnsi" w:cstheme="minorHAnsi"/>
              </w:rPr>
              <w:t>21/11/2020</w:t>
            </w:r>
          </w:p>
        </w:tc>
        <w:tc>
          <w:tcPr>
            <w:tcW w:w="7938" w:type="dxa"/>
          </w:tcPr>
          <w:p w14:paraId="43853BE4" w14:textId="1ECBB0D1" w:rsidR="00C2796C" w:rsidRPr="00841085" w:rsidRDefault="00CA237F" w:rsidP="00D016AC">
            <w:pPr>
              <w:pStyle w:val="ListParagraph"/>
              <w:numPr>
                <w:ilvl w:val="0"/>
                <w:numId w:val="32"/>
              </w:numPr>
              <w:rPr>
                <w:rFonts w:asciiTheme="minorHAnsi" w:hAnsiTheme="minorHAnsi" w:cstheme="minorHAnsi"/>
              </w:rPr>
            </w:pPr>
            <w:r w:rsidRPr="00841085">
              <w:rPr>
                <w:rFonts w:asciiTheme="minorHAnsi" w:hAnsiTheme="minorHAnsi" w:cstheme="minorHAnsi"/>
              </w:rPr>
              <w:t>Restrictions ended for South Australia</w:t>
            </w:r>
          </w:p>
        </w:tc>
        <w:tc>
          <w:tcPr>
            <w:tcW w:w="4115" w:type="dxa"/>
          </w:tcPr>
          <w:p w14:paraId="695771A4" w14:textId="77777777" w:rsidR="00C2796C" w:rsidRPr="00841085" w:rsidRDefault="00C2796C" w:rsidP="00D5455F">
            <w:pPr>
              <w:pStyle w:val="NoSpacing"/>
              <w:rPr>
                <w:rFonts w:asciiTheme="minorHAnsi" w:hAnsiTheme="minorHAnsi" w:cstheme="minorHAnsi"/>
              </w:rPr>
            </w:pPr>
          </w:p>
        </w:tc>
      </w:tr>
      <w:tr w:rsidR="00B95862" w:rsidRPr="00841085" w14:paraId="5BCC0D19" w14:textId="77777777" w:rsidTr="00AF45FD">
        <w:tc>
          <w:tcPr>
            <w:tcW w:w="13891" w:type="dxa"/>
            <w:gridSpan w:val="3"/>
          </w:tcPr>
          <w:p w14:paraId="70788D27" w14:textId="21D4F8CD" w:rsidR="00B95862" w:rsidRPr="00841085" w:rsidRDefault="00B95862" w:rsidP="00D5455F">
            <w:pPr>
              <w:pStyle w:val="NoSpacing"/>
              <w:rPr>
                <w:rFonts w:asciiTheme="minorHAnsi" w:hAnsiTheme="minorHAnsi" w:cstheme="minorHAnsi"/>
                <w:b/>
                <w:bCs/>
                <w:lang w:eastAsia="en-US"/>
              </w:rPr>
            </w:pPr>
            <w:r w:rsidRPr="00841085">
              <w:rPr>
                <w:rFonts w:asciiTheme="minorHAnsi" w:hAnsiTheme="minorHAnsi" w:cstheme="minorHAnsi"/>
                <w:b/>
                <w:bCs/>
                <w:lang w:eastAsia="en-US"/>
              </w:rPr>
              <w:t>Business restrictions</w:t>
            </w:r>
          </w:p>
        </w:tc>
      </w:tr>
      <w:tr w:rsidR="00B95862" w:rsidRPr="00841085" w14:paraId="0138CAC4" w14:textId="77777777" w:rsidTr="008B24A0">
        <w:tc>
          <w:tcPr>
            <w:tcW w:w="1838" w:type="dxa"/>
          </w:tcPr>
          <w:p w14:paraId="7D1462A0" w14:textId="0351499D" w:rsidR="00B95862" w:rsidRPr="00841085" w:rsidRDefault="00FB5FDE" w:rsidP="00D5455F">
            <w:pPr>
              <w:pStyle w:val="NoSpacing"/>
              <w:rPr>
                <w:rFonts w:asciiTheme="minorHAnsi" w:hAnsiTheme="minorHAnsi" w:cstheme="minorHAnsi"/>
                <w:lang w:eastAsia="en-US"/>
              </w:rPr>
            </w:pPr>
            <w:r w:rsidRPr="00841085">
              <w:rPr>
                <w:rFonts w:asciiTheme="minorHAnsi" w:hAnsiTheme="minorHAnsi" w:cstheme="minorHAnsi"/>
                <w:lang w:eastAsia="en-US"/>
              </w:rPr>
              <w:t>23/03/2020</w:t>
            </w:r>
          </w:p>
        </w:tc>
        <w:tc>
          <w:tcPr>
            <w:tcW w:w="7938" w:type="dxa"/>
          </w:tcPr>
          <w:p w14:paraId="12189707" w14:textId="7B1CD82A" w:rsidR="00B95862" w:rsidRPr="00841085" w:rsidRDefault="00FB5FDE" w:rsidP="00655059">
            <w:pPr>
              <w:pStyle w:val="NoSpacing"/>
              <w:numPr>
                <w:ilvl w:val="0"/>
                <w:numId w:val="32"/>
              </w:numPr>
              <w:rPr>
                <w:rFonts w:asciiTheme="minorHAnsi" w:hAnsiTheme="minorHAnsi" w:cstheme="minorHAnsi"/>
                <w:lang w:eastAsia="en-US"/>
              </w:rPr>
            </w:pPr>
            <w:r w:rsidRPr="00841085">
              <w:rPr>
                <w:rFonts w:asciiTheme="minorHAnsi" w:hAnsiTheme="minorHAnsi" w:cstheme="minorHAnsi"/>
                <w:lang w:eastAsia="en-US"/>
              </w:rPr>
              <w:t>Initial restrictions on businesses set</w:t>
            </w:r>
          </w:p>
        </w:tc>
        <w:tc>
          <w:tcPr>
            <w:tcW w:w="4115" w:type="dxa"/>
          </w:tcPr>
          <w:p w14:paraId="288C0517" w14:textId="34103782" w:rsidR="00B57059" w:rsidRPr="00841085" w:rsidRDefault="00B57059" w:rsidP="00D5455F">
            <w:pPr>
              <w:pStyle w:val="NoSpacing"/>
              <w:rPr>
                <w:rFonts w:asciiTheme="minorHAnsi" w:hAnsiTheme="minorHAnsi" w:cstheme="minorHAnsi"/>
                <w:lang w:eastAsia="en-US"/>
              </w:rPr>
            </w:pPr>
            <w:r w:rsidRPr="00841085">
              <w:rPr>
                <w:rFonts w:asciiTheme="minorHAnsi" w:hAnsiTheme="minorHAnsi" w:cstheme="minorHAnsi"/>
                <w:lang w:eastAsia="en-US"/>
              </w:rPr>
              <w:t>Some non‐essential venues closed, including hotels</w:t>
            </w:r>
            <w:r w:rsidR="005D7F9E" w:rsidRPr="00841085">
              <w:rPr>
                <w:rFonts w:asciiTheme="minorHAnsi" w:hAnsiTheme="minorHAnsi" w:cstheme="minorHAnsi"/>
                <w:lang w:eastAsia="en-US"/>
              </w:rPr>
              <w:t xml:space="preserve"> </w:t>
            </w:r>
            <w:r w:rsidRPr="00841085">
              <w:rPr>
                <w:rFonts w:asciiTheme="minorHAnsi" w:hAnsiTheme="minorHAnsi" w:cstheme="minorHAnsi"/>
                <w:lang w:eastAsia="en-US"/>
              </w:rPr>
              <w:t>(excluding accommodation), clubs, gyms, indoor</w:t>
            </w:r>
          </w:p>
          <w:p w14:paraId="6283F774" w14:textId="63D50503" w:rsidR="00B57059" w:rsidRPr="00841085" w:rsidRDefault="00B57059" w:rsidP="00D5455F">
            <w:pPr>
              <w:pStyle w:val="NoSpacing"/>
              <w:rPr>
                <w:rFonts w:asciiTheme="minorHAnsi" w:hAnsiTheme="minorHAnsi" w:cstheme="minorHAnsi"/>
                <w:lang w:eastAsia="en-US"/>
              </w:rPr>
            </w:pPr>
            <w:r w:rsidRPr="00841085">
              <w:rPr>
                <w:rFonts w:asciiTheme="minorHAnsi" w:hAnsiTheme="minorHAnsi" w:cstheme="minorHAnsi"/>
                <w:lang w:eastAsia="en-US"/>
              </w:rPr>
              <w:t>sporting venues, cinemas, entertainment venues,</w:t>
            </w:r>
            <w:r w:rsidR="005D7F9E" w:rsidRPr="00841085">
              <w:rPr>
                <w:rFonts w:asciiTheme="minorHAnsi" w:hAnsiTheme="minorHAnsi" w:cstheme="minorHAnsi"/>
                <w:lang w:eastAsia="en-US"/>
              </w:rPr>
              <w:t xml:space="preserve"> </w:t>
            </w:r>
            <w:r w:rsidRPr="00841085">
              <w:rPr>
                <w:rFonts w:asciiTheme="minorHAnsi" w:hAnsiTheme="minorHAnsi" w:cstheme="minorHAnsi"/>
                <w:lang w:eastAsia="en-US"/>
              </w:rPr>
              <w:t>casinos, night clubs, religious gatherings, places of</w:t>
            </w:r>
            <w:r w:rsidR="005D7F9E" w:rsidRPr="00841085">
              <w:rPr>
                <w:rFonts w:asciiTheme="minorHAnsi" w:hAnsiTheme="minorHAnsi" w:cstheme="minorHAnsi"/>
                <w:lang w:eastAsia="en-US"/>
              </w:rPr>
              <w:t xml:space="preserve"> </w:t>
            </w:r>
            <w:r w:rsidRPr="00841085">
              <w:rPr>
                <w:rFonts w:asciiTheme="minorHAnsi" w:hAnsiTheme="minorHAnsi" w:cstheme="minorHAnsi"/>
                <w:lang w:eastAsia="en-US"/>
              </w:rPr>
              <w:t>worship or funerals, except very small groups</w:t>
            </w:r>
            <w:r w:rsidR="005D7F9E" w:rsidRPr="00841085">
              <w:rPr>
                <w:rFonts w:asciiTheme="minorHAnsi" w:hAnsiTheme="minorHAnsi" w:cstheme="minorHAnsi"/>
                <w:lang w:eastAsia="en-US"/>
              </w:rPr>
              <w:t xml:space="preserve"> </w:t>
            </w:r>
            <w:r w:rsidRPr="00841085">
              <w:rPr>
                <w:rFonts w:asciiTheme="minorHAnsi" w:hAnsiTheme="minorHAnsi" w:cstheme="minorHAnsi"/>
                <w:lang w:eastAsia="en-US"/>
              </w:rPr>
              <w:t>(observing previous social distancing rules).</w:t>
            </w:r>
          </w:p>
          <w:p w14:paraId="7BB91925" w14:textId="77777777" w:rsidR="00B57059" w:rsidRPr="00841085" w:rsidRDefault="00B57059" w:rsidP="00D5455F">
            <w:pPr>
              <w:pStyle w:val="NoSpacing"/>
              <w:rPr>
                <w:rFonts w:asciiTheme="minorHAnsi" w:hAnsiTheme="minorHAnsi" w:cstheme="minorHAnsi"/>
                <w:lang w:eastAsia="en-US"/>
              </w:rPr>
            </w:pPr>
            <w:r w:rsidRPr="00841085">
              <w:rPr>
                <w:rFonts w:asciiTheme="minorHAnsi" w:hAnsiTheme="minorHAnsi" w:cstheme="minorHAnsi"/>
                <w:lang w:eastAsia="en-US"/>
              </w:rPr>
              <w:t>Restaurants and cafes open for take‐away or delivery</w:t>
            </w:r>
          </w:p>
          <w:p w14:paraId="5466A79B" w14:textId="070691E3" w:rsidR="00B95862" w:rsidRPr="00841085" w:rsidRDefault="00B57059" w:rsidP="00D5455F">
            <w:pPr>
              <w:pStyle w:val="NoSpacing"/>
              <w:rPr>
                <w:rFonts w:asciiTheme="minorHAnsi" w:hAnsiTheme="minorHAnsi" w:cstheme="minorHAnsi"/>
                <w:lang w:eastAsia="en-US"/>
              </w:rPr>
            </w:pPr>
            <w:r w:rsidRPr="00841085">
              <w:rPr>
                <w:rFonts w:asciiTheme="minorHAnsi" w:hAnsiTheme="minorHAnsi" w:cstheme="minorHAnsi"/>
                <w:lang w:eastAsia="en-US"/>
              </w:rPr>
              <w:t>only.</w:t>
            </w:r>
          </w:p>
        </w:tc>
      </w:tr>
      <w:tr w:rsidR="00B95862" w:rsidRPr="00841085" w14:paraId="0ED3E2E6" w14:textId="77777777" w:rsidTr="008B24A0">
        <w:tc>
          <w:tcPr>
            <w:tcW w:w="1838" w:type="dxa"/>
          </w:tcPr>
          <w:p w14:paraId="016DB901" w14:textId="5352BD31" w:rsidR="00B95862" w:rsidRPr="00841085" w:rsidRDefault="00B57059" w:rsidP="00D5455F">
            <w:pPr>
              <w:pStyle w:val="NoSpacing"/>
              <w:rPr>
                <w:rFonts w:asciiTheme="minorHAnsi" w:hAnsiTheme="minorHAnsi" w:cstheme="minorHAnsi"/>
                <w:lang w:eastAsia="en-US"/>
              </w:rPr>
            </w:pPr>
            <w:r w:rsidRPr="00841085">
              <w:rPr>
                <w:rFonts w:asciiTheme="minorHAnsi" w:hAnsiTheme="minorHAnsi" w:cstheme="minorHAnsi"/>
                <w:lang w:eastAsia="en-US"/>
              </w:rPr>
              <w:t>25/03/2020</w:t>
            </w:r>
          </w:p>
        </w:tc>
        <w:tc>
          <w:tcPr>
            <w:tcW w:w="7938" w:type="dxa"/>
          </w:tcPr>
          <w:p w14:paraId="695F08D8" w14:textId="5145094C" w:rsidR="00B95862" w:rsidRPr="00841085" w:rsidRDefault="00B57059" w:rsidP="00566950">
            <w:pPr>
              <w:pStyle w:val="NoSpacing"/>
              <w:numPr>
                <w:ilvl w:val="0"/>
                <w:numId w:val="32"/>
              </w:numPr>
              <w:rPr>
                <w:rFonts w:asciiTheme="minorHAnsi" w:hAnsiTheme="minorHAnsi" w:cstheme="minorHAnsi"/>
                <w:lang w:eastAsia="en-US"/>
              </w:rPr>
            </w:pPr>
            <w:r w:rsidRPr="00841085">
              <w:rPr>
                <w:rFonts w:asciiTheme="minorHAnsi" w:hAnsiTheme="minorHAnsi" w:cstheme="minorHAnsi"/>
                <w:lang w:eastAsia="en-US"/>
              </w:rPr>
              <w:t>Further restrictions on businesses set</w:t>
            </w:r>
          </w:p>
        </w:tc>
        <w:tc>
          <w:tcPr>
            <w:tcW w:w="4115" w:type="dxa"/>
          </w:tcPr>
          <w:p w14:paraId="2441BB7C" w14:textId="4DADC08A" w:rsidR="00B57059" w:rsidRPr="00841085" w:rsidRDefault="00B57059" w:rsidP="00D5455F">
            <w:pPr>
              <w:pStyle w:val="NoSpacing"/>
              <w:rPr>
                <w:rFonts w:asciiTheme="minorHAnsi" w:hAnsiTheme="minorHAnsi" w:cstheme="minorHAnsi"/>
                <w:lang w:eastAsia="en-US"/>
              </w:rPr>
            </w:pPr>
            <w:r w:rsidRPr="00841085">
              <w:rPr>
                <w:rFonts w:asciiTheme="minorHAnsi" w:hAnsiTheme="minorHAnsi" w:cstheme="minorHAnsi"/>
                <w:lang w:eastAsia="en-US"/>
              </w:rPr>
              <w:t>Most non‐essential venues closed, including but not</w:t>
            </w:r>
            <w:r w:rsidR="005D7F9E" w:rsidRPr="00841085">
              <w:rPr>
                <w:rFonts w:asciiTheme="minorHAnsi" w:hAnsiTheme="minorHAnsi" w:cstheme="minorHAnsi"/>
                <w:lang w:eastAsia="en-US"/>
              </w:rPr>
              <w:t xml:space="preserve"> </w:t>
            </w:r>
            <w:r w:rsidRPr="00841085">
              <w:rPr>
                <w:rFonts w:asciiTheme="minorHAnsi" w:hAnsiTheme="minorHAnsi" w:cstheme="minorHAnsi"/>
                <w:lang w:eastAsia="en-US"/>
              </w:rPr>
              <w:t>limited to, beauty therapy, tanning, waxing, nail</w:t>
            </w:r>
            <w:r w:rsidR="005D7F9E" w:rsidRPr="00841085">
              <w:rPr>
                <w:rFonts w:asciiTheme="minorHAnsi" w:hAnsiTheme="minorHAnsi" w:cstheme="minorHAnsi"/>
                <w:lang w:eastAsia="en-US"/>
              </w:rPr>
              <w:t xml:space="preserve"> </w:t>
            </w:r>
            <w:r w:rsidRPr="00841085">
              <w:rPr>
                <w:rFonts w:asciiTheme="minorHAnsi" w:hAnsiTheme="minorHAnsi" w:cstheme="minorHAnsi"/>
                <w:lang w:eastAsia="en-US"/>
              </w:rPr>
              <w:t xml:space="preserve">salons, </w:t>
            </w:r>
            <w:r w:rsidRPr="00841085">
              <w:rPr>
                <w:rFonts w:asciiTheme="minorHAnsi" w:hAnsiTheme="minorHAnsi" w:cstheme="minorHAnsi"/>
                <w:lang w:eastAsia="en-US"/>
              </w:rPr>
              <w:lastRenderedPageBreak/>
              <w:t>tattoo parlours, spas, massage parlours, play</w:t>
            </w:r>
            <w:r w:rsidR="005D7F9E" w:rsidRPr="00841085">
              <w:rPr>
                <w:rFonts w:asciiTheme="minorHAnsi" w:hAnsiTheme="minorHAnsi" w:cstheme="minorHAnsi"/>
                <w:lang w:eastAsia="en-US"/>
              </w:rPr>
              <w:t xml:space="preserve"> </w:t>
            </w:r>
            <w:r w:rsidRPr="00841085">
              <w:rPr>
                <w:rFonts w:asciiTheme="minorHAnsi" w:hAnsiTheme="minorHAnsi" w:cstheme="minorHAnsi"/>
                <w:lang w:eastAsia="en-US"/>
              </w:rPr>
              <w:t>centres, amusement parks, health clubs, museums,</w:t>
            </w:r>
            <w:r w:rsidR="00655059" w:rsidRPr="00841085">
              <w:rPr>
                <w:rFonts w:asciiTheme="minorHAnsi" w:hAnsiTheme="minorHAnsi" w:cstheme="minorHAnsi"/>
                <w:lang w:eastAsia="en-US"/>
              </w:rPr>
              <w:t xml:space="preserve"> </w:t>
            </w:r>
            <w:r w:rsidRPr="00841085">
              <w:rPr>
                <w:rFonts w:asciiTheme="minorHAnsi" w:hAnsiTheme="minorHAnsi" w:cstheme="minorHAnsi"/>
                <w:lang w:eastAsia="en-US"/>
              </w:rPr>
              <w:t>libraries, pools, youth centres and community facilities</w:t>
            </w:r>
            <w:r w:rsidR="00E25C18" w:rsidRPr="00841085">
              <w:rPr>
                <w:rFonts w:asciiTheme="minorHAnsi" w:hAnsiTheme="minorHAnsi" w:cstheme="minorHAnsi"/>
                <w:lang w:eastAsia="en-US"/>
              </w:rPr>
              <w:t>.</w:t>
            </w:r>
          </w:p>
          <w:p w14:paraId="77BDF6B0" w14:textId="77777777" w:rsidR="00E25C18" w:rsidRPr="00841085" w:rsidRDefault="00B57059" w:rsidP="00655059">
            <w:pPr>
              <w:pStyle w:val="NoSpacing"/>
              <w:rPr>
                <w:rFonts w:asciiTheme="minorHAnsi" w:hAnsiTheme="minorHAnsi" w:cstheme="minorHAnsi"/>
                <w:lang w:eastAsia="en-US"/>
              </w:rPr>
            </w:pPr>
            <w:r w:rsidRPr="00841085">
              <w:rPr>
                <w:rFonts w:asciiTheme="minorHAnsi" w:hAnsiTheme="minorHAnsi" w:cstheme="minorHAnsi"/>
                <w:lang w:eastAsia="en-US"/>
              </w:rPr>
              <w:t>Hairdressers, boot camp and personal trainings</w:t>
            </w:r>
            <w:r w:rsidR="00655059" w:rsidRPr="00841085">
              <w:rPr>
                <w:rFonts w:asciiTheme="minorHAnsi" w:hAnsiTheme="minorHAnsi" w:cstheme="minorHAnsi"/>
                <w:lang w:eastAsia="en-US"/>
              </w:rPr>
              <w:t xml:space="preserve"> </w:t>
            </w:r>
            <w:r w:rsidRPr="00841085">
              <w:rPr>
                <w:rFonts w:asciiTheme="minorHAnsi" w:hAnsiTheme="minorHAnsi" w:cstheme="minorHAnsi"/>
                <w:lang w:eastAsia="en-US"/>
              </w:rPr>
              <w:t>(maximum 10 people) remain open</w:t>
            </w:r>
            <w:r w:rsidR="00E25C18" w:rsidRPr="00841085">
              <w:rPr>
                <w:rFonts w:asciiTheme="minorHAnsi" w:hAnsiTheme="minorHAnsi" w:cstheme="minorHAnsi"/>
                <w:lang w:eastAsia="en-US"/>
              </w:rPr>
              <w:t>.</w:t>
            </w:r>
            <w:r w:rsidR="00655059" w:rsidRPr="00841085">
              <w:rPr>
                <w:rFonts w:asciiTheme="minorHAnsi" w:hAnsiTheme="minorHAnsi" w:cstheme="minorHAnsi"/>
                <w:lang w:eastAsia="en-US"/>
              </w:rPr>
              <w:t xml:space="preserve"> </w:t>
            </w:r>
          </w:p>
          <w:p w14:paraId="7DE32A1F" w14:textId="031C8243" w:rsidR="00B95862" w:rsidRPr="00841085" w:rsidRDefault="00B57059" w:rsidP="00655059">
            <w:pPr>
              <w:pStyle w:val="NoSpacing"/>
              <w:rPr>
                <w:rFonts w:asciiTheme="minorHAnsi" w:hAnsiTheme="minorHAnsi" w:cstheme="minorHAnsi"/>
                <w:lang w:eastAsia="en-US"/>
              </w:rPr>
            </w:pPr>
            <w:r w:rsidRPr="00841085">
              <w:rPr>
                <w:rFonts w:asciiTheme="minorHAnsi" w:hAnsiTheme="minorHAnsi" w:cstheme="minorHAnsi"/>
                <w:lang w:eastAsia="en-US"/>
              </w:rPr>
              <w:t>Weddings (maximum 5 people), funerals (maximum 10</w:t>
            </w:r>
            <w:r w:rsidR="00655059" w:rsidRPr="00841085">
              <w:rPr>
                <w:rFonts w:asciiTheme="minorHAnsi" w:hAnsiTheme="minorHAnsi" w:cstheme="minorHAnsi"/>
                <w:lang w:eastAsia="en-US"/>
              </w:rPr>
              <w:t xml:space="preserve"> </w:t>
            </w:r>
            <w:r w:rsidRPr="00841085">
              <w:rPr>
                <w:rFonts w:asciiTheme="minorHAnsi" w:hAnsiTheme="minorHAnsi" w:cstheme="minorHAnsi"/>
                <w:lang w:eastAsia="en-US"/>
              </w:rPr>
              <w:t>people) with social distancing</w:t>
            </w:r>
          </w:p>
        </w:tc>
      </w:tr>
      <w:tr w:rsidR="00B95862" w:rsidRPr="00841085" w14:paraId="60EEDDE7" w14:textId="77777777" w:rsidTr="008B24A0">
        <w:tc>
          <w:tcPr>
            <w:tcW w:w="1838" w:type="dxa"/>
          </w:tcPr>
          <w:p w14:paraId="4220367D" w14:textId="5DF848EB" w:rsidR="00B95862" w:rsidRPr="00841085" w:rsidRDefault="002B19AF" w:rsidP="00D5455F">
            <w:pPr>
              <w:pStyle w:val="NoSpacing"/>
              <w:rPr>
                <w:rFonts w:asciiTheme="minorHAnsi" w:hAnsiTheme="minorHAnsi" w:cstheme="minorHAnsi"/>
                <w:lang w:eastAsia="en-US"/>
              </w:rPr>
            </w:pPr>
            <w:r w:rsidRPr="00841085">
              <w:rPr>
                <w:rFonts w:asciiTheme="minorHAnsi" w:hAnsiTheme="minorHAnsi" w:cstheme="minorHAnsi"/>
                <w:lang w:eastAsia="en-US"/>
              </w:rPr>
              <w:lastRenderedPageBreak/>
              <w:t>31/5/2020</w:t>
            </w:r>
          </w:p>
        </w:tc>
        <w:tc>
          <w:tcPr>
            <w:tcW w:w="7938" w:type="dxa"/>
          </w:tcPr>
          <w:p w14:paraId="68D73366" w14:textId="7EB04429" w:rsidR="00B95862" w:rsidRPr="00841085" w:rsidRDefault="002B19AF" w:rsidP="00566950">
            <w:pPr>
              <w:pStyle w:val="NoSpacing"/>
              <w:numPr>
                <w:ilvl w:val="0"/>
                <w:numId w:val="32"/>
              </w:numPr>
              <w:rPr>
                <w:rFonts w:asciiTheme="minorHAnsi" w:hAnsiTheme="minorHAnsi" w:cstheme="minorHAnsi"/>
                <w:lang w:eastAsia="en-US"/>
              </w:rPr>
            </w:pPr>
            <w:r w:rsidRPr="00841085">
              <w:rPr>
                <w:rFonts w:asciiTheme="minorHAnsi" w:hAnsiTheme="minorHAnsi" w:cstheme="minorHAnsi"/>
                <w:lang w:eastAsia="en-US"/>
              </w:rPr>
              <w:t>Victoria eases stage three business restrictions</w:t>
            </w:r>
          </w:p>
        </w:tc>
        <w:tc>
          <w:tcPr>
            <w:tcW w:w="4115" w:type="dxa"/>
          </w:tcPr>
          <w:p w14:paraId="22DBAFAA" w14:textId="77777777" w:rsidR="00B95862" w:rsidRPr="00841085" w:rsidRDefault="00B95862" w:rsidP="00D5455F">
            <w:pPr>
              <w:pStyle w:val="NoSpacing"/>
              <w:rPr>
                <w:rFonts w:asciiTheme="minorHAnsi" w:hAnsiTheme="minorHAnsi" w:cstheme="minorHAnsi"/>
                <w:lang w:eastAsia="en-US"/>
              </w:rPr>
            </w:pPr>
          </w:p>
        </w:tc>
      </w:tr>
      <w:tr w:rsidR="00B95862" w:rsidRPr="00841085" w14:paraId="5117F3E0" w14:textId="77777777" w:rsidTr="008B24A0">
        <w:tc>
          <w:tcPr>
            <w:tcW w:w="1838" w:type="dxa"/>
          </w:tcPr>
          <w:p w14:paraId="58E489CE" w14:textId="719377B0" w:rsidR="00B95862" w:rsidRPr="00841085" w:rsidRDefault="002B19AF" w:rsidP="00D5455F">
            <w:pPr>
              <w:pStyle w:val="NoSpacing"/>
              <w:rPr>
                <w:rFonts w:asciiTheme="minorHAnsi" w:hAnsiTheme="minorHAnsi" w:cstheme="minorHAnsi"/>
                <w:lang w:eastAsia="en-US"/>
              </w:rPr>
            </w:pPr>
            <w:r w:rsidRPr="00841085">
              <w:rPr>
                <w:rFonts w:asciiTheme="minorHAnsi" w:hAnsiTheme="minorHAnsi" w:cstheme="minorHAnsi"/>
                <w:lang w:eastAsia="en-US"/>
              </w:rPr>
              <w:t>14/06/2020</w:t>
            </w:r>
          </w:p>
        </w:tc>
        <w:tc>
          <w:tcPr>
            <w:tcW w:w="7938" w:type="dxa"/>
          </w:tcPr>
          <w:p w14:paraId="600D6622" w14:textId="77777777" w:rsidR="002B19AF" w:rsidRPr="00841085" w:rsidRDefault="002B19AF" w:rsidP="00566950">
            <w:pPr>
              <w:pStyle w:val="NoSpacing"/>
              <w:numPr>
                <w:ilvl w:val="0"/>
                <w:numId w:val="32"/>
              </w:numPr>
              <w:rPr>
                <w:rFonts w:asciiTheme="minorHAnsi" w:hAnsiTheme="minorHAnsi" w:cstheme="minorHAnsi"/>
                <w:lang w:eastAsia="en-US"/>
              </w:rPr>
            </w:pPr>
            <w:r w:rsidRPr="00841085">
              <w:rPr>
                <w:rFonts w:asciiTheme="minorHAnsi" w:hAnsiTheme="minorHAnsi" w:cstheme="minorHAnsi"/>
                <w:lang w:eastAsia="en-US"/>
              </w:rPr>
              <w:t>Victorian announces that business restrictions will ease further</w:t>
            </w:r>
          </w:p>
          <w:p w14:paraId="52877B80" w14:textId="4C817E48" w:rsidR="00B95862" w:rsidRPr="00841085" w:rsidRDefault="002B19AF" w:rsidP="00D5455F">
            <w:pPr>
              <w:pStyle w:val="NoSpacing"/>
              <w:rPr>
                <w:rFonts w:asciiTheme="minorHAnsi" w:hAnsiTheme="minorHAnsi" w:cstheme="minorHAnsi"/>
                <w:lang w:eastAsia="en-US"/>
              </w:rPr>
            </w:pPr>
            <w:r w:rsidRPr="00841085">
              <w:rPr>
                <w:rFonts w:asciiTheme="minorHAnsi" w:hAnsiTheme="minorHAnsi" w:cstheme="minorHAnsi"/>
                <w:lang w:eastAsia="en-US"/>
              </w:rPr>
              <w:t>from the 21</w:t>
            </w:r>
            <w:r w:rsidRPr="00841085">
              <w:rPr>
                <w:rFonts w:asciiTheme="minorHAnsi" w:hAnsiTheme="minorHAnsi" w:cstheme="minorHAnsi"/>
                <w:vertAlign w:val="superscript"/>
                <w:lang w:eastAsia="en-US"/>
              </w:rPr>
              <w:t>st</w:t>
            </w:r>
            <w:r w:rsidR="00566950" w:rsidRPr="00841085">
              <w:rPr>
                <w:rFonts w:asciiTheme="minorHAnsi" w:hAnsiTheme="minorHAnsi" w:cstheme="minorHAnsi"/>
                <w:lang w:eastAsia="en-US"/>
              </w:rPr>
              <w:t xml:space="preserve"> </w:t>
            </w:r>
            <w:r w:rsidRPr="00841085">
              <w:rPr>
                <w:rFonts w:asciiTheme="minorHAnsi" w:hAnsiTheme="minorHAnsi" w:cstheme="minorHAnsi"/>
                <w:lang w:eastAsia="en-US"/>
              </w:rPr>
              <w:t>of June</w:t>
            </w:r>
          </w:p>
        </w:tc>
        <w:tc>
          <w:tcPr>
            <w:tcW w:w="4115" w:type="dxa"/>
          </w:tcPr>
          <w:p w14:paraId="3299CB45" w14:textId="4C3295CD" w:rsidR="00B95862" w:rsidRPr="00841085" w:rsidRDefault="00314C93" w:rsidP="00566950">
            <w:pPr>
              <w:pStyle w:val="NoSpacing"/>
              <w:rPr>
                <w:rFonts w:asciiTheme="minorHAnsi" w:hAnsiTheme="minorHAnsi" w:cstheme="minorHAnsi"/>
                <w:lang w:eastAsia="en-US"/>
              </w:rPr>
            </w:pPr>
            <w:r w:rsidRPr="00841085">
              <w:rPr>
                <w:rFonts w:asciiTheme="minorHAnsi" w:hAnsiTheme="minorHAnsi" w:cstheme="minorHAnsi"/>
                <w:lang w:eastAsia="en-US"/>
              </w:rPr>
              <w:t>Plan for libraries &amp; community halls to open up to 50</w:t>
            </w:r>
            <w:r w:rsidR="00566950" w:rsidRPr="00841085">
              <w:rPr>
                <w:rFonts w:asciiTheme="minorHAnsi" w:hAnsiTheme="minorHAnsi" w:cstheme="minorHAnsi"/>
                <w:lang w:eastAsia="en-US"/>
              </w:rPr>
              <w:t xml:space="preserve"> </w:t>
            </w:r>
            <w:proofErr w:type="gramStart"/>
            <w:r w:rsidRPr="00841085">
              <w:rPr>
                <w:rFonts w:asciiTheme="minorHAnsi" w:hAnsiTheme="minorHAnsi" w:cstheme="minorHAnsi"/>
                <w:lang w:eastAsia="en-US"/>
              </w:rPr>
              <w:t>people;</w:t>
            </w:r>
            <w:proofErr w:type="gramEnd"/>
            <w:r w:rsidRPr="00841085">
              <w:rPr>
                <w:rFonts w:asciiTheme="minorHAnsi" w:hAnsiTheme="minorHAnsi" w:cstheme="minorHAnsi"/>
                <w:lang w:eastAsia="en-US"/>
              </w:rPr>
              <w:t xml:space="preserve"> recommencement of sports etc</w:t>
            </w:r>
          </w:p>
        </w:tc>
      </w:tr>
      <w:tr w:rsidR="00B95862" w:rsidRPr="00841085" w14:paraId="0A2E4084" w14:textId="77777777" w:rsidTr="008B24A0">
        <w:tc>
          <w:tcPr>
            <w:tcW w:w="1838" w:type="dxa"/>
          </w:tcPr>
          <w:p w14:paraId="06B219AA" w14:textId="442B2B14" w:rsidR="00B95862" w:rsidRPr="00841085" w:rsidRDefault="00314C93" w:rsidP="00D5455F">
            <w:pPr>
              <w:pStyle w:val="NoSpacing"/>
              <w:rPr>
                <w:rFonts w:asciiTheme="minorHAnsi" w:hAnsiTheme="minorHAnsi" w:cstheme="minorHAnsi"/>
                <w:lang w:eastAsia="en-US"/>
              </w:rPr>
            </w:pPr>
            <w:r w:rsidRPr="00841085">
              <w:rPr>
                <w:rFonts w:asciiTheme="minorHAnsi" w:hAnsiTheme="minorHAnsi" w:cstheme="minorHAnsi"/>
                <w:lang w:eastAsia="en-US"/>
              </w:rPr>
              <w:t>21/06/2020</w:t>
            </w:r>
          </w:p>
        </w:tc>
        <w:tc>
          <w:tcPr>
            <w:tcW w:w="7938" w:type="dxa"/>
          </w:tcPr>
          <w:p w14:paraId="6FA961C7" w14:textId="77777777" w:rsidR="00314C93" w:rsidRPr="00841085" w:rsidRDefault="00314C93" w:rsidP="00566950">
            <w:pPr>
              <w:pStyle w:val="NoSpacing"/>
              <w:numPr>
                <w:ilvl w:val="0"/>
                <w:numId w:val="32"/>
              </w:numPr>
              <w:rPr>
                <w:rFonts w:asciiTheme="minorHAnsi" w:hAnsiTheme="minorHAnsi" w:cstheme="minorHAnsi"/>
                <w:lang w:eastAsia="en-US"/>
              </w:rPr>
            </w:pPr>
            <w:r w:rsidRPr="00841085">
              <w:rPr>
                <w:rFonts w:asciiTheme="minorHAnsi" w:hAnsiTheme="minorHAnsi" w:cstheme="minorHAnsi"/>
                <w:lang w:eastAsia="en-US"/>
              </w:rPr>
              <w:t>Victoria eases restrictions for gyms, cinemas etc as planned, with a</w:t>
            </w:r>
          </w:p>
          <w:p w14:paraId="798F48D3" w14:textId="50191185" w:rsidR="00B95862" w:rsidRPr="00841085" w:rsidRDefault="00314C93" w:rsidP="00D5455F">
            <w:pPr>
              <w:pStyle w:val="NoSpacing"/>
              <w:rPr>
                <w:rFonts w:asciiTheme="minorHAnsi" w:hAnsiTheme="minorHAnsi" w:cstheme="minorHAnsi"/>
                <w:lang w:eastAsia="en-US"/>
              </w:rPr>
            </w:pPr>
            <w:r w:rsidRPr="00841085">
              <w:rPr>
                <w:rFonts w:asciiTheme="minorHAnsi" w:hAnsiTheme="minorHAnsi" w:cstheme="minorHAnsi"/>
                <w:lang w:eastAsia="en-US"/>
              </w:rPr>
              <w:t>few exceptions</w:t>
            </w:r>
          </w:p>
        </w:tc>
        <w:tc>
          <w:tcPr>
            <w:tcW w:w="4115" w:type="dxa"/>
          </w:tcPr>
          <w:p w14:paraId="08E9BE17" w14:textId="7F3BE657" w:rsidR="00B95862" w:rsidRPr="00841085" w:rsidRDefault="00454742" w:rsidP="00454742">
            <w:pPr>
              <w:pStyle w:val="NoSpacing"/>
              <w:rPr>
                <w:rFonts w:asciiTheme="minorHAnsi" w:hAnsiTheme="minorHAnsi" w:cstheme="minorHAnsi"/>
                <w:lang w:eastAsia="en-US"/>
              </w:rPr>
            </w:pPr>
            <w:r w:rsidRPr="00841085">
              <w:rPr>
                <w:rFonts w:asciiTheme="minorHAnsi" w:hAnsiTheme="minorHAnsi" w:cstheme="minorHAnsi"/>
                <w:lang w:eastAsia="en-US"/>
              </w:rPr>
              <w:t>20-person</w:t>
            </w:r>
            <w:r w:rsidR="00314C93" w:rsidRPr="00841085">
              <w:rPr>
                <w:rFonts w:asciiTheme="minorHAnsi" w:hAnsiTheme="minorHAnsi" w:cstheme="minorHAnsi"/>
                <w:lang w:eastAsia="en-US"/>
              </w:rPr>
              <w:t xml:space="preserve"> limit to remain for all</w:t>
            </w:r>
            <w:r w:rsidR="00566950" w:rsidRPr="00841085">
              <w:rPr>
                <w:rFonts w:asciiTheme="minorHAnsi" w:hAnsiTheme="minorHAnsi" w:cstheme="minorHAnsi"/>
                <w:lang w:eastAsia="en-US"/>
              </w:rPr>
              <w:t xml:space="preserve"> </w:t>
            </w:r>
            <w:r w:rsidR="00314C93" w:rsidRPr="00841085">
              <w:rPr>
                <w:rFonts w:asciiTheme="minorHAnsi" w:hAnsiTheme="minorHAnsi" w:cstheme="minorHAnsi"/>
                <w:lang w:eastAsia="en-US"/>
              </w:rPr>
              <w:t>businesses, despite</w:t>
            </w:r>
            <w:r w:rsidRPr="00841085">
              <w:rPr>
                <w:rFonts w:asciiTheme="minorHAnsi" w:hAnsiTheme="minorHAnsi" w:cstheme="minorHAnsi"/>
                <w:lang w:eastAsia="en-US"/>
              </w:rPr>
              <w:t xml:space="preserve"> </w:t>
            </w:r>
            <w:r w:rsidR="00314C93" w:rsidRPr="00841085">
              <w:rPr>
                <w:rFonts w:asciiTheme="minorHAnsi" w:hAnsiTheme="minorHAnsi" w:cstheme="minorHAnsi"/>
                <w:lang w:eastAsia="en-US"/>
              </w:rPr>
              <w:t>initial plan to allow 50 people</w:t>
            </w:r>
          </w:p>
        </w:tc>
      </w:tr>
      <w:tr w:rsidR="00B95862" w:rsidRPr="00841085" w14:paraId="63A6EFA7" w14:textId="77777777" w:rsidTr="008B24A0">
        <w:tc>
          <w:tcPr>
            <w:tcW w:w="1838" w:type="dxa"/>
          </w:tcPr>
          <w:p w14:paraId="0630FC70" w14:textId="3BF03B12" w:rsidR="00B95862" w:rsidRPr="00841085" w:rsidRDefault="009B62DB" w:rsidP="00D5455F">
            <w:pPr>
              <w:pStyle w:val="NoSpacing"/>
              <w:rPr>
                <w:rFonts w:asciiTheme="minorHAnsi" w:hAnsiTheme="minorHAnsi" w:cstheme="minorHAnsi"/>
                <w:lang w:eastAsia="en-US"/>
              </w:rPr>
            </w:pPr>
            <w:r w:rsidRPr="00841085">
              <w:rPr>
                <w:rFonts w:asciiTheme="minorHAnsi" w:hAnsiTheme="minorHAnsi" w:cstheme="minorHAnsi"/>
                <w:lang w:eastAsia="en-US"/>
              </w:rPr>
              <w:t>06/08/2020</w:t>
            </w:r>
          </w:p>
        </w:tc>
        <w:tc>
          <w:tcPr>
            <w:tcW w:w="7938" w:type="dxa"/>
          </w:tcPr>
          <w:p w14:paraId="20511760" w14:textId="0C971ECC" w:rsidR="00B95862" w:rsidRPr="00841085" w:rsidRDefault="009B62DB" w:rsidP="00566950">
            <w:pPr>
              <w:pStyle w:val="NoSpacing"/>
              <w:numPr>
                <w:ilvl w:val="0"/>
                <w:numId w:val="32"/>
              </w:numPr>
              <w:rPr>
                <w:rFonts w:asciiTheme="minorHAnsi" w:hAnsiTheme="minorHAnsi" w:cstheme="minorHAnsi"/>
                <w:lang w:eastAsia="en-US"/>
              </w:rPr>
            </w:pPr>
            <w:r w:rsidRPr="00841085">
              <w:rPr>
                <w:rFonts w:asciiTheme="minorHAnsi" w:hAnsiTheme="minorHAnsi" w:cstheme="minorHAnsi"/>
                <w:lang w:eastAsia="en-US"/>
              </w:rPr>
              <w:t>Victorian business closures for at least 6 weeks across retail,</w:t>
            </w:r>
            <w:r w:rsidR="00566950" w:rsidRPr="00841085">
              <w:rPr>
                <w:rFonts w:asciiTheme="minorHAnsi" w:hAnsiTheme="minorHAnsi" w:cstheme="minorHAnsi"/>
                <w:lang w:eastAsia="en-US"/>
              </w:rPr>
              <w:t xml:space="preserve"> </w:t>
            </w:r>
            <w:proofErr w:type="gramStart"/>
            <w:r w:rsidRPr="00841085">
              <w:rPr>
                <w:rFonts w:asciiTheme="minorHAnsi" w:hAnsiTheme="minorHAnsi" w:cstheme="minorHAnsi"/>
                <w:lang w:eastAsia="en-US"/>
              </w:rPr>
              <w:t>administration</w:t>
            </w:r>
            <w:proofErr w:type="gramEnd"/>
            <w:r w:rsidRPr="00841085">
              <w:rPr>
                <w:rFonts w:asciiTheme="minorHAnsi" w:hAnsiTheme="minorHAnsi" w:cstheme="minorHAnsi"/>
                <w:lang w:eastAsia="en-US"/>
              </w:rPr>
              <w:t xml:space="preserve"> and some manufacturing</w:t>
            </w:r>
          </w:p>
        </w:tc>
        <w:tc>
          <w:tcPr>
            <w:tcW w:w="4115" w:type="dxa"/>
          </w:tcPr>
          <w:p w14:paraId="61FA8AAD" w14:textId="7DAD8E7C" w:rsidR="00B95862" w:rsidRPr="00841085" w:rsidRDefault="009B62DB" w:rsidP="00566950">
            <w:pPr>
              <w:pStyle w:val="NoSpacing"/>
              <w:rPr>
                <w:rFonts w:asciiTheme="minorHAnsi" w:hAnsiTheme="minorHAnsi" w:cstheme="minorHAnsi"/>
                <w:lang w:eastAsia="en-US"/>
              </w:rPr>
            </w:pPr>
            <w:r w:rsidRPr="00841085">
              <w:rPr>
                <w:rFonts w:asciiTheme="minorHAnsi" w:hAnsiTheme="minorHAnsi" w:cstheme="minorHAnsi"/>
                <w:lang w:eastAsia="en-US"/>
              </w:rPr>
              <w:t>Some stores to remain operational via delivery and</w:t>
            </w:r>
            <w:r w:rsidR="00566950" w:rsidRPr="00841085">
              <w:rPr>
                <w:rFonts w:asciiTheme="minorHAnsi" w:hAnsiTheme="minorHAnsi" w:cstheme="minorHAnsi"/>
                <w:lang w:eastAsia="en-US"/>
              </w:rPr>
              <w:t xml:space="preserve"> </w:t>
            </w:r>
            <w:r w:rsidRPr="00841085">
              <w:rPr>
                <w:rFonts w:asciiTheme="minorHAnsi" w:hAnsiTheme="minorHAnsi" w:cstheme="minorHAnsi"/>
                <w:lang w:eastAsia="en-US"/>
              </w:rPr>
              <w:t>“click and collect”</w:t>
            </w:r>
          </w:p>
        </w:tc>
      </w:tr>
      <w:tr w:rsidR="008B24A0" w:rsidRPr="00841085" w14:paraId="288CFA75" w14:textId="77777777" w:rsidTr="008B24A0">
        <w:tc>
          <w:tcPr>
            <w:tcW w:w="1838" w:type="dxa"/>
          </w:tcPr>
          <w:p w14:paraId="1A85E123" w14:textId="4B37EF71" w:rsidR="008B24A0" w:rsidRPr="00841085" w:rsidRDefault="00B8771A" w:rsidP="008B24A0">
            <w:pPr>
              <w:pStyle w:val="NoSpacing"/>
              <w:rPr>
                <w:rFonts w:asciiTheme="minorHAnsi" w:hAnsiTheme="minorHAnsi" w:cstheme="minorHAnsi"/>
                <w:lang w:eastAsia="en-US"/>
              </w:rPr>
            </w:pPr>
            <w:r w:rsidRPr="00841085">
              <w:rPr>
                <w:rFonts w:asciiTheme="minorHAnsi" w:hAnsiTheme="minorHAnsi" w:cstheme="minorHAnsi"/>
              </w:rPr>
              <w:t>0</w:t>
            </w:r>
            <w:r w:rsidR="008B24A0" w:rsidRPr="00841085">
              <w:rPr>
                <w:rFonts w:asciiTheme="minorHAnsi" w:hAnsiTheme="minorHAnsi" w:cstheme="minorHAnsi"/>
              </w:rPr>
              <w:t>2/</w:t>
            </w:r>
            <w:r w:rsidRPr="00841085">
              <w:rPr>
                <w:rFonts w:asciiTheme="minorHAnsi" w:hAnsiTheme="minorHAnsi" w:cstheme="minorHAnsi"/>
              </w:rPr>
              <w:t>0</w:t>
            </w:r>
            <w:r w:rsidR="008B24A0" w:rsidRPr="00841085">
              <w:rPr>
                <w:rFonts w:asciiTheme="minorHAnsi" w:hAnsiTheme="minorHAnsi" w:cstheme="minorHAnsi"/>
              </w:rPr>
              <w:t>9/20</w:t>
            </w:r>
            <w:r w:rsidR="00CB120F" w:rsidRPr="00841085">
              <w:rPr>
                <w:rFonts w:asciiTheme="minorHAnsi" w:hAnsiTheme="minorHAnsi" w:cstheme="minorHAnsi"/>
              </w:rPr>
              <w:t>20</w:t>
            </w:r>
          </w:p>
        </w:tc>
        <w:tc>
          <w:tcPr>
            <w:tcW w:w="7938" w:type="dxa"/>
          </w:tcPr>
          <w:p w14:paraId="1D1ACB37" w14:textId="5A5FD58D" w:rsidR="008B24A0" w:rsidRPr="00841085" w:rsidRDefault="008B24A0" w:rsidP="00566950">
            <w:pPr>
              <w:pStyle w:val="NoSpacing"/>
              <w:numPr>
                <w:ilvl w:val="0"/>
                <w:numId w:val="32"/>
              </w:numPr>
              <w:rPr>
                <w:rFonts w:asciiTheme="minorHAnsi" w:hAnsiTheme="minorHAnsi" w:cstheme="minorHAnsi"/>
                <w:lang w:eastAsia="en-US"/>
              </w:rPr>
            </w:pPr>
            <w:r w:rsidRPr="00841085">
              <w:rPr>
                <w:rFonts w:asciiTheme="minorHAnsi" w:hAnsiTheme="minorHAnsi" w:cstheme="minorHAnsi"/>
              </w:rPr>
              <w:t>Australian economy went into recession</w:t>
            </w:r>
          </w:p>
        </w:tc>
        <w:tc>
          <w:tcPr>
            <w:tcW w:w="4115" w:type="dxa"/>
          </w:tcPr>
          <w:p w14:paraId="27F2CC1B" w14:textId="299056F8" w:rsidR="008B24A0" w:rsidRPr="00841085" w:rsidRDefault="008B24A0" w:rsidP="008B24A0">
            <w:pPr>
              <w:pStyle w:val="NoSpacing"/>
              <w:rPr>
                <w:rFonts w:asciiTheme="minorHAnsi" w:hAnsiTheme="minorHAnsi" w:cstheme="minorHAnsi"/>
                <w:lang w:eastAsia="en-US"/>
              </w:rPr>
            </w:pPr>
            <w:r w:rsidRPr="00841085">
              <w:rPr>
                <w:rFonts w:asciiTheme="minorHAnsi" w:hAnsiTheme="minorHAnsi" w:cstheme="minorHAnsi"/>
              </w:rPr>
              <w:t>Country's gross domestic product (GDP) fell 7% in the June quarter</w:t>
            </w:r>
          </w:p>
        </w:tc>
      </w:tr>
      <w:tr w:rsidR="00AC372E" w:rsidRPr="00841085" w14:paraId="465F6499" w14:textId="77777777" w:rsidTr="008B24A0">
        <w:tc>
          <w:tcPr>
            <w:tcW w:w="1838" w:type="dxa"/>
          </w:tcPr>
          <w:p w14:paraId="038785FD" w14:textId="6A100E96" w:rsidR="00AC372E" w:rsidRPr="00841085" w:rsidRDefault="00AC372E" w:rsidP="00AC372E">
            <w:pPr>
              <w:pStyle w:val="NoSpacing"/>
              <w:rPr>
                <w:rFonts w:asciiTheme="minorHAnsi" w:hAnsiTheme="minorHAnsi" w:cstheme="minorHAnsi"/>
              </w:rPr>
            </w:pPr>
            <w:r w:rsidRPr="00841085">
              <w:rPr>
                <w:rFonts w:asciiTheme="minorHAnsi" w:hAnsiTheme="minorHAnsi" w:cstheme="minorHAnsi"/>
              </w:rPr>
              <w:t>13/09/2020</w:t>
            </w:r>
          </w:p>
        </w:tc>
        <w:tc>
          <w:tcPr>
            <w:tcW w:w="7938" w:type="dxa"/>
          </w:tcPr>
          <w:p w14:paraId="012BE001" w14:textId="712302A6" w:rsidR="00AC372E" w:rsidRPr="00841085" w:rsidRDefault="00AC372E" w:rsidP="00566950">
            <w:pPr>
              <w:pStyle w:val="NoSpacing"/>
              <w:numPr>
                <w:ilvl w:val="0"/>
                <w:numId w:val="32"/>
              </w:numPr>
              <w:rPr>
                <w:rFonts w:asciiTheme="minorHAnsi" w:hAnsiTheme="minorHAnsi" w:cstheme="minorHAnsi"/>
              </w:rPr>
            </w:pPr>
            <w:r w:rsidRPr="00841085">
              <w:rPr>
                <w:rFonts w:asciiTheme="minorHAnsi" w:hAnsiTheme="minorHAnsi" w:cstheme="minorHAnsi"/>
              </w:rPr>
              <w:t xml:space="preserve">All jurisdictions have requirements for either a </w:t>
            </w:r>
            <w:proofErr w:type="spellStart"/>
            <w:r w:rsidRPr="00841085">
              <w:rPr>
                <w:rFonts w:asciiTheme="minorHAnsi" w:hAnsiTheme="minorHAnsi" w:cstheme="minorHAnsi"/>
              </w:rPr>
              <w:t>COVIDSafe</w:t>
            </w:r>
            <w:proofErr w:type="spellEnd"/>
            <w:r w:rsidRPr="00841085">
              <w:rPr>
                <w:rFonts w:asciiTheme="minorHAnsi" w:hAnsiTheme="minorHAnsi" w:cstheme="minorHAnsi"/>
              </w:rPr>
              <w:t xml:space="preserve"> Plan or a COVID Safety</w:t>
            </w:r>
          </w:p>
        </w:tc>
        <w:tc>
          <w:tcPr>
            <w:tcW w:w="4115" w:type="dxa"/>
          </w:tcPr>
          <w:p w14:paraId="67299DA7" w14:textId="77777777" w:rsidR="00AC372E" w:rsidRPr="00841085" w:rsidRDefault="00AC372E" w:rsidP="00AC372E">
            <w:pPr>
              <w:rPr>
                <w:rFonts w:asciiTheme="minorHAnsi" w:hAnsiTheme="minorHAnsi" w:cstheme="minorHAnsi"/>
              </w:rPr>
            </w:pPr>
            <w:r w:rsidRPr="00841085">
              <w:rPr>
                <w:rFonts w:asciiTheme="minorHAnsi" w:hAnsiTheme="minorHAnsi" w:cstheme="minorHAnsi"/>
              </w:rPr>
              <w:t xml:space="preserve">Mandatory for every Victorian business to have a COVID Safe Plan. High Risk industries must create a ‘HIGH RISK </w:t>
            </w:r>
            <w:proofErr w:type="spellStart"/>
            <w:r w:rsidRPr="00841085">
              <w:rPr>
                <w:rFonts w:asciiTheme="minorHAnsi" w:hAnsiTheme="minorHAnsi" w:cstheme="minorHAnsi"/>
              </w:rPr>
              <w:t>COVIDSafe</w:t>
            </w:r>
            <w:proofErr w:type="spellEnd"/>
            <w:r w:rsidRPr="00841085">
              <w:rPr>
                <w:rFonts w:asciiTheme="minorHAnsi" w:hAnsiTheme="minorHAnsi" w:cstheme="minorHAnsi"/>
              </w:rPr>
              <w:t xml:space="preserve"> plan. </w:t>
            </w:r>
          </w:p>
          <w:p w14:paraId="0B3D3679" w14:textId="318E82B5" w:rsidR="00AC372E" w:rsidRPr="00841085" w:rsidRDefault="00AC372E" w:rsidP="00AC372E">
            <w:pPr>
              <w:pStyle w:val="NoSpacing"/>
              <w:rPr>
                <w:rFonts w:asciiTheme="minorHAnsi" w:hAnsiTheme="minorHAnsi" w:cstheme="minorHAnsi"/>
              </w:rPr>
            </w:pPr>
            <w:r w:rsidRPr="00841085">
              <w:rPr>
                <w:rFonts w:asciiTheme="minorHAnsi" w:hAnsiTheme="minorHAnsi" w:cstheme="minorHAnsi"/>
              </w:rPr>
              <w:t xml:space="preserve">Other state governments to provide </w:t>
            </w:r>
            <w:r w:rsidR="00566950" w:rsidRPr="00841085">
              <w:rPr>
                <w:rFonts w:asciiTheme="minorHAnsi" w:hAnsiTheme="minorHAnsi" w:cstheme="minorHAnsi"/>
              </w:rPr>
              <w:t>sector-based</w:t>
            </w:r>
            <w:r w:rsidRPr="00841085">
              <w:rPr>
                <w:rFonts w:asciiTheme="minorHAnsi" w:hAnsiTheme="minorHAnsi" w:cstheme="minorHAnsi"/>
              </w:rPr>
              <w:t xml:space="preserve"> guidance, including checklists, for COVID Safety Plans for business</w:t>
            </w:r>
          </w:p>
        </w:tc>
      </w:tr>
      <w:tr w:rsidR="00CB120F" w:rsidRPr="00841085" w14:paraId="25BA4564" w14:textId="77777777" w:rsidTr="008B24A0">
        <w:tc>
          <w:tcPr>
            <w:tcW w:w="1838" w:type="dxa"/>
          </w:tcPr>
          <w:p w14:paraId="224783BE" w14:textId="28A3225D" w:rsidR="00CB120F" w:rsidRPr="00841085" w:rsidRDefault="001525AC" w:rsidP="00CB120F">
            <w:pPr>
              <w:pStyle w:val="NoSpacing"/>
              <w:rPr>
                <w:rFonts w:asciiTheme="minorHAnsi" w:hAnsiTheme="minorHAnsi" w:cstheme="minorHAnsi"/>
                <w:lang w:eastAsia="en-US"/>
              </w:rPr>
            </w:pPr>
            <w:r w:rsidRPr="00841085">
              <w:rPr>
                <w:rFonts w:asciiTheme="minorHAnsi" w:hAnsiTheme="minorHAnsi" w:cstheme="minorHAnsi"/>
              </w:rPr>
              <w:t>01/</w:t>
            </w:r>
            <w:r w:rsidR="00CB120F" w:rsidRPr="00841085">
              <w:rPr>
                <w:rFonts w:asciiTheme="minorHAnsi" w:hAnsiTheme="minorHAnsi" w:cstheme="minorHAnsi"/>
              </w:rPr>
              <w:t>12/2020</w:t>
            </w:r>
          </w:p>
        </w:tc>
        <w:tc>
          <w:tcPr>
            <w:tcW w:w="7938" w:type="dxa"/>
          </w:tcPr>
          <w:p w14:paraId="2C95C42D" w14:textId="4E64CF7A" w:rsidR="00CB120F" w:rsidRPr="00841085" w:rsidRDefault="00CB120F" w:rsidP="00566950">
            <w:pPr>
              <w:pStyle w:val="NoSpacing"/>
              <w:numPr>
                <w:ilvl w:val="0"/>
                <w:numId w:val="32"/>
              </w:numPr>
              <w:rPr>
                <w:rFonts w:asciiTheme="minorHAnsi" w:hAnsiTheme="minorHAnsi" w:cstheme="minorHAnsi"/>
                <w:lang w:eastAsia="en-US"/>
              </w:rPr>
            </w:pPr>
            <w:r w:rsidRPr="00841085">
              <w:rPr>
                <w:rFonts w:asciiTheme="minorHAnsi" w:hAnsiTheme="minorHAnsi" w:cstheme="minorHAnsi"/>
              </w:rPr>
              <w:t>Australia had pulled out of recession</w:t>
            </w:r>
          </w:p>
        </w:tc>
        <w:tc>
          <w:tcPr>
            <w:tcW w:w="4115" w:type="dxa"/>
          </w:tcPr>
          <w:p w14:paraId="0893B603" w14:textId="0C784D5F" w:rsidR="00CB120F" w:rsidRPr="00841085" w:rsidRDefault="00CB120F" w:rsidP="00CB120F">
            <w:pPr>
              <w:pStyle w:val="NoSpacing"/>
              <w:rPr>
                <w:rFonts w:asciiTheme="minorHAnsi" w:hAnsiTheme="minorHAnsi" w:cstheme="minorHAnsi"/>
                <w:lang w:eastAsia="en-US"/>
              </w:rPr>
            </w:pPr>
            <w:r w:rsidRPr="00841085">
              <w:rPr>
                <w:rFonts w:asciiTheme="minorHAnsi" w:hAnsiTheme="minorHAnsi" w:cstheme="minorHAnsi"/>
              </w:rPr>
              <w:t>3.3% growth in GDP in the September quarter</w:t>
            </w:r>
          </w:p>
        </w:tc>
      </w:tr>
      <w:tr w:rsidR="009B62DB" w:rsidRPr="00841085" w14:paraId="6C085D73" w14:textId="77777777" w:rsidTr="00AF45FD">
        <w:tc>
          <w:tcPr>
            <w:tcW w:w="13891" w:type="dxa"/>
            <w:gridSpan w:val="3"/>
          </w:tcPr>
          <w:p w14:paraId="02B16F52" w14:textId="4DCF9996" w:rsidR="009B62DB" w:rsidRPr="00841085" w:rsidRDefault="009B62DB" w:rsidP="00D5455F">
            <w:pPr>
              <w:pStyle w:val="NoSpacing"/>
              <w:rPr>
                <w:rFonts w:asciiTheme="minorHAnsi" w:hAnsiTheme="minorHAnsi" w:cstheme="minorHAnsi"/>
                <w:b/>
                <w:bCs/>
                <w:lang w:eastAsia="en-US"/>
              </w:rPr>
            </w:pPr>
            <w:r w:rsidRPr="00841085">
              <w:rPr>
                <w:rFonts w:asciiTheme="minorHAnsi" w:hAnsiTheme="minorHAnsi" w:cstheme="minorHAnsi"/>
                <w:b/>
                <w:bCs/>
                <w:lang w:eastAsia="en-US"/>
              </w:rPr>
              <w:t>Punitive measures – fines, arrest, penalties</w:t>
            </w:r>
          </w:p>
        </w:tc>
      </w:tr>
      <w:tr w:rsidR="009B62DB" w:rsidRPr="00841085" w14:paraId="0338E061" w14:textId="77777777" w:rsidTr="008B24A0">
        <w:tc>
          <w:tcPr>
            <w:tcW w:w="1838" w:type="dxa"/>
          </w:tcPr>
          <w:p w14:paraId="7134A97A" w14:textId="3BA50C76" w:rsidR="009B62DB" w:rsidRPr="00841085" w:rsidRDefault="004A6A9E" w:rsidP="00D5455F">
            <w:pPr>
              <w:pStyle w:val="NoSpacing"/>
              <w:rPr>
                <w:rFonts w:asciiTheme="minorHAnsi" w:hAnsiTheme="minorHAnsi" w:cstheme="minorHAnsi"/>
                <w:lang w:eastAsia="en-US"/>
              </w:rPr>
            </w:pPr>
            <w:r w:rsidRPr="00841085">
              <w:rPr>
                <w:rFonts w:asciiTheme="minorHAnsi" w:hAnsiTheme="minorHAnsi" w:cstheme="minorHAnsi"/>
                <w:lang w:eastAsia="en-US"/>
              </w:rPr>
              <w:lastRenderedPageBreak/>
              <w:t>16/03/2020</w:t>
            </w:r>
          </w:p>
        </w:tc>
        <w:tc>
          <w:tcPr>
            <w:tcW w:w="7938" w:type="dxa"/>
          </w:tcPr>
          <w:p w14:paraId="14840009" w14:textId="77777777" w:rsidR="004A6A9E" w:rsidRPr="00841085" w:rsidRDefault="004A6A9E" w:rsidP="003561A3">
            <w:pPr>
              <w:pStyle w:val="NoSpacing"/>
              <w:numPr>
                <w:ilvl w:val="0"/>
                <w:numId w:val="32"/>
              </w:numPr>
              <w:rPr>
                <w:rFonts w:asciiTheme="minorHAnsi" w:hAnsiTheme="minorHAnsi" w:cstheme="minorHAnsi"/>
                <w:lang w:eastAsia="en-US"/>
              </w:rPr>
            </w:pPr>
            <w:r w:rsidRPr="00841085">
              <w:rPr>
                <w:rFonts w:asciiTheme="minorHAnsi" w:hAnsiTheme="minorHAnsi" w:cstheme="minorHAnsi"/>
                <w:lang w:eastAsia="en-US"/>
              </w:rPr>
              <w:t>States begin introducing fines for:</w:t>
            </w:r>
          </w:p>
          <w:p w14:paraId="27021524" w14:textId="3E22A2E6" w:rsidR="004A6A9E" w:rsidRPr="00841085" w:rsidRDefault="004A6A9E" w:rsidP="003561A3">
            <w:pPr>
              <w:pStyle w:val="NoSpacing"/>
              <w:numPr>
                <w:ilvl w:val="1"/>
                <w:numId w:val="32"/>
              </w:numPr>
              <w:ind w:left="736"/>
              <w:rPr>
                <w:rFonts w:asciiTheme="minorHAnsi" w:hAnsiTheme="minorHAnsi" w:cstheme="minorHAnsi"/>
                <w:lang w:eastAsia="en-US"/>
              </w:rPr>
            </w:pPr>
            <w:r w:rsidRPr="00841085">
              <w:rPr>
                <w:rFonts w:asciiTheme="minorHAnsi" w:hAnsiTheme="minorHAnsi" w:cstheme="minorHAnsi"/>
                <w:lang w:eastAsia="en-US"/>
              </w:rPr>
              <w:t xml:space="preserve">failing </w:t>
            </w:r>
            <w:proofErr w:type="gramStart"/>
            <w:r w:rsidRPr="00841085">
              <w:rPr>
                <w:rFonts w:asciiTheme="minorHAnsi" w:hAnsiTheme="minorHAnsi" w:cstheme="minorHAnsi"/>
                <w:lang w:eastAsia="en-US"/>
              </w:rPr>
              <w:t>to</w:t>
            </w:r>
            <w:proofErr w:type="gramEnd"/>
            <w:r w:rsidRPr="00841085">
              <w:rPr>
                <w:rFonts w:asciiTheme="minorHAnsi" w:hAnsiTheme="minorHAnsi" w:cstheme="minorHAnsi"/>
                <w:lang w:eastAsia="en-US"/>
              </w:rPr>
              <w:t xml:space="preserve"> self‐isolate</w:t>
            </w:r>
          </w:p>
          <w:p w14:paraId="0C56B1F2" w14:textId="3696FBF9" w:rsidR="009B62DB" w:rsidRPr="00841085" w:rsidRDefault="004A6A9E" w:rsidP="003561A3">
            <w:pPr>
              <w:pStyle w:val="NoSpacing"/>
              <w:numPr>
                <w:ilvl w:val="1"/>
                <w:numId w:val="32"/>
              </w:numPr>
              <w:ind w:left="736"/>
              <w:rPr>
                <w:rFonts w:asciiTheme="minorHAnsi" w:hAnsiTheme="minorHAnsi" w:cstheme="minorHAnsi"/>
                <w:lang w:eastAsia="en-US"/>
              </w:rPr>
            </w:pPr>
            <w:r w:rsidRPr="00841085">
              <w:rPr>
                <w:rFonts w:asciiTheme="minorHAnsi" w:hAnsiTheme="minorHAnsi" w:cstheme="minorHAnsi"/>
                <w:lang w:eastAsia="en-US"/>
              </w:rPr>
              <w:t>breaching event restrictions</w:t>
            </w:r>
          </w:p>
        </w:tc>
        <w:tc>
          <w:tcPr>
            <w:tcW w:w="4115" w:type="dxa"/>
          </w:tcPr>
          <w:p w14:paraId="74F557DE" w14:textId="4DA74E93" w:rsidR="004A6A9E" w:rsidRPr="00841085" w:rsidRDefault="004A6A9E" w:rsidP="003C295E">
            <w:pPr>
              <w:pStyle w:val="NoSpacing"/>
              <w:rPr>
                <w:rFonts w:asciiTheme="minorHAnsi" w:hAnsiTheme="minorHAnsi" w:cstheme="minorHAnsi"/>
                <w:lang w:eastAsia="en-US"/>
              </w:rPr>
            </w:pPr>
            <w:r w:rsidRPr="00841085">
              <w:rPr>
                <w:rFonts w:asciiTheme="minorHAnsi" w:hAnsiTheme="minorHAnsi" w:cstheme="minorHAnsi"/>
                <w:lang w:eastAsia="en-US"/>
              </w:rPr>
              <w:t>$11,000 ‐ $50,000 depending on state, possible prison</w:t>
            </w:r>
            <w:r w:rsidR="003C295E" w:rsidRPr="00841085">
              <w:rPr>
                <w:rFonts w:asciiTheme="minorHAnsi" w:hAnsiTheme="minorHAnsi" w:cstheme="minorHAnsi"/>
                <w:lang w:eastAsia="en-US"/>
              </w:rPr>
              <w:t xml:space="preserve"> </w:t>
            </w:r>
            <w:r w:rsidRPr="00841085">
              <w:rPr>
                <w:rFonts w:asciiTheme="minorHAnsi" w:hAnsiTheme="minorHAnsi" w:cstheme="minorHAnsi"/>
                <w:lang w:eastAsia="en-US"/>
              </w:rPr>
              <w:t>sentences</w:t>
            </w:r>
          </w:p>
        </w:tc>
      </w:tr>
      <w:tr w:rsidR="009B62DB" w:rsidRPr="00841085" w14:paraId="79E18D86" w14:textId="77777777" w:rsidTr="008B24A0">
        <w:tc>
          <w:tcPr>
            <w:tcW w:w="1838" w:type="dxa"/>
          </w:tcPr>
          <w:p w14:paraId="3484C1F6" w14:textId="0B04441B" w:rsidR="009B62DB" w:rsidRPr="00841085" w:rsidRDefault="004A6A9E" w:rsidP="00D5455F">
            <w:pPr>
              <w:pStyle w:val="NoSpacing"/>
              <w:rPr>
                <w:rFonts w:asciiTheme="minorHAnsi" w:hAnsiTheme="minorHAnsi" w:cstheme="minorHAnsi"/>
                <w:lang w:eastAsia="en-US"/>
              </w:rPr>
            </w:pPr>
            <w:r w:rsidRPr="00841085">
              <w:rPr>
                <w:rFonts w:asciiTheme="minorHAnsi" w:hAnsiTheme="minorHAnsi" w:cstheme="minorHAnsi"/>
                <w:lang w:eastAsia="en-US"/>
              </w:rPr>
              <w:t>27/3/2020</w:t>
            </w:r>
          </w:p>
        </w:tc>
        <w:tc>
          <w:tcPr>
            <w:tcW w:w="7938" w:type="dxa"/>
          </w:tcPr>
          <w:p w14:paraId="6411C957" w14:textId="3D1978A5" w:rsidR="009B62DB" w:rsidRPr="00841085" w:rsidRDefault="003C295E" w:rsidP="003C295E">
            <w:pPr>
              <w:pStyle w:val="NoSpacing"/>
              <w:numPr>
                <w:ilvl w:val="0"/>
                <w:numId w:val="32"/>
              </w:numPr>
              <w:rPr>
                <w:rFonts w:asciiTheme="minorHAnsi" w:hAnsiTheme="minorHAnsi" w:cstheme="minorHAnsi"/>
                <w:lang w:eastAsia="en-US"/>
              </w:rPr>
            </w:pPr>
            <w:r w:rsidRPr="00841085">
              <w:rPr>
                <w:rFonts w:asciiTheme="minorHAnsi" w:hAnsiTheme="minorHAnsi" w:cstheme="minorHAnsi"/>
                <w:lang w:eastAsia="en-US"/>
              </w:rPr>
              <w:t>Queensland</w:t>
            </w:r>
            <w:r w:rsidR="004A6A9E" w:rsidRPr="00841085">
              <w:rPr>
                <w:rFonts w:asciiTheme="minorHAnsi" w:hAnsiTheme="minorHAnsi" w:cstheme="minorHAnsi"/>
                <w:lang w:eastAsia="en-US"/>
              </w:rPr>
              <w:t xml:space="preserve"> announced fines for deliberately coughing or spitting on</w:t>
            </w:r>
            <w:r w:rsidRPr="00841085">
              <w:rPr>
                <w:rFonts w:asciiTheme="minorHAnsi" w:hAnsiTheme="minorHAnsi" w:cstheme="minorHAnsi"/>
                <w:lang w:eastAsia="en-US"/>
              </w:rPr>
              <w:t xml:space="preserve"> </w:t>
            </w:r>
            <w:r w:rsidR="004A6A9E" w:rsidRPr="00841085">
              <w:rPr>
                <w:rFonts w:asciiTheme="minorHAnsi" w:hAnsiTheme="minorHAnsi" w:cstheme="minorHAnsi"/>
                <w:lang w:eastAsia="en-US"/>
              </w:rPr>
              <w:t>someone</w:t>
            </w:r>
          </w:p>
        </w:tc>
        <w:tc>
          <w:tcPr>
            <w:tcW w:w="4115" w:type="dxa"/>
          </w:tcPr>
          <w:p w14:paraId="1966052F" w14:textId="0BC25513" w:rsidR="009B62DB" w:rsidRPr="00841085" w:rsidRDefault="005C64DA" w:rsidP="00D5455F">
            <w:pPr>
              <w:pStyle w:val="NoSpacing"/>
              <w:rPr>
                <w:rFonts w:asciiTheme="minorHAnsi" w:hAnsiTheme="minorHAnsi" w:cstheme="minorHAnsi"/>
                <w:lang w:eastAsia="en-US"/>
              </w:rPr>
            </w:pPr>
            <w:r w:rsidRPr="00841085">
              <w:rPr>
                <w:rFonts w:asciiTheme="minorHAnsi" w:hAnsiTheme="minorHAnsi" w:cstheme="minorHAnsi"/>
                <w:lang w:eastAsia="en-US"/>
              </w:rPr>
              <w:t>$13,345 per person</w:t>
            </w:r>
          </w:p>
        </w:tc>
      </w:tr>
      <w:tr w:rsidR="009B62DB" w:rsidRPr="00841085" w14:paraId="2DFC7CF5" w14:textId="77777777" w:rsidTr="008B24A0">
        <w:tc>
          <w:tcPr>
            <w:tcW w:w="1838" w:type="dxa"/>
          </w:tcPr>
          <w:p w14:paraId="0DABEEBE" w14:textId="687D02CE" w:rsidR="009B62DB" w:rsidRPr="00841085" w:rsidRDefault="005C64DA" w:rsidP="00D5455F">
            <w:pPr>
              <w:pStyle w:val="NoSpacing"/>
              <w:rPr>
                <w:rFonts w:asciiTheme="minorHAnsi" w:hAnsiTheme="minorHAnsi" w:cstheme="minorHAnsi"/>
                <w:lang w:eastAsia="en-US"/>
              </w:rPr>
            </w:pPr>
            <w:r w:rsidRPr="00841085">
              <w:rPr>
                <w:rFonts w:asciiTheme="minorHAnsi" w:hAnsiTheme="minorHAnsi" w:cstheme="minorHAnsi"/>
                <w:lang w:eastAsia="en-US"/>
              </w:rPr>
              <w:t>29/03/2020</w:t>
            </w:r>
          </w:p>
        </w:tc>
        <w:tc>
          <w:tcPr>
            <w:tcW w:w="7938" w:type="dxa"/>
          </w:tcPr>
          <w:p w14:paraId="17F2A845" w14:textId="4E91040A" w:rsidR="009B62DB" w:rsidRPr="00841085" w:rsidRDefault="005C64DA" w:rsidP="003C295E">
            <w:pPr>
              <w:pStyle w:val="NoSpacing"/>
              <w:numPr>
                <w:ilvl w:val="0"/>
                <w:numId w:val="32"/>
              </w:numPr>
              <w:rPr>
                <w:rFonts w:asciiTheme="minorHAnsi" w:hAnsiTheme="minorHAnsi" w:cstheme="minorHAnsi"/>
                <w:lang w:eastAsia="en-US"/>
              </w:rPr>
            </w:pPr>
            <w:r w:rsidRPr="00841085">
              <w:rPr>
                <w:rFonts w:asciiTheme="minorHAnsi" w:hAnsiTheme="minorHAnsi" w:cstheme="minorHAnsi"/>
                <w:lang w:eastAsia="en-US"/>
              </w:rPr>
              <w:t>Victoria announces fines for breaches including gatherings, failure</w:t>
            </w:r>
            <w:r w:rsidR="003C295E" w:rsidRPr="00841085">
              <w:rPr>
                <w:rFonts w:asciiTheme="minorHAnsi" w:hAnsiTheme="minorHAnsi" w:cstheme="minorHAnsi"/>
                <w:lang w:eastAsia="en-US"/>
              </w:rPr>
              <w:t xml:space="preserve"> </w:t>
            </w:r>
            <w:r w:rsidRPr="00841085">
              <w:rPr>
                <w:rFonts w:asciiTheme="minorHAnsi" w:hAnsiTheme="minorHAnsi" w:cstheme="minorHAnsi"/>
                <w:lang w:eastAsia="en-US"/>
              </w:rPr>
              <w:t>to quarantine, business regulations etc.</w:t>
            </w:r>
          </w:p>
        </w:tc>
        <w:tc>
          <w:tcPr>
            <w:tcW w:w="4115" w:type="dxa"/>
          </w:tcPr>
          <w:p w14:paraId="19B95F6D" w14:textId="77777777" w:rsidR="005C64DA" w:rsidRPr="00841085" w:rsidRDefault="005C64DA" w:rsidP="00D5455F">
            <w:pPr>
              <w:pStyle w:val="NoSpacing"/>
              <w:rPr>
                <w:rFonts w:asciiTheme="minorHAnsi" w:hAnsiTheme="minorHAnsi" w:cstheme="minorHAnsi"/>
                <w:lang w:eastAsia="en-US"/>
              </w:rPr>
            </w:pPr>
            <w:r w:rsidRPr="00841085">
              <w:rPr>
                <w:rFonts w:asciiTheme="minorHAnsi" w:hAnsiTheme="minorHAnsi" w:cstheme="minorHAnsi"/>
                <w:lang w:eastAsia="en-US"/>
              </w:rPr>
              <w:t>$1652 for non‐essential travel</w:t>
            </w:r>
          </w:p>
          <w:p w14:paraId="532E3037" w14:textId="778EA373" w:rsidR="009B62DB" w:rsidRPr="00841085" w:rsidRDefault="005C64DA" w:rsidP="00D5455F">
            <w:pPr>
              <w:pStyle w:val="NoSpacing"/>
              <w:rPr>
                <w:rFonts w:asciiTheme="minorHAnsi" w:hAnsiTheme="minorHAnsi" w:cstheme="minorHAnsi"/>
                <w:lang w:eastAsia="en-US"/>
              </w:rPr>
            </w:pPr>
            <w:r w:rsidRPr="00841085">
              <w:rPr>
                <w:rFonts w:asciiTheme="minorHAnsi" w:hAnsiTheme="minorHAnsi" w:cstheme="minorHAnsi"/>
                <w:lang w:eastAsia="en-US"/>
              </w:rPr>
              <w:t>$9,913 for businesses</w:t>
            </w:r>
          </w:p>
        </w:tc>
      </w:tr>
      <w:tr w:rsidR="009B62DB" w:rsidRPr="00841085" w14:paraId="713D0190" w14:textId="77777777" w:rsidTr="008B24A0">
        <w:tc>
          <w:tcPr>
            <w:tcW w:w="1838" w:type="dxa"/>
          </w:tcPr>
          <w:p w14:paraId="184AB2A4" w14:textId="007C1401" w:rsidR="009B62DB" w:rsidRPr="00841085" w:rsidRDefault="009C6F6D" w:rsidP="00D5455F">
            <w:pPr>
              <w:pStyle w:val="NoSpacing"/>
              <w:rPr>
                <w:rFonts w:asciiTheme="minorHAnsi" w:hAnsiTheme="minorHAnsi" w:cstheme="minorHAnsi"/>
                <w:lang w:eastAsia="en-US"/>
              </w:rPr>
            </w:pPr>
            <w:r w:rsidRPr="00841085">
              <w:rPr>
                <w:rFonts w:asciiTheme="minorHAnsi" w:hAnsiTheme="minorHAnsi" w:cstheme="minorHAnsi"/>
                <w:lang w:eastAsia="en-US"/>
              </w:rPr>
              <w:t>18/07/2020</w:t>
            </w:r>
          </w:p>
        </w:tc>
        <w:tc>
          <w:tcPr>
            <w:tcW w:w="7938" w:type="dxa"/>
          </w:tcPr>
          <w:p w14:paraId="04B40523" w14:textId="20F209D1" w:rsidR="009B62DB" w:rsidRPr="00841085" w:rsidRDefault="009C6F6D" w:rsidP="008A5899">
            <w:pPr>
              <w:pStyle w:val="NoSpacing"/>
              <w:numPr>
                <w:ilvl w:val="0"/>
                <w:numId w:val="32"/>
              </w:numPr>
              <w:rPr>
                <w:rFonts w:asciiTheme="minorHAnsi" w:hAnsiTheme="minorHAnsi" w:cstheme="minorHAnsi"/>
                <w:lang w:eastAsia="en-US"/>
              </w:rPr>
            </w:pPr>
            <w:r w:rsidRPr="00841085">
              <w:rPr>
                <w:rFonts w:asciiTheme="minorHAnsi" w:hAnsiTheme="minorHAnsi" w:cstheme="minorHAnsi"/>
                <w:lang w:eastAsia="en-US"/>
              </w:rPr>
              <w:t>Victoria: $200 fine for not wearing mask</w:t>
            </w:r>
          </w:p>
        </w:tc>
        <w:tc>
          <w:tcPr>
            <w:tcW w:w="4115" w:type="dxa"/>
          </w:tcPr>
          <w:p w14:paraId="0935D51A" w14:textId="77777777" w:rsidR="009B62DB" w:rsidRPr="00841085" w:rsidRDefault="009B62DB" w:rsidP="00D5455F">
            <w:pPr>
              <w:pStyle w:val="NoSpacing"/>
              <w:rPr>
                <w:rFonts w:asciiTheme="minorHAnsi" w:hAnsiTheme="minorHAnsi" w:cstheme="minorHAnsi"/>
                <w:lang w:eastAsia="en-US"/>
              </w:rPr>
            </w:pPr>
          </w:p>
        </w:tc>
      </w:tr>
      <w:tr w:rsidR="009B62DB" w:rsidRPr="00841085" w14:paraId="1F4F67ED" w14:textId="77777777" w:rsidTr="008B24A0">
        <w:tc>
          <w:tcPr>
            <w:tcW w:w="1838" w:type="dxa"/>
          </w:tcPr>
          <w:p w14:paraId="13401C03" w14:textId="7FA5AB09" w:rsidR="009B62DB" w:rsidRPr="00841085" w:rsidRDefault="009C6F6D" w:rsidP="00D5455F">
            <w:pPr>
              <w:pStyle w:val="NoSpacing"/>
              <w:rPr>
                <w:rFonts w:asciiTheme="minorHAnsi" w:hAnsiTheme="minorHAnsi" w:cstheme="minorHAnsi"/>
                <w:lang w:eastAsia="en-US"/>
              </w:rPr>
            </w:pPr>
            <w:r w:rsidRPr="00841085">
              <w:rPr>
                <w:rFonts w:asciiTheme="minorHAnsi" w:hAnsiTheme="minorHAnsi" w:cstheme="minorHAnsi"/>
                <w:lang w:eastAsia="en-US"/>
              </w:rPr>
              <w:t>17/07/2020</w:t>
            </w:r>
          </w:p>
        </w:tc>
        <w:tc>
          <w:tcPr>
            <w:tcW w:w="7938" w:type="dxa"/>
          </w:tcPr>
          <w:p w14:paraId="1D7F4CF3" w14:textId="3C4682D0" w:rsidR="009B62DB" w:rsidRPr="00841085" w:rsidRDefault="009C6F6D" w:rsidP="008A5899">
            <w:pPr>
              <w:pStyle w:val="NoSpacing"/>
              <w:numPr>
                <w:ilvl w:val="0"/>
                <w:numId w:val="32"/>
              </w:numPr>
              <w:rPr>
                <w:rFonts w:asciiTheme="minorHAnsi" w:hAnsiTheme="minorHAnsi" w:cstheme="minorHAnsi"/>
                <w:lang w:eastAsia="en-US"/>
              </w:rPr>
            </w:pPr>
            <w:r w:rsidRPr="00841085">
              <w:rPr>
                <w:rFonts w:asciiTheme="minorHAnsi" w:hAnsiTheme="minorHAnsi" w:cstheme="minorHAnsi"/>
                <w:lang w:eastAsia="en-US"/>
              </w:rPr>
              <w:t>New fines for venues breaching COVID safe restrictions/regulations</w:t>
            </w:r>
            <w:r w:rsidR="008A5899" w:rsidRPr="00841085">
              <w:rPr>
                <w:rFonts w:asciiTheme="minorHAnsi" w:hAnsiTheme="minorHAnsi" w:cstheme="minorHAnsi"/>
                <w:lang w:eastAsia="en-US"/>
              </w:rPr>
              <w:t xml:space="preserve"> </w:t>
            </w:r>
            <w:r w:rsidRPr="00841085">
              <w:rPr>
                <w:rFonts w:asciiTheme="minorHAnsi" w:hAnsiTheme="minorHAnsi" w:cstheme="minorHAnsi"/>
                <w:lang w:eastAsia="en-US"/>
              </w:rPr>
              <w:t>in some states</w:t>
            </w:r>
          </w:p>
        </w:tc>
        <w:tc>
          <w:tcPr>
            <w:tcW w:w="4115" w:type="dxa"/>
          </w:tcPr>
          <w:p w14:paraId="37B7C00C" w14:textId="175993C0" w:rsidR="009B62DB" w:rsidRPr="00841085" w:rsidRDefault="009C6F6D" w:rsidP="008A5899">
            <w:pPr>
              <w:pStyle w:val="NoSpacing"/>
              <w:rPr>
                <w:rFonts w:asciiTheme="minorHAnsi" w:hAnsiTheme="minorHAnsi" w:cstheme="minorHAnsi"/>
                <w:lang w:eastAsia="en-US"/>
              </w:rPr>
            </w:pPr>
            <w:r w:rsidRPr="00841085">
              <w:rPr>
                <w:rFonts w:asciiTheme="minorHAnsi" w:hAnsiTheme="minorHAnsi" w:cstheme="minorHAnsi"/>
                <w:lang w:eastAsia="en-US"/>
              </w:rPr>
              <w:t>Up to $55,000 per venue, plus $27,500 for every</w:t>
            </w:r>
            <w:r w:rsidR="008A5899" w:rsidRPr="00841085">
              <w:rPr>
                <w:rFonts w:asciiTheme="minorHAnsi" w:hAnsiTheme="minorHAnsi" w:cstheme="minorHAnsi"/>
                <w:lang w:eastAsia="en-US"/>
              </w:rPr>
              <w:t xml:space="preserve"> </w:t>
            </w:r>
            <w:r w:rsidRPr="00841085">
              <w:rPr>
                <w:rFonts w:asciiTheme="minorHAnsi" w:hAnsiTheme="minorHAnsi" w:cstheme="minorHAnsi"/>
                <w:lang w:eastAsia="en-US"/>
              </w:rPr>
              <w:t>additional day the breach is continued</w:t>
            </w:r>
          </w:p>
        </w:tc>
      </w:tr>
      <w:tr w:rsidR="009B62DB" w:rsidRPr="00841085" w14:paraId="6EE5D5D1" w14:textId="77777777" w:rsidTr="008B24A0">
        <w:tc>
          <w:tcPr>
            <w:tcW w:w="1838" w:type="dxa"/>
          </w:tcPr>
          <w:p w14:paraId="62989CD2" w14:textId="1D7F9A71" w:rsidR="009B62DB" w:rsidRPr="00841085" w:rsidRDefault="00694931" w:rsidP="00D5455F">
            <w:pPr>
              <w:pStyle w:val="NoSpacing"/>
              <w:rPr>
                <w:rFonts w:asciiTheme="minorHAnsi" w:hAnsiTheme="minorHAnsi" w:cstheme="minorHAnsi"/>
                <w:lang w:eastAsia="en-US"/>
              </w:rPr>
            </w:pPr>
            <w:r w:rsidRPr="00841085">
              <w:rPr>
                <w:rFonts w:asciiTheme="minorHAnsi" w:hAnsiTheme="minorHAnsi" w:cstheme="minorHAnsi"/>
                <w:lang w:eastAsia="en-US"/>
              </w:rPr>
              <w:t>04/08/2020</w:t>
            </w:r>
          </w:p>
        </w:tc>
        <w:tc>
          <w:tcPr>
            <w:tcW w:w="7938" w:type="dxa"/>
          </w:tcPr>
          <w:p w14:paraId="13C50912" w14:textId="43267DF1" w:rsidR="009B62DB" w:rsidRPr="00841085" w:rsidRDefault="00694931" w:rsidP="008A5899">
            <w:pPr>
              <w:pStyle w:val="NoSpacing"/>
              <w:numPr>
                <w:ilvl w:val="0"/>
                <w:numId w:val="32"/>
              </w:numPr>
              <w:rPr>
                <w:rFonts w:asciiTheme="minorHAnsi" w:hAnsiTheme="minorHAnsi" w:cstheme="minorHAnsi"/>
                <w:lang w:eastAsia="en-US"/>
              </w:rPr>
            </w:pPr>
            <w:r w:rsidRPr="00841085">
              <w:rPr>
                <w:rFonts w:asciiTheme="minorHAnsi" w:hAnsiTheme="minorHAnsi" w:cstheme="minorHAnsi"/>
                <w:lang w:eastAsia="en-US"/>
              </w:rPr>
              <w:t>Victoria announces spot fines for breaching lockdown rules</w:t>
            </w:r>
          </w:p>
        </w:tc>
        <w:tc>
          <w:tcPr>
            <w:tcW w:w="4115" w:type="dxa"/>
          </w:tcPr>
          <w:p w14:paraId="08F9B6C8" w14:textId="241F9514" w:rsidR="009B62DB" w:rsidRPr="00841085" w:rsidRDefault="00694931" w:rsidP="00D5455F">
            <w:pPr>
              <w:pStyle w:val="NoSpacing"/>
              <w:rPr>
                <w:rFonts w:asciiTheme="minorHAnsi" w:hAnsiTheme="minorHAnsi" w:cstheme="minorHAnsi"/>
                <w:lang w:eastAsia="en-US"/>
              </w:rPr>
            </w:pPr>
            <w:r w:rsidRPr="00841085">
              <w:rPr>
                <w:rFonts w:asciiTheme="minorHAnsi" w:hAnsiTheme="minorHAnsi" w:cstheme="minorHAnsi"/>
                <w:lang w:eastAsia="en-US"/>
              </w:rPr>
              <w:t>$4,957 per person</w:t>
            </w:r>
          </w:p>
        </w:tc>
      </w:tr>
      <w:tr w:rsidR="00694931" w:rsidRPr="00841085" w14:paraId="1FC5278A" w14:textId="77777777" w:rsidTr="00AF45FD">
        <w:tc>
          <w:tcPr>
            <w:tcW w:w="13891" w:type="dxa"/>
            <w:gridSpan w:val="3"/>
          </w:tcPr>
          <w:p w14:paraId="0979C69D" w14:textId="348A3621" w:rsidR="00694931" w:rsidRPr="00841085" w:rsidRDefault="00694931" w:rsidP="00D5455F">
            <w:pPr>
              <w:pStyle w:val="NoSpacing"/>
              <w:rPr>
                <w:rFonts w:asciiTheme="minorHAnsi" w:hAnsiTheme="minorHAnsi" w:cstheme="minorHAnsi"/>
                <w:b/>
                <w:bCs/>
                <w:lang w:eastAsia="en-US"/>
              </w:rPr>
            </w:pPr>
            <w:r w:rsidRPr="00841085">
              <w:rPr>
                <w:rFonts w:asciiTheme="minorHAnsi" w:hAnsiTheme="minorHAnsi" w:cstheme="minorHAnsi"/>
                <w:b/>
                <w:bCs/>
                <w:lang w:eastAsia="en-US"/>
              </w:rPr>
              <w:t>Financial support for business</w:t>
            </w:r>
          </w:p>
        </w:tc>
      </w:tr>
      <w:tr w:rsidR="00694931" w:rsidRPr="00841085" w14:paraId="0C4BB609" w14:textId="77777777" w:rsidTr="008B24A0">
        <w:tc>
          <w:tcPr>
            <w:tcW w:w="1838" w:type="dxa"/>
          </w:tcPr>
          <w:p w14:paraId="790B1B70" w14:textId="713F9C30" w:rsidR="00694931" w:rsidRPr="00841085" w:rsidRDefault="0077102B" w:rsidP="00D5455F">
            <w:pPr>
              <w:pStyle w:val="NoSpacing"/>
              <w:rPr>
                <w:rFonts w:asciiTheme="minorHAnsi" w:hAnsiTheme="minorHAnsi" w:cstheme="minorHAnsi"/>
                <w:lang w:eastAsia="en-US"/>
              </w:rPr>
            </w:pPr>
            <w:r w:rsidRPr="00841085">
              <w:rPr>
                <w:rFonts w:asciiTheme="minorHAnsi" w:hAnsiTheme="minorHAnsi" w:cstheme="minorHAnsi"/>
                <w:lang w:eastAsia="en-US"/>
              </w:rPr>
              <w:t>12/03/2020</w:t>
            </w:r>
          </w:p>
        </w:tc>
        <w:tc>
          <w:tcPr>
            <w:tcW w:w="7938" w:type="dxa"/>
          </w:tcPr>
          <w:p w14:paraId="3A288276" w14:textId="26B0E779" w:rsidR="00694931" w:rsidRPr="00841085" w:rsidRDefault="0077102B" w:rsidP="008A5899">
            <w:pPr>
              <w:pStyle w:val="NoSpacing"/>
              <w:numPr>
                <w:ilvl w:val="0"/>
                <w:numId w:val="32"/>
              </w:numPr>
              <w:rPr>
                <w:rFonts w:asciiTheme="minorHAnsi" w:hAnsiTheme="minorHAnsi" w:cstheme="minorHAnsi"/>
                <w:lang w:eastAsia="en-US"/>
              </w:rPr>
            </w:pPr>
            <w:r w:rsidRPr="00841085">
              <w:rPr>
                <w:rFonts w:asciiTheme="minorHAnsi" w:hAnsiTheme="minorHAnsi" w:cstheme="minorHAnsi"/>
                <w:lang w:eastAsia="en-US"/>
              </w:rPr>
              <w:t>Increased instant asset write‐off (IAWO) threshold from $30, 000</w:t>
            </w:r>
            <w:r w:rsidR="008A5899" w:rsidRPr="00841085">
              <w:rPr>
                <w:rFonts w:asciiTheme="minorHAnsi" w:hAnsiTheme="minorHAnsi" w:cstheme="minorHAnsi"/>
                <w:lang w:eastAsia="en-US"/>
              </w:rPr>
              <w:t xml:space="preserve"> </w:t>
            </w:r>
            <w:r w:rsidRPr="00841085">
              <w:rPr>
                <w:rFonts w:asciiTheme="minorHAnsi" w:hAnsiTheme="minorHAnsi" w:cstheme="minorHAnsi"/>
                <w:lang w:eastAsia="en-US"/>
              </w:rPr>
              <w:t>to $150, 000</w:t>
            </w:r>
          </w:p>
        </w:tc>
        <w:tc>
          <w:tcPr>
            <w:tcW w:w="4115" w:type="dxa"/>
          </w:tcPr>
          <w:p w14:paraId="3F21BC90" w14:textId="1663788D" w:rsidR="00694931" w:rsidRPr="00841085" w:rsidRDefault="0077102B" w:rsidP="00D04021">
            <w:pPr>
              <w:pStyle w:val="NoSpacing"/>
              <w:rPr>
                <w:rFonts w:asciiTheme="minorHAnsi" w:hAnsiTheme="minorHAnsi" w:cstheme="minorHAnsi"/>
                <w:lang w:eastAsia="en-US"/>
              </w:rPr>
            </w:pPr>
            <w:r w:rsidRPr="00841085">
              <w:rPr>
                <w:rFonts w:asciiTheme="minorHAnsi" w:hAnsiTheme="minorHAnsi" w:cstheme="minorHAnsi"/>
                <w:lang w:eastAsia="en-US"/>
              </w:rPr>
              <w:t>Government to provide up to $100, 000 to eligible</w:t>
            </w:r>
            <w:r w:rsidR="008A5899" w:rsidRPr="00841085">
              <w:rPr>
                <w:rFonts w:asciiTheme="minorHAnsi" w:hAnsiTheme="minorHAnsi" w:cstheme="minorHAnsi"/>
                <w:lang w:eastAsia="en-US"/>
              </w:rPr>
              <w:t xml:space="preserve"> </w:t>
            </w:r>
            <w:r w:rsidRPr="00841085">
              <w:rPr>
                <w:rFonts w:asciiTheme="minorHAnsi" w:hAnsiTheme="minorHAnsi" w:cstheme="minorHAnsi"/>
                <w:lang w:eastAsia="en-US"/>
              </w:rPr>
              <w:t>small and medium‐sized businesses and not‐for-profits;</w:t>
            </w:r>
            <w:r w:rsidR="00D04021" w:rsidRPr="00841085">
              <w:rPr>
                <w:rFonts w:asciiTheme="minorHAnsi" w:hAnsiTheme="minorHAnsi" w:cstheme="minorHAnsi"/>
                <w:lang w:eastAsia="en-US"/>
              </w:rPr>
              <w:t xml:space="preserve"> </w:t>
            </w:r>
            <w:r w:rsidRPr="00841085">
              <w:rPr>
                <w:rFonts w:asciiTheme="minorHAnsi" w:hAnsiTheme="minorHAnsi" w:cstheme="minorHAnsi"/>
                <w:lang w:eastAsia="en-US"/>
              </w:rPr>
              <w:t>with a minimum payment of $20,000.</w:t>
            </w:r>
          </w:p>
        </w:tc>
      </w:tr>
      <w:tr w:rsidR="00694931" w:rsidRPr="00841085" w14:paraId="6CBA54D5" w14:textId="77777777" w:rsidTr="008B24A0">
        <w:tc>
          <w:tcPr>
            <w:tcW w:w="1838" w:type="dxa"/>
          </w:tcPr>
          <w:p w14:paraId="35DEB43E" w14:textId="39A5558F" w:rsidR="00694931" w:rsidRPr="00841085" w:rsidRDefault="00824E59" w:rsidP="00D5455F">
            <w:pPr>
              <w:pStyle w:val="NoSpacing"/>
              <w:rPr>
                <w:rFonts w:asciiTheme="minorHAnsi" w:hAnsiTheme="minorHAnsi" w:cstheme="minorHAnsi"/>
                <w:lang w:eastAsia="en-US"/>
              </w:rPr>
            </w:pPr>
            <w:r w:rsidRPr="00841085">
              <w:rPr>
                <w:rFonts w:asciiTheme="minorHAnsi" w:hAnsiTheme="minorHAnsi" w:cstheme="minorHAnsi"/>
                <w:lang w:eastAsia="en-US"/>
              </w:rPr>
              <w:t>22/03/2020</w:t>
            </w:r>
          </w:p>
        </w:tc>
        <w:tc>
          <w:tcPr>
            <w:tcW w:w="7938" w:type="dxa"/>
          </w:tcPr>
          <w:p w14:paraId="3BB58F42" w14:textId="6502C67E" w:rsidR="00694931" w:rsidRPr="00841085" w:rsidRDefault="00824E59" w:rsidP="00D04021">
            <w:pPr>
              <w:pStyle w:val="NoSpacing"/>
              <w:numPr>
                <w:ilvl w:val="0"/>
                <w:numId w:val="32"/>
              </w:numPr>
              <w:rPr>
                <w:rFonts w:asciiTheme="minorHAnsi" w:hAnsiTheme="minorHAnsi" w:cstheme="minorHAnsi"/>
                <w:lang w:eastAsia="en-US"/>
              </w:rPr>
            </w:pPr>
            <w:r w:rsidRPr="00841085">
              <w:rPr>
                <w:rFonts w:asciiTheme="minorHAnsi" w:hAnsiTheme="minorHAnsi" w:cstheme="minorHAnsi"/>
                <w:lang w:eastAsia="en-US"/>
              </w:rPr>
              <w:t>Increased cash flow for employers</w:t>
            </w:r>
          </w:p>
        </w:tc>
        <w:tc>
          <w:tcPr>
            <w:tcW w:w="4115" w:type="dxa"/>
          </w:tcPr>
          <w:p w14:paraId="3F459D8F" w14:textId="77777777" w:rsidR="00694931" w:rsidRPr="00841085" w:rsidRDefault="00694931" w:rsidP="00D5455F">
            <w:pPr>
              <w:pStyle w:val="NoSpacing"/>
              <w:rPr>
                <w:rFonts w:asciiTheme="minorHAnsi" w:hAnsiTheme="minorHAnsi" w:cstheme="minorHAnsi"/>
                <w:lang w:eastAsia="en-US"/>
              </w:rPr>
            </w:pPr>
          </w:p>
        </w:tc>
      </w:tr>
      <w:tr w:rsidR="00694931" w:rsidRPr="00841085" w14:paraId="58759DD3" w14:textId="77777777" w:rsidTr="008B24A0">
        <w:tc>
          <w:tcPr>
            <w:tcW w:w="1838" w:type="dxa"/>
          </w:tcPr>
          <w:p w14:paraId="2F1EF78A" w14:textId="699EC182" w:rsidR="00694931" w:rsidRPr="00841085" w:rsidRDefault="00824E59" w:rsidP="00D5455F">
            <w:pPr>
              <w:pStyle w:val="NoSpacing"/>
              <w:rPr>
                <w:rFonts w:asciiTheme="minorHAnsi" w:hAnsiTheme="minorHAnsi" w:cstheme="minorHAnsi"/>
                <w:lang w:eastAsia="en-US"/>
              </w:rPr>
            </w:pPr>
            <w:r w:rsidRPr="00841085">
              <w:rPr>
                <w:rFonts w:asciiTheme="minorHAnsi" w:hAnsiTheme="minorHAnsi" w:cstheme="minorHAnsi"/>
                <w:lang w:eastAsia="en-US"/>
              </w:rPr>
              <w:t>30/03/2020</w:t>
            </w:r>
          </w:p>
        </w:tc>
        <w:tc>
          <w:tcPr>
            <w:tcW w:w="7938" w:type="dxa"/>
          </w:tcPr>
          <w:p w14:paraId="520B34F6" w14:textId="736B8FD4" w:rsidR="00694931" w:rsidRPr="00841085" w:rsidRDefault="00824E59" w:rsidP="00D04021">
            <w:pPr>
              <w:pStyle w:val="NoSpacing"/>
              <w:numPr>
                <w:ilvl w:val="0"/>
                <w:numId w:val="32"/>
              </w:numPr>
              <w:rPr>
                <w:rFonts w:asciiTheme="minorHAnsi" w:hAnsiTheme="minorHAnsi" w:cstheme="minorHAnsi"/>
                <w:lang w:eastAsia="en-US"/>
              </w:rPr>
            </w:pPr>
            <w:r w:rsidRPr="00841085">
              <w:rPr>
                <w:rFonts w:asciiTheme="minorHAnsi" w:hAnsiTheme="minorHAnsi" w:cstheme="minorHAnsi"/>
                <w:lang w:eastAsia="en-US"/>
              </w:rPr>
              <w:t>Wage subsidy scheme introduced for eligible employers</w:t>
            </w:r>
          </w:p>
        </w:tc>
        <w:tc>
          <w:tcPr>
            <w:tcW w:w="4115" w:type="dxa"/>
          </w:tcPr>
          <w:p w14:paraId="12FB9451" w14:textId="653A2F64" w:rsidR="00694931" w:rsidRPr="00841085" w:rsidRDefault="00F46FE7" w:rsidP="00D04021">
            <w:pPr>
              <w:pStyle w:val="NoSpacing"/>
              <w:rPr>
                <w:rFonts w:asciiTheme="minorHAnsi" w:hAnsiTheme="minorHAnsi" w:cstheme="minorHAnsi"/>
                <w:lang w:eastAsia="en-US"/>
              </w:rPr>
            </w:pPr>
            <w:proofErr w:type="spellStart"/>
            <w:r w:rsidRPr="00841085">
              <w:rPr>
                <w:rFonts w:asciiTheme="minorHAnsi" w:hAnsiTheme="minorHAnsi" w:cstheme="minorHAnsi"/>
                <w:lang w:eastAsia="en-US"/>
              </w:rPr>
              <w:t>JobKeeper</w:t>
            </w:r>
            <w:proofErr w:type="spellEnd"/>
            <w:r w:rsidRPr="00841085">
              <w:rPr>
                <w:rFonts w:asciiTheme="minorHAnsi" w:hAnsiTheme="minorHAnsi" w:cstheme="minorHAnsi"/>
                <w:lang w:eastAsia="en-US"/>
              </w:rPr>
              <w:t xml:space="preserve"> payment introduced ‐ $1500 payment per</w:t>
            </w:r>
            <w:r w:rsidR="00D04021" w:rsidRPr="00841085">
              <w:rPr>
                <w:rFonts w:asciiTheme="minorHAnsi" w:hAnsiTheme="minorHAnsi" w:cstheme="minorHAnsi"/>
                <w:lang w:eastAsia="en-US"/>
              </w:rPr>
              <w:t xml:space="preserve"> </w:t>
            </w:r>
            <w:r w:rsidRPr="00841085">
              <w:rPr>
                <w:rFonts w:asciiTheme="minorHAnsi" w:hAnsiTheme="minorHAnsi" w:cstheme="minorHAnsi"/>
                <w:lang w:eastAsia="en-US"/>
              </w:rPr>
              <w:t>fortnight (before tax) for each eligible employee/ self-employed</w:t>
            </w:r>
            <w:r w:rsidR="00D04021" w:rsidRPr="00841085">
              <w:rPr>
                <w:rFonts w:asciiTheme="minorHAnsi" w:hAnsiTheme="minorHAnsi" w:cstheme="minorHAnsi"/>
                <w:lang w:eastAsia="en-US"/>
              </w:rPr>
              <w:t xml:space="preserve"> </w:t>
            </w:r>
            <w:r w:rsidRPr="00841085">
              <w:rPr>
                <w:rFonts w:asciiTheme="minorHAnsi" w:hAnsiTheme="minorHAnsi" w:cstheme="minorHAnsi"/>
                <w:lang w:eastAsia="en-US"/>
              </w:rPr>
              <w:t>individual for up to six months</w:t>
            </w:r>
          </w:p>
        </w:tc>
      </w:tr>
      <w:tr w:rsidR="00F46FE7" w:rsidRPr="00841085" w14:paraId="39D93D73" w14:textId="77777777" w:rsidTr="00AF45FD">
        <w:tc>
          <w:tcPr>
            <w:tcW w:w="13891" w:type="dxa"/>
            <w:gridSpan w:val="3"/>
          </w:tcPr>
          <w:p w14:paraId="19A06898" w14:textId="3418CD90" w:rsidR="00F46FE7" w:rsidRPr="00841085" w:rsidRDefault="00F46FE7" w:rsidP="00D5455F">
            <w:pPr>
              <w:pStyle w:val="NoSpacing"/>
              <w:rPr>
                <w:rFonts w:asciiTheme="minorHAnsi" w:hAnsiTheme="minorHAnsi" w:cstheme="minorHAnsi"/>
                <w:b/>
                <w:bCs/>
                <w:lang w:eastAsia="en-US"/>
              </w:rPr>
            </w:pPr>
            <w:r w:rsidRPr="00841085">
              <w:rPr>
                <w:rFonts w:asciiTheme="minorHAnsi" w:hAnsiTheme="minorHAnsi" w:cstheme="minorHAnsi"/>
                <w:b/>
                <w:bCs/>
                <w:lang w:eastAsia="en-US"/>
              </w:rPr>
              <w:t>Financial support for individuals and households</w:t>
            </w:r>
          </w:p>
        </w:tc>
      </w:tr>
      <w:tr w:rsidR="003937F2" w:rsidRPr="00841085" w14:paraId="790E4B63" w14:textId="77777777" w:rsidTr="008B24A0">
        <w:tc>
          <w:tcPr>
            <w:tcW w:w="1838" w:type="dxa"/>
          </w:tcPr>
          <w:p w14:paraId="53CE7C30" w14:textId="10B8085C" w:rsidR="003937F2" w:rsidRPr="00841085" w:rsidRDefault="003937F2" w:rsidP="00D5455F">
            <w:pPr>
              <w:pStyle w:val="NoSpacing"/>
              <w:rPr>
                <w:rFonts w:asciiTheme="minorHAnsi" w:hAnsiTheme="minorHAnsi" w:cstheme="minorHAnsi"/>
                <w:lang w:eastAsia="en-US"/>
              </w:rPr>
            </w:pPr>
            <w:r w:rsidRPr="00841085">
              <w:rPr>
                <w:rFonts w:asciiTheme="minorHAnsi" w:hAnsiTheme="minorHAnsi" w:cstheme="minorHAnsi"/>
                <w:lang w:eastAsia="en-US"/>
              </w:rPr>
              <w:t>12/03/2020</w:t>
            </w:r>
          </w:p>
        </w:tc>
        <w:tc>
          <w:tcPr>
            <w:tcW w:w="7938" w:type="dxa"/>
          </w:tcPr>
          <w:p w14:paraId="337F2058" w14:textId="592F4673" w:rsidR="003937F2" w:rsidRPr="00841085" w:rsidRDefault="003937F2" w:rsidP="00093672">
            <w:pPr>
              <w:pStyle w:val="NoSpacing"/>
              <w:numPr>
                <w:ilvl w:val="0"/>
                <w:numId w:val="32"/>
              </w:numPr>
              <w:rPr>
                <w:rFonts w:asciiTheme="minorHAnsi" w:hAnsiTheme="minorHAnsi" w:cstheme="minorHAnsi"/>
                <w:lang w:eastAsia="en-US"/>
              </w:rPr>
            </w:pPr>
            <w:r w:rsidRPr="00841085">
              <w:rPr>
                <w:rFonts w:asciiTheme="minorHAnsi" w:hAnsiTheme="minorHAnsi" w:cstheme="minorHAnsi"/>
                <w:lang w:eastAsia="en-US"/>
              </w:rPr>
              <w:t>First $750 payment to eligible recipients announced, to be</w:t>
            </w:r>
            <w:r w:rsidR="00093672" w:rsidRPr="00841085">
              <w:rPr>
                <w:rFonts w:asciiTheme="minorHAnsi" w:hAnsiTheme="minorHAnsi" w:cstheme="minorHAnsi"/>
                <w:lang w:eastAsia="en-US"/>
              </w:rPr>
              <w:t xml:space="preserve"> </w:t>
            </w:r>
            <w:r w:rsidRPr="00841085">
              <w:rPr>
                <w:rFonts w:asciiTheme="minorHAnsi" w:hAnsiTheme="minorHAnsi" w:cstheme="minorHAnsi"/>
                <w:lang w:eastAsia="en-US"/>
              </w:rPr>
              <w:t>delivered by 13</w:t>
            </w:r>
            <w:r w:rsidRPr="00841085">
              <w:rPr>
                <w:rFonts w:asciiTheme="minorHAnsi" w:hAnsiTheme="minorHAnsi" w:cstheme="minorHAnsi"/>
                <w:vertAlign w:val="superscript"/>
                <w:lang w:eastAsia="en-US"/>
              </w:rPr>
              <w:t>th</w:t>
            </w:r>
            <w:r w:rsidR="00093672" w:rsidRPr="00841085">
              <w:rPr>
                <w:rFonts w:asciiTheme="minorHAnsi" w:hAnsiTheme="minorHAnsi" w:cstheme="minorHAnsi"/>
                <w:lang w:eastAsia="en-US"/>
              </w:rPr>
              <w:t xml:space="preserve"> </w:t>
            </w:r>
            <w:r w:rsidRPr="00841085">
              <w:rPr>
                <w:rFonts w:asciiTheme="minorHAnsi" w:hAnsiTheme="minorHAnsi" w:cstheme="minorHAnsi"/>
                <w:lang w:eastAsia="en-US"/>
              </w:rPr>
              <w:t>April</w:t>
            </w:r>
          </w:p>
        </w:tc>
        <w:tc>
          <w:tcPr>
            <w:tcW w:w="4115" w:type="dxa"/>
            <w:vMerge w:val="restart"/>
          </w:tcPr>
          <w:p w14:paraId="2F08A0D1" w14:textId="500C433A" w:rsidR="003937F2" w:rsidRPr="00841085" w:rsidRDefault="003937F2" w:rsidP="006052CC">
            <w:pPr>
              <w:pStyle w:val="NoSpacing"/>
              <w:rPr>
                <w:rFonts w:asciiTheme="minorHAnsi" w:hAnsiTheme="minorHAnsi" w:cstheme="minorHAnsi"/>
                <w:lang w:eastAsia="en-US"/>
              </w:rPr>
            </w:pPr>
            <w:r w:rsidRPr="00841085">
              <w:rPr>
                <w:rFonts w:asciiTheme="minorHAnsi" w:hAnsiTheme="minorHAnsi" w:cstheme="minorHAnsi"/>
                <w:lang w:eastAsia="en-US"/>
              </w:rPr>
              <w:t>Available to social security, veteran and other income</w:t>
            </w:r>
            <w:r w:rsidR="006052CC" w:rsidRPr="00841085">
              <w:rPr>
                <w:rFonts w:asciiTheme="minorHAnsi" w:hAnsiTheme="minorHAnsi" w:cstheme="minorHAnsi"/>
                <w:lang w:eastAsia="en-US"/>
              </w:rPr>
              <w:t xml:space="preserve"> </w:t>
            </w:r>
            <w:r w:rsidRPr="00841085">
              <w:rPr>
                <w:rFonts w:asciiTheme="minorHAnsi" w:hAnsiTheme="minorHAnsi" w:cstheme="minorHAnsi"/>
                <w:lang w:eastAsia="en-US"/>
              </w:rPr>
              <w:t>support recipients and eligible concession card holders</w:t>
            </w:r>
          </w:p>
        </w:tc>
      </w:tr>
      <w:tr w:rsidR="003937F2" w:rsidRPr="00841085" w14:paraId="36DC2CAB" w14:textId="77777777" w:rsidTr="008B24A0">
        <w:tc>
          <w:tcPr>
            <w:tcW w:w="1838" w:type="dxa"/>
            <w:vMerge w:val="restart"/>
          </w:tcPr>
          <w:p w14:paraId="3D1E3AC2" w14:textId="6ADB7924" w:rsidR="003937F2" w:rsidRPr="00841085" w:rsidRDefault="003937F2" w:rsidP="00D5455F">
            <w:pPr>
              <w:pStyle w:val="NoSpacing"/>
              <w:rPr>
                <w:rFonts w:asciiTheme="minorHAnsi" w:hAnsiTheme="minorHAnsi" w:cstheme="minorHAnsi"/>
                <w:lang w:eastAsia="en-US"/>
              </w:rPr>
            </w:pPr>
            <w:r w:rsidRPr="00841085">
              <w:rPr>
                <w:rFonts w:asciiTheme="minorHAnsi" w:hAnsiTheme="minorHAnsi" w:cstheme="minorHAnsi"/>
                <w:lang w:eastAsia="en-US"/>
              </w:rPr>
              <w:t>22/03/2020</w:t>
            </w:r>
          </w:p>
        </w:tc>
        <w:tc>
          <w:tcPr>
            <w:tcW w:w="7938" w:type="dxa"/>
          </w:tcPr>
          <w:p w14:paraId="4BC10B34" w14:textId="21F28CB5" w:rsidR="003937F2" w:rsidRPr="00841085" w:rsidRDefault="003937F2" w:rsidP="00093672">
            <w:pPr>
              <w:pStyle w:val="NoSpacing"/>
              <w:numPr>
                <w:ilvl w:val="0"/>
                <w:numId w:val="32"/>
              </w:numPr>
              <w:rPr>
                <w:rFonts w:asciiTheme="minorHAnsi" w:hAnsiTheme="minorHAnsi" w:cstheme="minorHAnsi"/>
                <w:lang w:eastAsia="en-US"/>
              </w:rPr>
            </w:pPr>
            <w:r w:rsidRPr="00841085">
              <w:rPr>
                <w:rFonts w:asciiTheme="minorHAnsi" w:hAnsiTheme="minorHAnsi" w:cstheme="minorHAnsi"/>
                <w:lang w:eastAsia="en-US"/>
              </w:rPr>
              <w:t>Second $750 payment to eligible recipients announced, to be</w:t>
            </w:r>
            <w:r w:rsidR="00093672" w:rsidRPr="00841085">
              <w:rPr>
                <w:rFonts w:asciiTheme="minorHAnsi" w:hAnsiTheme="minorHAnsi" w:cstheme="minorHAnsi"/>
                <w:lang w:eastAsia="en-US"/>
              </w:rPr>
              <w:t xml:space="preserve"> </w:t>
            </w:r>
            <w:r w:rsidRPr="00841085">
              <w:rPr>
                <w:rFonts w:asciiTheme="minorHAnsi" w:hAnsiTheme="minorHAnsi" w:cstheme="minorHAnsi"/>
                <w:lang w:eastAsia="en-US"/>
              </w:rPr>
              <w:t>delivered on 10</w:t>
            </w:r>
            <w:r w:rsidRPr="00841085">
              <w:rPr>
                <w:rFonts w:asciiTheme="minorHAnsi" w:hAnsiTheme="minorHAnsi" w:cstheme="minorHAnsi"/>
                <w:vertAlign w:val="superscript"/>
                <w:lang w:eastAsia="en-US"/>
              </w:rPr>
              <w:t>th</w:t>
            </w:r>
            <w:r w:rsidR="00093672" w:rsidRPr="00841085">
              <w:rPr>
                <w:rFonts w:asciiTheme="minorHAnsi" w:hAnsiTheme="minorHAnsi" w:cstheme="minorHAnsi"/>
                <w:lang w:eastAsia="en-US"/>
              </w:rPr>
              <w:t xml:space="preserve"> </w:t>
            </w:r>
            <w:r w:rsidRPr="00841085">
              <w:rPr>
                <w:rFonts w:asciiTheme="minorHAnsi" w:hAnsiTheme="minorHAnsi" w:cstheme="minorHAnsi"/>
                <w:lang w:eastAsia="en-US"/>
              </w:rPr>
              <w:t>July</w:t>
            </w:r>
          </w:p>
        </w:tc>
        <w:tc>
          <w:tcPr>
            <w:tcW w:w="4115" w:type="dxa"/>
            <w:vMerge/>
          </w:tcPr>
          <w:p w14:paraId="47D7A4DA" w14:textId="77777777" w:rsidR="003937F2" w:rsidRPr="00841085" w:rsidRDefault="003937F2" w:rsidP="00D5455F">
            <w:pPr>
              <w:pStyle w:val="NoSpacing"/>
              <w:rPr>
                <w:rFonts w:asciiTheme="minorHAnsi" w:hAnsiTheme="minorHAnsi" w:cstheme="minorHAnsi"/>
                <w:lang w:eastAsia="en-US"/>
              </w:rPr>
            </w:pPr>
          </w:p>
        </w:tc>
      </w:tr>
      <w:tr w:rsidR="003937F2" w:rsidRPr="00841085" w14:paraId="08C709AF" w14:textId="77777777" w:rsidTr="008B24A0">
        <w:tc>
          <w:tcPr>
            <w:tcW w:w="1838" w:type="dxa"/>
            <w:vMerge/>
          </w:tcPr>
          <w:p w14:paraId="56DE41FB" w14:textId="77777777" w:rsidR="003937F2" w:rsidRPr="00841085" w:rsidRDefault="003937F2" w:rsidP="00D5455F">
            <w:pPr>
              <w:pStyle w:val="NoSpacing"/>
              <w:rPr>
                <w:rFonts w:asciiTheme="minorHAnsi" w:hAnsiTheme="minorHAnsi" w:cstheme="minorHAnsi"/>
                <w:lang w:eastAsia="en-US"/>
              </w:rPr>
            </w:pPr>
          </w:p>
        </w:tc>
        <w:tc>
          <w:tcPr>
            <w:tcW w:w="7938" w:type="dxa"/>
          </w:tcPr>
          <w:p w14:paraId="27961812" w14:textId="2BA01722" w:rsidR="003937F2" w:rsidRPr="00841085" w:rsidRDefault="003937F2" w:rsidP="006052CC">
            <w:pPr>
              <w:pStyle w:val="NoSpacing"/>
              <w:numPr>
                <w:ilvl w:val="0"/>
                <w:numId w:val="32"/>
              </w:numPr>
              <w:rPr>
                <w:rFonts w:asciiTheme="minorHAnsi" w:hAnsiTheme="minorHAnsi" w:cstheme="minorHAnsi"/>
                <w:lang w:eastAsia="en-US"/>
              </w:rPr>
            </w:pPr>
            <w:r w:rsidRPr="00841085">
              <w:rPr>
                <w:rFonts w:asciiTheme="minorHAnsi" w:hAnsiTheme="minorHAnsi" w:cstheme="minorHAnsi"/>
                <w:lang w:eastAsia="en-US"/>
              </w:rPr>
              <w:t>Coronavirus supplement announced</w:t>
            </w:r>
          </w:p>
        </w:tc>
        <w:tc>
          <w:tcPr>
            <w:tcW w:w="4115" w:type="dxa"/>
          </w:tcPr>
          <w:p w14:paraId="442634DE" w14:textId="1A94BBCF" w:rsidR="003937F2" w:rsidRPr="00841085" w:rsidRDefault="003937F2" w:rsidP="006052CC">
            <w:pPr>
              <w:pStyle w:val="NoSpacing"/>
              <w:rPr>
                <w:rFonts w:asciiTheme="minorHAnsi" w:hAnsiTheme="minorHAnsi" w:cstheme="minorHAnsi"/>
                <w:lang w:eastAsia="en-US"/>
              </w:rPr>
            </w:pPr>
            <w:r w:rsidRPr="00841085">
              <w:rPr>
                <w:rFonts w:asciiTheme="minorHAnsi" w:hAnsiTheme="minorHAnsi" w:cstheme="minorHAnsi"/>
                <w:lang w:eastAsia="en-US"/>
              </w:rPr>
              <w:t>Eligible income support recipients receive $550 per</w:t>
            </w:r>
            <w:r w:rsidR="006052CC" w:rsidRPr="00841085">
              <w:rPr>
                <w:rFonts w:asciiTheme="minorHAnsi" w:hAnsiTheme="minorHAnsi" w:cstheme="minorHAnsi"/>
                <w:lang w:eastAsia="en-US"/>
              </w:rPr>
              <w:t xml:space="preserve"> </w:t>
            </w:r>
            <w:r w:rsidRPr="00841085">
              <w:rPr>
                <w:rFonts w:asciiTheme="minorHAnsi" w:hAnsiTheme="minorHAnsi" w:cstheme="minorHAnsi"/>
                <w:lang w:eastAsia="en-US"/>
              </w:rPr>
              <w:t>fortnight for six months from 27/4/20 in addition to</w:t>
            </w:r>
            <w:r w:rsidR="006052CC" w:rsidRPr="00841085">
              <w:rPr>
                <w:rFonts w:asciiTheme="minorHAnsi" w:hAnsiTheme="minorHAnsi" w:cstheme="minorHAnsi"/>
                <w:lang w:eastAsia="en-US"/>
              </w:rPr>
              <w:t xml:space="preserve"> </w:t>
            </w:r>
            <w:proofErr w:type="spellStart"/>
            <w:r w:rsidRPr="00841085">
              <w:rPr>
                <w:rFonts w:asciiTheme="minorHAnsi" w:hAnsiTheme="minorHAnsi" w:cstheme="minorHAnsi"/>
                <w:lang w:eastAsia="en-US"/>
              </w:rPr>
              <w:t>JobSeeker</w:t>
            </w:r>
            <w:proofErr w:type="spellEnd"/>
            <w:r w:rsidRPr="00841085">
              <w:rPr>
                <w:rFonts w:asciiTheme="minorHAnsi" w:hAnsiTheme="minorHAnsi" w:cstheme="minorHAnsi"/>
                <w:lang w:eastAsia="en-US"/>
              </w:rPr>
              <w:t xml:space="preserve"> allowance</w:t>
            </w:r>
          </w:p>
        </w:tc>
      </w:tr>
      <w:tr w:rsidR="003F0681" w:rsidRPr="00841085" w14:paraId="6568CD47" w14:textId="77777777" w:rsidTr="008B24A0">
        <w:tc>
          <w:tcPr>
            <w:tcW w:w="1838" w:type="dxa"/>
          </w:tcPr>
          <w:p w14:paraId="1F3E652D" w14:textId="3E0B08AC" w:rsidR="003F0681" w:rsidRPr="00841085" w:rsidRDefault="006A5434" w:rsidP="00D5455F">
            <w:pPr>
              <w:pStyle w:val="NoSpacing"/>
              <w:rPr>
                <w:rFonts w:asciiTheme="minorHAnsi" w:hAnsiTheme="minorHAnsi" w:cstheme="minorHAnsi"/>
                <w:lang w:eastAsia="en-US"/>
              </w:rPr>
            </w:pPr>
            <w:r w:rsidRPr="00841085">
              <w:rPr>
                <w:rFonts w:asciiTheme="minorHAnsi" w:hAnsiTheme="minorHAnsi" w:cstheme="minorHAnsi"/>
                <w:lang w:eastAsia="en-US"/>
              </w:rPr>
              <w:t>24/03/2020</w:t>
            </w:r>
          </w:p>
        </w:tc>
        <w:tc>
          <w:tcPr>
            <w:tcW w:w="7938" w:type="dxa"/>
          </w:tcPr>
          <w:p w14:paraId="37BC25BF" w14:textId="321B6FBB" w:rsidR="003F0681" w:rsidRPr="00841085" w:rsidRDefault="006A5434" w:rsidP="006052CC">
            <w:pPr>
              <w:pStyle w:val="NoSpacing"/>
              <w:numPr>
                <w:ilvl w:val="0"/>
                <w:numId w:val="33"/>
              </w:numPr>
              <w:rPr>
                <w:rFonts w:asciiTheme="minorHAnsi" w:hAnsiTheme="minorHAnsi" w:cstheme="minorHAnsi"/>
                <w:lang w:eastAsia="en-US"/>
              </w:rPr>
            </w:pPr>
            <w:proofErr w:type="spellStart"/>
            <w:r w:rsidRPr="00841085">
              <w:rPr>
                <w:rFonts w:asciiTheme="minorHAnsi" w:hAnsiTheme="minorHAnsi" w:cstheme="minorHAnsi"/>
                <w:lang w:eastAsia="en-US"/>
              </w:rPr>
              <w:t>JobSeeker</w:t>
            </w:r>
            <w:proofErr w:type="spellEnd"/>
            <w:r w:rsidRPr="00841085">
              <w:rPr>
                <w:rFonts w:asciiTheme="minorHAnsi" w:hAnsiTheme="minorHAnsi" w:cstheme="minorHAnsi"/>
                <w:lang w:eastAsia="en-US"/>
              </w:rPr>
              <w:t xml:space="preserve"> and Youth Allowance income support payment eligibility</w:t>
            </w:r>
            <w:r w:rsidR="006052CC" w:rsidRPr="00841085">
              <w:rPr>
                <w:rFonts w:asciiTheme="minorHAnsi" w:hAnsiTheme="minorHAnsi" w:cstheme="minorHAnsi"/>
                <w:lang w:eastAsia="en-US"/>
              </w:rPr>
              <w:t xml:space="preserve"> </w:t>
            </w:r>
            <w:r w:rsidRPr="00841085">
              <w:rPr>
                <w:rFonts w:asciiTheme="minorHAnsi" w:hAnsiTheme="minorHAnsi" w:cstheme="minorHAnsi"/>
                <w:lang w:eastAsia="en-US"/>
              </w:rPr>
              <w:t>expanded</w:t>
            </w:r>
          </w:p>
        </w:tc>
        <w:tc>
          <w:tcPr>
            <w:tcW w:w="4115" w:type="dxa"/>
          </w:tcPr>
          <w:p w14:paraId="4800E548" w14:textId="479FEE5F" w:rsidR="003F0681" w:rsidRPr="00841085" w:rsidRDefault="006A5434" w:rsidP="006052CC">
            <w:pPr>
              <w:pStyle w:val="NoSpacing"/>
              <w:rPr>
                <w:rFonts w:asciiTheme="minorHAnsi" w:hAnsiTheme="minorHAnsi" w:cstheme="minorHAnsi"/>
                <w:lang w:eastAsia="en-US"/>
              </w:rPr>
            </w:pPr>
            <w:r w:rsidRPr="00841085">
              <w:rPr>
                <w:rFonts w:asciiTheme="minorHAnsi" w:hAnsiTheme="minorHAnsi" w:cstheme="minorHAnsi"/>
                <w:lang w:eastAsia="en-US"/>
              </w:rPr>
              <w:t>Eligible recipients include newly unemployed sole</w:t>
            </w:r>
            <w:r w:rsidR="006052CC" w:rsidRPr="00841085">
              <w:rPr>
                <w:rFonts w:asciiTheme="minorHAnsi" w:hAnsiTheme="minorHAnsi" w:cstheme="minorHAnsi"/>
                <w:lang w:eastAsia="en-US"/>
              </w:rPr>
              <w:t xml:space="preserve"> </w:t>
            </w:r>
            <w:r w:rsidRPr="00841085">
              <w:rPr>
                <w:rFonts w:asciiTheme="minorHAnsi" w:hAnsiTheme="minorHAnsi" w:cstheme="minorHAnsi"/>
                <w:lang w:eastAsia="en-US"/>
              </w:rPr>
              <w:t xml:space="preserve">traders, self‐employed, </w:t>
            </w:r>
            <w:r w:rsidRPr="00841085">
              <w:rPr>
                <w:rFonts w:asciiTheme="minorHAnsi" w:hAnsiTheme="minorHAnsi" w:cstheme="minorHAnsi"/>
                <w:lang w:eastAsia="en-US"/>
              </w:rPr>
              <w:lastRenderedPageBreak/>
              <w:t>casual workers, contract</w:t>
            </w:r>
            <w:r w:rsidR="006052CC" w:rsidRPr="00841085">
              <w:rPr>
                <w:rFonts w:asciiTheme="minorHAnsi" w:hAnsiTheme="minorHAnsi" w:cstheme="minorHAnsi"/>
                <w:lang w:eastAsia="en-US"/>
              </w:rPr>
              <w:t xml:space="preserve"> </w:t>
            </w:r>
            <w:r w:rsidRPr="00841085">
              <w:rPr>
                <w:rFonts w:asciiTheme="minorHAnsi" w:hAnsiTheme="minorHAnsi" w:cstheme="minorHAnsi"/>
                <w:lang w:eastAsia="en-US"/>
              </w:rPr>
              <w:t>workers, eligible individuals caring for someone</w:t>
            </w:r>
            <w:r w:rsidR="006052CC" w:rsidRPr="00841085">
              <w:rPr>
                <w:rFonts w:asciiTheme="minorHAnsi" w:hAnsiTheme="minorHAnsi" w:cstheme="minorHAnsi"/>
                <w:lang w:eastAsia="en-US"/>
              </w:rPr>
              <w:t xml:space="preserve"> </w:t>
            </w:r>
            <w:r w:rsidRPr="00841085">
              <w:rPr>
                <w:rFonts w:asciiTheme="minorHAnsi" w:hAnsiTheme="minorHAnsi" w:cstheme="minorHAnsi"/>
                <w:lang w:eastAsia="en-US"/>
              </w:rPr>
              <w:t>affected by coronavirus</w:t>
            </w:r>
          </w:p>
        </w:tc>
      </w:tr>
      <w:tr w:rsidR="003F0681" w:rsidRPr="00841085" w14:paraId="2111B345" w14:textId="77777777" w:rsidTr="008B24A0">
        <w:tc>
          <w:tcPr>
            <w:tcW w:w="1838" w:type="dxa"/>
          </w:tcPr>
          <w:p w14:paraId="75463056" w14:textId="5A5110B4" w:rsidR="003F0681" w:rsidRPr="00841085" w:rsidRDefault="006A5434" w:rsidP="00D5455F">
            <w:pPr>
              <w:pStyle w:val="NoSpacing"/>
              <w:rPr>
                <w:rFonts w:asciiTheme="minorHAnsi" w:hAnsiTheme="minorHAnsi" w:cstheme="minorHAnsi"/>
                <w:lang w:eastAsia="en-US"/>
              </w:rPr>
            </w:pPr>
            <w:r w:rsidRPr="00841085">
              <w:rPr>
                <w:rFonts w:asciiTheme="minorHAnsi" w:hAnsiTheme="minorHAnsi" w:cstheme="minorHAnsi"/>
                <w:lang w:eastAsia="en-US"/>
              </w:rPr>
              <w:lastRenderedPageBreak/>
              <w:t>29/03/2020</w:t>
            </w:r>
          </w:p>
        </w:tc>
        <w:tc>
          <w:tcPr>
            <w:tcW w:w="7938" w:type="dxa"/>
          </w:tcPr>
          <w:p w14:paraId="20B949EE" w14:textId="540D3BDC" w:rsidR="003F0681" w:rsidRPr="00841085" w:rsidRDefault="006A5434" w:rsidP="002E40F0">
            <w:pPr>
              <w:pStyle w:val="NoSpacing"/>
              <w:numPr>
                <w:ilvl w:val="0"/>
                <w:numId w:val="33"/>
              </w:numPr>
              <w:rPr>
                <w:rFonts w:asciiTheme="minorHAnsi" w:hAnsiTheme="minorHAnsi" w:cstheme="minorHAnsi"/>
                <w:lang w:eastAsia="en-US"/>
              </w:rPr>
            </w:pPr>
            <w:r w:rsidRPr="00841085">
              <w:rPr>
                <w:rFonts w:asciiTheme="minorHAnsi" w:hAnsiTheme="minorHAnsi" w:cstheme="minorHAnsi"/>
                <w:lang w:eastAsia="en-US"/>
              </w:rPr>
              <w:t>Temporary moratorium on evictions from rental properties for</w:t>
            </w:r>
            <w:r w:rsidR="002E40F0" w:rsidRPr="00841085">
              <w:rPr>
                <w:rFonts w:asciiTheme="minorHAnsi" w:hAnsiTheme="minorHAnsi" w:cstheme="minorHAnsi"/>
                <w:lang w:eastAsia="en-US"/>
              </w:rPr>
              <w:t xml:space="preserve"> </w:t>
            </w:r>
            <w:r w:rsidRPr="00841085">
              <w:rPr>
                <w:rFonts w:asciiTheme="minorHAnsi" w:hAnsiTheme="minorHAnsi" w:cstheme="minorHAnsi"/>
                <w:lang w:eastAsia="en-US"/>
              </w:rPr>
              <w:t>people facing financial distress</w:t>
            </w:r>
          </w:p>
        </w:tc>
        <w:tc>
          <w:tcPr>
            <w:tcW w:w="4115" w:type="dxa"/>
          </w:tcPr>
          <w:p w14:paraId="7F55FE82" w14:textId="77777777" w:rsidR="003F0681" w:rsidRPr="00841085" w:rsidRDefault="003F0681" w:rsidP="00D5455F">
            <w:pPr>
              <w:pStyle w:val="NoSpacing"/>
              <w:rPr>
                <w:rFonts w:asciiTheme="minorHAnsi" w:hAnsiTheme="minorHAnsi" w:cstheme="minorHAnsi"/>
                <w:lang w:eastAsia="en-US"/>
              </w:rPr>
            </w:pPr>
          </w:p>
        </w:tc>
      </w:tr>
      <w:tr w:rsidR="003F0681" w:rsidRPr="00841085" w14:paraId="6EF92379" w14:textId="77777777" w:rsidTr="008B24A0">
        <w:tc>
          <w:tcPr>
            <w:tcW w:w="1838" w:type="dxa"/>
          </w:tcPr>
          <w:p w14:paraId="1B401B3F" w14:textId="778CAF2D" w:rsidR="003F0681" w:rsidRPr="00841085" w:rsidRDefault="00DA6D30" w:rsidP="00D5455F">
            <w:pPr>
              <w:pStyle w:val="NoSpacing"/>
              <w:rPr>
                <w:rFonts w:asciiTheme="minorHAnsi" w:hAnsiTheme="minorHAnsi" w:cstheme="minorHAnsi"/>
                <w:lang w:eastAsia="en-US"/>
              </w:rPr>
            </w:pPr>
            <w:r w:rsidRPr="00841085">
              <w:rPr>
                <w:rFonts w:asciiTheme="minorHAnsi" w:hAnsiTheme="minorHAnsi" w:cstheme="minorHAnsi"/>
                <w:lang w:eastAsia="en-US"/>
              </w:rPr>
              <w:t>22/07/2020</w:t>
            </w:r>
          </w:p>
        </w:tc>
        <w:tc>
          <w:tcPr>
            <w:tcW w:w="7938" w:type="dxa"/>
          </w:tcPr>
          <w:p w14:paraId="42649A3D" w14:textId="77777777" w:rsidR="00DA6D30" w:rsidRPr="00841085" w:rsidRDefault="00DA6D30" w:rsidP="002E40F0">
            <w:pPr>
              <w:pStyle w:val="NoSpacing"/>
              <w:numPr>
                <w:ilvl w:val="0"/>
                <w:numId w:val="33"/>
              </w:numPr>
              <w:rPr>
                <w:rFonts w:asciiTheme="minorHAnsi" w:hAnsiTheme="minorHAnsi" w:cstheme="minorHAnsi"/>
                <w:lang w:eastAsia="en-US"/>
              </w:rPr>
            </w:pPr>
            <w:r w:rsidRPr="00841085">
              <w:rPr>
                <w:rFonts w:asciiTheme="minorHAnsi" w:hAnsiTheme="minorHAnsi" w:cstheme="minorHAnsi"/>
                <w:lang w:eastAsia="en-US"/>
              </w:rPr>
              <w:t>Victoria announces payment to assist those awaiting test results</w:t>
            </w:r>
          </w:p>
          <w:p w14:paraId="287DEEF4" w14:textId="223AE45E" w:rsidR="00DA6D30" w:rsidRPr="00841085" w:rsidRDefault="00DA6D30" w:rsidP="002E40F0">
            <w:pPr>
              <w:pStyle w:val="NoSpacing"/>
              <w:numPr>
                <w:ilvl w:val="1"/>
                <w:numId w:val="33"/>
              </w:numPr>
              <w:ind w:left="736"/>
              <w:rPr>
                <w:rFonts w:asciiTheme="minorHAnsi" w:hAnsiTheme="minorHAnsi" w:cstheme="minorHAnsi"/>
                <w:lang w:eastAsia="en-US"/>
              </w:rPr>
            </w:pPr>
            <w:r w:rsidRPr="00841085">
              <w:rPr>
                <w:rFonts w:asciiTheme="minorHAnsi" w:hAnsiTheme="minorHAnsi" w:cstheme="minorHAnsi"/>
                <w:lang w:eastAsia="en-US"/>
              </w:rPr>
              <w:t>$300 whilst awaiting test results, if unable to work</w:t>
            </w:r>
          </w:p>
          <w:p w14:paraId="0561F923" w14:textId="64581405" w:rsidR="003F0681" w:rsidRPr="00841085" w:rsidRDefault="00DA6D30" w:rsidP="002E40F0">
            <w:pPr>
              <w:pStyle w:val="NoSpacing"/>
              <w:numPr>
                <w:ilvl w:val="1"/>
                <w:numId w:val="33"/>
              </w:numPr>
              <w:ind w:left="736"/>
              <w:rPr>
                <w:rFonts w:asciiTheme="minorHAnsi" w:hAnsiTheme="minorHAnsi" w:cstheme="minorHAnsi"/>
                <w:lang w:eastAsia="en-US"/>
              </w:rPr>
            </w:pPr>
            <w:r w:rsidRPr="00841085">
              <w:rPr>
                <w:rFonts w:asciiTheme="minorHAnsi" w:hAnsiTheme="minorHAnsi" w:cstheme="minorHAnsi"/>
                <w:lang w:eastAsia="en-US"/>
              </w:rPr>
              <w:t>$1500 whilst self‐isolating for two weeks, if unable to work</w:t>
            </w:r>
          </w:p>
        </w:tc>
        <w:tc>
          <w:tcPr>
            <w:tcW w:w="4115" w:type="dxa"/>
          </w:tcPr>
          <w:p w14:paraId="1A9F5E80" w14:textId="05244F41" w:rsidR="003F0681" w:rsidRPr="00841085" w:rsidRDefault="00DA6D30" w:rsidP="00D5455F">
            <w:pPr>
              <w:pStyle w:val="NoSpacing"/>
              <w:rPr>
                <w:rFonts w:asciiTheme="minorHAnsi" w:hAnsiTheme="minorHAnsi" w:cstheme="minorHAnsi"/>
                <w:lang w:eastAsia="en-US"/>
              </w:rPr>
            </w:pPr>
            <w:r w:rsidRPr="00841085">
              <w:rPr>
                <w:rFonts w:asciiTheme="minorHAnsi" w:hAnsiTheme="minorHAnsi" w:cstheme="minorHAnsi"/>
                <w:lang w:eastAsia="en-US"/>
              </w:rPr>
              <w:t>$300 payment increased to $450 on the 13</w:t>
            </w:r>
            <w:r w:rsidRPr="00841085">
              <w:rPr>
                <w:rFonts w:asciiTheme="minorHAnsi" w:hAnsiTheme="minorHAnsi" w:cstheme="minorHAnsi"/>
                <w:vertAlign w:val="superscript"/>
                <w:lang w:eastAsia="en-US"/>
              </w:rPr>
              <w:t>th</w:t>
            </w:r>
            <w:r w:rsidR="002E40F0" w:rsidRPr="00841085">
              <w:rPr>
                <w:rFonts w:asciiTheme="minorHAnsi" w:hAnsiTheme="minorHAnsi" w:cstheme="minorHAnsi"/>
                <w:lang w:eastAsia="en-US"/>
              </w:rPr>
              <w:t xml:space="preserve"> </w:t>
            </w:r>
            <w:r w:rsidRPr="00841085">
              <w:rPr>
                <w:rFonts w:asciiTheme="minorHAnsi" w:hAnsiTheme="minorHAnsi" w:cstheme="minorHAnsi"/>
                <w:lang w:eastAsia="en-US"/>
              </w:rPr>
              <w:t>of August</w:t>
            </w:r>
          </w:p>
        </w:tc>
      </w:tr>
      <w:tr w:rsidR="00AD2D00" w:rsidRPr="00841085" w14:paraId="38B3249A" w14:textId="77777777" w:rsidTr="00AF45FD">
        <w:tc>
          <w:tcPr>
            <w:tcW w:w="13891" w:type="dxa"/>
            <w:gridSpan w:val="3"/>
          </w:tcPr>
          <w:p w14:paraId="2EE23FB7" w14:textId="53670668" w:rsidR="00AD2D00" w:rsidRPr="00841085" w:rsidRDefault="00AD2D00" w:rsidP="00D5455F">
            <w:pPr>
              <w:pStyle w:val="NoSpacing"/>
              <w:rPr>
                <w:rFonts w:asciiTheme="minorHAnsi" w:hAnsiTheme="minorHAnsi" w:cstheme="minorHAnsi"/>
                <w:b/>
                <w:bCs/>
                <w:lang w:eastAsia="en-US"/>
              </w:rPr>
            </w:pPr>
            <w:r w:rsidRPr="00841085">
              <w:rPr>
                <w:rFonts w:asciiTheme="minorHAnsi" w:hAnsiTheme="minorHAnsi" w:cstheme="minorHAnsi"/>
                <w:b/>
                <w:bCs/>
                <w:lang w:eastAsia="en-US"/>
              </w:rPr>
              <w:t>School and education centres</w:t>
            </w:r>
          </w:p>
        </w:tc>
      </w:tr>
      <w:tr w:rsidR="00DA6D30" w:rsidRPr="00841085" w14:paraId="633D8247" w14:textId="77777777" w:rsidTr="008B24A0">
        <w:tc>
          <w:tcPr>
            <w:tcW w:w="1838" w:type="dxa"/>
          </w:tcPr>
          <w:p w14:paraId="6B933335" w14:textId="0EB4F2B2" w:rsidR="00DA6D30" w:rsidRPr="00841085" w:rsidRDefault="00AD2D00" w:rsidP="00D5455F">
            <w:pPr>
              <w:pStyle w:val="NoSpacing"/>
              <w:rPr>
                <w:rFonts w:asciiTheme="minorHAnsi" w:hAnsiTheme="minorHAnsi" w:cstheme="minorHAnsi"/>
                <w:lang w:eastAsia="en-US"/>
              </w:rPr>
            </w:pPr>
            <w:r w:rsidRPr="00841085">
              <w:rPr>
                <w:rFonts w:asciiTheme="minorHAnsi" w:hAnsiTheme="minorHAnsi" w:cstheme="minorHAnsi"/>
                <w:lang w:eastAsia="en-US"/>
              </w:rPr>
              <w:t>22/03/2020</w:t>
            </w:r>
          </w:p>
        </w:tc>
        <w:tc>
          <w:tcPr>
            <w:tcW w:w="7938" w:type="dxa"/>
          </w:tcPr>
          <w:p w14:paraId="09205C96" w14:textId="77A2F318" w:rsidR="00DA6D30" w:rsidRPr="00841085" w:rsidRDefault="00AD2D00" w:rsidP="00A32A19">
            <w:pPr>
              <w:pStyle w:val="NoSpacing"/>
              <w:numPr>
                <w:ilvl w:val="0"/>
                <w:numId w:val="33"/>
              </w:numPr>
              <w:rPr>
                <w:rFonts w:asciiTheme="minorHAnsi" w:hAnsiTheme="minorHAnsi" w:cstheme="minorHAnsi"/>
                <w:lang w:eastAsia="en-US"/>
              </w:rPr>
            </w:pPr>
            <w:r w:rsidRPr="00841085">
              <w:rPr>
                <w:rFonts w:asciiTheme="minorHAnsi" w:hAnsiTheme="minorHAnsi" w:cstheme="minorHAnsi"/>
                <w:lang w:eastAsia="en-US"/>
              </w:rPr>
              <w:t>Federal Government encourages schools to remain open until term</w:t>
            </w:r>
            <w:r w:rsidR="00A32A19" w:rsidRPr="00841085">
              <w:rPr>
                <w:rFonts w:asciiTheme="minorHAnsi" w:hAnsiTheme="minorHAnsi" w:cstheme="minorHAnsi"/>
                <w:lang w:eastAsia="en-US"/>
              </w:rPr>
              <w:t xml:space="preserve"> </w:t>
            </w:r>
            <w:r w:rsidRPr="00841085">
              <w:rPr>
                <w:rFonts w:asciiTheme="minorHAnsi" w:hAnsiTheme="minorHAnsi" w:cstheme="minorHAnsi"/>
                <w:lang w:eastAsia="en-US"/>
              </w:rPr>
              <w:t>1 break</w:t>
            </w:r>
          </w:p>
        </w:tc>
        <w:tc>
          <w:tcPr>
            <w:tcW w:w="4115" w:type="dxa"/>
          </w:tcPr>
          <w:p w14:paraId="398CA25C" w14:textId="157C5921" w:rsidR="00DA6D30" w:rsidRPr="00841085" w:rsidRDefault="00AD2D00" w:rsidP="00230D5E">
            <w:pPr>
              <w:pStyle w:val="NoSpacing"/>
              <w:rPr>
                <w:rFonts w:asciiTheme="minorHAnsi" w:hAnsiTheme="minorHAnsi" w:cstheme="minorHAnsi"/>
                <w:lang w:eastAsia="en-US"/>
              </w:rPr>
            </w:pPr>
            <w:r w:rsidRPr="00841085">
              <w:rPr>
                <w:rFonts w:asciiTheme="minorHAnsi" w:hAnsiTheme="minorHAnsi" w:cstheme="minorHAnsi"/>
                <w:lang w:eastAsia="en-US"/>
              </w:rPr>
              <w:t>Each State and Territory applied this rule separately</w:t>
            </w:r>
            <w:r w:rsidR="00230D5E" w:rsidRPr="00841085">
              <w:rPr>
                <w:rFonts w:asciiTheme="minorHAnsi" w:hAnsiTheme="minorHAnsi" w:cstheme="minorHAnsi"/>
                <w:lang w:eastAsia="en-US"/>
              </w:rPr>
              <w:t xml:space="preserve"> </w:t>
            </w:r>
            <w:r w:rsidRPr="00841085">
              <w:rPr>
                <w:rFonts w:asciiTheme="minorHAnsi" w:hAnsiTheme="minorHAnsi" w:cstheme="minorHAnsi"/>
                <w:lang w:eastAsia="en-US"/>
              </w:rPr>
              <w:t>(some commenced Term 1 break early on 24</w:t>
            </w:r>
            <w:r w:rsidRPr="00841085">
              <w:rPr>
                <w:rFonts w:asciiTheme="minorHAnsi" w:hAnsiTheme="minorHAnsi" w:cstheme="minorHAnsi"/>
                <w:vertAlign w:val="superscript"/>
                <w:lang w:eastAsia="en-US"/>
              </w:rPr>
              <w:t>th</w:t>
            </w:r>
            <w:r w:rsidR="00230D5E" w:rsidRPr="00841085">
              <w:rPr>
                <w:rFonts w:asciiTheme="minorHAnsi" w:hAnsiTheme="minorHAnsi" w:cstheme="minorHAnsi"/>
                <w:lang w:eastAsia="en-US"/>
              </w:rPr>
              <w:t xml:space="preserve"> </w:t>
            </w:r>
            <w:r w:rsidRPr="00841085">
              <w:rPr>
                <w:rFonts w:asciiTheme="minorHAnsi" w:hAnsiTheme="minorHAnsi" w:cstheme="minorHAnsi"/>
                <w:lang w:eastAsia="en-US"/>
              </w:rPr>
              <w:t>March)</w:t>
            </w:r>
          </w:p>
        </w:tc>
      </w:tr>
      <w:tr w:rsidR="00DA6D30" w:rsidRPr="00841085" w14:paraId="793D62BF" w14:textId="77777777" w:rsidTr="008B24A0">
        <w:tc>
          <w:tcPr>
            <w:tcW w:w="1838" w:type="dxa"/>
          </w:tcPr>
          <w:p w14:paraId="30E5E51F" w14:textId="7987F736" w:rsidR="00DA6D30" w:rsidRPr="00841085" w:rsidRDefault="00A15D39" w:rsidP="00D5455F">
            <w:pPr>
              <w:pStyle w:val="NoSpacing"/>
              <w:rPr>
                <w:rFonts w:asciiTheme="minorHAnsi" w:hAnsiTheme="minorHAnsi" w:cstheme="minorHAnsi"/>
                <w:lang w:eastAsia="en-US"/>
              </w:rPr>
            </w:pPr>
            <w:r w:rsidRPr="00841085">
              <w:rPr>
                <w:rFonts w:asciiTheme="minorHAnsi" w:hAnsiTheme="minorHAnsi" w:cstheme="minorHAnsi"/>
                <w:lang w:eastAsia="en-US"/>
              </w:rPr>
              <w:t>06/04/2020</w:t>
            </w:r>
          </w:p>
        </w:tc>
        <w:tc>
          <w:tcPr>
            <w:tcW w:w="7938" w:type="dxa"/>
          </w:tcPr>
          <w:p w14:paraId="7E93A2C3" w14:textId="51BCDDC1" w:rsidR="00DA6D30" w:rsidRPr="00841085" w:rsidRDefault="00A15D39" w:rsidP="00230D5E">
            <w:pPr>
              <w:pStyle w:val="NoSpacing"/>
              <w:numPr>
                <w:ilvl w:val="0"/>
                <w:numId w:val="33"/>
              </w:numPr>
              <w:rPr>
                <w:rFonts w:asciiTheme="minorHAnsi" w:hAnsiTheme="minorHAnsi" w:cstheme="minorHAnsi"/>
                <w:lang w:eastAsia="en-US"/>
              </w:rPr>
            </w:pPr>
            <w:r w:rsidRPr="00841085">
              <w:rPr>
                <w:rFonts w:asciiTheme="minorHAnsi" w:hAnsiTheme="minorHAnsi" w:cstheme="minorHAnsi"/>
                <w:lang w:eastAsia="en-US"/>
              </w:rPr>
              <w:t>Families receive free childcare</w:t>
            </w:r>
          </w:p>
        </w:tc>
        <w:tc>
          <w:tcPr>
            <w:tcW w:w="4115" w:type="dxa"/>
          </w:tcPr>
          <w:p w14:paraId="00D7FE24" w14:textId="77777777" w:rsidR="00DA6D30" w:rsidRPr="00841085" w:rsidRDefault="00DA6D30" w:rsidP="00D5455F">
            <w:pPr>
              <w:pStyle w:val="NoSpacing"/>
              <w:rPr>
                <w:rFonts w:asciiTheme="minorHAnsi" w:hAnsiTheme="minorHAnsi" w:cstheme="minorHAnsi"/>
                <w:lang w:eastAsia="en-US"/>
              </w:rPr>
            </w:pPr>
          </w:p>
        </w:tc>
      </w:tr>
      <w:tr w:rsidR="00DA6D30" w:rsidRPr="00841085" w14:paraId="28621E1A" w14:textId="77777777" w:rsidTr="008B24A0">
        <w:tc>
          <w:tcPr>
            <w:tcW w:w="1838" w:type="dxa"/>
          </w:tcPr>
          <w:p w14:paraId="7EC47273" w14:textId="6F454539" w:rsidR="00DA6D30" w:rsidRPr="00841085" w:rsidRDefault="00A15D39" w:rsidP="00D5455F">
            <w:pPr>
              <w:pStyle w:val="NoSpacing"/>
              <w:rPr>
                <w:rFonts w:asciiTheme="minorHAnsi" w:hAnsiTheme="minorHAnsi" w:cstheme="minorHAnsi"/>
                <w:lang w:eastAsia="en-US"/>
              </w:rPr>
            </w:pPr>
            <w:r w:rsidRPr="00841085">
              <w:rPr>
                <w:rFonts w:asciiTheme="minorHAnsi" w:hAnsiTheme="minorHAnsi" w:cstheme="minorHAnsi"/>
                <w:lang w:eastAsia="en-US"/>
              </w:rPr>
              <w:t>16/04/2020</w:t>
            </w:r>
          </w:p>
        </w:tc>
        <w:tc>
          <w:tcPr>
            <w:tcW w:w="7938" w:type="dxa"/>
          </w:tcPr>
          <w:p w14:paraId="5167A887" w14:textId="544D6BA4" w:rsidR="00DA6D30" w:rsidRPr="00841085" w:rsidRDefault="00A15D39" w:rsidP="00230D5E">
            <w:pPr>
              <w:pStyle w:val="NoSpacing"/>
              <w:numPr>
                <w:ilvl w:val="0"/>
                <w:numId w:val="33"/>
              </w:numPr>
              <w:rPr>
                <w:rFonts w:asciiTheme="minorHAnsi" w:hAnsiTheme="minorHAnsi" w:cstheme="minorHAnsi"/>
                <w:lang w:eastAsia="en-US"/>
              </w:rPr>
            </w:pPr>
            <w:r w:rsidRPr="00841085">
              <w:rPr>
                <w:rFonts w:asciiTheme="minorHAnsi" w:hAnsiTheme="minorHAnsi" w:cstheme="minorHAnsi"/>
                <w:lang w:eastAsia="en-US"/>
              </w:rPr>
              <w:t>Federal Government advises schools to open for Term 2, but</w:t>
            </w:r>
            <w:r w:rsidR="00230D5E" w:rsidRPr="00841085">
              <w:rPr>
                <w:rFonts w:asciiTheme="minorHAnsi" w:hAnsiTheme="minorHAnsi" w:cstheme="minorHAnsi"/>
                <w:lang w:eastAsia="en-US"/>
              </w:rPr>
              <w:t xml:space="preserve"> </w:t>
            </w:r>
            <w:r w:rsidRPr="00841085">
              <w:rPr>
                <w:rFonts w:asciiTheme="minorHAnsi" w:hAnsiTheme="minorHAnsi" w:cstheme="minorHAnsi"/>
                <w:lang w:eastAsia="en-US"/>
              </w:rPr>
              <w:t>individual states apply discretion</w:t>
            </w:r>
          </w:p>
        </w:tc>
        <w:tc>
          <w:tcPr>
            <w:tcW w:w="4115" w:type="dxa"/>
          </w:tcPr>
          <w:p w14:paraId="10B91B89" w14:textId="255C916B" w:rsidR="00DA6D30" w:rsidRPr="00841085" w:rsidRDefault="00861204" w:rsidP="00230D5E">
            <w:pPr>
              <w:pStyle w:val="NoSpacing"/>
              <w:rPr>
                <w:rFonts w:asciiTheme="minorHAnsi" w:hAnsiTheme="minorHAnsi" w:cstheme="minorHAnsi"/>
                <w:lang w:eastAsia="en-US"/>
              </w:rPr>
            </w:pPr>
            <w:proofErr w:type="gramStart"/>
            <w:r w:rsidRPr="00841085">
              <w:rPr>
                <w:rFonts w:asciiTheme="minorHAnsi" w:hAnsiTheme="minorHAnsi" w:cstheme="minorHAnsi"/>
                <w:lang w:eastAsia="en-US"/>
              </w:rPr>
              <w:t>E.g.</w:t>
            </w:r>
            <w:proofErr w:type="gramEnd"/>
            <w:r w:rsidRPr="00841085">
              <w:rPr>
                <w:rFonts w:asciiTheme="minorHAnsi" w:hAnsiTheme="minorHAnsi" w:cstheme="minorHAnsi"/>
                <w:lang w:eastAsia="en-US"/>
              </w:rPr>
              <w:t xml:space="preserve"> South Australia opened schools for Term 2, </w:t>
            </w:r>
            <w:r w:rsidR="00230D5E" w:rsidRPr="00841085">
              <w:rPr>
                <w:rFonts w:asciiTheme="minorHAnsi" w:hAnsiTheme="minorHAnsi" w:cstheme="minorHAnsi"/>
                <w:lang w:eastAsia="en-US"/>
              </w:rPr>
              <w:t xml:space="preserve">New South Wales </w:t>
            </w:r>
            <w:r w:rsidRPr="00841085">
              <w:rPr>
                <w:rFonts w:asciiTheme="minorHAnsi" w:hAnsiTheme="minorHAnsi" w:cstheme="minorHAnsi"/>
                <w:lang w:eastAsia="en-US"/>
              </w:rPr>
              <w:t>and Victoria announced a staggered plan to return</w:t>
            </w:r>
            <w:r w:rsidR="00230D5E" w:rsidRPr="00841085">
              <w:rPr>
                <w:rFonts w:asciiTheme="minorHAnsi" w:hAnsiTheme="minorHAnsi" w:cstheme="minorHAnsi"/>
                <w:lang w:eastAsia="en-US"/>
              </w:rPr>
              <w:t xml:space="preserve"> </w:t>
            </w:r>
            <w:r w:rsidRPr="00841085">
              <w:rPr>
                <w:rFonts w:asciiTheme="minorHAnsi" w:hAnsiTheme="minorHAnsi" w:cstheme="minorHAnsi"/>
                <w:lang w:eastAsia="en-US"/>
              </w:rPr>
              <w:t>students with first students returning on 11</w:t>
            </w:r>
            <w:r w:rsidRPr="00841085">
              <w:rPr>
                <w:rFonts w:asciiTheme="minorHAnsi" w:hAnsiTheme="minorHAnsi" w:cstheme="minorHAnsi"/>
                <w:vertAlign w:val="superscript"/>
                <w:lang w:eastAsia="en-US"/>
              </w:rPr>
              <w:t>th</w:t>
            </w:r>
            <w:r w:rsidR="00230D5E" w:rsidRPr="00841085">
              <w:rPr>
                <w:rFonts w:asciiTheme="minorHAnsi" w:hAnsiTheme="minorHAnsi" w:cstheme="minorHAnsi"/>
                <w:lang w:eastAsia="en-US"/>
              </w:rPr>
              <w:t xml:space="preserve"> </w:t>
            </w:r>
            <w:r w:rsidRPr="00841085">
              <w:rPr>
                <w:rFonts w:asciiTheme="minorHAnsi" w:hAnsiTheme="minorHAnsi" w:cstheme="minorHAnsi"/>
                <w:lang w:eastAsia="en-US"/>
              </w:rPr>
              <w:t>and 26</w:t>
            </w:r>
            <w:r w:rsidRPr="00841085">
              <w:rPr>
                <w:rFonts w:asciiTheme="minorHAnsi" w:hAnsiTheme="minorHAnsi" w:cstheme="minorHAnsi"/>
                <w:vertAlign w:val="superscript"/>
                <w:lang w:eastAsia="en-US"/>
              </w:rPr>
              <w:t>th</w:t>
            </w:r>
            <w:r w:rsidR="00230D5E" w:rsidRPr="00841085">
              <w:rPr>
                <w:rFonts w:asciiTheme="minorHAnsi" w:hAnsiTheme="minorHAnsi" w:cstheme="minorHAnsi"/>
                <w:lang w:eastAsia="en-US"/>
              </w:rPr>
              <w:t xml:space="preserve"> </w:t>
            </w:r>
            <w:r w:rsidRPr="00841085">
              <w:rPr>
                <w:rFonts w:asciiTheme="minorHAnsi" w:hAnsiTheme="minorHAnsi" w:cstheme="minorHAnsi"/>
                <w:lang w:eastAsia="en-US"/>
              </w:rPr>
              <w:t>of May respectively</w:t>
            </w:r>
          </w:p>
        </w:tc>
      </w:tr>
      <w:tr w:rsidR="00DA6D30" w:rsidRPr="00841085" w14:paraId="582AC666" w14:textId="77777777" w:rsidTr="008B24A0">
        <w:tc>
          <w:tcPr>
            <w:tcW w:w="1838" w:type="dxa"/>
          </w:tcPr>
          <w:p w14:paraId="365CF5FE" w14:textId="6D73069C" w:rsidR="00DA6D30" w:rsidRPr="00841085" w:rsidRDefault="00861204" w:rsidP="00D5455F">
            <w:pPr>
              <w:pStyle w:val="NoSpacing"/>
              <w:rPr>
                <w:rFonts w:asciiTheme="minorHAnsi" w:hAnsiTheme="minorHAnsi" w:cstheme="minorHAnsi"/>
                <w:lang w:eastAsia="en-US"/>
              </w:rPr>
            </w:pPr>
            <w:r w:rsidRPr="00841085">
              <w:rPr>
                <w:rFonts w:asciiTheme="minorHAnsi" w:hAnsiTheme="minorHAnsi" w:cstheme="minorHAnsi"/>
                <w:lang w:eastAsia="en-US"/>
              </w:rPr>
              <w:t>08/7/2020</w:t>
            </w:r>
          </w:p>
        </w:tc>
        <w:tc>
          <w:tcPr>
            <w:tcW w:w="7938" w:type="dxa"/>
          </w:tcPr>
          <w:p w14:paraId="2755D768" w14:textId="162448B8" w:rsidR="00DA6D30" w:rsidRPr="00841085" w:rsidRDefault="00861204" w:rsidP="00230D5E">
            <w:pPr>
              <w:pStyle w:val="NoSpacing"/>
              <w:numPr>
                <w:ilvl w:val="0"/>
                <w:numId w:val="33"/>
              </w:numPr>
              <w:rPr>
                <w:rFonts w:asciiTheme="minorHAnsi" w:hAnsiTheme="minorHAnsi" w:cstheme="minorHAnsi"/>
                <w:lang w:eastAsia="en-US"/>
              </w:rPr>
            </w:pPr>
            <w:r w:rsidRPr="00841085">
              <w:rPr>
                <w:rFonts w:asciiTheme="minorHAnsi" w:hAnsiTheme="minorHAnsi" w:cstheme="minorHAnsi"/>
                <w:lang w:eastAsia="en-US"/>
              </w:rPr>
              <w:t>Victoria: All year levels except year 11 and 12 delayed return to</w:t>
            </w:r>
            <w:r w:rsidR="00230D5E" w:rsidRPr="00841085">
              <w:rPr>
                <w:rFonts w:asciiTheme="minorHAnsi" w:hAnsiTheme="minorHAnsi" w:cstheme="minorHAnsi"/>
                <w:lang w:eastAsia="en-US"/>
              </w:rPr>
              <w:t xml:space="preserve"> </w:t>
            </w:r>
            <w:r w:rsidRPr="00841085">
              <w:rPr>
                <w:rFonts w:asciiTheme="minorHAnsi" w:hAnsiTheme="minorHAnsi" w:cstheme="minorHAnsi"/>
                <w:lang w:eastAsia="en-US"/>
              </w:rPr>
              <w:t>school from holidays for 1 week</w:t>
            </w:r>
          </w:p>
        </w:tc>
        <w:tc>
          <w:tcPr>
            <w:tcW w:w="4115" w:type="dxa"/>
          </w:tcPr>
          <w:p w14:paraId="23358B39" w14:textId="77777777" w:rsidR="00DA6D30" w:rsidRPr="00841085" w:rsidRDefault="00DA6D30" w:rsidP="00D5455F">
            <w:pPr>
              <w:pStyle w:val="NoSpacing"/>
              <w:rPr>
                <w:rFonts w:asciiTheme="minorHAnsi" w:hAnsiTheme="minorHAnsi" w:cstheme="minorHAnsi"/>
                <w:lang w:eastAsia="en-US"/>
              </w:rPr>
            </w:pPr>
          </w:p>
        </w:tc>
      </w:tr>
      <w:tr w:rsidR="00DA6D30" w:rsidRPr="00841085" w14:paraId="74DB48CD" w14:textId="77777777" w:rsidTr="008B24A0">
        <w:tc>
          <w:tcPr>
            <w:tcW w:w="1838" w:type="dxa"/>
          </w:tcPr>
          <w:p w14:paraId="21FE2575" w14:textId="3ABF0C26" w:rsidR="00DA6D30" w:rsidRPr="00841085" w:rsidRDefault="00861204" w:rsidP="00D5455F">
            <w:pPr>
              <w:pStyle w:val="NoSpacing"/>
              <w:rPr>
                <w:rFonts w:asciiTheme="minorHAnsi" w:hAnsiTheme="minorHAnsi" w:cstheme="minorHAnsi"/>
                <w:lang w:eastAsia="en-US"/>
              </w:rPr>
            </w:pPr>
            <w:r w:rsidRPr="00841085">
              <w:rPr>
                <w:rFonts w:asciiTheme="minorHAnsi" w:hAnsiTheme="minorHAnsi" w:cstheme="minorHAnsi"/>
                <w:lang w:eastAsia="en-US"/>
              </w:rPr>
              <w:t>02/8/2020</w:t>
            </w:r>
          </w:p>
        </w:tc>
        <w:tc>
          <w:tcPr>
            <w:tcW w:w="7938" w:type="dxa"/>
          </w:tcPr>
          <w:p w14:paraId="2DEFC303" w14:textId="4564EDE1" w:rsidR="00DA6D30" w:rsidRPr="00841085" w:rsidRDefault="00861204" w:rsidP="00230D5E">
            <w:pPr>
              <w:pStyle w:val="NoSpacing"/>
              <w:numPr>
                <w:ilvl w:val="0"/>
                <w:numId w:val="33"/>
              </w:numPr>
              <w:rPr>
                <w:rFonts w:asciiTheme="minorHAnsi" w:hAnsiTheme="minorHAnsi" w:cstheme="minorHAnsi"/>
                <w:lang w:eastAsia="en-US"/>
              </w:rPr>
            </w:pPr>
            <w:r w:rsidRPr="00841085">
              <w:rPr>
                <w:rFonts w:asciiTheme="minorHAnsi" w:hAnsiTheme="minorHAnsi" w:cstheme="minorHAnsi"/>
                <w:lang w:eastAsia="en-US"/>
              </w:rPr>
              <w:t>Victoria: All students return to remote learning</w:t>
            </w:r>
          </w:p>
        </w:tc>
        <w:tc>
          <w:tcPr>
            <w:tcW w:w="4115" w:type="dxa"/>
          </w:tcPr>
          <w:p w14:paraId="621904D5" w14:textId="77777777" w:rsidR="00DA6D30" w:rsidRPr="00841085" w:rsidRDefault="00DA6D30" w:rsidP="00D5455F">
            <w:pPr>
              <w:pStyle w:val="NoSpacing"/>
              <w:rPr>
                <w:rFonts w:asciiTheme="minorHAnsi" w:hAnsiTheme="minorHAnsi" w:cstheme="minorHAnsi"/>
                <w:lang w:eastAsia="en-US"/>
              </w:rPr>
            </w:pPr>
          </w:p>
        </w:tc>
      </w:tr>
      <w:tr w:rsidR="00530D62" w:rsidRPr="00841085" w14:paraId="31DF9088" w14:textId="77777777" w:rsidTr="00AF45FD">
        <w:tc>
          <w:tcPr>
            <w:tcW w:w="13891" w:type="dxa"/>
            <w:gridSpan w:val="3"/>
          </w:tcPr>
          <w:p w14:paraId="24C1978C" w14:textId="7AB6760C" w:rsidR="00530D62" w:rsidRPr="00841085" w:rsidRDefault="00530D62" w:rsidP="00D5455F">
            <w:pPr>
              <w:pStyle w:val="NoSpacing"/>
              <w:rPr>
                <w:rFonts w:asciiTheme="minorHAnsi" w:hAnsiTheme="minorHAnsi" w:cstheme="minorHAnsi"/>
                <w:b/>
                <w:bCs/>
                <w:lang w:eastAsia="en-US"/>
              </w:rPr>
            </w:pPr>
            <w:r w:rsidRPr="00841085">
              <w:rPr>
                <w:rFonts w:asciiTheme="minorHAnsi" w:hAnsiTheme="minorHAnsi" w:cstheme="minorHAnsi"/>
                <w:b/>
                <w:bCs/>
                <w:lang w:eastAsia="en-US"/>
              </w:rPr>
              <w:t>Healthcare policies</w:t>
            </w:r>
          </w:p>
        </w:tc>
      </w:tr>
      <w:tr w:rsidR="00861204" w:rsidRPr="00841085" w14:paraId="0388D415" w14:textId="77777777" w:rsidTr="008B24A0">
        <w:tc>
          <w:tcPr>
            <w:tcW w:w="1838" w:type="dxa"/>
          </w:tcPr>
          <w:p w14:paraId="2A25CB56" w14:textId="76CCD84F" w:rsidR="00861204" w:rsidRPr="00841085" w:rsidRDefault="00530D62" w:rsidP="00D5455F">
            <w:pPr>
              <w:pStyle w:val="NoSpacing"/>
              <w:rPr>
                <w:rFonts w:asciiTheme="minorHAnsi" w:hAnsiTheme="minorHAnsi" w:cstheme="minorHAnsi"/>
                <w:lang w:eastAsia="en-US"/>
              </w:rPr>
            </w:pPr>
            <w:r w:rsidRPr="00841085">
              <w:rPr>
                <w:rFonts w:asciiTheme="minorHAnsi" w:hAnsiTheme="minorHAnsi" w:cstheme="minorHAnsi"/>
                <w:lang w:eastAsia="en-US"/>
              </w:rPr>
              <w:t>13/03/2020</w:t>
            </w:r>
          </w:p>
        </w:tc>
        <w:tc>
          <w:tcPr>
            <w:tcW w:w="7938" w:type="dxa"/>
          </w:tcPr>
          <w:p w14:paraId="06F658A5" w14:textId="33A253E2" w:rsidR="00861204" w:rsidRPr="00841085" w:rsidRDefault="00530D62" w:rsidP="00A32A19">
            <w:pPr>
              <w:pStyle w:val="NoSpacing"/>
              <w:numPr>
                <w:ilvl w:val="0"/>
                <w:numId w:val="33"/>
              </w:numPr>
              <w:rPr>
                <w:rFonts w:asciiTheme="minorHAnsi" w:hAnsiTheme="minorHAnsi" w:cstheme="minorHAnsi"/>
                <w:lang w:eastAsia="en-US"/>
              </w:rPr>
            </w:pPr>
            <w:r w:rsidRPr="00841085">
              <w:rPr>
                <w:rFonts w:asciiTheme="minorHAnsi" w:hAnsiTheme="minorHAnsi" w:cstheme="minorHAnsi"/>
                <w:lang w:eastAsia="en-US"/>
              </w:rPr>
              <w:t>New temporary Medicare Benefits Schedule (MBS) Telehealth</w:t>
            </w:r>
            <w:r w:rsidR="00A32A19" w:rsidRPr="00841085">
              <w:rPr>
                <w:rFonts w:asciiTheme="minorHAnsi" w:hAnsiTheme="minorHAnsi" w:cstheme="minorHAnsi"/>
                <w:lang w:eastAsia="en-US"/>
              </w:rPr>
              <w:t xml:space="preserve"> </w:t>
            </w:r>
            <w:r w:rsidRPr="00841085">
              <w:rPr>
                <w:rFonts w:asciiTheme="minorHAnsi" w:hAnsiTheme="minorHAnsi" w:cstheme="minorHAnsi"/>
                <w:lang w:eastAsia="en-US"/>
              </w:rPr>
              <w:t>numbers to support free telehealth medical consultations</w:t>
            </w:r>
          </w:p>
        </w:tc>
        <w:tc>
          <w:tcPr>
            <w:tcW w:w="4115" w:type="dxa"/>
          </w:tcPr>
          <w:p w14:paraId="33B36079" w14:textId="65D4E786" w:rsidR="00861204" w:rsidRPr="00841085" w:rsidRDefault="00530D62" w:rsidP="00A32A19">
            <w:pPr>
              <w:pStyle w:val="NoSpacing"/>
              <w:rPr>
                <w:rFonts w:asciiTheme="minorHAnsi" w:hAnsiTheme="minorHAnsi" w:cstheme="minorHAnsi"/>
                <w:lang w:eastAsia="en-US"/>
              </w:rPr>
            </w:pPr>
            <w:r w:rsidRPr="00841085">
              <w:rPr>
                <w:rFonts w:asciiTheme="minorHAnsi" w:hAnsiTheme="minorHAnsi" w:cstheme="minorHAnsi"/>
                <w:lang w:eastAsia="en-US"/>
              </w:rPr>
              <w:t>For consultations for individuals at risk of COVID‐19</w:t>
            </w:r>
            <w:r w:rsidR="00A32A19" w:rsidRPr="00841085">
              <w:rPr>
                <w:rFonts w:asciiTheme="minorHAnsi" w:hAnsiTheme="minorHAnsi" w:cstheme="minorHAnsi"/>
                <w:lang w:eastAsia="en-US"/>
              </w:rPr>
              <w:t xml:space="preserve"> </w:t>
            </w:r>
            <w:r w:rsidRPr="00841085">
              <w:rPr>
                <w:rFonts w:asciiTheme="minorHAnsi" w:hAnsiTheme="minorHAnsi" w:cstheme="minorHAnsi"/>
                <w:lang w:eastAsia="en-US"/>
              </w:rPr>
              <w:t xml:space="preserve">infection or those who have self‐isolated </w:t>
            </w:r>
            <w:proofErr w:type="gramStart"/>
            <w:r w:rsidRPr="00841085">
              <w:rPr>
                <w:rFonts w:asciiTheme="minorHAnsi" w:hAnsiTheme="minorHAnsi" w:cstheme="minorHAnsi"/>
                <w:lang w:eastAsia="en-US"/>
              </w:rPr>
              <w:t>as a result of</w:t>
            </w:r>
            <w:proofErr w:type="gramEnd"/>
            <w:r w:rsidR="00A32A19" w:rsidRPr="00841085">
              <w:rPr>
                <w:rFonts w:asciiTheme="minorHAnsi" w:hAnsiTheme="minorHAnsi" w:cstheme="minorHAnsi"/>
                <w:lang w:eastAsia="en-US"/>
              </w:rPr>
              <w:t xml:space="preserve"> </w:t>
            </w:r>
            <w:r w:rsidRPr="00841085">
              <w:rPr>
                <w:rFonts w:asciiTheme="minorHAnsi" w:hAnsiTheme="minorHAnsi" w:cstheme="minorHAnsi"/>
                <w:lang w:eastAsia="en-US"/>
              </w:rPr>
              <w:t>COVID‐19 (13</w:t>
            </w:r>
            <w:r w:rsidRPr="00841085">
              <w:rPr>
                <w:rFonts w:asciiTheme="minorHAnsi" w:hAnsiTheme="minorHAnsi" w:cstheme="minorHAnsi"/>
                <w:vertAlign w:val="superscript"/>
                <w:lang w:eastAsia="en-US"/>
              </w:rPr>
              <w:t>th</w:t>
            </w:r>
            <w:r w:rsidR="00A32A19" w:rsidRPr="00841085">
              <w:rPr>
                <w:rFonts w:asciiTheme="minorHAnsi" w:hAnsiTheme="minorHAnsi" w:cstheme="minorHAnsi"/>
                <w:lang w:eastAsia="en-US"/>
              </w:rPr>
              <w:t xml:space="preserve"> </w:t>
            </w:r>
            <w:r w:rsidRPr="00841085">
              <w:rPr>
                <w:rFonts w:asciiTheme="minorHAnsi" w:hAnsiTheme="minorHAnsi" w:cstheme="minorHAnsi"/>
                <w:lang w:eastAsia="en-US"/>
              </w:rPr>
              <w:t>March), expanded to all Medicare</w:t>
            </w:r>
            <w:r w:rsidR="00D97584" w:rsidRPr="00841085">
              <w:rPr>
                <w:rFonts w:asciiTheme="minorHAnsi" w:hAnsiTheme="minorHAnsi" w:cstheme="minorHAnsi"/>
                <w:lang w:eastAsia="en-US"/>
              </w:rPr>
              <w:t>-</w:t>
            </w:r>
            <w:r w:rsidRPr="00841085">
              <w:rPr>
                <w:rFonts w:asciiTheme="minorHAnsi" w:hAnsiTheme="minorHAnsi" w:cstheme="minorHAnsi"/>
                <w:lang w:eastAsia="en-US"/>
              </w:rPr>
              <w:t>eligible</w:t>
            </w:r>
            <w:r w:rsidR="00A150C4" w:rsidRPr="00841085">
              <w:rPr>
                <w:rFonts w:asciiTheme="minorHAnsi" w:hAnsiTheme="minorHAnsi" w:cstheme="minorHAnsi"/>
                <w:vertAlign w:val="superscript"/>
                <w:lang w:eastAsia="en-US"/>
              </w:rPr>
              <w:t>2</w:t>
            </w:r>
            <w:r w:rsidR="00D97584" w:rsidRPr="00841085">
              <w:rPr>
                <w:rFonts w:asciiTheme="minorHAnsi" w:hAnsiTheme="minorHAnsi" w:cstheme="minorHAnsi"/>
                <w:lang w:eastAsia="en-US"/>
              </w:rPr>
              <w:t xml:space="preserve"> </w:t>
            </w:r>
            <w:r w:rsidRPr="00841085">
              <w:rPr>
                <w:rFonts w:asciiTheme="minorHAnsi" w:hAnsiTheme="minorHAnsi" w:cstheme="minorHAnsi"/>
                <w:lang w:eastAsia="en-US"/>
              </w:rPr>
              <w:t>Australians (30</w:t>
            </w:r>
            <w:r w:rsidRPr="00841085">
              <w:rPr>
                <w:rFonts w:asciiTheme="minorHAnsi" w:hAnsiTheme="minorHAnsi" w:cstheme="minorHAnsi"/>
                <w:vertAlign w:val="superscript"/>
                <w:lang w:eastAsia="en-US"/>
              </w:rPr>
              <w:t>th</w:t>
            </w:r>
            <w:r w:rsidR="00A32A19" w:rsidRPr="00841085">
              <w:rPr>
                <w:rFonts w:asciiTheme="minorHAnsi" w:hAnsiTheme="minorHAnsi" w:cstheme="minorHAnsi"/>
                <w:lang w:eastAsia="en-US"/>
              </w:rPr>
              <w:t xml:space="preserve"> </w:t>
            </w:r>
            <w:r w:rsidRPr="00841085">
              <w:rPr>
                <w:rFonts w:asciiTheme="minorHAnsi" w:hAnsiTheme="minorHAnsi" w:cstheme="minorHAnsi"/>
                <w:lang w:eastAsia="en-US"/>
              </w:rPr>
              <w:t>March)</w:t>
            </w:r>
          </w:p>
        </w:tc>
      </w:tr>
      <w:tr w:rsidR="00861204" w:rsidRPr="00841085" w14:paraId="3EAF9610" w14:textId="77777777" w:rsidTr="008B24A0">
        <w:tc>
          <w:tcPr>
            <w:tcW w:w="1838" w:type="dxa"/>
          </w:tcPr>
          <w:p w14:paraId="68482D3C" w14:textId="767E8F95" w:rsidR="00861204" w:rsidRPr="00841085" w:rsidRDefault="00BB0FD6" w:rsidP="00D5455F">
            <w:pPr>
              <w:pStyle w:val="NoSpacing"/>
              <w:rPr>
                <w:rFonts w:asciiTheme="minorHAnsi" w:hAnsiTheme="minorHAnsi" w:cstheme="minorHAnsi"/>
                <w:lang w:eastAsia="en-US"/>
              </w:rPr>
            </w:pPr>
            <w:r w:rsidRPr="00841085">
              <w:rPr>
                <w:rFonts w:asciiTheme="minorHAnsi" w:hAnsiTheme="minorHAnsi" w:cstheme="minorHAnsi"/>
                <w:lang w:eastAsia="en-US"/>
              </w:rPr>
              <w:t>18/03/2020</w:t>
            </w:r>
          </w:p>
        </w:tc>
        <w:tc>
          <w:tcPr>
            <w:tcW w:w="7938" w:type="dxa"/>
          </w:tcPr>
          <w:p w14:paraId="4F33107D" w14:textId="77777777" w:rsidR="00BB0FD6" w:rsidRPr="00841085" w:rsidRDefault="00BB0FD6" w:rsidP="00A32A19">
            <w:pPr>
              <w:pStyle w:val="NoSpacing"/>
              <w:numPr>
                <w:ilvl w:val="0"/>
                <w:numId w:val="33"/>
              </w:numPr>
              <w:rPr>
                <w:rFonts w:asciiTheme="minorHAnsi" w:hAnsiTheme="minorHAnsi" w:cstheme="minorHAnsi"/>
                <w:lang w:eastAsia="en-US"/>
              </w:rPr>
            </w:pPr>
            <w:r w:rsidRPr="00841085">
              <w:rPr>
                <w:rFonts w:asciiTheme="minorHAnsi" w:hAnsiTheme="minorHAnsi" w:cstheme="minorHAnsi"/>
                <w:lang w:eastAsia="en-US"/>
              </w:rPr>
              <w:t>Aged care visitor restrictions introduced for:</w:t>
            </w:r>
          </w:p>
          <w:p w14:paraId="750C7E0C" w14:textId="7AFA68BB" w:rsidR="00BB0FD6" w:rsidRPr="00841085" w:rsidRDefault="00BB0FD6" w:rsidP="00A32A19">
            <w:pPr>
              <w:pStyle w:val="NoSpacing"/>
              <w:numPr>
                <w:ilvl w:val="1"/>
                <w:numId w:val="33"/>
              </w:numPr>
              <w:ind w:left="736"/>
              <w:rPr>
                <w:rFonts w:asciiTheme="minorHAnsi" w:hAnsiTheme="minorHAnsi" w:cstheme="minorHAnsi"/>
                <w:lang w:eastAsia="en-US"/>
              </w:rPr>
            </w:pPr>
            <w:r w:rsidRPr="00841085">
              <w:rPr>
                <w:rFonts w:asciiTheme="minorHAnsi" w:hAnsiTheme="minorHAnsi" w:cstheme="minorHAnsi"/>
                <w:lang w:eastAsia="en-US"/>
              </w:rPr>
              <w:t>More than 2 people</w:t>
            </w:r>
          </w:p>
          <w:p w14:paraId="7B4C8F1D" w14:textId="16B97599" w:rsidR="00BB0FD6" w:rsidRPr="00841085" w:rsidRDefault="00BB0FD6" w:rsidP="00A32A19">
            <w:pPr>
              <w:pStyle w:val="NoSpacing"/>
              <w:numPr>
                <w:ilvl w:val="1"/>
                <w:numId w:val="33"/>
              </w:numPr>
              <w:ind w:left="736"/>
              <w:rPr>
                <w:rFonts w:asciiTheme="minorHAnsi" w:hAnsiTheme="minorHAnsi" w:cstheme="minorHAnsi"/>
                <w:lang w:eastAsia="en-US"/>
              </w:rPr>
            </w:pPr>
            <w:r w:rsidRPr="00841085">
              <w:rPr>
                <w:rFonts w:asciiTheme="minorHAnsi" w:hAnsiTheme="minorHAnsi" w:cstheme="minorHAnsi"/>
                <w:lang w:eastAsia="en-US"/>
              </w:rPr>
              <w:t>Anyone with contact with COVID‐19</w:t>
            </w:r>
          </w:p>
          <w:p w14:paraId="33FC5580" w14:textId="5082587F" w:rsidR="00861204" w:rsidRPr="00841085" w:rsidRDefault="00BB0FD6" w:rsidP="00A32A19">
            <w:pPr>
              <w:pStyle w:val="NoSpacing"/>
              <w:numPr>
                <w:ilvl w:val="1"/>
                <w:numId w:val="33"/>
              </w:numPr>
              <w:ind w:left="736"/>
              <w:rPr>
                <w:rFonts w:asciiTheme="minorHAnsi" w:hAnsiTheme="minorHAnsi" w:cstheme="minorHAnsi"/>
                <w:lang w:eastAsia="en-US"/>
              </w:rPr>
            </w:pPr>
            <w:r w:rsidRPr="00841085">
              <w:rPr>
                <w:rFonts w:asciiTheme="minorHAnsi" w:hAnsiTheme="minorHAnsi" w:cstheme="minorHAnsi"/>
                <w:lang w:eastAsia="en-US"/>
              </w:rPr>
              <w:lastRenderedPageBreak/>
              <w:t>Anyone with symptoms</w:t>
            </w:r>
          </w:p>
        </w:tc>
        <w:tc>
          <w:tcPr>
            <w:tcW w:w="4115" w:type="dxa"/>
          </w:tcPr>
          <w:p w14:paraId="7268EF41" w14:textId="37C4D9CC" w:rsidR="00861204" w:rsidRPr="00841085" w:rsidRDefault="00BB0FD6" w:rsidP="00A32A19">
            <w:pPr>
              <w:pStyle w:val="NoSpacing"/>
              <w:rPr>
                <w:rFonts w:asciiTheme="minorHAnsi" w:hAnsiTheme="minorHAnsi" w:cstheme="minorHAnsi"/>
                <w:lang w:eastAsia="en-US"/>
              </w:rPr>
            </w:pPr>
            <w:r w:rsidRPr="00841085">
              <w:rPr>
                <w:rFonts w:asciiTheme="minorHAnsi" w:hAnsiTheme="minorHAnsi" w:cstheme="minorHAnsi"/>
                <w:lang w:eastAsia="en-US"/>
              </w:rPr>
              <w:lastRenderedPageBreak/>
              <w:t xml:space="preserve">Exceptions: Discretionary groups allowed for </w:t>
            </w:r>
            <w:proofErr w:type="gramStart"/>
            <w:r w:rsidRPr="00841085">
              <w:rPr>
                <w:rFonts w:asciiTheme="minorHAnsi" w:hAnsiTheme="minorHAnsi" w:cstheme="minorHAnsi"/>
                <w:lang w:eastAsia="en-US"/>
              </w:rPr>
              <w:t>end of</w:t>
            </w:r>
            <w:r w:rsidR="00A32A19" w:rsidRPr="00841085">
              <w:rPr>
                <w:rFonts w:asciiTheme="minorHAnsi" w:hAnsiTheme="minorHAnsi" w:cstheme="minorHAnsi"/>
                <w:lang w:eastAsia="en-US"/>
              </w:rPr>
              <w:t xml:space="preserve"> </w:t>
            </w:r>
            <w:r w:rsidRPr="00841085">
              <w:rPr>
                <w:rFonts w:asciiTheme="minorHAnsi" w:hAnsiTheme="minorHAnsi" w:cstheme="minorHAnsi"/>
                <w:lang w:eastAsia="en-US"/>
              </w:rPr>
              <w:t>life</w:t>
            </w:r>
            <w:proofErr w:type="gramEnd"/>
            <w:r w:rsidRPr="00841085">
              <w:rPr>
                <w:rFonts w:asciiTheme="minorHAnsi" w:hAnsiTheme="minorHAnsi" w:cstheme="minorHAnsi"/>
                <w:lang w:eastAsia="en-US"/>
              </w:rPr>
              <w:t xml:space="preserve"> situations</w:t>
            </w:r>
          </w:p>
        </w:tc>
      </w:tr>
      <w:tr w:rsidR="00861204" w:rsidRPr="00841085" w14:paraId="1231E687" w14:textId="77777777" w:rsidTr="008B24A0">
        <w:tc>
          <w:tcPr>
            <w:tcW w:w="1838" w:type="dxa"/>
          </w:tcPr>
          <w:p w14:paraId="5ED4D46F" w14:textId="64BE957A" w:rsidR="00861204" w:rsidRPr="00841085" w:rsidRDefault="00BB0FD6" w:rsidP="00D5455F">
            <w:pPr>
              <w:pStyle w:val="NoSpacing"/>
              <w:rPr>
                <w:rFonts w:asciiTheme="minorHAnsi" w:hAnsiTheme="minorHAnsi" w:cstheme="minorHAnsi"/>
                <w:lang w:eastAsia="en-US"/>
              </w:rPr>
            </w:pPr>
            <w:r w:rsidRPr="00841085">
              <w:rPr>
                <w:rFonts w:asciiTheme="minorHAnsi" w:hAnsiTheme="minorHAnsi" w:cstheme="minorHAnsi"/>
                <w:lang w:eastAsia="en-US"/>
              </w:rPr>
              <w:t>19/03/2020</w:t>
            </w:r>
          </w:p>
        </w:tc>
        <w:tc>
          <w:tcPr>
            <w:tcW w:w="7938" w:type="dxa"/>
          </w:tcPr>
          <w:p w14:paraId="25E6852F" w14:textId="17FE0606" w:rsidR="00861204" w:rsidRPr="00841085" w:rsidRDefault="00BB0FD6" w:rsidP="00B17866">
            <w:pPr>
              <w:pStyle w:val="NoSpacing"/>
              <w:numPr>
                <w:ilvl w:val="0"/>
                <w:numId w:val="33"/>
              </w:numPr>
              <w:rPr>
                <w:rFonts w:asciiTheme="minorHAnsi" w:hAnsiTheme="minorHAnsi" w:cstheme="minorHAnsi"/>
                <w:lang w:eastAsia="en-US"/>
              </w:rPr>
            </w:pPr>
            <w:r w:rsidRPr="00841085">
              <w:rPr>
                <w:rFonts w:asciiTheme="minorHAnsi" w:hAnsiTheme="minorHAnsi" w:cstheme="minorHAnsi"/>
                <w:lang w:eastAsia="en-US"/>
              </w:rPr>
              <w:t>Limited prescription medication purchasing to avoid stockpiling</w:t>
            </w:r>
          </w:p>
        </w:tc>
        <w:tc>
          <w:tcPr>
            <w:tcW w:w="4115" w:type="dxa"/>
          </w:tcPr>
          <w:p w14:paraId="17903445" w14:textId="77777777" w:rsidR="00861204" w:rsidRPr="00841085" w:rsidRDefault="00861204" w:rsidP="00D5455F">
            <w:pPr>
              <w:pStyle w:val="NoSpacing"/>
              <w:rPr>
                <w:rFonts w:asciiTheme="minorHAnsi" w:hAnsiTheme="minorHAnsi" w:cstheme="minorHAnsi"/>
                <w:lang w:eastAsia="en-US"/>
              </w:rPr>
            </w:pPr>
          </w:p>
        </w:tc>
      </w:tr>
      <w:tr w:rsidR="00861204" w:rsidRPr="00841085" w14:paraId="699B3CE8" w14:textId="77777777" w:rsidTr="008B24A0">
        <w:tc>
          <w:tcPr>
            <w:tcW w:w="1838" w:type="dxa"/>
          </w:tcPr>
          <w:p w14:paraId="6BB7F6B2" w14:textId="720B2EAF" w:rsidR="00861204" w:rsidRPr="00841085" w:rsidRDefault="00FA0066" w:rsidP="00D5455F">
            <w:pPr>
              <w:pStyle w:val="NoSpacing"/>
              <w:rPr>
                <w:rFonts w:asciiTheme="minorHAnsi" w:hAnsiTheme="minorHAnsi" w:cstheme="minorHAnsi"/>
                <w:lang w:eastAsia="en-US"/>
              </w:rPr>
            </w:pPr>
            <w:r w:rsidRPr="00841085">
              <w:rPr>
                <w:rFonts w:asciiTheme="minorHAnsi" w:hAnsiTheme="minorHAnsi" w:cstheme="minorHAnsi"/>
                <w:lang w:eastAsia="en-US"/>
              </w:rPr>
              <w:t>25/03/2020</w:t>
            </w:r>
          </w:p>
        </w:tc>
        <w:tc>
          <w:tcPr>
            <w:tcW w:w="7938" w:type="dxa"/>
          </w:tcPr>
          <w:p w14:paraId="0B7FE8B4" w14:textId="7944E384" w:rsidR="00861204" w:rsidRPr="00841085" w:rsidRDefault="00FA0066" w:rsidP="00B17866">
            <w:pPr>
              <w:pStyle w:val="NoSpacing"/>
              <w:numPr>
                <w:ilvl w:val="0"/>
                <w:numId w:val="33"/>
              </w:numPr>
              <w:rPr>
                <w:rFonts w:asciiTheme="minorHAnsi" w:hAnsiTheme="minorHAnsi" w:cstheme="minorHAnsi"/>
                <w:lang w:eastAsia="en-US"/>
              </w:rPr>
            </w:pPr>
            <w:r w:rsidRPr="00841085">
              <w:rPr>
                <w:rFonts w:asciiTheme="minorHAnsi" w:hAnsiTheme="minorHAnsi" w:cstheme="minorHAnsi"/>
                <w:lang w:eastAsia="en-US"/>
              </w:rPr>
              <w:t>Temporary suspension of all semi‐urgent elective surgery in the</w:t>
            </w:r>
            <w:r w:rsidR="00B17866" w:rsidRPr="00841085">
              <w:rPr>
                <w:rFonts w:asciiTheme="minorHAnsi" w:hAnsiTheme="minorHAnsi" w:cstheme="minorHAnsi"/>
                <w:lang w:eastAsia="en-US"/>
              </w:rPr>
              <w:t xml:space="preserve"> </w:t>
            </w:r>
            <w:r w:rsidRPr="00841085">
              <w:rPr>
                <w:rFonts w:asciiTheme="minorHAnsi" w:hAnsiTheme="minorHAnsi" w:cstheme="minorHAnsi"/>
                <w:lang w:eastAsia="en-US"/>
              </w:rPr>
              <w:t>public hospital and private hospital system (1</w:t>
            </w:r>
            <w:r w:rsidRPr="00841085">
              <w:rPr>
                <w:rFonts w:asciiTheme="minorHAnsi" w:hAnsiTheme="minorHAnsi" w:cstheme="minorHAnsi"/>
                <w:vertAlign w:val="superscript"/>
                <w:lang w:eastAsia="en-US"/>
              </w:rPr>
              <w:t>st</w:t>
            </w:r>
            <w:r w:rsidR="00B17866" w:rsidRPr="00841085">
              <w:rPr>
                <w:rFonts w:asciiTheme="minorHAnsi" w:hAnsiTheme="minorHAnsi" w:cstheme="minorHAnsi"/>
                <w:lang w:eastAsia="en-US"/>
              </w:rPr>
              <w:t xml:space="preserve"> </w:t>
            </w:r>
            <w:r w:rsidRPr="00841085">
              <w:rPr>
                <w:rFonts w:asciiTheme="minorHAnsi" w:hAnsiTheme="minorHAnsi" w:cstheme="minorHAnsi"/>
                <w:lang w:eastAsia="en-US"/>
              </w:rPr>
              <w:t>April).</w:t>
            </w:r>
          </w:p>
        </w:tc>
        <w:tc>
          <w:tcPr>
            <w:tcW w:w="4115" w:type="dxa"/>
          </w:tcPr>
          <w:p w14:paraId="450EF35E" w14:textId="58D66EDF" w:rsidR="00861204" w:rsidRPr="00841085" w:rsidRDefault="00FA0066" w:rsidP="00D5455F">
            <w:pPr>
              <w:pStyle w:val="NoSpacing"/>
              <w:rPr>
                <w:rFonts w:asciiTheme="minorHAnsi" w:hAnsiTheme="minorHAnsi" w:cstheme="minorHAnsi"/>
                <w:lang w:eastAsia="en-US"/>
              </w:rPr>
            </w:pPr>
            <w:r w:rsidRPr="00841085">
              <w:rPr>
                <w:rFonts w:asciiTheme="minorHAnsi" w:hAnsiTheme="minorHAnsi" w:cstheme="minorHAnsi"/>
                <w:lang w:eastAsia="en-US"/>
              </w:rPr>
              <w:t>Policy eased 27</w:t>
            </w:r>
            <w:r w:rsidRPr="00841085">
              <w:rPr>
                <w:rFonts w:asciiTheme="minorHAnsi" w:hAnsiTheme="minorHAnsi" w:cstheme="minorHAnsi"/>
                <w:vertAlign w:val="superscript"/>
                <w:lang w:eastAsia="en-US"/>
              </w:rPr>
              <w:t>th</w:t>
            </w:r>
            <w:r w:rsidR="00B17866" w:rsidRPr="00841085">
              <w:rPr>
                <w:rFonts w:asciiTheme="minorHAnsi" w:hAnsiTheme="minorHAnsi" w:cstheme="minorHAnsi"/>
                <w:lang w:eastAsia="en-US"/>
              </w:rPr>
              <w:t xml:space="preserve"> </w:t>
            </w:r>
            <w:r w:rsidRPr="00841085">
              <w:rPr>
                <w:rFonts w:asciiTheme="minorHAnsi" w:hAnsiTheme="minorHAnsi" w:cstheme="minorHAnsi"/>
                <w:lang w:eastAsia="en-US"/>
              </w:rPr>
              <w:t>April</w:t>
            </w:r>
          </w:p>
        </w:tc>
      </w:tr>
      <w:tr w:rsidR="00861204" w:rsidRPr="00841085" w14:paraId="16FCFFF5" w14:textId="77777777" w:rsidTr="008B24A0">
        <w:tc>
          <w:tcPr>
            <w:tcW w:w="1838" w:type="dxa"/>
          </w:tcPr>
          <w:p w14:paraId="6CEE7466" w14:textId="656D5578" w:rsidR="00861204" w:rsidRPr="00841085" w:rsidRDefault="00983D2D" w:rsidP="00D5455F">
            <w:pPr>
              <w:pStyle w:val="NoSpacing"/>
              <w:rPr>
                <w:rFonts w:asciiTheme="minorHAnsi" w:hAnsiTheme="minorHAnsi" w:cstheme="minorHAnsi"/>
                <w:lang w:eastAsia="en-US"/>
              </w:rPr>
            </w:pPr>
            <w:r w:rsidRPr="00841085">
              <w:rPr>
                <w:rFonts w:asciiTheme="minorHAnsi" w:hAnsiTheme="minorHAnsi" w:cstheme="minorHAnsi"/>
                <w:lang w:eastAsia="en-US"/>
              </w:rPr>
              <w:t>29/03/2020</w:t>
            </w:r>
          </w:p>
        </w:tc>
        <w:tc>
          <w:tcPr>
            <w:tcW w:w="7938" w:type="dxa"/>
          </w:tcPr>
          <w:p w14:paraId="12F44ED7" w14:textId="093A83CB" w:rsidR="00861204" w:rsidRPr="00841085" w:rsidRDefault="00983D2D" w:rsidP="00B17866">
            <w:pPr>
              <w:pStyle w:val="NoSpacing"/>
              <w:numPr>
                <w:ilvl w:val="0"/>
                <w:numId w:val="33"/>
              </w:numPr>
              <w:rPr>
                <w:rFonts w:asciiTheme="minorHAnsi" w:hAnsiTheme="minorHAnsi" w:cstheme="minorHAnsi"/>
                <w:lang w:eastAsia="en-US"/>
              </w:rPr>
            </w:pPr>
            <w:r w:rsidRPr="00841085">
              <w:rPr>
                <w:rFonts w:asciiTheme="minorHAnsi" w:hAnsiTheme="minorHAnsi" w:cstheme="minorHAnsi"/>
                <w:lang w:eastAsia="en-US"/>
              </w:rPr>
              <w:t>Funding announced for domestic violence, mental health support</w:t>
            </w:r>
            <w:r w:rsidR="00B17866" w:rsidRPr="00841085">
              <w:rPr>
                <w:rFonts w:asciiTheme="minorHAnsi" w:hAnsiTheme="minorHAnsi" w:cstheme="minorHAnsi"/>
                <w:lang w:eastAsia="en-US"/>
              </w:rPr>
              <w:t xml:space="preserve"> </w:t>
            </w:r>
            <w:r w:rsidRPr="00841085">
              <w:rPr>
                <w:rFonts w:asciiTheme="minorHAnsi" w:hAnsiTheme="minorHAnsi" w:cstheme="minorHAnsi"/>
                <w:lang w:eastAsia="en-US"/>
              </w:rPr>
              <w:t>and for other vulnerable Australians</w:t>
            </w:r>
          </w:p>
        </w:tc>
        <w:tc>
          <w:tcPr>
            <w:tcW w:w="4115" w:type="dxa"/>
          </w:tcPr>
          <w:p w14:paraId="4181433B" w14:textId="77777777" w:rsidR="00861204" w:rsidRPr="00841085" w:rsidRDefault="00861204" w:rsidP="00D5455F">
            <w:pPr>
              <w:pStyle w:val="NoSpacing"/>
              <w:rPr>
                <w:rFonts w:asciiTheme="minorHAnsi" w:hAnsiTheme="minorHAnsi" w:cstheme="minorHAnsi"/>
                <w:lang w:eastAsia="en-US"/>
              </w:rPr>
            </w:pPr>
          </w:p>
        </w:tc>
      </w:tr>
      <w:tr w:rsidR="00FA0066" w:rsidRPr="00841085" w14:paraId="25D309DE" w14:textId="77777777" w:rsidTr="008B24A0">
        <w:tc>
          <w:tcPr>
            <w:tcW w:w="1838" w:type="dxa"/>
          </w:tcPr>
          <w:p w14:paraId="14BE9B77" w14:textId="400B516B" w:rsidR="00FA0066" w:rsidRPr="00841085" w:rsidRDefault="00983D2D" w:rsidP="00D5455F">
            <w:pPr>
              <w:pStyle w:val="NoSpacing"/>
              <w:rPr>
                <w:rFonts w:asciiTheme="minorHAnsi" w:hAnsiTheme="minorHAnsi" w:cstheme="minorHAnsi"/>
                <w:lang w:eastAsia="en-US"/>
              </w:rPr>
            </w:pPr>
            <w:r w:rsidRPr="00841085">
              <w:rPr>
                <w:rFonts w:asciiTheme="minorHAnsi" w:hAnsiTheme="minorHAnsi" w:cstheme="minorHAnsi"/>
                <w:lang w:eastAsia="en-US"/>
              </w:rPr>
              <w:t>09/08/2020</w:t>
            </w:r>
          </w:p>
        </w:tc>
        <w:tc>
          <w:tcPr>
            <w:tcW w:w="7938" w:type="dxa"/>
          </w:tcPr>
          <w:p w14:paraId="6F5EE21E" w14:textId="566E3BB8" w:rsidR="00FA0066" w:rsidRPr="00841085" w:rsidRDefault="00983D2D" w:rsidP="00B17866">
            <w:pPr>
              <w:pStyle w:val="NoSpacing"/>
              <w:numPr>
                <w:ilvl w:val="0"/>
                <w:numId w:val="33"/>
              </w:numPr>
              <w:rPr>
                <w:rFonts w:asciiTheme="minorHAnsi" w:hAnsiTheme="minorHAnsi" w:cstheme="minorHAnsi"/>
                <w:lang w:eastAsia="en-US"/>
              </w:rPr>
            </w:pPr>
            <w:r w:rsidRPr="00841085">
              <w:rPr>
                <w:rFonts w:asciiTheme="minorHAnsi" w:hAnsiTheme="minorHAnsi" w:cstheme="minorHAnsi"/>
                <w:lang w:eastAsia="en-US"/>
              </w:rPr>
              <w:t>Victoria: $60 million for mental health support announced</w:t>
            </w:r>
          </w:p>
        </w:tc>
        <w:tc>
          <w:tcPr>
            <w:tcW w:w="4115" w:type="dxa"/>
          </w:tcPr>
          <w:p w14:paraId="26159A74" w14:textId="77777777" w:rsidR="00FA0066" w:rsidRPr="00841085" w:rsidRDefault="00FA0066" w:rsidP="00D5455F">
            <w:pPr>
              <w:pStyle w:val="NoSpacing"/>
              <w:rPr>
                <w:rFonts w:asciiTheme="minorHAnsi" w:hAnsiTheme="minorHAnsi" w:cstheme="minorHAnsi"/>
                <w:lang w:eastAsia="en-US"/>
              </w:rPr>
            </w:pPr>
          </w:p>
        </w:tc>
      </w:tr>
      <w:tr w:rsidR="00983D2D" w:rsidRPr="00841085" w14:paraId="7C6FD30E" w14:textId="77777777" w:rsidTr="00AF45FD">
        <w:tc>
          <w:tcPr>
            <w:tcW w:w="13891" w:type="dxa"/>
            <w:gridSpan w:val="3"/>
          </w:tcPr>
          <w:p w14:paraId="1D23AB50" w14:textId="022B515E" w:rsidR="00983D2D" w:rsidRPr="00841085" w:rsidRDefault="00983D2D" w:rsidP="00D5455F">
            <w:pPr>
              <w:pStyle w:val="NoSpacing"/>
              <w:rPr>
                <w:rFonts w:asciiTheme="minorHAnsi" w:hAnsiTheme="minorHAnsi" w:cstheme="minorHAnsi"/>
                <w:b/>
                <w:bCs/>
                <w:lang w:eastAsia="en-US"/>
              </w:rPr>
            </w:pPr>
            <w:r w:rsidRPr="00841085">
              <w:rPr>
                <w:rFonts w:asciiTheme="minorHAnsi" w:hAnsiTheme="minorHAnsi" w:cstheme="minorHAnsi"/>
                <w:b/>
                <w:bCs/>
                <w:lang w:eastAsia="en-US"/>
              </w:rPr>
              <w:t>Testing</w:t>
            </w:r>
          </w:p>
        </w:tc>
      </w:tr>
      <w:tr w:rsidR="00FA0066" w:rsidRPr="00841085" w14:paraId="7F6EDA62" w14:textId="77777777" w:rsidTr="008B24A0">
        <w:tc>
          <w:tcPr>
            <w:tcW w:w="1838" w:type="dxa"/>
          </w:tcPr>
          <w:p w14:paraId="002B3899" w14:textId="67BE5288" w:rsidR="00FA0066" w:rsidRPr="00841085" w:rsidRDefault="00431599" w:rsidP="00D5455F">
            <w:pPr>
              <w:pStyle w:val="NoSpacing"/>
              <w:rPr>
                <w:rFonts w:asciiTheme="minorHAnsi" w:hAnsiTheme="minorHAnsi" w:cstheme="minorHAnsi"/>
                <w:lang w:eastAsia="en-US"/>
              </w:rPr>
            </w:pPr>
            <w:r w:rsidRPr="00841085">
              <w:rPr>
                <w:rFonts w:asciiTheme="minorHAnsi" w:hAnsiTheme="minorHAnsi" w:cstheme="minorHAnsi"/>
                <w:lang w:eastAsia="en-US"/>
              </w:rPr>
              <w:t>10/03/2020</w:t>
            </w:r>
          </w:p>
        </w:tc>
        <w:tc>
          <w:tcPr>
            <w:tcW w:w="7938" w:type="dxa"/>
          </w:tcPr>
          <w:p w14:paraId="07908454" w14:textId="77777777" w:rsidR="008753F7" w:rsidRPr="00841085" w:rsidRDefault="00431599" w:rsidP="00B17866">
            <w:pPr>
              <w:pStyle w:val="NoSpacing"/>
              <w:numPr>
                <w:ilvl w:val="0"/>
                <w:numId w:val="33"/>
              </w:numPr>
              <w:rPr>
                <w:rFonts w:asciiTheme="minorHAnsi" w:hAnsiTheme="minorHAnsi" w:cstheme="minorHAnsi"/>
                <w:lang w:eastAsia="en-US"/>
              </w:rPr>
            </w:pPr>
            <w:r w:rsidRPr="00841085">
              <w:rPr>
                <w:rFonts w:asciiTheme="minorHAnsi" w:hAnsiTheme="minorHAnsi" w:cstheme="minorHAnsi"/>
                <w:lang w:eastAsia="en-US"/>
              </w:rPr>
              <w:t>South Australia and Victoria open first “drive through” testing</w:t>
            </w:r>
            <w:r w:rsidR="00B17866" w:rsidRPr="00841085">
              <w:rPr>
                <w:rFonts w:asciiTheme="minorHAnsi" w:hAnsiTheme="minorHAnsi" w:cstheme="minorHAnsi"/>
                <w:lang w:eastAsia="en-US"/>
              </w:rPr>
              <w:t xml:space="preserve"> </w:t>
            </w:r>
            <w:r w:rsidRPr="00841085">
              <w:rPr>
                <w:rFonts w:asciiTheme="minorHAnsi" w:hAnsiTheme="minorHAnsi" w:cstheme="minorHAnsi"/>
                <w:lang w:eastAsia="en-US"/>
              </w:rPr>
              <w:t>clinics</w:t>
            </w:r>
            <w:r w:rsidR="00B17866" w:rsidRPr="00841085">
              <w:rPr>
                <w:rFonts w:asciiTheme="minorHAnsi" w:hAnsiTheme="minorHAnsi" w:cstheme="minorHAnsi"/>
                <w:lang w:eastAsia="en-US"/>
              </w:rPr>
              <w:t xml:space="preserve"> </w:t>
            </w:r>
          </w:p>
          <w:p w14:paraId="15270892" w14:textId="6E7131CD" w:rsidR="00FA0066" w:rsidRPr="00841085" w:rsidRDefault="00431599" w:rsidP="00B17866">
            <w:pPr>
              <w:pStyle w:val="NoSpacing"/>
              <w:numPr>
                <w:ilvl w:val="0"/>
                <w:numId w:val="33"/>
              </w:numPr>
              <w:rPr>
                <w:rFonts w:asciiTheme="minorHAnsi" w:hAnsiTheme="minorHAnsi" w:cstheme="minorHAnsi"/>
                <w:lang w:eastAsia="en-US"/>
              </w:rPr>
            </w:pPr>
            <w:r w:rsidRPr="00841085">
              <w:rPr>
                <w:rFonts w:asciiTheme="minorHAnsi" w:hAnsiTheme="minorHAnsi" w:cstheme="minorHAnsi"/>
                <w:lang w:eastAsia="en-US"/>
              </w:rPr>
              <w:t>$205 Million project announced to establish 100 “pop‐up” testing</w:t>
            </w:r>
            <w:r w:rsidR="00B17866" w:rsidRPr="00841085">
              <w:rPr>
                <w:rFonts w:asciiTheme="minorHAnsi" w:hAnsiTheme="minorHAnsi" w:cstheme="minorHAnsi"/>
                <w:lang w:eastAsia="en-US"/>
              </w:rPr>
              <w:t xml:space="preserve"> </w:t>
            </w:r>
            <w:r w:rsidRPr="00841085">
              <w:rPr>
                <w:rFonts w:asciiTheme="minorHAnsi" w:hAnsiTheme="minorHAnsi" w:cstheme="minorHAnsi"/>
                <w:lang w:eastAsia="en-US"/>
              </w:rPr>
              <w:t>clinics across Australia</w:t>
            </w:r>
          </w:p>
        </w:tc>
        <w:tc>
          <w:tcPr>
            <w:tcW w:w="4115" w:type="dxa"/>
          </w:tcPr>
          <w:p w14:paraId="260331C9" w14:textId="77777777" w:rsidR="00431599" w:rsidRPr="00841085" w:rsidRDefault="00431599" w:rsidP="00D5455F">
            <w:pPr>
              <w:pStyle w:val="NoSpacing"/>
              <w:rPr>
                <w:rFonts w:asciiTheme="minorHAnsi" w:hAnsiTheme="minorHAnsi" w:cstheme="minorHAnsi"/>
                <w:lang w:eastAsia="en-US"/>
              </w:rPr>
            </w:pPr>
            <w:r w:rsidRPr="00841085">
              <w:rPr>
                <w:rFonts w:asciiTheme="minorHAnsi" w:hAnsiTheme="minorHAnsi" w:cstheme="minorHAnsi"/>
                <w:lang w:eastAsia="en-US"/>
              </w:rPr>
              <w:t>Other states quickly follow:</w:t>
            </w:r>
          </w:p>
          <w:p w14:paraId="6399B2FA" w14:textId="4635B4C8" w:rsidR="00431599" w:rsidRPr="00841085" w:rsidRDefault="00431599" w:rsidP="00473B44">
            <w:pPr>
              <w:pStyle w:val="NoSpacing"/>
              <w:numPr>
                <w:ilvl w:val="0"/>
                <w:numId w:val="33"/>
              </w:numPr>
              <w:rPr>
                <w:rFonts w:asciiTheme="minorHAnsi" w:hAnsiTheme="minorHAnsi" w:cstheme="minorHAnsi"/>
                <w:lang w:eastAsia="en-US"/>
              </w:rPr>
            </w:pPr>
            <w:r w:rsidRPr="00841085">
              <w:rPr>
                <w:rFonts w:asciiTheme="minorHAnsi" w:hAnsiTheme="minorHAnsi" w:cstheme="minorHAnsi"/>
                <w:lang w:eastAsia="en-US"/>
              </w:rPr>
              <w:t>NSW – 12th March</w:t>
            </w:r>
          </w:p>
          <w:p w14:paraId="1A73FB30" w14:textId="689A8447" w:rsidR="00431599" w:rsidRPr="00841085" w:rsidRDefault="00431599" w:rsidP="00473B44">
            <w:pPr>
              <w:pStyle w:val="NoSpacing"/>
              <w:numPr>
                <w:ilvl w:val="0"/>
                <w:numId w:val="33"/>
              </w:numPr>
              <w:rPr>
                <w:rFonts w:asciiTheme="minorHAnsi" w:hAnsiTheme="minorHAnsi" w:cstheme="minorHAnsi"/>
                <w:lang w:eastAsia="en-US"/>
              </w:rPr>
            </w:pPr>
            <w:r w:rsidRPr="00841085">
              <w:rPr>
                <w:rFonts w:asciiTheme="minorHAnsi" w:hAnsiTheme="minorHAnsi" w:cstheme="minorHAnsi"/>
                <w:lang w:eastAsia="en-US"/>
              </w:rPr>
              <w:t>QLD – 14th March</w:t>
            </w:r>
          </w:p>
          <w:p w14:paraId="6E781629" w14:textId="246AD2B3" w:rsidR="00431599" w:rsidRPr="00841085" w:rsidRDefault="00431599" w:rsidP="00473B44">
            <w:pPr>
              <w:pStyle w:val="NoSpacing"/>
              <w:numPr>
                <w:ilvl w:val="0"/>
                <w:numId w:val="33"/>
              </w:numPr>
              <w:rPr>
                <w:rFonts w:asciiTheme="minorHAnsi" w:hAnsiTheme="minorHAnsi" w:cstheme="minorHAnsi"/>
                <w:lang w:eastAsia="en-US"/>
              </w:rPr>
            </w:pPr>
            <w:r w:rsidRPr="00841085">
              <w:rPr>
                <w:rFonts w:asciiTheme="minorHAnsi" w:hAnsiTheme="minorHAnsi" w:cstheme="minorHAnsi"/>
                <w:lang w:eastAsia="en-US"/>
              </w:rPr>
              <w:t>ACT – 19th March</w:t>
            </w:r>
          </w:p>
          <w:p w14:paraId="4B5CADA3" w14:textId="0FF705CE" w:rsidR="00FA0066" w:rsidRPr="00841085" w:rsidRDefault="00431599" w:rsidP="00D5455F">
            <w:pPr>
              <w:pStyle w:val="NoSpacing"/>
              <w:rPr>
                <w:rFonts w:asciiTheme="minorHAnsi" w:hAnsiTheme="minorHAnsi" w:cstheme="minorHAnsi"/>
                <w:lang w:eastAsia="en-US"/>
              </w:rPr>
            </w:pPr>
            <w:r w:rsidRPr="00841085">
              <w:rPr>
                <w:rFonts w:asciiTheme="minorHAnsi" w:hAnsiTheme="minorHAnsi" w:cstheme="minorHAnsi"/>
                <w:lang w:eastAsia="en-US"/>
              </w:rPr>
              <w:t>COVID‐19 tests free for everyone</w:t>
            </w:r>
          </w:p>
          <w:p w14:paraId="29DD138E" w14:textId="77777777" w:rsidR="00431599" w:rsidRPr="00841085" w:rsidRDefault="00431599" w:rsidP="00D5455F">
            <w:pPr>
              <w:pStyle w:val="NoSpacing"/>
              <w:rPr>
                <w:rFonts w:asciiTheme="minorHAnsi" w:hAnsiTheme="minorHAnsi" w:cstheme="minorHAnsi"/>
                <w:lang w:eastAsia="en-US"/>
              </w:rPr>
            </w:pPr>
          </w:p>
          <w:p w14:paraId="15808B5B" w14:textId="3D7E1AF6" w:rsidR="00431599" w:rsidRPr="00841085" w:rsidRDefault="00431599" w:rsidP="00D5455F">
            <w:pPr>
              <w:pStyle w:val="NoSpacing"/>
              <w:rPr>
                <w:rFonts w:asciiTheme="minorHAnsi" w:hAnsiTheme="minorHAnsi" w:cstheme="minorHAnsi"/>
                <w:lang w:eastAsia="en-US"/>
              </w:rPr>
            </w:pPr>
          </w:p>
        </w:tc>
      </w:tr>
      <w:tr w:rsidR="00FA0066" w:rsidRPr="00841085" w14:paraId="6E23C90C" w14:textId="77777777" w:rsidTr="008B24A0">
        <w:tc>
          <w:tcPr>
            <w:tcW w:w="1838" w:type="dxa"/>
          </w:tcPr>
          <w:p w14:paraId="0661400E" w14:textId="4BBC6FF8" w:rsidR="00FA0066" w:rsidRPr="00841085" w:rsidRDefault="00431599" w:rsidP="00D5455F">
            <w:pPr>
              <w:pStyle w:val="NoSpacing"/>
              <w:rPr>
                <w:rFonts w:asciiTheme="minorHAnsi" w:hAnsiTheme="minorHAnsi" w:cstheme="minorHAnsi"/>
                <w:lang w:eastAsia="en-US"/>
              </w:rPr>
            </w:pPr>
            <w:r w:rsidRPr="00841085">
              <w:rPr>
                <w:rFonts w:asciiTheme="minorHAnsi" w:hAnsiTheme="minorHAnsi" w:cstheme="minorHAnsi"/>
                <w:lang w:eastAsia="en-US"/>
              </w:rPr>
              <w:t>26/02/2020</w:t>
            </w:r>
          </w:p>
        </w:tc>
        <w:tc>
          <w:tcPr>
            <w:tcW w:w="7938" w:type="dxa"/>
          </w:tcPr>
          <w:p w14:paraId="5BE31148" w14:textId="15D7CE89" w:rsidR="00FA0066" w:rsidRPr="00841085" w:rsidRDefault="004D0ED8" w:rsidP="008753F7">
            <w:pPr>
              <w:pStyle w:val="NoSpacing"/>
              <w:numPr>
                <w:ilvl w:val="0"/>
                <w:numId w:val="34"/>
              </w:numPr>
              <w:rPr>
                <w:rFonts w:asciiTheme="minorHAnsi" w:hAnsiTheme="minorHAnsi" w:cstheme="minorHAnsi"/>
                <w:lang w:eastAsia="en-US"/>
              </w:rPr>
            </w:pPr>
            <w:r w:rsidRPr="00841085">
              <w:rPr>
                <w:rFonts w:asciiTheme="minorHAnsi" w:hAnsiTheme="minorHAnsi" w:cstheme="minorHAnsi"/>
                <w:lang w:eastAsia="en-US"/>
              </w:rPr>
              <w:t>Expanded national minimum testing criteria</w:t>
            </w:r>
          </w:p>
        </w:tc>
        <w:tc>
          <w:tcPr>
            <w:tcW w:w="4115" w:type="dxa"/>
          </w:tcPr>
          <w:p w14:paraId="52A9EBB0" w14:textId="3FD031D3" w:rsidR="004D0ED8" w:rsidRPr="00841085" w:rsidRDefault="004D0ED8" w:rsidP="00D5455F">
            <w:pPr>
              <w:pStyle w:val="NoSpacing"/>
              <w:rPr>
                <w:rFonts w:asciiTheme="minorHAnsi" w:hAnsiTheme="minorHAnsi" w:cstheme="minorHAnsi"/>
                <w:lang w:eastAsia="en-US"/>
              </w:rPr>
            </w:pPr>
            <w:r w:rsidRPr="00841085">
              <w:rPr>
                <w:rFonts w:asciiTheme="minorHAnsi" w:hAnsiTheme="minorHAnsi" w:cstheme="minorHAnsi"/>
                <w:lang w:eastAsia="en-US"/>
              </w:rPr>
              <w:t>Testing criteria expanded to include people with fever</w:t>
            </w:r>
            <w:r w:rsidR="008753F7" w:rsidRPr="00841085">
              <w:rPr>
                <w:rFonts w:asciiTheme="minorHAnsi" w:hAnsiTheme="minorHAnsi" w:cstheme="minorHAnsi"/>
                <w:lang w:eastAsia="en-US"/>
              </w:rPr>
              <w:t xml:space="preserve"> </w:t>
            </w:r>
            <w:r w:rsidRPr="00841085">
              <w:rPr>
                <w:rFonts w:asciiTheme="minorHAnsi" w:hAnsiTheme="minorHAnsi" w:cstheme="minorHAnsi"/>
                <w:lang w:eastAsia="en-US"/>
              </w:rPr>
              <w:t>or acute respiratory infection in at‐risk categories</w:t>
            </w:r>
            <w:r w:rsidR="008753F7" w:rsidRPr="00841085">
              <w:rPr>
                <w:rFonts w:asciiTheme="minorHAnsi" w:hAnsiTheme="minorHAnsi" w:cstheme="minorHAnsi"/>
                <w:lang w:eastAsia="en-US"/>
              </w:rPr>
              <w:t xml:space="preserve"> </w:t>
            </w:r>
            <w:r w:rsidRPr="00841085">
              <w:rPr>
                <w:rFonts w:asciiTheme="minorHAnsi" w:hAnsiTheme="minorHAnsi" w:cstheme="minorHAnsi"/>
                <w:lang w:eastAsia="en-US"/>
              </w:rPr>
              <w:t>including, but not limited to, all health workers, all</w:t>
            </w:r>
            <w:r w:rsidR="008753F7" w:rsidRPr="00841085">
              <w:rPr>
                <w:rFonts w:asciiTheme="minorHAnsi" w:hAnsiTheme="minorHAnsi" w:cstheme="minorHAnsi"/>
                <w:lang w:eastAsia="en-US"/>
              </w:rPr>
              <w:t xml:space="preserve"> </w:t>
            </w:r>
            <w:r w:rsidRPr="00841085">
              <w:rPr>
                <w:rFonts w:asciiTheme="minorHAnsi" w:hAnsiTheme="minorHAnsi" w:cstheme="minorHAnsi"/>
                <w:lang w:eastAsia="en-US"/>
              </w:rPr>
              <w:t>aged/residential workers, hospitalised patients with</w:t>
            </w:r>
          </w:p>
          <w:p w14:paraId="311AD9D7" w14:textId="1FEECA94" w:rsidR="00FA0066" w:rsidRPr="00841085" w:rsidRDefault="004D0ED8" w:rsidP="008753F7">
            <w:pPr>
              <w:pStyle w:val="NoSpacing"/>
              <w:rPr>
                <w:rFonts w:asciiTheme="minorHAnsi" w:hAnsiTheme="minorHAnsi" w:cstheme="minorHAnsi"/>
                <w:lang w:eastAsia="en-US"/>
              </w:rPr>
            </w:pPr>
            <w:r w:rsidRPr="00841085">
              <w:rPr>
                <w:rFonts w:asciiTheme="minorHAnsi" w:hAnsiTheme="minorHAnsi" w:cstheme="minorHAnsi"/>
                <w:lang w:eastAsia="en-US"/>
              </w:rPr>
              <w:t>symptoms of unknown cause,</w:t>
            </w:r>
            <w:r w:rsidR="008753F7" w:rsidRPr="00841085">
              <w:rPr>
                <w:rFonts w:asciiTheme="minorHAnsi" w:hAnsiTheme="minorHAnsi" w:cstheme="minorHAnsi"/>
                <w:lang w:eastAsia="en-US"/>
              </w:rPr>
              <w:t xml:space="preserve"> </w:t>
            </w:r>
            <w:r w:rsidRPr="00841085">
              <w:rPr>
                <w:rFonts w:asciiTheme="minorHAnsi" w:hAnsiTheme="minorHAnsi" w:cstheme="minorHAnsi"/>
                <w:lang w:eastAsia="en-US"/>
              </w:rPr>
              <w:t>geographically localised</w:t>
            </w:r>
            <w:r w:rsidR="008753F7" w:rsidRPr="00841085">
              <w:rPr>
                <w:rFonts w:asciiTheme="minorHAnsi" w:hAnsiTheme="minorHAnsi" w:cstheme="minorHAnsi"/>
                <w:lang w:eastAsia="en-US"/>
              </w:rPr>
              <w:t xml:space="preserve"> </w:t>
            </w:r>
            <w:r w:rsidRPr="00841085">
              <w:rPr>
                <w:rFonts w:asciiTheme="minorHAnsi" w:hAnsiTheme="minorHAnsi" w:cstheme="minorHAnsi"/>
                <w:lang w:eastAsia="en-US"/>
              </w:rPr>
              <w:t>areas where there is elevated risk or high‐risk settings.</w:t>
            </w:r>
          </w:p>
        </w:tc>
      </w:tr>
      <w:tr w:rsidR="00FA0066" w:rsidRPr="00841085" w14:paraId="070BB36C" w14:textId="77777777" w:rsidTr="008B24A0">
        <w:tc>
          <w:tcPr>
            <w:tcW w:w="1838" w:type="dxa"/>
          </w:tcPr>
          <w:p w14:paraId="1E68D5E1" w14:textId="2A279ABC" w:rsidR="00FA0066" w:rsidRPr="00841085" w:rsidRDefault="004D0ED8" w:rsidP="00D5455F">
            <w:pPr>
              <w:pStyle w:val="NoSpacing"/>
              <w:rPr>
                <w:rFonts w:asciiTheme="minorHAnsi" w:hAnsiTheme="minorHAnsi" w:cstheme="minorHAnsi"/>
                <w:lang w:eastAsia="en-US"/>
              </w:rPr>
            </w:pPr>
            <w:r w:rsidRPr="00841085">
              <w:rPr>
                <w:rFonts w:asciiTheme="minorHAnsi" w:hAnsiTheme="minorHAnsi" w:cstheme="minorHAnsi"/>
                <w:lang w:eastAsia="en-US"/>
              </w:rPr>
              <w:t>24/04/2020</w:t>
            </w:r>
          </w:p>
        </w:tc>
        <w:tc>
          <w:tcPr>
            <w:tcW w:w="7938" w:type="dxa"/>
          </w:tcPr>
          <w:p w14:paraId="36E1CD57" w14:textId="3F9F973A" w:rsidR="00FA0066" w:rsidRPr="00841085" w:rsidRDefault="004D0ED8" w:rsidP="00A346B8">
            <w:pPr>
              <w:pStyle w:val="NoSpacing"/>
              <w:numPr>
                <w:ilvl w:val="0"/>
                <w:numId w:val="34"/>
              </w:numPr>
              <w:rPr>
                <w:rFonts w:asciiTheme="minorHAnsi" w:hAnsiTheme="minorHAnsi" w:cstheme="minorHAnsi"/>
                <w:lang w:eastAsia="en-US"/>
              </w:rPr>
            </w:pPr>
            <w:r w:rsidRPr="00841085">
              <w:rPr>
                <w:rFonts w:asciiTheme="minorHAnsi" w:hAnsiTheme="minorHAnsi" w:cstheme="minorHAnsi"/>
                <w:lang w:eastAsia="en-US"/>
              </w:rPr>
              <w:t>Expanded national minimum testing criteria to include mild</w:t>
            </w:r>
            <w:r w:rsidR="00A346B8" w:rsidRPr="00841085">
              <w:rPr>
                <w:rFonts w:asciiTheme="minorHAnsi" w:hAnsiTheme="minorHAnsi" w:cstheme="minorHAnsi"/>
                <w:lang w:eastAsia="en-US"/>
              </w:rPr>
              <w:t xml:space="preserve"> </w:t>
            </w:r>
            <w:r w:rsidRPr="00841085">
              <w:rPr>
                <w:rFonts w:asciiTheme="minorHAnsi" w:hAnsiTheme="minorHAnsi" w:cstheme="minorHAnsi"/>
                <w:lang w:eastAsia="en-US"/>
              </w:rPr>
              <w:t>symptoms</w:t>
            </w:r>
          </w:p>
        </w:tc>
        <w:tc>
          <w:tcPr>
            <w:tcW w:w="4115" w:type="dxa"/>
          </w:tcPr>
          <w:p w14:paraId="0F8F49B7" w14:textId="51B7D107" w:rsidR="00FA0066" w:rsidRPr="00841085" w:rsidRDefault="00DC6F0F" w:rsidP="00A346B8">
            <w:pPr>
              <w:pStyle w:val="NoSpacing"/>
              <w:rPr>
                <w:rFonts w:asciiTheme="minorHAnsi" w:hAnsiTheme="minorHAnsi" w:cstheme="minorHAnsi"/>
                <w:lang w:eastAsia="en-US"/>
              </w:rPr>
            </w:pPr>
            <w:r w:rsidRPr="00841085">
              <w:rPr>
                <w:rFonts w:asciiTheme="minorHAnsi" w:hAnsiTheme="minorHAnsi" w:cstheme="minorHAnsi"/>
                <w:lang w:eastAsia="en-US"/>
              </w:rPr>
              <w:t>Testing to include all people with mild symptoms of</w:t>
            </w:r>
            <w:r w:rsidR="00A346B8" w:rsidRPr="00841085">
              <w:rPr>
                <w:rFonts w:asciiTheme="minorHAnsi" w:hAnsiTheme="minorHAnsi" w:cstheme="minorHAnsi"/>
                <w:lang w:eastAsia="en-US"/>
              </w:rPr>
              <w:t xml:space="preserve"> </w:t>
            </w:r>
            <w:r w:rsidRPr="00841085">
              <w:rPr>
                <w:rFonts w:asciiTheme="minorHAnsi" w:hAnsiTheme="minorHAnsi" w:cstheme="minorHAnsi"/>
                <w:lang w:eastAsia="en-US"/>
              </w:rPr>
              <w:t>COVID‐19</w:t>
            </w:r>
          </w:p>
        </w:tc>
      </w:tr>
      <w:tr w:rsidR="004D0ED8" w:rsidRPr="00841085" w14:paraId="3996BFD3" w14:textId="77777777" w:rsidTr="008B24A0">
        <w:tc>
          <w:tcPr>
            <w:tcW w:w="1838" w:type="dxa"/>
          </w:tcPr>
          <w:p w14:paraId="401CCE17" w14:textId="74709D35" w:rsidR="004D0ED8" w:rsidRPr="00841085" w:rsidRDefault="00DC6F0F" w:rsidP="00D5455F">
            <w:pPr>
              <w:pStyle w:val="NoSpacing"/>
              <w:rPr>
                <w:rFonts w:asciiTheme="minorHAnsi" w:hAnsiTheme="minorHAnsi" w:cstheme="minorHAnsi"/>
                <w:lang w:eastAsia="en-US"/>
              </w:rPr>
            </w:pPr>
            <w:r w:rsidRPr="00841085">
              <w:rPr>
                <w:rFonts w:asciiTheme="minorHAnsi" w:hAnsiTheme="minorHAnsi" w:cstheme="minorHAnsi"/>
                <w:lang w:eastAsia="en-US"/>
              </w:rPr>
              <w:t>14/06/2020</w:t>
            </w:r>
          </w:p>
        </w:tc>
        <w:tc>
          <w:tcPr>
            <w:tcW w:w="7938" w:type="dxa"/>
          </w:tcPr>
          <w:p w14:paraId="2C1B27E4" w14:textId="5AB55325" w:rsidR="004D0ED8" w:rsidRPr="00841085" w:rsidRDefault="00DC6F0F" w:rsidP="00A346B8">
            <w:pPr>
              <w:pStyle w:val="NoSpacing"/>
              <w:numPr>
                <w:ilvl w:val="0"/>
                <w:numId w:val="34"/>
              </w:numPr>
              <w:rPr>
                <w:rFonts w:asciiTheme="minorHAnsi" w:hAnsiTheme="minorHAnsi" w:cstheme="minorHAnsi"/>
                <w:lang w:eastAsia="en-US"/>
              </w:rPr>
            </w:pPr>
            <w:r w:rsidRPr="00841085">
              <w:rPr>
                <w:rFonts w:asciiTheme="minorHAnsi" w:hAnsiTheme="minorHAnsi" w:cstheme="minorHAnsi"/>
                <w:lang w:eastAsia="en-US"/>
              </w:rPr>
              <w:t>Victoria announces targeted testing strategy to end of August</w:t>
            </w:r>
          </w:p>
        </w:tc>
        <w:tc>
          <w:tcPr>
            <w:tcW w:w="4115" w:type="dxa"/>
          </w:tcPr>
          <w:p w14:paraId="28D62002" w14:textId="2C397CC5" w:rsidR="004D0ED8" w:rsidRPr="00841085" w:rsidRDefault="00DC6F0F" w:rsidP="00A346B8">
            <w:pPr>
              <w:pStyle w:val="NoSpacing"/>
              <w:rPr>
                <w:rFonts w:asciiTheme="minorHAnsi" w:hAnsiTheme="minorHAnsi" w:cstheme="minorHAnsi"/>
                <w:lang w:eastAsia="en-US"/>
              </w:rPr>
            </w:pPr>
            <w:r w:rsidRPr="00841085">
              <w:rPr>
                <w:rFonts w:asciiTheme="minorHAnsi" w:hAnsiTheme="minorHAnsi" w:cstheme="minorHAnsi"/>
                <w:lang w:eastAsia="en-US"/>
              </w:rPr>
              <w:t>Targeting local government areas with low testing</w:t>
            </w:r>
            <w:r w:rsidR="00A346B8" w:rsidRPr="00841085">
              <w:rPr>
                <w:rFonts w:asciiTheme="minorHAnsi" w:hAnsiTheme="minorHAnsi" w:cstheme="minorHAnsi"/>
                <w:lang w:eastAsia="en-US"/>
              </w:rPr>
              <w:t xml:space="preserve"> </w:t>
            </w:r>
            <w:r w:rsidRPr="00841085">
              <w:rPr>
                <w:rFonts w:asciiTheme="minorHAnsi" w:hAnsiTheme="minorHAnsi" w:cstheme="minorHAnsi"/>
                <w:lang w:eastAsia="en-US"/>
              </w:rPr>
              <w:t>rates, communities with high case numbers, high‐risk</w:t>
            </w:r>
            <w:r w:rsidR="00A346B8" w:rsidRPr="00841085">
              <w:rPr>
                <w:rFonts w:asciiTheme="minorHAnsi" w:hAnsiTheme="minorHAnsi" w:cstheme="minorHAnsi"/>
                <w:lang w:eastAsia="en-US"/>
              </w:rPr>
              <w:t xml:space="preserve"> </w:t>
            </w:r>
            <w:proofErr w:type="gramStart"/>
            <w:r w:rsidRPr="00841085">
              <w:rPr>
                <w:rFonts w:asciiTheme="minorHAnsi" w:hAnsiTheme="minorHAnsi" w:cstheme="minorHAnsi"/>
                <w:lang w:eastAsia="en-US"/>
              </w:rPr>
              <w:t>workforces</w:t>
            </w:r>
            <w:proofErr w:type="gramEnd"/>
            <w:r w:rsidRPr="00841085">
              <w:rPr>
                <w:rFonts w:asciiTheme="minorHAnsi" w:hAnsiTheme="minorHAnsi" w:cstheme="minorHAnsi"/>
                <w:lang w:eastAsia="en-US"/>
              </w:rPr>
              <w:t xml:space="preserve"> and vulnerable groups</w:t>
            </w:r>
          </w:p>
        </w:tc>
      </w:tr>
      <w:tr w:rsidR="004D0ED8" w:rsidRPr="00841085" w14:paraId="38926B39" w14:textId="77777777" w:rsidTr="008B24A0">
        <w:tc>
          <w:tcPr>
            <w:tcW w:w="1838" w:type="dxa"/>
          </w:tcPr>
          <w:p w14:paraId="2C650ADE" w14:textId="531B0989" w:rsidR="004D0ED8" w:rsidRPr="00841085" w:rsidRDefault="00DC6F0F" w:rsidP="00D5455F">
            <w:pPr>
              <w:pStyle w:val="NoSpacing"/>
              <w:rPr>
                <w:rFonts w:asciiTheme="minorHAnsi" w:hAnsiTheme="minorHAnsi" w:cstheme="minorHAnsi"/>
                <w:lang w:eastAsia="en-US"/>
              </w:rPr>
            </w:pPr>
            <w:r w:rsidRPr="00841085">
              <w:rPr>
                <w:rFonts w:asciiTheme="minorHAnsi" w:hAnsiTheme="minorHAnsi" w:cstheme="minorHAnsi"/>
                <w:lang w:eastAsia="en-US"/>
              </w:rPr>
              <w:t>25/06/2020</w:t>
            </w:r>
          </w:p>
        </w:tc>
        <w:tc>
          <w:tcPr>
            <w:tcW w:w="7938" w:type="dxa"/>
          </w:tcPr>
          <w:p w14:paraId="3B5EBFAA" w14:textId="191BFC4E" w:rsidR="004D0ED8" w:rsidRPr="00841085" w:rsidRDefault="00DC6F0F" w:rsidP="00A346B8">
            <w:pPr>
              <w:pStyle w:val="NoSpacing"/>
              <w:numPr>
                <w:ilvl w:val="0"/>
                <w:numId w:val="34"/>
              </w:numPr>
              <w:rPr>
                <w:rFonts w:asciiTheme="minorHAnsi" w:hAnsiTheme="minorHAnsi" w:cstheme="minorHAnsi"/>
                <w:lang w:eastAsia="en-US"/>
              </w:rPr>
            </w:pPr>
            <w:r w:rsidRPr="00841085">
              <w:rPr>
                <w:rFonts w:asciiTheme="minorHAnsi" w:hAnsiTheme="minorHAnsi" w:cstheme="minorHAnsi"/>
                <w:lang w:eastAsia="en-US"/>
              </w:rPr>
              <w:t>Victoria announces testing blitz of 10 “priority” suburbs in</w:t>
            </w:r>
            <w:r w:rsidR="00A346B8" w:rsidRPr="00841085">
              <w:rPr>
                <w:rFonts w:asciiTheme="minorHAnsi" w:hAnsiTheme="minorHAnsi" w:cstheme="minorHAnsi"/>
                <w:lang w:eastAsia="en-US"/>
              </w:rPr>
              <w:t xml:space="preserve"> </w:t>
            </w:r>
            <w:r w:rsidRPr="00841085">
              <w:rPr>
                <w:rFonts w:asciiTheme="minorHAnsi" w:hAnsiTheme="minorHAnsi" w:cstheme="minorHAnsi"/>
                <w:lang w:eastAsia="en-US"/>
              </w:rPr>
              <w:t>Melbourne</w:t>
            </w:r>
          </w:p>
        </w:tc>
        <w:tc>
          <w:tcPr>
            <w:tcW w:w="4115" w:type="dxa"/>
          </w:tcPr>
          <w:p w14:paraId="5C1B42A0" w14:textId="1EDA04D6" w:rsidR="004D0ED8" w:rsidRPr="00841085" w:rsidRDefault="00491522" w:rsidP="00D5455F">
            <w:pPr>
              <w:pStyle w:val="NoSpacing"/>
              <w:rPr>
                <w:rFonts w:asciiTheme="minorHAnsi" w:hAnsiTheme="minorHAnsi" w:cstheme="minorHAnsi"/>
                <w:lang w:eastAsia="en-US"/>
              </w:rPr>
            </w:pPr>
            <w:r w:rsidRPr="00841085">
              <w:rPr>
                <w:rFonts w:asciiTheme="minorHAnsi" w:hAnsiTheme="minorHAnsi" w:cstheme="minorHAnsi"/>
                <w:lang w:eastAsia="en-US"/>
              </w:rPr>
              <w:t>Asymptomatic testing in chosen areas</w:t>
            </w:r>
          </w:p>
          <w:p w14:paraId="3CEBAE81" w14:textId="76BA1742" w:rsidR="00491522" w:rsidRPr="00841085" w:rsidRDefault="00491522" w:rsidP="00D5455F">
            <w:pPr>
              <w:pStyle w:val="NoSpacing"/>
              <w:rPr>
                <w:rFonts w:asciiTheme="minorHAnsi" w:hAnsiTheme="minorHAnsi" w:cstheme="minorHAnsi"/>
                <w:lang w:eastAsia="en-US"/>
              </w:rPr>
            </w:pPr>
          </w:p>
        </w:tc>
      </w:tr>
      <w:tr w:rsidR="004D0ED8" w:rsidRPr="00841085" w14:paraId="5EA610C2" w14:textId="77777777" w:rsidTr="008B24A0">
        <w:tc>
          <w:tcPr>
            <w:tcW w:w="1838" w:type="dxa"/>
          </w:tcPr>
          <w:p w14:paraId="478622D4" w14:textId="2ED85DC0" w:rsidR="004D0ED8" w:rsidRPr="00841085" w:rsidRDefault="00491522" w:rsidP="00D5455F">
            <w:pPr>
              <w:pStyle w:val="NoSpacing"/>
              <w:rPr>
                <w:rFonts w:asciiTheme="minorHAnsi" w:hAnsiTheme="minorHAnsi" w:cstheme="minorHAnsi"/>
                <w:lang w:eastAsia="en-US"/>
              </w:rPr>
            </w:pPr>
            <w:r w:rsidRPr="00841085">
              <w:rPr>
                <w:rFonts w:asciiTheme="minorHAnsi" w:hAnsiTheme="minorHAnsi" w:cstheme="minorHAnsi"/>
                <w:lang w:eastAsia="en-US"/>
              </w:rPr>
              <w:lastRenderedPageBreak/>
              <w:t>28/06/2020</w:t>
            </w:r>
          </w:p>
        </w:tc>
        <w:tc>
          <w:tcPr>
            <w:tcW w:w="7938" w:type="dxa"/>
          </w:tcPr>
          <w:p w14:paraId="42461ACA" w14:textId="46C011A1" w:rsidR="00491522" w:rsidRPr="00841085" w:rsidRDefault="00491522" w:rsidP="00D5455F">
            <w:pPr>
              <w:pStyle w:val="NoSpacing"/>
              <w:rPr>
                <w:rFonts w:asciiTheme="minorHAnsi" w:hAnsiTheme="minorHAnsi" w:cstheme="minorHAnsi"/>
                <w:lang w:eastAsia="en-US"/>
              </w:rPr>
            </w:pPr>
            <w:r w:rsidRPr="00841085">
              <w:rPr>
                <w:rFonts w:asciiTheme="minorHAnsi" w:hAnsiTheme="minorHAnsi" w:cstheme="minorHAnsi"/>
                <w:lang w:eastAsia="en-US"/>
              </w:rPr>
              <w:t>1. National mandatory testing on day 3 and 11 for all returned</w:t>
            </w:r>
            <w:r w:rsidR="00A346B8" w:rsidRPr="00841085">
              <w:rPr>
                <w:rFonts w:asciiTheme="minorHAnsi" w:hAnsiTheme="minorHAnsi" w:cstheme="minorHAnsi"/>
                <w:lang w:eastAsia="en-US"/>
              </w:rPr>
              <w:t xml:space="preserve"> </w:t>
            </w:r>
            <w:r w:rsidRPr="00841085">
              <w:rPr>
                <w:rFonts w:asciiTheme="minorHAnsi" w:hAnsiTheme="minorHAnsi" w:cstheme="minorHAnsi"/>
                <w:lang w:eastAsia="en-US"/>
              </w:rPr>
              <w:t>travellers in hotel quarantine</w:t>
            </w:r>
          </w:p>
          <w:p w14:paraId="7FF2FC5F" w14:textId="4C077237" w:rsidR="004D0ED8" w:rsidRPr="00841085" w:rsidRDefault="00491522" w:rsidP="00A346B8">
            <w:pPr>
              <w:pStyle w:val="NoSpacing"/>
              <w:rPr>
                <w:rFonts w:asciiTheme="minorHAnsi" w:hAnsiTheme="minorHAnsi" w:cstheme="minorHAnsi"/>
                <w:lang w:eastAsia="en-US"/>
              </w:rPr>
            </w:pPr>
            <w:r w:rsidRPr="00841085">
              <w:rPr>
                <w:rFonts w:asciiTheme="minorHAnsi" w:hAnsiTheme="minorHAnsi" w:cstheme="minorHAnsi"/>
                <w:lang w:eastAsia="en-US"/>
              </w:rPr>
              <w:t>2. Introduction of saliva sample test to increase testing uptake in</w:t>
            </w:r>
            <w:r w:rsidR="00A346B8" w:rsidRPr="00841085">
              <w:rPr>
                <w:rFonts w:asciiTheme="minorHAnsi" w:hAnsiTheme="minorHAnsi" w:cstheme="minorHAnsi"/>
                <w:lang w:eastAsia="en-US"/>
              </w:rPr>
              <w:t xml:space="preserve"> </w:t>
            </w:r>
            <w:r w:rsidRPr="00841085">
              <w:rPr>
                <w:rFonts w:asciiTheme="minorHAnsi" w:hAnsiTheme="minorHAnsi" w:cstheme="minorHAnsi"/>
                <w:lang w:eastAsia="en-US"/>
              </w:rPr>
              <w:t>prescribed circumstances</w:t>
            </w:r>
          </w:p>
        </w:tc>
        <w:tc>
          <w:tcPr>
            <w:tcW w:w="4115" w:type="dxa"/>
          </w:tcPr>
          <w:p w14:paraId="27C8D527" w14:textId="6379DF51" w:rsidR="004D0ED8" w:rsidRPr="00841085" w:rsidRDefault="00491522" w:rsidP="00A346B8">
            <w:pPr>
              <w:pStyle w:val="NoSpacing"/>
              <w:rPr>
                <w:rFonts w:asciiTheme="minorHAnsi" w:hAnsiTheme="minorHAnsi" w:cstheme="minorHAnsi"/>
                <w:lang w:eastAsia="en-US"/>
              </w:rPr>
            </w:pPr>
            <w:r w:rsidRPr="00841085">
              <w:rPr>
                <w:rFonts w:asciiTheme="minorHAnsi" w:hAnsiTheme="minorHAnsi" w:cstheme="minorHAnsi"/>
                <w:lang w:eastAsia="en-US"/>
              </w:rPr>
              <w:t>1. Those who refuse to comply are forced to remain in</w:t>
            </w:r>
            <w:r w:rsidR="00A346B8" w:rsidRPr="00841085">
              <w:rPr>
                <w:rFonts w:asciiTheme="minorHAnsi" w:hAnsiTheme="minorHAnsi" w:cstheme="minorHAnsi"/>
                <w:lang w:eastAsia="en-US"/>
              </w:rPr>
              <w:t xml:space="preserve"> </w:t>
            </w:r>
            <w:r w:rsidRPr="00841085">
              <w:rPr>
                <w:rFonts w:asciiTheme="minorHAnsi" w:hAnsiTheme="minorHAnsi" w:cstheme="minorHAnsi"/>
                <w:lang w:eastAsia="en-US"/>
              </w:rPr>
              <w:t>hotel quarantine for an additional 10 days</w:t>
            </w:r>
          </w:p>
        </w:tc>
      </w:tr>
      <w:tr w:rsidR="00491522" w:rsidRPr="00841085" w14:paraId="64972DE1" w14:textId="77777777" w:rsidTr="00AF45FD">
        <w:tc>
          <w:tcPr>
            <w:tcW w:w="13891" w:type="dxa"/>
            <w:gridSpan w:val="3"/>
          </w:tcPr>
          <w:p w14:paraId="6517FECF" w14:textId="4DADACF4" w:rsidR="00491522" w:rsidRPr="00841085" w:rsidRDefault="00491522" w:rsidP="00D5455F">
            <w:pPr>
              <w:pStyle w:val="NoSpacing"/>
              <w:rPr>
                <w:rFonts w:asciiTheme="minorHAnsi" w:hAnsiTheme="minorHAnsi" w:cstheme="minorHAnsi"/>
                <w:b/>
                <w:bCs/>
                <w:lang w:eastAsia="en-US"/>
              </w:rPr>
            </w:pPr>
            <w:r w:rsidRPr="00841085">
              <w:rPr>
                <w:rFonts w:asciiTheme="minorHAnsi" w:hAnsiTheme="minorHAnsi" w:cstheme="minorHAnsi"/>
                <w:b/>
                <w:bCs/>
                <w:lang w:eastAsia="en-US"/>
              </w:rPr>
              <w:t>Self‐quarantine and self‐isolation</w:t>
            </w:r>
          </w:p>
        </w:tc>
      </w:tr>
      <w:tr w:rsidR="004D0ED8" w:rsidRPr="00841085" w14:paraId="76FE0226" w14:textId="77777777" w:rsidTr="008B24A0">
        <w:tc>
          <w:tcPr>
            <w:tcW w:w="1838" w:type="dxa"/>
          </w:tcPr>
          <w:p w14:paraId="3403D768" w14:textId="3749FBC5" w:rsidR="004D0ED8" w:rsidRPr="00841085" w:rsidRDefault="001B6936" w:rsidP="00D5455F">
            <w:pPr>
              <w:pStyle w:val="NoSpacing"/>
              <w:rPr>
                <w:rFonts w:asciiTheme="minorHAnsi" w:hAnsiTheme="minorHAnsi" w:cstheme="minorHAnsi"/>
                <w:lang w:eastAsia="en-US"/>
              </w:rPr>
            </w:pPr>
            <w:r w:rsidRPr="00841085">
              <w:rPr>
                <w:rFonts w:asciiTheme="minorHAnsi" w:hAnsiTheme="minorHAnsi" w:cstheme="minorHAnsi"/>
                <w:lang w:eastAsia="en-US"/>
              </w:rPr>
              <w:t>15/03/2020</w:t>
            </w:r>
          </w:p>
        </w:tc>
        <w:tc>
          <w:tcPr>
            <w:tcW w:w="7938" w:type="dxa"/>
          </w:tcPr>
          <w:p w14:paraId="126B6E3A" w14:textId="553267AF" w:rsidR="004D0ED8" w:rsidRPr="00841085" w:rsidRDefault="001B6936" w:rsidP="00B05918">
            <w:pPr>
              <w:pStyle w:val="NoSpacing"/>
              <w:numPr>
                <w:ilvl w:val="0"/>
                <w:numId w:val="34"/>
              </w:numPr>
              <w:rPr>
                <w:rFonts w:asciiTheme="minorHAnsi" w:hAnsiTheme="minorHAnsi" w:cstheme="minorHAnsi"/>
                <w:lang w:eastAsia="en-US"/>
              </w:rPr>
            </w:pPr>
            <w:r w:rsidRPr="00841085">
              <w:rPr>
                <w:rFonts w:asciiTheme="minorHAnsi" w:hAnsiTheme="minorHAnsi" w:cstheme="minorHAnsi"/>
                <w:lang w:eastAsia="en-US"/>
              </w:rPr>
              <w:t>For all returned travellers from all countries, 14 days</w:t>
            </w:r>
          </w:p>
        </w:tc>
        <w:tc>
          <w:tcPr>
            <w:tcW w:w="4115" w:type="dxa"/>
          </w:tcPr>
          <w:p w14:paraId="3E705873" w14:textId="77777777" w:rsidR="004D0ED8" w:rsidRPr="00841085" w:rsidRDefault="004D0ED8" w:rsidP="00D5455F">
            <w:pPr>
              <w:pStyle w:val="NoSpacing"/>
              <w:rPr>
                <w:rFonts w:asciiTheme="minorHAnsi" w:hAnsiTheme="minorHAnsi" w:cstheme="minorHAnsi"/>
                <w:lang w:eastAsia="en-US"/>
              </w:rPr>
            </w:pPr>
          </w:p>
        </w:tc>
      </w:tr>
      <w:tr w:rsidR="001B6936" w:rsidRPr="00841085" w14:paraId="2EDED4A3" w14:textId="77777777" w:rsidTr="008B24A0">
        <w:tc>
          <w:tcPr>
            <w:tcW w:w="1838" w:type="dxa"/>
          </w:tcPr>
          <w:p w14:paraId="4F8A13D5" w14:textId="54DB8F10" w:rsidR="001B6936" w:rsidRPr="00841085" w:rsidRDefault="001B6936" w:rsidP="00D5455F">
            <w:pPr>
              <w:pStyle w:val="NoSpacing"/>
              <w:rPr>
                <w:rFonts w:asciiTheme="minorHAnsi" w:hAnsiTheme="minorHAnsi" w:cstheme="minorHAnsi"/>
                <w:lang w:eastAsia="en-US"/>
              </w:rPr>
            </w:pPr>
            <w:r w:rsidRPr="00841085">
              <w:rPr>
                <w:rFonts w:asciiTheme="minorHAnsi" w:hAnsiTheme="minorHAnsi" w:cstheme="minorHAnsi"/>
                <w:lang w:eastAsia="en-US"/>
              </w:rPr>
              <w:t>26/03/2020</w:t>
            </w:r>
          </w:p>
        </w:tc>
        <w:tc>
          <w:tcPr>
            <w:tcW w:w="7938" w:type="dxa"/>
          </w:tcPr>
          <w:p w14:paraId="2145CDD3" w14:textId="77777777" w:rsidR="001B6936" w:rsidRPr="00841085" w:rsidRDefault="001B6936" w:rsidP="00B05918">
            <w:pPr>
              <w:pStyle w:val="NoSpacing"/>
              <w:numPr>
                <w:ilvl w:val="0"/>
                <w:numId w:val="34"/>
              </w:numPr>
              <w:rPr>
                <w:rFonts w:asciiTheme="minorHAnsi" w:hAnsiTheme="minorHAnsi" w:cstheme="minorHAnsi"/>
                <w:lang w:eastAsia="en-US"/>
              </w:rPr>
            </w:pPr>
            <w:r w:rsidRPr="00841085">
              <w:rPr>
                <w:rFonts w:asciiTheme="minorHAnsi" w:hAnsiTheme="minorHAnsi" w:cstheme="minorHAnsi"/>
                <w:lang w:eastAsia="en-US"/>
              </w:rPr>
              <w:t>For confirmed cases and those who suspect they have COVID‐19 or</w:t>
            </w:r>
          </w:p>
          <w:p w14:paraId="7F27BF8C" w14:textId="0DF5EC40" w:rsidR="001B6936" w:rsidRPr="00841085" w:rsidRDefault="001B6936" w:rsidP="00D5455F">
            <w:pPr>
              <w:pStyle w:val="NoSpacing"/>
              <w:rPr>
                <w:rFonts w:asciiTheme="minorHAnsi" w:hAnsiTheme="minorHAnsi" w:cstheme="minorHAnsi"/>
                <w:lang w:eastAsia="en-US"/>
              </w:rPr>
            </w:pPr>
            <w:r w:rsidRPr="00841085">
              <w:rPr>
                <w:rFonts w:asciiTheme="minorHAnsi" w:hAnsiTheme="minorHAnsi" w:cstheme="minorHAnsi"/>
                <w:lang w:eastAsia="en-US"/>
              </w:rPr>
              <w:t>have symptoms, 14 days</w:t>
            </w:r>
          </w:p>
        </w:tc>
        <w:tc>
          <w:tcPr>
            <w:tcW w:w="4115" w:type="dxa"/>
          </w:tcPr>
          <w:p w14:paraId="32EC50A7" w14:textId="422A1658" w:rsidR="001B6936" w:rsidRPr="00841085" w:rsidRDefault="00412169" w:rsidP="00A346B8">
            <w:pPr>
              <w:pStyle w:val="NoSpacing"/>
              <w:rPr>
                <w:rFonts w:asciiTheme="minorHAnsi" w:hAnsiTheme="minorHAnsi" w:cstheme="minorHAnsi"/>
                <w:lang w:eastAsia="en-US"/>
              </w:rPr>
            </w:pPr>
            <w:r w:rsidRPr="00841085">
              <w:rPr>
                <w:rFonts w:asciiTheme="minorHAnsi" w:hAnsiTheme="minorHAnsi" w:cstheme="minorHAnsi"/>
                <w:lang w:eastAsia="en-US"/>
              </w:rPr>
              <w:t>To be nationally consistent at the State and Territory</w:t>
            </w:r>
            <w:r w:rsidR="00A346B8" w:rsidRPr="00841085">
              <w:rPr>
                <w:rFonts w:asciiTheme="minorHAnsi" w:hAnsiTheme="minorHAnsi" w:cstheme="minorHAnsi"/>
                <w:lang w:eastAsia="en-US"/>
              </w:rPr>
              <w:t xml:space="preserve"> </w:t>
            </w:r>
            <w:r w:rsidRPr="00841085">
              <w:rPr>
                <w:rFonts w:asciiTheme="minorHAnsi" w:hAnsiTheme="minorHAnsi" w:cstheme="minorHAnsi"/>
                <w:lang w:eastAsia="en-US"/>
              </w:rPr>
              <w:t>level</w:t>
            </w:r>
          </w:p>
        </w:tc>
      </w:tr>
      <w:tr w:rsidR="00412169" w:rsidRPr="00841085" w14:paraId="6CF4086F" w14:textId="77777777" w:rsidTr="00AF45FD">
        <w:tc>
          <w:tcPr>
            <w:tcW w:w="13891" w:type="dxa"/>
            <w:gridSpan w:val="3"/>
          </w:tcPr>
          <w:p w14:paraId="1467CB6E" w14:textId="08A1CE2F" w:rsidR="00412169" w:rsidRPr="00841085" w:rsidRDefault="00412169" w:rsidP="00D5455F">
            <w:pPr>
              <w:pStyle w:val="NoSpacing"/>
              <w:rPr>
                <w:rFonts w:asciiTheme="minorHAnsi" w:hAnsiTheme="minorHAnsi" w:cstheme="minorHAnsi"/>
                <w:b/>
                <w:bCs/>
                <w:lang w:eastAsia="en-US"/>
              </w:rPr>
            </w:pPr>
            <w:r w:rsidRPr="00841085">
              <w:rPr>
                <w:rFonts w:asciiTheme="minorHAnsi" w:hAnsiTheme="minorHAnsi" w:cstheme="minorHAnsi"/>
                <w:b/>
                <w:bCs/>
                <w:lang w:eastAsia="en-US"/>
              </w:rPr>
              <w:t>Contract tracing</w:t>
            </w:r>
          </w:p>
        </w:tc>
      </w:tr>
      <w:tr w:rsidR="001B6936" w:rsidRPr="00841085" w14:paraId="3F2CF3D1" w14:textId="77777777" w:rsidTr="008B24A0">
        <w:tc>
          <w:tcPr>
            <w:tcW w:w="1838" w:type="dxa"/>
          </w:tcPr>
          <w:p w14:paraId="28B35F12" w14:textId="0EC515B2" w:rsidR="001B6936" w:rsidRPr="00841085" w:rsidRDefault="00412169" w:rsidP="00D5455F">
            <w:pPr>
              <w:pStyle w:val="NoSpacing"/>
              <w:rPr>
                <w:rFonts w:asciiTheme="minorHAnsi" w:hAnsiTheme="minorHAnsi" w:cstheme="minorHAnsi"/>
                <w:lang w:eastAsia="en-US"/>
              </w:rPr>
            </w:pPr>
            <w:r w:rsidRPr="00841085">
              <w:rPr>
                <w:rFonts w:asciiTheme="minorHAnsi" w:hAnsiTheme="minorHAnsi" w:cstheme="minorHAnsi"/>
                <w:lang w:eastAsia="en-US"/>
              </w:rPr>
              <w:t>26/04/2020</w:t>
            </w:r>
          </w:p>
        </w:tc>
        <w:tc>
          <w:tcPr>
            <w:tcW w:w="7938" w:type="dxa"/>
          </w:tcPr>
          <w:p w14:paraId="0452F36F" w14:textId="590656BD" w:rsidR="001B6936" w:rsidRPr="00841085" w:rsidRDefault="00412169" w:rsidP="00B05918">
            <w:pPr>
              <w:pStyle w:val="NoSpacing"/>
              <w:numPr>
                <w:ilvl w:val="0"/>
                <w:numId w:val="34"/>
              </w:numPr>
              <w:rPr>
                <w:rFonts w:asciiTheme="minorHAnsi" w:hAnsiTheme="minorHAnsi" w:cstheme="minorHAnsi"/>
                <w:lang w:eastAsia="en-US"/>
              </w:rPr>
            </w:pPr>
            <w:r w:rsidRPr="00841085">
              <w:rPr>
                <w:rFonts w:asciiTheme="minorHAnsi" w:hAnsiTheme="minorHAnsi" w:cstheme="minorHAnsi"/>
                <w:lang w:eastAsia="en-US"/>
              </w:rPr>
              <w:t>Voluntary tracking and tracing app released</w:t>
            </w:r>
          </w:p>
        </w:tc>
        <w:tc>
          <w:tcPr>
            <w:tcW w:w="4115" w:type="dxa"/>
          </w:tcPr>
          <w:p w14:paraId="7D519E25" w14:textId="35DADC46" w:rsidR="001B6936" w:rsidRPr="00841085" w:rsidRDefault="00412169" w:rsidP="00B05918">
            <w:pPr>
              <w:pStyle w:val="NoSpacing"/>
              <w:rPr>
                <w:rFonts w:asciiTheme="minorHAnsi" w:hAnsiTheme="minorHAnsi" w:cstheme="minorHAnsi"/>
                <w:lang w:eastAsia="en-US"/>
              </w:rPr>
            </w:pPr>
            <w:proofErr w:type="spellStart"/>
            <w:r w:rsidRPr="00841085">
              <w:rPr>
                <w:rFonts w:asciiTheme="minorHAnsi" w:hAnsiTheme="minorHAnsi" w:cstheme="minorHAnsi"/>
                <w:lang w:eastAsia="en-US"/>
              </w:rPr>
              <w:t>COVIDSafe</w:t>
            </w:r>
            <w:proofErr w:type="spellEnd"/>
            <w:r w:rsidRPr="00841085">
              <w:rPr>
                <w:rFonts w:asciiTheme="minorHAnsi" w:hAnsiTheme="minorHAnsi" w:cstheme="minorHAnsi"/>
                <w:lang w:eastAsia="en-US"/>
              </w:rPr>
              <w:t xml:space="preserve"> App aims to assist the Government in</w:t>
            </w:r>
            <w:r w:rsidR="00A346B8" w:rsidRPr="00841085">
              <w:rPr>
                <w:rFonts w:asciiTheme="minorHAnsi" w:hAnsiTheme="minorHAnsi" w:cstheme="minorHAnsi"/>
                <w:lang w:eastAsia="en-US"/>
              </w:rPr>
              <w:t xml:space="preserve"> </w:t>
            </w:r>
            <w:r w:rsidRPr="00841085">
              <w:rPr>
                <w:rFonts w:asciiTheme="minorHAnsi" w:hAnsiTheme="minorHAnsi" w:cstheme="minorHAnsi"/>
                <w:lang w:eastAsia="en-US"/>
              </w:rPr>
              <w:t>contact tracing, by</w:t>
            </w:r>
            <w:r w:rsidR="00B05918" w:rsidRPr="00841085">
              <w:rPr>
                <w:rFonts w:asciiTheme="minorHAnsi" w:hAnsiTheme="minorHAnsi" w:cstheme="minorHAnsi"/>
                <w:lang w:eastAsia="en-US"/>
              </w:rPr>
              <w:t xml:space="preserve"> </w:t>
            </w:r>
            <w:r w:rsidRPr="00841085">
              <w:rPr>
                <w:rFonts w:asciiTheme="minorHAnsi" w:hAnsiTheme="minorHAnsi" w:cstheme="minorHAnsi"/>
                <w:lang w:eastAsia="en-US"/>
              </w:rPr>
              <w:t>recording close contact between</w:t>
            </w:r>
            <w:r w:rsidR="00B05918" w:rsidRPr="00841085">
              <w:rPr>
                <w:rFonts w:asciiTheme="minorHAnsi" w:hAnsiTheme="minorHAnsi" w:cstheme="minorHAnsi"/>
                <w:lang w:eastAsia="en-US"/>
              </w:rPr>
              <w:t xml:space="preserve"> </w:t>
            </w:r>
            <w:r w:rsidRPr="00841085">
              <w:rPr>
                <w:rFonts w:asciiTheme="minorHAnsi" w:hAnsiTheme="minorHAnsi" w:cstheme="minorHAnsi"/>
                <w:lang w:eastAsia="en-US"/>
              </w:rPr>
              <w:t>two users of the app</w:t>
            </w:r>
          </w:p>
        </w:tc>
      </w:tr>
      <w:tr w:rsidR="001B6936" w:rsidRPr="00841085" w14:paraId="277881B6" w14:textId="77777777" w:rsidTr="008B24A0">
        <w:tc>
          <w:tcPr>
            <w:tcW w:w="1838" w:type="dxa"/>
          </w:tcPr>
          <w:p w14:paraId="08975F1C" w14:textId="724A7F16" w:rsidR="001B6936" w:rsidRPr="00841085" w:rsidRDefault="00913B7D" w:rsidP="00D5455F">
            <w:pPr>
              <w:pStyle w:val="NoSpacing"/>
              <w:rPr>
                <w:rFonts w:asciiTheme="minorHAnsi" w:hAnsiTheme="minorHAnsi" w:cstheme="minorHAnsi"/>
                <w:lang w:eastAsia="en-US"/>
              </w:rPr>
            </w:pPr>
            <w:r w:rsidRPr="00841085">
              <w:rPr>
                <w:rFonts w:asciiTheme="minorHAnsi" w:hAnsiTheme="minorHAnsi" w:cstheme="minorHAnsi"/>
                <w:lang w:eastAsia="en-US"/>
              </w:rPr>
              <w:t>01/06/2020</w:t>
            </w:r>
          </w:p>
        </w:tc>
        <w:tc>
          <w:tcPr>
            <w:tcW w:w="7938" w:type="dxa"/>
          </w:tcPr>
          <w:p w14:paraId="32286B0C" w14:textId="11CF2081" w:rsidR="001B6936" w:rsidRPr="00841085" w:rsidRDefault="00913B7D" w:rsidP="00B05918">
            <w:pPr>
              <w:pStyle w:val="NoSpacing"/>
              <w:numPr>
                <w:ilvl w:val="0"/>
                <w:numId w:val="34"/>
              </w:numPr>
              <w:rPr>
                <w:rFonts w:asciiTheme="minorHAnsi" w:hAnsiTheme="minorHAnsi" w:cstheme="minorHAnsi"/>
                <w:lang w:eastAsia="en-US"/>
              </w:rPr>
            </w:pPr>
            <w:r w:rsidRPr="00841085">
              <w:rPr>
                <w:rFonts w:asciiTheme="minorHAnsi" w:hAnsiTheme="minorHAnsi" w:cstheme="minorHAnsi"/>
                <w:lang w:eastAsia="en-US"/>
              </w:rPr>
              <w:t>Some states introduce mandatory “check‐in” details for customers</w:t>
            </w:r>
            <w:r w:rsidR="00B05918" w:rsidRPr="00841085">
              <w:rPr>
                <w:rFonts w:asciiTheme="minorHAnsi" w:hAnsiTheme="minorHAnsi" w:cstheme="minorHAnsi"/>
                <w:lang w:eastAsia="en-US"/>
              </w:rPr>
              <w:t xml:space="preserve"> </w:t>
            </w:r>
            <w:r w:rsidRPr="00841085">
              <w:rPr>
                <w:rFonts w:asciiTheme="minorHAnsi" w:hAnsiTheme="minorHAnsi" w:cstheme="minorHAnsi"/>
                <w:lang w:eastAsia="en-US"/>
              </w:rPr>
              <w:t>in restaurants, cafes etc.</w:t>
            </w:r>
          </w:p>
        </w:tc>
        <w:tc>
          <w:tcPr>
            <w:tcW w:w="4115" w:type="dxa"/>
          </w:tcPr>
          <w:p w14:paraId="539F75D6" w14:textId="77777777" w:rsidR="001B6936" w:rsidRPr="00841085" w:rsidRDefault="001B6936" w:rsidP="00D5455F">
            <w:pPr>
              <w:pStyle w:val="NoSpacing"/>
              <w:rPr>
                <w:rFonts w:asciiTheme="minorHAnsi" w:hAnsiTheme="minorHAnsi" w:cstheme="minorHAnsi"/>
                <w:lang w:eastAsia="en-US"/>
              </w:rPr>
            </w:pPr>
          </w:p>
        </w:tc>
      </w:tr>
      <w:tr w:rsidR="001B6936" w:rsidRPr="00841085" w14:paraId="17178CF2" w14:textId="77777777" w:rsidTr="008B24A0">
        <w:tc>
          <w:tcPr>
            <w:tcW w:w="1838" w:type="dxa"/>
          </w:tcPr>
          <w:p w14:paraId="6FA22566" w14:textId="0C871255" w:rsidR="001B6936" w:rsidRPr="00841085" w:rsidRDefault="00913B7D" w:rsidP="00D5455F">
            <w:pPr>
              <w:pStyle w:val="NoSpacing"/>
              <w:rPr>
                <w:rFonts w:asciiTheme="minorHAnsi" w:hAnsiTheme="minorHAnsi" w:cstheme="minorHAnsi"/>
                <w:lang w:eastAsia="en-US"/>
              </w:rPr>
            </w:pPr>
            <w:r w:rsidRPr="00841085">
              <w:rPr>
                <w:rFonts w:asciiTheme="minorHAnsi" w:hAnsiTheme="minorHAnsi" w:cstheme="minorHAnsi"/>
                <w:lang w:eastAsia="en-US"/>
              </w:rPr>
              <w:t>18/09/2020</w:t>
            </w:r>
          </w:p>
        </w:tc>
        <w:tc>
          <w:tcPr>
            <w:tcW w:w="7938" w:type="dxa"/>
          </w:tcPr>
          <w:p w14:paraId="3A819A90" w14:textId="106858A7" w:rsidR="001B6936" w:rsidRPr="00841085" w:rsidRDefault="00913B7D" w:rsidP="00B05918">
            <w:pPr>
              <w:pStyle w:val="NoSpacing"/>
              <w:numPr>
                <w:ilvl w:val="0"/>
                <w:numId w:val="34"/>
              </w:numPr>
              <w:rPr>
                <w:rFonts w:asciiTheme="minorHAnsi" w:hAnsiTheme="minorHAnsi" w:cstheme="minorHAnsi"/>
                <w:lang w:eastAsia="en-US"/>
              </w:rPr>
            </w:pPr>
            <w:r w:rsidRPr="00841085">
              <w:rPr>
                <w:rFonts w:asciiTheme="minorHAnsi" w:hAnsiTheme="minorHAnsi" w:cstheme="minorHAnsi"/>
                <w:lang w:eastAsia="en-US"/>
              </w:rPr>
              <w:t>Nationally consistent approach to contact tracing announced</w:t>
            </w:r>
          </w:p>
        </w:tc>
        <w:tc>
          <w:tcPr>
            <w:tcW w:w="4115" w:type="dxa"/>
          </w:tcPr>
          <w:p w14:paraId="19135E5B" w14:textId="77777777" w:rsidR="001B6936" w:rsidRPr="00841085" w:rsidRDefault="001B6936" w:rsidP="00D5455F">
            <w:pPr>
              <w:pStyle w:val="NoSpacing"/>
              <w:rPr>
                <w:rFonts w:asciiTheme="minorHAnsi" w:hAnsiTheme="minorHAnsi" w:cstheme="minorHAnsi"/>
                <w:lang w:eastAsia="en-US"/>
              </w:rPr>
            </w:pPr>
          </w:p>
        </w:tc>
      </w:tr>
    </w:tbl>
    <w:p w14:paraId="43248C98" w14:textId="3BA39FD8" w:rsidR="00055552" w:rsidRPr="00841085" w:rsidRDefault="00055552" w:rsidP="00D62A9A">
      <w:pPr>
        <w:autoSpaceDE w:val="0"/>
        <w:autoSpaceDN w:val="0"/>
        <w:adjustRightInd w:val="0"/>
        <w:spacing w:after="0" w:line="240" w:lineRule="auto"/>
        <w:rPr>
          <w:rFonts w:asciiTheme="minorHAnsi" w:hAnsiTheme="minorHAnsi" w:cstheme="minorHAnsi"/>
        </w:rPr>
      </w:pPr>
      <w:r w:rsidRPr="00841085">
        <w:rPr>
          <w:rFonts w:asciiTheme="minorHAnsi" w:hAnsiTheme="minorHAnsi" w:cstheme="minorHAnsi"/>
        </w:rPr>
        <w:t xml:space="preserve">This table is modified with permission from </w:t>
      </w:r>
      <w:r w:rsidR="00DA56C5" w:rsidRPr="00841085">
        <w:rPr>
          <w:rFonts w:asciiTheme="minorHAnsi" w:hAnsiTheme="minorHAnsi" w:cstheme="minorHAnsi"/>
        </w:rPr>
        <w:t xml:space="preserve">Enticott J et al. </w:t>
      </w:r>
      <w:r w:rsidR="00DA56C5" w:rsidRPr="00841085">
        <w:rPr>
          <w:rFonts w:asciiTheme="minorHAnsi" w:hAnsiTheme="minorHAnsi" w:cstheme="minorHAnsi"/>
          <w:i/>
          <w:iCs/>
        </w:rPr>
        <w:t>Frontiers in Public Health</w:t>
      </w:r>
      <w:r w:rsidR="00DA56C5" w:rsidRPr="00841085">
        <w:rPr>
          <w:rFonts w:asciiTheme="minorHAnsi" w:hAnsiTheme="minorHAnsi" w:cstheme="minorHAnsi"/>
        </w:rPr>
        <w:t xml:space="preserve">. 2021. Doi: </w:t>
      </w:r>
      <w:r w:rsidR="009A38CC" w:rsidRPr="00841085">
        <w:rPr>
          <w:rFonts w:asciiTheme="minorHAnsi" w:hAnsiTheme="minorHAnsi" w:cstheme="minorHAnsi"/>
        </w:rPr>
        <w:t>10.3389/fpubh.2021.630189</w:t>
      </w:r>
    </w:p>
    <w:p w14:paraId="0B08A380" w14:textId="4AE61899" w:rsidR="00E7156B" w:rsidRPr="00841085" w:rsidRDefault="00D62A9A" w:rsidP="00D62A9A">
      <w:pPr>
        <w:autoSpaceDE w:val="0"/>
        <w:autoSpaceDN w:val="0"/>
        <w:adjustRightInd w:val="0"/>
        <w:spacing w:after="0" w:line="240" w:lineRule="auto"/>
        <w:rPr>
          <w:rFonts w:asciiTheme="minorHAnsi" w:hAnsiTheme="minorHAnsi" w:cstheme="minorHAnsi"/>
          <w:lang w:eastAsia="en-US"/>
        </w:rPr>
      </w:pPr>
      <w:r w:rsidRPr="00841085">
        <w:rPr>
          <w:rFonts w:asciiTheme="minorHAnsi" w:hAnsiTheme="minorHAnsi" w:cstheme="minorHAnsi"/>
          <w:b/>
          <w:bCs/>
          <w:vertAlign w:val="superscript"/>
        </w:rPr>
        <w:t xml:space="preserve">1 </w:t>
      </w:r>
      <w:r w:rsidRPr="00841085">
        <w:rPr>
          <w:rFonts w:asciiTheme="minorHAnsi" w:hAnsiTheme="minorHAnsi" w:cstheme="minorHAnsi"/>
          <w:lang w:eastAsia="en-US"/>
        </w:rPr>
        <w:t xml:space="preserve">From February to April, Federal policies are emphasised. From April/June onwards, Victorian </w:t>
      </w:r>
      <w:r w:rsidR="009A2136" w:rsidRPr="00841085">
        <w:rPr>
          <w:rFonts w:asciiTheme="minorHAnsi" w:hAnsiTheme="minorHAnsi" w:cstheme="minorHAnsi"/>
          <w:lang w:eastAsia="en-US"/>
        </w:rPr>
        <w:t>and</w:t>
      </w:r>
      <w:r w:rsidRPr="00841085">
        <w:rPr>
          <w:rFonts w:asciiTheme="minorHAnsi" w:hAnsiTheme="minorHAnsi" w:cstheme="minorHAnsi"/>
          <w:lang w:eastAsia="en-US"/>
        </w:rPr>
        <w:t xml:space="preserve"> New South Wales policies are emphasised as the second wave was localised to these states.</w:t>
      </w:r>
    </w:p>
    <w:p w14:paraId="0759D6F3" w14:textId="60F5C7B4" w:rsidR="00B1580D" w:rsidRPr="00841085" w:rsidRDefault="00A150C4" w:rsidP="00D62A9A">
      <w:pPr>
        <w:autoSpaceDE w:val="0"/>
        <w:autoSpaceDN w:val="0"/>
        <w:adjustRightInd w:val="0"/>
        <w:spacing w:after="0" w:line="240" w:lineRule="auto"/>
        <w:rPr>
          <w:rFonts w:asciiTheme="minorHAnsi" w:hAnsiTheme="minorHAnsi" w:cstheme="minorHAnsi"/>
          <w:lang w:eastAsia="en-US"/>
        </w:rPr>
      </w:pPr>
      <w:r w:rsidRPr="00841085">
        <w:rPr>
          <w:rFonts w:asciiTheme="minorHAnsi" w:hAnsiTheme="minorHAnsi" w:cstheme="minorHAnsi"/>
          <w:vertAlign w:val="superscript"/>
          <w:lang w:eastAsia="en-US"/>
        </w:rPr>
        <w:t>2</w:t>
      </w:r>
      <w:r w:rsidRPr="00841085">
        <w:rPr>
          <w:rFonts w:asciiTheme="minorHAnsi" w:hAnsiTheme="minorHAnsi" w:cstheme="minorHAnsi"/>
          <w:lang w:eastAsia="en-US"/>
        </w:rPr>
        <w:t xml:space="preserve"> Medicare is Australia’s health care that enables free or lower cost community health care and free hospital</w:t>
      </w:r>
      <w:r w:rsidR="00913B7D" w:rsidRPr="00841085">
        <w:rPr>
          <w:rFonts w:asciiTheme="minorHAnsi" w:hAnsiTheme="minorHAnsi" w:cstheme="minorHAnsi"/>
          <w:lang w:eastAsia="en-US"/>
        </w:rPr>
        <w:t>-</w:t>
      </w:r>
      <w:r w:rsidRPr="00841085">
        <w:rPr>
          <w:rFonts w:asciiTheme="minorHAnsi" w:hAnsiTheme="minorHAnsi" w:cstheme="minorHAnsi"/>
          <w:lang w:eastAsia="en-US"/>
        </w:rPr>
        <w:t>based health services. It</w:t>
      </w:r>
      <w:r w:rsidR="00913B7D" w:rsidRPr="00841085">
        <w:rPr>
          <w:rFonts w:asciiTheme="minorHAnsi" w:hAnsiTheme="minorHAnsi" w:cstheme="minorHAnsi"/>
          <w:lang w:eastAsia="en-US"/>
        </w:rPr>
        <w:t xml:space="preserve"> </w:t>
      </w:r>
      <w:r w:rsidRPr="00841085">
        <w:rPr>
          <w:rFonts w:asciiTheme="minorHAnsi" w:hAnsiTheme="minorHAnsi" w:cstheme="minorHAnsi"/>
          <w:lang w:eastAsia="en-US"/>
        </w:rPr>
        <w:t xml:space="preserve">covers Australian and New Zealand citizens, permanent </w:t>
      </w:r>
      <w:proofErr w:type="gramStart"/>
      <w:r w:rsidRPr="00841085">
        <w:rPr>
          <w:rFonts w:asciiTheme="minorHAnsi" w:hAnsiTheme="minorHAnsi" w:cstheme="minorHAnsi"/>
          <w:lang w:eastAsia="en-US"/>
        </w:rPr>
        <w:t>residents</w:t>
      </w:r>
      <w:proofErr w:type="gramEnd"/>
      <w:r w:rsidRPr="00841085">
        <w:rPr>
          <w:rFonts w:asciiTheme="minorHAnsi" w:hAnsiTheme="minorHAnsi" w:cstheme="minorHAnsi"/>
          <w:lang w:eastAsia="en-US"/>
        </w:rPr>
        <w:t xml:space="preserve"> and some others. </w:t>
      </w:r>
      <w:hyperlink r:id="rId7" w:history="1">
        <w:r w:rsidRPr="00841085">
          <w:rPr>
            <w:rStyle w:val="Hyperlink"/>
            <w:rFonts w:asciiTheme="minorHAnsi" w:hAnsiTheme="minorHAnsi" w:cstheme="minorHAnsi"/>
            <w:lang w:eastAsia="en-US"/>
          </w:rPr>
          <w:t>https://www.healthdirect.gov.au/what‐is‐medicare</w:t>
        </w:r>
      </w:hyperlink>
      <w:r w:rsidRPr="00841085">
        <w:rPr>
          <w:rFonts w:asciiTheme="minorHAnsi" w:hAnsiTheme="minorHAnsi" w:cstheme="minorHAnsi"/>
          <w:lang w:eastAsia="en-US"/>
        </w:rPr>
        <w:t xml:space="preserve"> </w:t>
      </w:r>
    </w:p>
    <w:sectPr w:rsidR="00B1580D" w:rsidRPr="00841085" w:rsidSect="00074ACC">
      <w:footerReference w:type="default" r:id="rId8"/>
      <w:pgSz w:w="16838" w:h="11906" w:orient="landscape"/>
      <w:pgMar w:top="1440" w:right="1440" w:bottom="17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C2CDE0" w14:textId="77777777" w:rsidR="00D413A8" w:rsidRDefault="00D413A8" w:rsidP="008473C5">
      <w:r>
        <w:separator/>
      </w:r>
    </w:p>
  </w:endnote>
  <w:endnote w:type="continuationSeparator" w:id="0">
    <w:p w14:paraId="7EC9FE8C" w14:textId="77777777" w:rsidR="00D413A8" w:rsidRDefault="00D413A8" w:rsidP="008473C5">
      <w:r>
        <w:continuationSeparator/>
      </w:r>
    </w:p>
  </w:endnote>
  <w:endnote w:type="continuationNotice" w:id="1">
    <w:p w14:paraId="32B07E93" w14:textId="77777777" w:rsidR="00D413A8" w:rsidRDefault="00D413A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755015"/>
      <w:docPartObj>
        <w:docPartGallery w:val="Page Numbers (Bottom of Page)"/>
        <w:docPartUnique/>
      </w:docPartObj>
    </w:sdtPr>
    <w:sdtEndPr>
      <w:rPr>
        <w:noProof/>
      </w:rPr>
    </w:sdtEndPr>
    <w:sdtContent>
      <w:p w14:paraId="0540F5C7" w14:textId="27C6560D" w:rsidR="00074ACC" w:rsidRDefault="00074AC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C5D7FD4" w14:textId="77777777" w:rsidR="00074ACC" w:rsidRDefault="00074A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184B48" w14:textId="77777777" w:rsidR="00D413A8" w:rsidRDefault="00D413A8" w:rsidP="008473C5">
      <w:r>
        <w:separator/>
      </w:r>
    </w:p>
  </w:footnote>
  <w:footnote w:type="continuationSeparator" w:id="0">
    <w:p w14:paraId="635EEE77" w14:textId="77777777" w:rsidR="00D413A8" w:rsidRDefault="00D413A8" w:rsidP="008473C5">
      <w:r>
        <w:continuationSeparator/>
      </w:r>
    </w:p>
  </w:footnote>
  <w:footnote w:type="continuationNotice" w:id="1">
    <w:p w14:paraId="30EC6F86" w14:textId="77777777" w:rsidR="00D413A8" w:rsidRDefault="00D413A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E0F2C"/>
    <w:multiLevelType w:val="hybridMultilevel"/>
    <w:tmpl w:val="85DA7958"/>
    <w:lvl w:ilvl="0" w:tplc="B2107C4A">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B63E46"/>
    <w:multiLevelType w:val="hybridMultilevel"/>
    <w:tmpl w:val="65D4FF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8E568CF"/>
    <w:multiLevelType w:val="hybridMultilevel"/>
    <w:tmpl w:val="21ECB0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CEA0BF6"/>
    <w:multiLevelType w:val="multilevel"/>
    <w:tmpl w:val="0409001D"/>
    <w:numStyleLink w:val="Singlepunch"/>
  </w:abstractNum>
  <w:abstractNum w:abstractNumId="4" w15:restartNumberingAfterBreak="0">
    <w:nsid w:val="0DA11200"/>
    <w:multiLevelType w:val="hybridMultilevel"/>
    <w:tmpl w:val="DC623664"/>
    <w:lvl w:ilvl="0" w:tplc="150E1140">
      <w:start w:val="1"/>
      <w:numFmt w:val="bullet"/>
      <w:lvlText w:val=""/>
      <w:lvlJc w:val="left"/>
      <w:pPr>
        <w:ind w:left="360" w:hanging="360"/>
      </w:pPr>
      <w:rPr>
        <w:rFonts w:ascii="Symbol" w:hAnsi="Symbol" w:hint="default"/>
        <w:u w:val="none"/>
      </w:rPr>
    </w:lvl>
    <w:lvl w:ilvl="1" w:tplc="3DFC69EE">
      <w:start w:val="1"/>
      <w:numFmt w:val="bullet"/>
      <w:lvlText w:val=""/>
      <w:lvlJc w:val="left"/>
      <w:pPr>
        <w:ind w:left="1222" w:hanging="360"/>
      </w:pPr>
      <w:rPr>
        <w:rFonts w:ascii="Symbol" w:hAnsi="Symbol" w:hint="default"/>
        <w:u w:val="none"/>
      </w:rPr>
    </w:lvl>
    <w:lvl w:ilvl="2" w:tplc="4DE4A6FC">
      <w:start w:val="1"/>
      <w:numFmt w:val="lowerRoman"/>
      <w:lvlText w:val="%3."/>
      <w:lvlJc w:val="right"/>
      <w:pPr>
        <w:ind w:left="1942" w:hanging="360"/>
      </w:pPr>
      <w:rPr>
        <w:rFonts w:hint="default"/>
        <w:u w:val="none"/>
      </w:rPr>
    </w:lvl>
    <w:lvl w:ilvl="3" w:tplc="A6C2CEB0">
      <w:start w:val="1"/>
      <w:numFmt w:val="decimal"/>
      <w:lvlText w:val="%4."/>
      <w:lvlJc w:val="left"/>
      <w:pPr>
        <w:ind w:left="2662" w:hanging="360"/>
      </w:pPr>
      <w:rPr>
        <w:rFonts w:hint="default"/>
        <w:u w:val="none"/>
      </w:rPr>
    </w:lvl>
    <w:lvl w:ilvl="4" w:tplc="DBEEE26E">
      <w:start w:val="1"/>
      <w:numFmt w:val="lowerLetter"/>
      <w:lvlText w:val="%5."/>
      <w:lvlJc w:val="left"/>
      <w:pPr>
        <w:ind w:left="3382" w:hanging="360"/>
      </w:pPr>
      <w:rPr>
        <w:rFonts w:hint="default"/>
        <w:u w:val="none"/>
      </w:rPr>
    </w:lvl>
    <w:lvl w:ilvl="5" w:tplc="3B360D8C">
      <w:start w:val="1"/>
      <w:numFmt w:val="lowerRoman"/>
      <w:lvlText w:val="%6."/>
      <w:lvlJc w:val="right"/>
      <w:pPr>
        <w:ind w:left="4102" w:hanging="360"/>
      </w:pPr>
      <w:rPr>
        <w:rFonts w:hint="default"/>
        <w:u w:val="none"/>
      </w:rPr>
    </w:lvl>
    <w:lvl w:ilvl="6" w:tplc="28103C54">
      <w:start w:val="1"/>
      <w:numFmt w:val="decimal"/>
      <w:lvlText w:val="%7."/>
      <w:lvlJc w:val="left"/>
      <w:pPr>
        <w:ind w:left="4822" w:hanging="360"/>
      </w:pPr>
      <w:rPr>
        <w:rFonts w:hint="default"/>
        <w:u w:val="none"/>
      </w:rPr>
    </w:lvl>
    <w:lvl w:ilvl="7" w:tplc="E578BACE">
      <w:start w:val="1"/>
      <w:numFmt w:val="lowerLetter"/>
      <w:lvlText w:val="%8."/>
      <w:lvlJc w:val="left"/>
      <w:pPr>
        <w:ind w:left="5542" w:hanging="360"/>
      </w:pPr>
      <w:rPr>
        <w:rFonts w:hint="default"/>
        <w:u w:val="none"/>
      </w:rPr>
    </w:lvl>
    <w:lvl w:ilvl="8" w:tplc="24BCB08C">
      <w:start w:val="1"/>
      <w:numFmt w:val="lowerRoman"/>
      <w:lvlText w:val="%9."/>
      <w:lvlJc w:val="right"/>
      <w:pPr>
        <w:ind w:left="6262" w:hanging="360"/>
      </w:pPr>
      <w:rPr>
        <w:rFonts w:hint="default"/>
        <w:u w:val="none"/>
      </w:rPr>
    </w:lvl>
  </w:abstractNum>
  <w:abstractNum w:abstractNumId="5" w15:restartNumberingAfterBreak="0">
    <w:nsid w:val="0EB0363D"/>
    <w:multiLevelType w:val="hybridMultilevel"/>
    <w:tmpl w:val="FD0407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49B1FCD"/>
    <w:multiLevelType w:val="multilevel"/>
    <w:tmpl w:val="DC623664"/>
    <w:lvl w:ilvl="0">
      <w:start w:val="1"/>
      <w:numFmt w:val="bullet"/>
      <w:lvlText w:val=""/>
      <w:lvlJc w:val="left"/>
      <w:pPr>
        <w:ind w:left="360" w:hanging="360"/>
      </w:pPr>
      <w:rPr>
        <w:rFonts w:ascii="Symbol" w:hAnsi="Symbol" w:hint="default"/>
        <w:u w:val="none"/>
      </w:rPr>
    </w:lvl>
    <w:lvl w:ilvl="1">
      <w:start w:val="1"/>
      <w:numFmt w:val="bullet"/>
      <w:lvlText w:val=""/>
      <w:lvlJc w:val="left"/>
      <w:pPr>
        <w:ind w:left="1222" w:hanging="360"/>
      </w:pPr>
      <w:rPr>
        <w:rFonts w:ascii="Symbol" w:hAnsi="Symbol" w:hint="default"/>
        <w:u w:val="none"/>
      </w:rPr>
    </w:lvl>
    <w:lvl w:ilvl="2">
      <w:start w:val="1"/>
      <w:numFmt w:val="lowerRoman"/>
      <w:lvlText w:val="%3."/>
      <w:lvlJc w:val="right"/>
      <w:pPr>
        <w:ind w:left="1942" w:hanging="360"/>
      </w:pPr>
      <w:rPr>
        <w:rFonts w:hint="default"/>
        <w:u w:val="none"/>
      </w:rPr>
    </w:lvl>
    <w:lvl w:ilvl="3">
      <w:start w:val="1"/>
      <w:numFmt w:val="decimal"/>
      <w:lvlText w:val="%4."/>
      <w:lvlJc w:val="left"/>
      <w:pPr>
        <w:ind w:left="2662" w:hanging="360"/>
      </w:pPr>
      <w:rPr>
        <w:rFonts w:hint="default"/>
        <w:u w:val="none"/>
      </w:rPr>
    </w:lvl>
    <w:lvl w:ilvl="4">
      <w:start w:val="1"/>
      <w:numFmt w:val="lowerLetter"/>
      <w:lvlText w:val="%5."/>
      <w:lvlJc w:val="left"/>
      <w:pPr>
        <w:ind w:left="3382" w:hanging="360"/>
      </w:pPr>
      <w:rPr>
        <w:rFonts w:hint="default"/>
        <w:u w:val="none"/>
      </w:rPr>
    </w:lvl>
    <w:lvl w:ilvl="5">
      <w:start w:val="1"/>
      <w:numFmt w:val="lowerRoman"/>
      <w:lvlText w:val="%6."/>
      <w:lvlJc w:val="right"/>
      <w:pPr>
        <w:ind w:left="4102" w:hanging="360"/>
      </w:pPr>
      <w:rPr>
        <w:rFonts w:hint="default"/>
        <w:u w:val="none"/>
      </w:rPr>
    </w:lvl>
    <w:lvl w:ilvl="6">
      <w:start w:val="1"/>
      <w:numFmt w:val="decimal"/>
      <w:lvlText w:val="%7."/>
      <w:lvlJc w:val="left"/>
      <w:pPr>
        <w:ind w:left="4822" w:hanging="360"/>
      </w:pPr>
      <w:rPr>
        <w:rFonts w:hint="default"/>
        <w:u w:val="none"/>
      </w:rPr>
    </w:lvl>
    <w:lvl w:ilvl="7">
      <w:start w:val="1"/>
      <w:numFmt w:val="lowerLetter"/>
      <w:lvlText w:val="%8."/>
      <w:lvlJc w:val="left"/>
      <w:pPr>
        <w:ind w:left="5542" w:hanging="360"/>
      </w:pPr>
      <w:rPr>
        <w:rFonts w:hint="default"/>
        <w:u w:val="none"/>
      </w:rPr>
    </w:lvl>
    <w:lvl w:ilvl="8">
      <w:start w:val="1"/>
      <w:numFmt w:val="lowerRoman"/>
      <w:lvlText w:val="%9."/>
      <w:lvlJc w:val="right"/>
      <w:pPr>
        <w:ind w:left="6262" w:hanging="360"/>
      </w:pPr>
      <w:rPr>
        <w:rFonts w:hint="default"/>
        <w:u w:val="none"/>
      </w:rPr>
    </w:lvl>
  </w:abstractNum>
  <w:abstractNum w:abstractNumId="7" w15:restartNumberingAfterBreak="0">
    <w:nsid w:val="172A5710"/>
    <w:multiLevelType w:val="multilevel"/>
    <w:tmpl w:val="79808392"/>
    <w:lvl w:ilvl="0">
      <w:start w:val="1"/>
      <w:numFmt w:val="decimal"/>
      <w:lvlText w:val="%1."/>
      <w:lvlJc w:val="left"/>
      <w:pPr>
        <w:ind w:left="360" w:hanging="360"/>
      </w:pPr>
      <w:rPr>
        <w:rFonts w:hint="default"/>
        <w:u w:val="none"/>
      </w:rPr>
    </w:lvl>
    <w:lvl w:ilvl="1">
      <w:start w:val="1"/>
      <w:numFmt w:val="bullet"/>
      <w:lvlText w:val=""/>
      <w:lvlJc w:val="left"/>
      <w:pPr>
        <w:ind w:left="1222" w:hanging="360"/>
      </w:pPr>
      <w:rPr>
        <w:rFonts w:ascii="Symbol" w:hAnsi="Symbol" w:hint="default"/>
        <w:u w:val="none"/>
      </w:rPr>
    </w:lvl>
    <w:lvl w:ilvl="2">
      <w:start w:val="1"/>
      <w:numFmt w:val="lowerRoman"/>
      <w:lvlText w:val="%3."/>
      <w:lvlJc w:val="right"/>
      <w:pPr>
        <w:ind w:left="1942" w:hanging="360"/>
      </w:pPr>
      <w:rPr>
        <w:rFonts w:hint="default"/>
        <w:u w:val="none"/>
      </w:rPr>
    </w:lvl>
    <w:lvl w:ilvl="3">
      <w:start w:val="1"/>
      <w:numFmt w:val="decimal"/>
      <w:lvlText w:val="%4."/>
      <w:lvlJc w:val="left"/>
      <w:pPr>
        <w:ind w:left="2662" w:hanging="360"/>
      </w:pPr>
      <w:rPr>
        <w:rFonts w:hint="default"/>
        <w:u w:val="none"/>
      </w:rPr>
    </w:lvl>
    <w:lvl w:ilvl="4">
      <w:start w:val="1"/>
      <w:numFmt w:val="lowerLetter"/>
      <w:lvlText w:val="%5."/>
      <w:lvlJc w:val="left"/>
      <w:pPr>
        <w:ind w:left="3382" w:hanging="360"/>
      </w:pPr>
      <w:rPr>
        <w:rFonts w:hint="default"/>
        <w:u w:val="none"/>
      </w:rPr>
    </w:lvl>
    <w:lvl w:ilvl="5">
      <w:start w:val="1"/>
      <w:numFmt w:val="lowerRoman"/>
      <w:lvlText w:val="%6."/>
      <w:lvlJc w:val="right"/>
      <w:pPr>
        <w:ind w:left="4102" w:hanging="360"/>
      </w:pPr>
      <w:rPr>
        <w:rFonts w:hint="default"/>
        <w:u w:val="none"/>
      </w:rPr>
    </w:lvl>
    <w:lvl w:ilvl="6">
      <w:start w:val="1"/>
      <w:numFmt w:val="decimal"/>
      <w:lvlText w:val="%7."/>
      <w:lvlJc w:val="left"/>
      <w:pPr>
        <w:ind w:left="4822" w:hanging="360"/>
      </w:pPr>
      <w:rPr>
        <w:rFonts w:hint="default"/>
        <w:u w:val="none"/>
      </w:rPr>
    </w:lvl>
    <w:lvl w:ilvl="7">
      <w:start w:val="1"/>
      <w:numFmt w:val="lowerLetter"/>
      <w:lvlText w:val="%8."/>
      <w:lvlJc w:val="left"/>
      <w:pPr>
        <w:ind w:left="5542" w:hanging="360"/>
      </w:pPr>
      <w:rPr>
        <w:rFonts w:hint="default"/>
        <w:u w:val="none"/>
      </w:rPr>
    </w:lvl>
    <w:lvl w:ilvl="8">
      <w:start w:val="1"/>
      <w:numFmt w:val="lowerRoman"/>
      <w:lvlText w:val="%9."/>
      <w:lvlJc w:val="right"/>
      <w:pPr>
        <w:ind w:left="6262" w:hanging="360"/>
      </w:pPr>
      <w:rPr>
        <w:rFonts w:hint="default"/>
        <w:u w:val="none"/>
      </w:rPr>
    </w:lvl>
  </w:abstractNum>
  <w:abstractNum w:abstractNumId="8" w15:restartNumberingAfterBreak="0">
    <w:nsid w:val="1C495E17"/>
    <w:multiLevelType w:val="multilevel"/>
    <w:tmpl w:val="ACC0C4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0E527A4"/>
    <w:multiLevelType w:val="multilevel"/>
    <w:tmpl w:val="DC623664"/>
    <w:lvl w:ilvl="0">
      <w:start w:val="1"/>
      <w:numFmt w:val="bullet"/>
      <w:lvlText w:val=""/>
      <w:lvlJc w:val="left"/>
      <w:pPr>
        <w:ind w:left="360" w:hanging="360"/>
      </w:pPr>
      <w:rPr>
        <w:rFonts w:ascii="Symbol" w:hAnsi="Symbol" w:hint="default"/>
        <w:u w:val="none"/>
      </w:rPr>
    </w:lvl>
    <w:lvl w:ilvl="1">
      <w:start w:val="1"/>
      <w:numFmt w:val="bullet"/>
      <w:lvlText w:val=""/>
      <w:lvlJc w:val="left"/>
      <w:pPr>
        <w:ind w:left="1222" w:hanging="360"/>
      </w:pPr>
      <w:rPr>
        <w:rFonts w:ascii="Symbol" w:hAnsi="Symbol" w:hint="default"/>
        <w:u w:val="none"/>
      </w:rPr>
    </w:lvl>
    <w:lvl w:ilvl="2">
      <w:start w:val="1"/>
      <w:numFmt w:val="lowerRoman"/>
      <w:lvlText w:val="%3."/>
      <w:lvlJc w:val="right"/>
      <w:pPr>
        <w:ind w:left="1942" w:hanging="360"/>
      </w:pPr>
      <w:rPr>
        <w:rFonts w:hint="default"/>
        <w:u w:val="none"/>
      </w:rPr>
    </w:lvl>
    <w:lvl w:ilvl="3">
      <w:start w:val="1"/>
      <w:numFmt w:val="decimal"/>
      <w:lvlText w:val="%4."/>
      <w:lvlJc w:val="left"/>
      <w:pPr>
        <w:ind w:left="2662" w:hanging="360"/>
      </w:pPr>
      <w:rPr>
        <w:rFonts w:hint="default"/>
        <w:u w:val="none"/>
      </w:rPr>
    </w:lvl>
    <w:lvl w:ilvl="4">
      <w:start w:val="1"/>
      <w:numFmt w:val="lowerLetter"/>
      <w:lvlText w:val="%5."/>
      <w:lvlJc w:val="left"/>
      <w:pPr>
        <w:ind w:left="3382" w:hanging="360"/>
      </w:pPr>
      <w:rPr>
        <w:rFonts w:hint="default"/>
        <w:u w:val="none"/>
      </w:rPr>
    </w:lvl>
    <w:lvl w:ilvl="5">
      <w:start w:val="1"/>
      <w:numFmt w:val="lowerRoman"/>
      <w:lvlText w:val="%6."/>
      <w:lvlJc w:val="right"/>
      <w:pPr>
        <w:ind w:left="4102" w:hanging="360"/>
      </w:pPr>
      <w:rPr>
        <w:rFonts w:hint="default"/>
        <w:u w:val="none"/>
      </w:rPr>
    </w:lvl>
    <w:lvl w:ilvl="6">
      <w:start w:val="1"/>
      <w:numFmt w:val="decimal"/>
      <w:lvlText w:val="%7."/>
      <w:lvlJc w:val="left"/>
      <w:pPr>
        <w:ind w:left="4822" w:hanging="360"/>
      </w:pPr>
      <w:rPr>
        <w:rFonts w:hint="default"/>
        <w:u w:val="none"/>
      </w:rPr>
    </w:lvl>
    <w:lvl w:ilvl="7">
      <w:start w:val="1"/>
      <w:numFmt w:val="lowerLetter"/>
      <w:lvlText w:val="%8."/>
      <w:lvlJc w:val="left"/>
      <w:pPr>
        <w:ind w:left="5542" w:hanging="360"/>
      </w:pPr>
      <w:rPr>
        <w:rFonts w:hint="default"/>
        <w:u w:val="none"/>
      </w:rPr>
    </w:lvl>
    <w:lvl w:ilvl="8">
      <w:start w:val="1"/>
      <w:numFmt w:val="lowerRoman"/>
      <w:lvlText w:val="%9."/>
      <w:lvlJc w:val="right"/>
      <w:pPr>
        <w:ind w:left="6262" w:hanging="360"/>
      </w:pPr>
      <w:rPr>
        <w:rFonts w:hint="default"/>
        <w:u w:val="none"/>
      </w:rPr>
    </w:lvl>
  </w:abstractNum>
  <w:abstractNum w:abstractNumId="10" w15:restartNumberingAfterBreak="0">
    <w:nsid w:val="32687E48"/>
    <w:multiLevelType w:val="hybridMultilevel"/>
    <w:tmpl w:val="52FC21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2FE7D00"/>
    <w:multiLevelType w:val="hybridMultilevel"/>
    <w:tmpl w:val="9634AD8A"/>
    <w:lvl w:ilvl="0" w:tplc="B2107C4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7B4308A"/>
    <w:multiLevelType w:val="hybridMultilevel"/>
    <w:tmpl w:val="920086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8E446F2"/>
    <w:multiLevelType w:val="hybridMultilevel"/>
    <w:tmpl w:val="F6BC2A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D691C25"/>
    <w:multiLevelType w:val="hybridMultilevel"/>
    <w:tmpl w:val="8AF66136"/>
    <w:lvl w:ilvl="0" w:tplc="7B8C26D2">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3DF64A0E"/>
    <w:multiLevelType w:val="hybridMultilevel"/>
    <w:tmpl w:val="90CA14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24E612A"/>
    <w:multiLevelType w:val="multilevel"/>
    <w:tmpl w:val="DC623664"/>
    <w:lvl w:ilvl="0">
      <w:start w:val="1"/>
      <w:numFmt w:val="bullet"/>
      <w:lvlText w:val=""/>
      <w:lvlJc w:val="left"/>
      <w:pPr>
        <w:ind w:left="360" w:hanging="360"/>
      </w:pPr>
      <w:rPr>
        <w:rFonts w:ascii="Symbol" w:hAnsi="Symbol" w:hint="default"/>
        <w:u w:val="none"/>
      </w:rPr>
    </w:lvl>
    <w:lvl w:ilvl="1">
      <w:start w:val="1"/>
      <w:numFmt w:val="bullet"/>
      <w:lvlText w:val=""/>
      <w:lvlJc w:val="left"/>
      <w:pPr>
        <w:ind w:left="1222" w:hanging="360"/>
      </w:pPr>
      <w:rPr>
        <w:rFonts w:ascii="Symbol" w:hAnsi="Symbol" w:hint="default"/>
        <w:u w:val="none"/>
      </w:rPr>
    </w:lvl>
    <w:lvl w:ilvl="2">
      <w:start w:val="1"/>
      <w:numFmt w:val="lowerRoman"/>
      <w:lvlText w:val="%3."/>
      <w:lvlJc w:val="right"/>
      <w:pPr>
        <w:ind w:left="1942" w:hanging="360"/>
      </w:pPr>
      <w:rPr>
        <w:rFonts w:hint="default"/>
        <w:u w:val="none"/>
      </w:rPr>
    </w:lvl>
    <w:lvl w:ilvl="3">
      <w:start w:val="1"/>
      <w:numFmt w:val="decimal"/>
      <w:lvlText w:val="%4."/>
      <w:lvlJc w:val="left"/>
      <w:pPr>
        <w:ind w:left="2662" w:hanging="360"/>
      </w:pPr>
      <w:rPr>
        <w:rFonts w:hint="default"/>
        <w:u w:val="none"/>
      </w:rPr>
    </w:lvl>
    <w:lvl w:ilvl="4">
      <w:start w:val="1"/>
      <w:numFmt w:val="lowerLetter"/>
      <w:lvlText w:val="%5."/>
      <w:lvlJc w:val="left"/>
      <w:pPr>
        <w:ind w:left="3382" w:hanging="360"/>
      </w:pPr>
      <w:rPr>
        <w:rFonts w:hint="default"/>
        <w:u w:val="none"/>
      </w:rPr>
    </w:lvl>
    <w:lvl w:ilvl="5">
      <w:start w:val="1"/>
      <w:numFmt w:val="lowerRoman"/>
      <w:lvlText w:val="%6."/>
      <w:lvlJc w:val="right"/>
      <w:pPr>
        <w:ind w:left="4102" w:hanging="360"/>
      </w:pPr>
      <w:rPr>
        <w:rFonts w:hint="default"/>
        <w:u w:val="none"/>
      </w:rPr>
    </w:lvl>
    <w:lvl w:ilvl="6">
      <w:start w:val="1"/>
      <w:numFmt w:val="decimal"/>
      <w:lvlText w:val="%7."/>
      <w:lvlJc w:val="left"/>
      <w:pPr>
        <w:ind w:left="4822" w:hanging="360"/>
      </w:pPr>
      <w:rPr>
        <w:rFonts w:hint="default"/>
        <w:u w:val="none"/>
      </w:rPr>
    </w:lvl>
    <w:lvl w:ilvl="7">
      <w:start w:val="1"/>
      <w:numFmt w:val="lowerLetter"/>
      <w:lvlText w:val="%8."/>
      <w:lvlJc w:val="left"/>
      <w:pPr>
        <w:ind w:left="5542" w:hanging="360"/>
      </w:pPr>
      <w:rPr>
        <w:rFonts w:hint="default"/>
        <w:u w:val="none"/>
      </w:rPr>
    </w:lvl>
    <w:lvl w:ilvl="8">
      <w:start w:val="1"/>
      <w:numFmt w:val="lowerRoman"/>
      <w:lvlText w:val="%9."/>
      <w:lvlJc w:val="right"/>
      <w:pPr>
        <w:ind w:left="6262" w:hanging="360"/>
      </w:pPr>
      <w:rPr>
        <w:rFonts w:hint="default"/>
        <w:u w:val="none"/>
      </w:rPr>
    </w:lvl>
  </w:abstractNum>
  <w:abstractNum w:abstractNumId="17" w15:restartNumberingAfterBreak="0">
    <w:nsid w:val="43403207"/>
    <w:multiLevelType w:val="hybridMultilevel"/>
    <w:tmpl w:val="02F60E9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5FD308C"/>
    <w:multiLevelType w:val="multilevel"/>
    <w:tmpl w:val="DC623664"/>
    <w:lvl w:ilvl="0">
      <w:start w:val="1"/>
      <w:numFmt w:val="bullet"/>
      <w:lvlText w:val=""/>
      <w:lvlJc w:val="left"/>
      <w:pPr>
        <w:ind w:left="360" w:hanging="360"/>
      </w:pPr>
      <w:rPr>
        <w:rFonts w:ascii="Symbol" w:hAnsi="Symbol" w:hint="default"/>
        <w:u w:val="none"/>
      </w:rPr>
    </w:lvl>
    <w:lvl w:ilvl="1">
      <w:start w:val="1"/>
      <w:numFmt w:val="bullet"/>
      <w:lvlText w:val=""/>
      <w:lvlJc w:val="left"/>
      <w:pPr>
        <w:ind w:left="1222" w:hanging="360"/>
      </w:pPr>
      <w:rPr>
        <w:rFonts w:ascii="Symbol" w:hAnsi="Symbol" w:hint="default"/>
        <w:u w:val="none"/>
      </w:rPr>
    </w:lvl>
    <w:lvl w:ilvl="2">
      <w:start w:val="1"/>
      <w:numFmt w:val="lowerRoman"/>
      <w:lvlText w:val="%3."/>
      <w:lvlJc w:val="right"/>
      <w:pPr>
        <w:ind w:left="1942" w:hanging="360"/>
      </w:pPr>
      <w:rPr>
        <w:rFonts w:hint="default"/>
        <w:u w:val="none"/>
      </w:rPr>
    </w:lvl>
    <w:lvl w:ilvl="3">
      <w:start w:val="1"/>
      <w:numFmt w:val="decimal"/>
      <w:lvlText w:val="%4."/>
      <w:lvlJc w:val="left"/>
      <w:pPr>
        <w:ind w:left="2662" w:hanging="360"/>
      </w:pPr>
      <w:rPr>
        <w:rFonts w:hint="default"/>
        <w:u w:val="none"/>
      </w:rPr>
    </w:lvl>
    <w:lvl w:ilvl="4">
      <w:start w:val="1"/>
      <w:numFmt w:val="lowerLetter"/>
      <w:lvlText w:val="%5."/>
      <w:lvlJc w:val="left"/>
      <w:pPr>
        <w:ind w:left="3382" w:hanging="360"/>
      </w:pPr>
      <w:rPr>
        <w:rFonts w:hint="default"/>
        <w:u w:val="none"/>
      </w:rPr>
    </w:lvl>
    <w:lvl w:ilvl="5">
      <w:start w:val="1"/>
      <w:numFmt w:val="lowerRoman"/>
      <w:lvlText w:val="%6."/>
      <w:lvlJc w:val="right"/>
      <w:pPr>
        <w:ind w:left="4102" w:hanging="360"/>
      </w:pPr>
      <w:rPr>
        <w:rFonts w:hint="default"/>
        <w:u w:val="none"/>
      </w:rPr>
    </w:lvl>
    <w:lvl w:ilvl="6">
      <w:start w:val="1"/>
      <w:numFmt w:val="decimal"/>
      <w:lvlText w:val="%7."/>
      <w:lvlJc w:val="left"/>
      <w:pPr>
        <w:ind w:left="4822" w:hanging="360"/>
      </w:pPr>
      <w:rPr>
        <w:rFonts w:hint="default"/>
        <w:u w:val="none"/>
      </w:rPr>
    </w:lvl>
    <w:lvl w:ilvl="7">
      <w:start w:val="1"/>
      <w:numFmt w:val="lowerLetter"/>
      <w:lvlText w:val="%8."/>
      <w:lvlJc w:val="left"/>
      <w:pPr>
        <w:ind w:left="5542" w:hanging="360"/>
      </w:pPr>
      <w:rPr>
        <w:rFonts w:hint="default"/>
        <w:u w:val="none"/>
      </w:rPr>
    </w:lvl>
    <w:lvl w:ilvl="8">
      <w:start w:val="1"/>
      <w:numFmt w:val="lowerRoman"/>
      <w:lvlText w:val="%9."/>
      <w:lvlJc w:val="right"/>
      <w:pPr>
        <w:ind w:left="6262" w:hanging="360"/>
      </w:pPr>
      <w:rPr>
        <w:rFonts w:hint="default"/>
        <w:u w:val="none"/>
      </w:rPr>
    </w:lvl>
  </w:abstractNum>
  <w:abstractNum w:abstractNumId="19" w15:restartNumberingAfterBreak="0">
    <w:nsid w:val="489D6969"/>
    <w:multiLevelType w:val="hybridMultilevel"/>
    <w:tmpl w:val="D9147E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4D8A7845"/>
    <w:multiLevelType w:val="hybridMultilevel"/>
    <w:tmpl w:val="6BC00B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E30551F"/>
    <w:multiLevelType w:val="hybridMultilevel"/>
    <w:tmpl w:val="E2E02B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FE135E3"/>
    <w:multiLevelType w:val="hybridMultilevel"/>
    <w:tmpl w:val="27B6EA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BED51A3"/>
    <w:multiLevelType w:val="hybridMultilevel"/>
    <w:tmpl w:val="398C1470"/>
    <w:lvl w:ilvl="0" w:tplc="672A163C">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19973EA"/>
    <w:multiLevelType w:val="hybridMultilevel"/>
    <w:tmpl w:val="6242FB6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1B94544"/>
    <w:multiLevelType w:val="hybridMultilevel"/>
    <w:tmpl w:val="EA66E3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44047ED"/>
    <w:multiLevelType w:val="hybridMultilevel"/>
    <w:tmpl w:val="52D41852"/>
    <w:lvl w:ilvl="0" w:tplc="E8AA780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6662E89"/>
    <w:multiLevelType w:val="hybridMultilevel"/>
    <w:tmpl w:val="F1A4AE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6E44747A"/>
    <w:multiLevelType w:val="hybridMultilevel"/>
    <w:tmpl w:val="04EE8AFE"/>
    <w:lvl w:ilvl="0" w:tplc="BF1E9C9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63E75F1"/>
    <w:multiLevelType w:val="hybridMultilevel"/>
    <w:tmpl w:val="A10CDDBA"/>
    <w:lvl w:ilvl="0" w:tplc="64FEDA4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15:restartNumberingAfterBreak="0">
    <w:nsid w:val="775835E5"/>
    <w:multiLevelType w:val="hybridMultilevel"/>
    <w:tmpl w:val="52FC21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A3A5C3F"/>
    <w:multiLevelType w:val="hybridMultilevel"/>
    <w:tmpl w:val="0DA034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F1B776D"/>
    <w:multiLevelType w:val="multilevel"/>
    <w:tmpl w:val="DC623664"/>
    <w:lvl w:ilvl="0">
      <w:start w:val="1"/>
      <w:numFmt w:val="bullet"/>
      <w:lvlText w:val=""/>
      <w:lvlJc w:val="left"/>
      <w:pPr>
        <w:ind w:left="360" w:hanging="360"/>
      </w:pPr>
      <w:rPr>
        <w:rFonts w:ascii="Symbol" w:hAnsi="Symbol" w:hint="default"/>
        <w:u w:val="none"/>
      </w:rPr>
    </w:lvl>
    <w:lvl w:ilvl="1">
      <w:start w:val="1"/>
      <w:numFmt w:val="bullet"/>
      <w:lvlText w:val=""/>
      <w:lvlJc w:val="left"/>
      <w:pPr>
        <w:ind w:left="1222" w:hanging="360"/>
      </w:pPr>
      <w:rPr>
        <w:rFonts w:ascii="Symbol" w:hAnsi="Symbol" w:hint="default"/>
        <w:u w:val="none"/>
      </w:rPr>
    </w:lvl>
    <w:lvl w:ilvl="2">
      <w:start w:val="1"/>
      <w:numFmt w:val="lowerRoman"/>
      <w:lvlText w:val="%3."/>
      <w:lvlJc w:val="right"/>
      <w:pPr>
        <w:ind w:left="1942" w:hanging="360"/>
      </w:pPr>
      <w:rPr>
        <w:rFonts w:hint="default"/>
        <w:u w:val="none"/>
      </w:rPr>
    </w:lvl>
    <w:lvl w:ilvl="3">
      <w:start w:val="1"/>
      <w:numFmt w:val="decimal"/>
      <w:lvlText w:val="%4."/>
      <w:lvlJc w:val="left"/>
      <w:pPr>
        <w:ind w:left="2662" w:hanging="360"/>
      </w:pPr>
      <w:rPr>
        <w:rFonts w:hint="default"/>
        <w:u w:val="none"/>
      </w:rPr>
    </w:lvl>
    <w:lvl w:ilvl="4">
      <w:start w:val="1"/>
      <w:numFmt w:val="lowerLetter"/>
      <w:lvlText w:val="%5."/>
      <w:lvlJc w:val="left"/>
      <w:pPr>
        <w:ind w:left="3382" w:hanging="360"/>
      </w:pPr>
      <w:rPr>
        <w:rFonts w:hint="default"/>
        <w:u w:val="none"/>
      </w:rPr>
    </w:lvl>
    <w:lvl w:ilvl="5">
      <w:start w:val="1"/>
      <w:numFmt w:val="lowerRoman"/>
      <w:lvlText w:val="%6."/>
      <w:lvlJc w:val="right"/>
      <w:pPr>
        <w:ind w:left="4102" w:hanging="360"/>
      </w:pPr>
      <w:rPr>
        <w:rFonts w:hint="default"/>
        <w:u w:val="none"/>
      </w:rPr>
    </w:lvl>
    <w:lvl w:ilvl="6">
      <w:start w:val="1"/>
      <w:numFmt w:val="decimal"/>
      <w:lvlText w:val="%7."/>
      <w:lvlJc w:val="left"/>
      <w:pPr>
        <w:ind w:left="4822" w:hanging="360"/>
      </w:pPr>
      <w:rPr>
        <w:rFonts w:hint="default"/>
        <w:u w:val="none"/>
      </w:rPr>
    </w:lvl>
    <w:lvl w:ilvl="7">
      <w:start w:val="1"/>
      <w:numFmt w:val="lowerLetter"/>
      <w:lvlText w:val="%8."/>
      <w:lvlJc w:val="left"/>
      <w:pPr>
        <w:ind w:left="5542" w:hanging="360"/>
      </w:pPr>
      <w:rPr>
        <w:rFonts w:hint="default"/>
        <w:u w:val="none"/>
      </w:rPr>
    </w:lvl>
    <w:lvl w:ilvl="8">
      <w:start w:val="1"/>
      <w:numFmt w:val="lowerRoman"/>
      <w:lvlText w:val="%9."/>
      <w:lvlJc w:val="right"/>
      <w:pPr>
        <w:ind w:left="6262" w:hanging="360"/>
      </w:pPr>
      <w:rPr>
        <w:rFonts w:hint="default"/>
        <w:u w:val="none"/>
      </w:rPr>
    </w:lvl>
  </w:abstractNum>
  <w:num w:numId="1">
    <w:abstractNumId w:val="8"/>
  </w:num>
  <w:num w:numId="2">
    <w:abstractNumId w:val="0"/>
  </w:num>
  <w:num w:numId="3">
    <w:abstractNumId w:val="16"/>
  </w:num>
  <w:num w:numId="4">
    <w:abstractNumId w:val="7"/>
  </w:num>
  <w:num w:numId="5">
    <w:abstractNumId w:val="33"/>
  </w:num>
  <w:num w:numId="6">
    <w:abstractNumId w:val="18"/>
  </w:num>
  <w:num w:numId="7">
    <w:abstractNumId w:val="4"/>
  </w:num>
  <w:num w:numId="8">
    <w:abstractNumId w:val="6"/>
  </w:num>
  <w:num w:numId="9">
    <w:abstractNumId w:val="9"/>
  </w:num>
  <w:num w:numId="10">
    <w:abstractNumId w:val="23"/>
  </w:num>
  <w:num w:numId="11">
    <w:abstractNumId w:val="20"/>
  </w:num>
  <w:num w:numId="12">
    <w:abstractNumId w:val="3"/>
  </w:num>
  <w:num w:numId="13">
    <w:abstractNumId w:val="30"/>
  </w:num>
  <w:num w:numId="14">
    <w:abstractNumId w:val="11"/>
  </w:num>
  <w:num w:numId="15">
    <w:abstractNumId w:val="10"/>
  </w:num>
  <w:num w:numId="16">
    <w:abstractNumId w:val="24"/>
  </w:num>
  <w:num w:numId="17">
    <w:abstractNumId w:val="31"/>
  </w:num>
  <w:num w:numId="18">
    <w:abstractNumId w:val="29"/>
  </w:num>
  <w:num w:numId="19">
    <w:abstractNumId w:val="14"/>
  </w:num>
  <w:num w:numId="20">
    <w:abstractNumId w:val="27"/>
  </w:num>
  <w:num w:numId="21">
    <w:abstractNumId w:val="1"/>
  </w:num>
  <w:num w:numId="22">
    <w:abstractNumId w:val="5"/>
  </w:num>
  <w:num w:numId="23">
    <w:abstractNumId w:val="15"/>
  </w:num>
  <w:num w:numId="24">
    <w:abstractNumId w:val="2"/>
  </w:num>
  <w:num w:numId="25">
    <w:abstractNumId w:val="12"/>
  </w:num>
  <w:num w:numId="26">
    <w:abstractNumId w:val="28"/>
  </w:num>
  <w:num w:numId="27">
    <w:abstractNumId w:val="21"/>
  </w:num>
  <w:num w:numId="28">
    <w:abstractNumId w:val="13"/>
  </w:num>
  <w:num w:numId="29">
    <w:abstractNumId w:val="19"/>
  </w:num>
  <w:num w:numId="30">
    <w:abstractNumId w:val="32"/>
  </w:num>
  <w:num w:numId="31">
    <w:abstractNumId w:val="26"/>
  </w:num>
  <w:num w:numId="32">
    <w:abstractNumId w:val="17"/>
  </w:num>
  <w:num w:numId="33">
    <w:abstractNumId w:val="25"/>
  </w:num>
  <w:num w:numId="3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1228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cwNDYwNrAwszAyNTZX0lEKTi0uzszPAykwqgUAIZ06n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sp529zawp0aiea20s5fefraavwt9xd50se&quot;&gt;COVID and pregnancy planning&lt;record-ids&gt;&lt;item&gt;5&lt;/item&gt;&lt;item&gt;7&lt;/item&gt;&lt;item&gt;9&lt;/item&gt;&lt;item&gt;10&lt;/item&gt;&lt;item&gt;11&lt;/item&gt;&lt;item&gt;12&lt;/item&gt;&lt;item&gt;14&lt;/item&gt;&lt;item&gt;15&lt;/item&gt;&lt;item&gt;16&lt;/item&gt;&lt;item&gt;17&lt;/item&gt;&lt;item&gt;18&lt;/item&gt;&lt;item&gt;19&lt;/item&gt;&lt;item&gt;20&lt;/item&gt;&lt;item&gt;23&lt;/item&gt;&lt;item&gt;24&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record-ids&gt;&lt;/item&gt;&lt;/Libraries&gt;"/>
  </w:docVars>
  <w:rsids>
    <w:rsidRoot w:val="00661BD2"/>
    <w:rsid w:val="00000C2E"/>
    <w:rsid w:val="00000D89"/>
    <w:rsid w:val="00001521"/>
    <w:rsid w:val="00001595"/>
    <w:rsid w:val="00001970"/>
    <w:rsid w:val="00002080"/>
    <w:rsid w:val="0000258F"/>
    <w:rsid w:val="0000287C"/>
    <w:rsid w:val="00002A74"/>
    <w:rsid w:val="00003347"/>
    <w:rsid w:val="00003C6E"/>
    <w:rsid w:val="000047E4"/>
    <w:rsid w:val="00004B5E"/>
    <w:rsid w:val="00004F6A"/>
    <w:rsid w:val="000051F3"/>
    <w:rsid w:val="00006777"/>
    <w:rsid w:val="00007051"/>
    <w:rsid w:val="00007182"/>
    <w:rsid w:val="0000729C"/>
    <w:rsid w:val="0001020E"/>
    <w:rsid w:val="00011540"/>
    <w:rsid w:val="00011577"/>
    <w:rsid w:val="00011D9B"/>
    <w:rsid w:val="00014362"/>
    <w:rsid w:val="0001498D"/>
    <w:rsid w:val="00014D05"/>
    <w:rsid w:val="00014E34"/>
    <w:rsid w:val="00014F08"/>
    <w:rsid w:val="00015384"/>
    <w:rsid w:val="0001555C"/>
    <w:rsid w:val="000160EF"/>
    <w:rsid w:val="0001658D"/>
    <w:rsid w:val="000167E9"/>
    <w:rsid w:val="00017BB0"/>
    <w:rsid w:val="0002033E"/>
    <w:rsid w:val="0002183B"/>
    <w:rsid w:val="00022701"/>
    <w:rsid w:val="00022C7C"/>
    <w:rsid w:val="00024A25"/>
    <w:rsid w:val="00024D69"/>
    <w:rsid w:val="00024E39"/>
    <w:rsid w:val="000251D0"/>
    <w:rsid w:val="00025372"/>
    <w:rsid w:val="000263A1"/>
    <w:rsid w:val="000264D5"/>
    <w:rsid w:val="000269C1"/>
    <w:rsid w:val="00026DFA"/>
    <w:rsid w:val="00030F57"/>
    <w:rsid w:val="00031A82"/>
    <w:rsid w:val="00031BA8"/>
    <w:rsid w:val="00031F5C"/>
    <w:rsid w:val="000329C1"/>
    <w:rsid w:val="00032A82"/>
    <w:rsid w:val="00032D16"/>
    <w:rsid w:val="00033ACE"/>
    <w:rsid w:val="00034470"/>
    <w:rsid w:val="00034A9B"/>
    <w:rsid w:val="0003516D"/>
    <w:rsid w:val="00036405"/>
    <w:rsid w:val="0003769E"/>
    <w:rsid w:val="00040FA3"/>
    <w:rsid w:val="00042503"/>
    <w:rsid w:val="0004259C"/>
    <w:rsid w:val="000425F8"/>
    <w:rsid w:val="00042E59"/>
    <w:rsid w:val="0004301C"/>
    <w:rsid w:val="00044B41"/>
    <w:rsid w:val="00045766"/>
    <w:rsid w:val="00045942"/>
    <w:rsid w:val="00046425"/>
    <w:rsid w:val="0005056D"/>
    <w:rsid w:val="00052A42"/>
    <w:rsid w:val="00055552"/>
    <w:rsid w:val="00055E2E"/>
    <w:rsid w:val="00056040"/>
    <w:rsid w:val="000567DD"/>
    <w:rsid w:val="00061327"/>
    <w:rsid w:val="00061BE5"/>
    <w:rsid w:val="00062438"/>
    <w:rsid w:val="00062A5B"/>
    <w:rsid w:val="0006314C"/>
    <w:rsid w:val="000633E4"/>
    <w:rsid w:val="000637E7"/>
    <w:rsid w:val="00064576"/>
    <w:rsid w:val="000649C8"/>
    <w:rsid w:val="00064CD4"/>
    <w:rsid w:val="00066E0C"/>
    <w:rsid w:val="00067491"/>
    <w:rsid w:val="000674A8"/>
    <w:rsid w:val="00070380"/>
    <w:rsid w:val="000705FD"/>
    <w:rsid w:val="00070735"/>
    <w:rsid w:val="00070F85"/>
    <w:rsid w:val="000749D0"/>
    <w:rsid w:val="000749D2"/>
    <w:rsid w:val="00074ACC"/>
    <w:rsid w:val="00074C89"/>
    <w:rsid w:val="000754F3"/>
    <w:rsid w:val="00075A10"/>
    <w:rsid w:val="000764CF"/>
    <w:rsid w:val="00076B5F"/>
    <w:rsid w:val="00080A7B"/>
    <w:rsid w:val="0008164A"/>
    <w:rsid w:val="000817CF"/>
    <w:rsid w:val="00082768"/>
    <w:rsid w:val="00082879"/>
    <w:rsid w:val="00083628"/>
    <w:rsid w:val="00083746"/>
    <w:rsid w:val="000843E7"/>
    <w:rsid w:val="0008566B"/>
    <w:rsid w:val="000868C9"/>
    <w:rsid w:val="000908D1"/>
    <w:rsid w:val="0009097A"/>
    <w:rsid w:val="000910CA"/>
    <w:rsid w:val="000911DB"/>
    <w:rsid w:val="0009195F"/>
    <w:rsid w:val="00091E4E"/>
    <w:rsid w:val="00092D07"/>
    <w:rsid w:val="0009355A"/>
    <w:rsid w:val="000935D0"/>
    <w:rsid w:val="00093672"/>
    <w:rsid w:val="00093A7C"/>
    <w:rsid w:val="00094607"/>
    <w:rsid w:val="00094D13"/>
    <w:rsid w:val="00095004"/>
    <w:rsid w:val="00095A22"/>
    <w:rsid w:val="000A09F4"/>
    <w:rsid w:val="000A1F4A"/>
    <w:rsid w:val="000A463B"/>
    <w:rsid w:val="000A5857"/>
    <w:rsid w:val="000A607E"/>
    <w:rsid w:val="000A60F1"/>
    <w:rsid w:val="000A6262"/>
    <w:rsid w:val="000A6369"/>
    <w:rsid w:val="000A74FC"/>
    <w:rsid w:val="000B0139"/>
    <w:rsid w:val="000B01F2"/>
    <w:rsid w:val="000B082B"/>
    <w:rsid w:val="000B1CC2"/>
    <w:rsid w:val="000B2163"/>
    <w:rsid w:val="000B2333"/>
    <w:rsid w:val="000B2D0D"/>
    <w:rsid w:val="000B2DC3"/>
    <w:rsid w:val="000B5B95"/>
    <w:rsid w:val="000B70DC"/>
    <w:rsid w:val="000B7D37"/>
    <w:rsid w:val="000B7F1F"/>
    <w:rsid w:val="000C17A0"/>
    <w:rsid w:val="000C2045"/>
    <w:rsid w:val="000C52F8"/>
    <w:rsid w:val="000C5374"/>
    <w:rsid w:val="000C584B"/>
    <w:rsid w:val="000C593D"/>
    <w:rsid w:val="000C5954"/>
    <w:rsid w:val="000C5D4D"/>
    <w:rsid w:val="000C64E5"/>
    <w:rsid w:val="000D0AFC"/>
    <w:rsid w:val="000D0C2B"/>
    <w:rsid w:val="000D2524"/>
    <w:rsid w:val="000D3089"/>
    <w:rsid w:val="000D3D45"/>
    <w:rsid w:val="000D430F"/>
    <w:rsid w:val="000D46A3"/>
    <w:rsid w:val="000D54F0"/>
    <w:rsid w:val="000D6174"/>
    <w:rsid w:val="000D641E"/>
    <w:rsid w:val="000D7D75"/>
    <w:rsid w:val="000E0535"/>
    <w:rsid w:val="000E1225"/>
    <w:rsid w:val="000E214D"/>
    <w:rsid w:val="000E3C6F"/>
    <w:rsid w:val="000E3F1A"/>
    <w:rsid w:val="000E47F5"/>
    <w:rsid w:val="000E63AF"/>
    <w:rsid w:val="000E65BA"/>
    <w:rsid w:val="000E65DD"/>
    <w:rsid w:val="000E6843"/>
    <w:rsid w:val="000E6C5E"/>
    <w:rsid w:val="000E75DC"/>
    <w:rsid w:val="000E79DC"/>
    <w:rsid w:val="000E7F8B"/>
    <w:rsid w:val="000F0D74"/>
    <w:rsid w:val="000F0D8C"/>
    <w:rsid w:val="000F1238"/>
    <w:rsid w:val="000F30FD"/>
    <w:rsid w:val="000F32B1"/>
    <w:rsid w:val="000F3A29"/>
    <w:rsid w:val="000F3C6B"/>
    <w:rsid w:val="000F3FC1"/>
    <w:rsid w:val="000F5E04"/>
    <w:rsid w:val="000F6503"/>
    <w:rsid w:val="000F69CA"/>
    <w:rsid w:val="000F6C6D"/>
    <w:rsid w:val="000F730E"/>
    <w:rsid w:val="000F744D"/>
    <w:rsid w:val="001001BE"/>
    <w:rsid w:val="001005C6"/>
    <w:rsid w:val="00100A72"/>
    <w:rsid w:val="00100E90"/>
    <w:rsid w:val="00101642"/>
    <w:rsid w:val="001017A0"/>
    <w:rsid w:val="00101800"/>
    <w:rsid w:val="001028AC"/>
    <w:rsid w:val="00102C37"/>
    <w:rsid w:val="00102E52"/>
    <w:rsid w:val="001035EE"/>
    <w:rsid w:val="001055DF"/>
    <w:rsid w:val="00105831"/>
    <w:rsid w:val="0010672E"/>
    <w:rsid w:val="00106838"/>
    <w:rsid w:val="00107A9A"/>
    <w:rsid w:val="00110197"/>
    <w:rsid w:val="00110DDB"/>
    <w:rsid w:val="00110EE2"/>
    <w:rsid w:val="00111211"/>
    <w:rsid w:val="0011188A"/>
    <w:rsid w:val="001119CF"/>
    <w:rsid w:val="0011212F"/>
    <w:rsid w:val="00113313"/>
    <w:rsid w:val="00114332"/>
    <w:rsid w:val="00114487"/>
    <w:rsid w:val="00114C15"/>
    <w:rsid w:val="00115421"/>
    <w:rsid w:val="00115C8E"/>
    <w:rsid w:val="0011745D"/>
    <w:rsid w:val="001179F4"/>
    <w:rsid w:val="00117C3B"/>
    <w:rsid w:val="001206D2"/>
    <w:rsid w:val="00120E55"/>
    <w:rsid w:val="00120E80"/>
    <w:rsid w:val="00121595"/>
    <w:rsid w:val="00121600"/>
    <w:rsid w:val="00121645"/>
    <w:rsid w:val="0012167B"/>
    <w:rsid w:val="0012311F"/>
    <w:rsid w:val="001237F7"/>
    <w:rsid w:val="00125D2B"/>
    <w:rsid w:val="001266B3"/>
    <w:rsid w:val="00127269"/>
    <w:rsid w:val="001302B6"/>
    <w:rsid w:val="001333F0"/>
    <w:rsid w:val="00133B5D"/>
    <w:rsid w:val="001359A7"/>
    <w:rsid w:val="00135E3D"/>
    <w:rsid w:val="00140143"/>
    <w:rsid w:val="0014063B"/>
    <w:rsid w:val="00141819"/>
    <w:rsid w:val="001421A7"/>
    <w:rsid w:val="0014267C"/>
    <w:rsid w:val="00143865"/>
    <w:rsid w:val="0014391C"/>
    <w:rsid w:val="00143E55"/>
    <w:rsid w:val="0014419E"/>
    <w:rsid w:val="001445F7"/>
    <w:rsid w:val="00145A1F"/>
    <w:rsid w:val="00146C8D"/>
    <w:rsid w:val="00146DA0"/>
    <w:rsid w:val="00147219"/>
    <w:rsid w:val="0014778A"/>
    <w:rsid w:val="00147BD3"/>
    <w:rsid w:val="001502AB"/>
    <w:rsid w:val="00151448"/>
    <w:rsid w:val="001514BF"/>
    <w:rsid w:val="00151BFE"/>
    <w:rsid w:val="001525AC"/>
    <w:rsid w:val="001526AB"/>
    <w:rsid w:val="00153676"/>
    <w:rsid w:val="0015402F"/>
    <w:rsid w:val="00154BB2"/>
    <w:rsid w:val="00155225"/>
    <w:rsid w:val="001555DD"/>
    <w:rsid w:val="001559EB"/>
    <w:rsid w:val="00155F5E"/>
    <w:rsid w:val="001564E0"/>
    <w:rsid w:val="00156C2C"/>
    <w:rsid w:val="0015757A"/>
    <w:rsid w:val="001612C8"/>
    <w:rsid w:val="00162C9C"/>
    <w:rsid w:val="001634B0"/>
    <w:rsid w:val="00163634"/>
    <w:rsid w:val="0016392E"/>
    <w:rsid w:val="0016420A"/>
    <w:rsid w:val="00164A42"/>
    <w:rsid w:val="00164A79"/>
    <w:rsid w:val="001652EA"/>
    <w:rsid w:val="00165567"/>
    <w:rsid w:val="00165CE7"/>
    <w:rsid w:val="00165EB7"/>
    <w:rsid w:val="00166008"/>
    <w:rsid w:val="0016738B"/>
    <w:rsid w:val="001678C2"/>
    <w:rsid w:val="00171210"/>
    <w:rsid w:val="0017242D"/>
    <w:rsid w:val="00172EC5"/>
    <w:rsid w:val="00172F53"/>
    <w:rsid w:val="001732A8"/>
    <w:rsid w:val="00176340"/>
    <w:rsid w:val="001764C9"/>
    <w:rsid w:val="00177384"/>
    <w:rsid w:val="001775AB"/>
    <w:rsid w:val="00180B6B"/>
    <w:rsid w:val="00180C5A"/>
    <w:rsid w:val="00180F0A"/>
    <w:rsid w:val="001813AE"/>
    <w:rsid w:val="00181F06"/>
    <w:rsid w:val="001825EA"/>
    <w:rsid w:val="001835C8"/>
    <w:rsid w:val="00184BA9"/>
    <w:rsid w:val="001859E1"/>
    <w:rsid w:val="00186182"/>
    <w:rsid w:val="00190679"/>
    <w:rsid w:val="00191A09"/>
    <w:rsid w:val="00191F5F"/>
    <w:rsid w:val="00192A7A"/>
    <w:rsid w:val="00194EEA"/>
    <w:rsid w:val="001953B8"/>
    <w:rsid w:val="00195D24"/>
    <w:rsid w:val="00196101"/>
    <w:rsid w:val="00196BBB"/>
    <w:rsid w:val="001972FB"/>
    <w:rsid w:val="001A0C41"/>
    <w:rsid w:val="001A0E8E"/>
    <w:rsid w:val="001A0FEB"/>
    <w:rsid w:val="001A1263"/>
    <w:rsid w:val="001A1557"/>
    <w:rsid w:val="001A25E5"/>
    <w:rsid w:val="001A3853"/>
    <w:rsid w:val="001A3C42"/>
    <w:rsid w:val="001A40CF"/>
    <w:rsid w:val="001A4336"/>
    <w:rsid w:val="001A4A34"/>
    <w:rsid w:val="001A5C2F"/>
    <w:rsid w:val="001A6641"/>
    <w:rsid w:val="001A6CB6"/>
    <w:rsid w:val="001A71E0"/>
    <w:rsid w:val="001A7BDA"/>
    <w:rsid w:val="001A7C72"/>
    <w:rsid w:val="001B00AA"/>
    <w:rsid w:val="001B033A"/>
    <w:rsid w:val="001B0BC2"/>
    <w:rsid w:val="001B0D73"/>
    <w:rsid w:val="001B0FBC"/>
    <w:rsid w:val="001B116A"/>
    <w:rsid w:val="001B1714"/>
    <w:rsid w:val="001B1ECB"/>
    <w:rsid w:val="001B202A"/>
    <w:rsid w:val="001B2948"/>
    <w:rsid w:val="001B302B"/>
    <w:rsid w:val="001B3275"/>
    <w:rsid w:val="001B3606"/>
    <w:rsid w:val="001B4C10"/>
    <w:rsid w:val="001B602D"/>
    <w:rsid w:val="001B6936"/>
    <w:rsid w:val="001B6BC0"/>
    <w:rsid w:val="001B6C0F"/>
    <w:rsid w:val="001B6CFA"/>
    <w:rsid w:val="001C0062"/>
    <w:rsid w:val="001C09B5"/>
    <w:rsid w:val="001C2121"/>
    <w:rsid w:val="001C2F04"/>
    <w:rsid w:val="001C3CEB"/>
    <w:rsid w:val="001C6676"/>
    <w:rsid w:val="001C7832"/>
    <w:rsid w:val="001D0889"/>
    <w:rsid w:val="001D0E62"/>
    <w:rsid w:val="001D1199"/>
    <w:rsid w:val="001D1BD1"/>
    <w:rsid w:val="001D1C97"/>
    <w:rsid w:val="001D2A66"/>
    <w:rsid w:val="001D2CE1"/>
    <w:rsid w:val="001D2EED"/>
    <w:rsid w:val="001D30F0"/>
    <w:rsid w:val="001D3B22"/>
    <w:rsid w:val="001D3C83"/>
    <w:rsid w:val="001D42C8"/>
    <w:rsid w:val="001D4656"/>
    <w:rsid w:val="001D47A3"/>
    <w:rsid w:val="001D49B3"/>
    <w:rsid w:val="001D49BE"/>
    <w:rsid w:val="001D5E92"/>
    <w:rsid w:val="001D6536"/>
    <w:rsid w:val="001D671B"/>
    <w:rsid w:val="001D7151"/>
    <w:rsid w:val="001E00A6"/>
    <w:rsid w:val="001E0957"/>
    <w:rsid w:val="001E1A05"/>
    <w:rsid w:val="001E1C07"/>
    <w:rsid w:val="001E1DC6"/>
    <w:rsid w:val="001E1E25"/>
    <w:rsid w:val="001E1FAA"/>
    <w:rsid w:val="001E2194"/>
    <w:rsid w:val="001E228E"/>
    <w:rsid w:val="001E29F6"/>
    <w:rsid w:val="001E348D"/>
    <w:rsid w:val="001EE779"/>
    <w:rsid w:val="001F04A6"/>
    <w:rsid w:val="001F1A72"/>
    <w:rsid w:val="001F2DD8"/>
    <w:rsid w:val="001F46A9"/>
    <w:rsid w:val="001F55E4"/>
    <w:rsid w:val="001F654C"/>
    <w:rsid w:val="001F7269"/>
    <w:rsid w:val="00201BBD"/>
    <w:rsid w:val="0020286E"/>
    <w:rsid w:val="00202BB7"/>
    <w:rsid w:val="00202BE5"/>
    <w:rsid w:val="00203DD1"/>
    <w:rsid w:val="002045C0"/>
    <w:rsid w:val="002049F0"/>
    <w:rsid w:val="00207337"/>
    <w:rsid w:val="00210029"/>
    <w:rsid w:val="0021010B"/>
    <w:rsid w:val="002101A1"/>
    <w:rsid w:val="00210377"/>
    <w:rsid w:val="00210A19"/>
    <w:rsid w:val="00210E80"/>
    <w:rsid w:val="002116B3"/>
    <w:rsid w:val="00211D5E"/>
    <w:rsid w:val="002120DB"/>
    <w:rsid w:val="0021242D"/>
    <w:rsid w:val="002126C3"/>
    <w:rsid w:val="00213027"/>
    <w:rsid w:val="0021317C"/>
    <w:rsid w:val="002139F1"/>
    <w:rsid w:val="002144C8"/>
    <w:rsid w:val="00214E0B"/>
    <w:rsid w:val="00215E8F"/>
    <w:rsid w:val="0021612D"/>
    <w:rsid w:val="002165C2"/>
    <w:rsid w:val="00216ACA"/>
    <w:rsid w:val="002203F7"/>
    <w:rsid w:val="0022078B"/>
    <w:rsid w:val="00221CDF"/>
    <w:rsid w:val="00223234"/>
    <w:rsid w:val="002235A5"/>
    <w:rsid w:val="00223D5B"/>
    <w:rsid w:val="0022435F"/>
    <w:rsid w:val="00224890"/>
    <w:rsid w:val="00224EB8"/>
    <w:rsid w:val="00225476"/>
    <w:rsid w:val="0022588A"/>
    <w:rsid w:val="002258F5"/>
    <w:rsid w:val="00225B4F"/>
    <w:rsid w:val="00226AE7"/>
    <w:rsid w:val="00226F6C"/>
    <w:rsid w:val="002301F8"/>
    <w:rsid w:val="00230D5E"/>
    <w:rsid w:val="00230ECF"/>
    <w:rsid w:val="0023118E"/>
    <w:rsid w:val="00231B5B"/>
    <w:rsid w:val="00232CC8"/>
    <w:rsid w:val="00233951"/>
    <w:rsid w:val="00235237"/>
    <w:rsid w:val="00236B45"/>
    <w:rsid w:val="0024008B"/>
    <w:rsid w:val="00240BFC"/>
    <w:rsid w:val="00240C83"/>
    <w:rsid w:val="00240CE3"/>
    <w:rsid w:val="002411D3"/>
    <w:rsid w:val="0024146E"/>
    <w:rsid w:val="00241B94"/>
    <w:rsid w:val="002427D3"/>
    <w:rsid w:val="002448D9"/>
    <w:rsid w:val="00244C25"/>
    <w:rsid w:val="00244D95"/>
    <w:rsid w:val="00244E40"/>
    <w:rsid w:val="00245E4A"/>
    <w:rsid w:val="0024602C"/>
    <w:rsid w:val="00246EE1"/>
    <w:rsid w:val="0024708D"/>
    <w:rsid w:val="002473A1"/>
    <w:rsid w:val="002474A4"/>
    <w:rsid w:val="00250551"/>
    <w:rsid w:val="00250C5F"/>
    <w:rsid w:val="00251572"/>
    <w:rsid w:val="00251E06"/>
    <w:rsid w:val="00252412"/>
    <w:rsid w:val="0025274F"/>
    <w:rsid w:val="00252C47"/>
    <w:rsid w:val="00252C6B"/>
    <w:rsid w:val="00253166"/>
    <w:rsid w:val="002534F1"/>
    <w:rsid w:val="0025353A"/>
    <w:rsid w:val="002536ED"/>
    <w:rsid w:val="00254EB9"/>
    <w:rsid w:val="002561AA"/>
    <w:rsid w:val="00256C62"/>
    <w:rsid w:val="00257155"/>
    <w:rsid w:val="002572B8"/>
    <w:rsid w:val="00257384"/>
    <w:rsid w:val="002609B9"/>
    <w:rsid w:val="00260AA0"/>
    <w:rsid w:val="00261D0D"/>
    <w:rsid w:val="00262700"/>
    <w:rsid w:val="00262E43"/>
    <w:rsid w:val="0026305F"/>
    <w:rsid w:val="002634E2"/>
    <w:rsid w:val="0026478A"/>
    <w:rsid w:val="002651CC"/>
    <w:rsid w:val="002653AD"/>
    <w:rsid w:val="002668AD"/>
    <w:rsid w:val="002669B0"/>
    <w:rsid w:val="002671C9"/>
    <w:rsid w:val="0026748B"/>
    <w:rsid w:val="00267B4F"/>
    <w:rsid w:val="00267F59"/>
    <w:rsid w:val="00270058"/>
    <w:rsid w:val="002700CE"/>
    <w:rsid w:val="0027039F"/>
    <w:rsid w:val="002703EB"/>
    <w:rsid w:val="00270E69"/>
    <w:rsid w:val="00271287"/>
    <w:rsid w:val="00271F00"/>
    <w:rsid w:val="0027331C"/>
    <w:rsid w:val="0027332F"/>
    <w:rsid w:val="0027392B"/>
    <w:rsid w:val="00274F26"/>
    <w:rsid w:val="00275073"/>
    <w:rsid w:val="00276077"/>
    <w:rsid w:val="00276C7F"/>
    <w:rsid w:val="00276DD2"/>
    <w:rsid w:val="00276DD9"/>
    <w:rsid w:val="002775EC"/>
    <w:rsid w:val="00277613"/>
    <w:rsid w:val="00280704"/>
    <w:rsid w:val="00281583"/>
    <w:rsid w:val="002818A9"/>
    <w:rsid w:val="002820AC"/>
    <w:rsid w:val="002828D1"/>
    <w:rsid w:val="00283E6E"/>
    <w:rsid w:val="002847E8"/>
    <w:rsid w:val="00284B3E"/>
    <w:rsid w:val="00284E56"/>
    <w:rsid w:val="00284FEA"/>
    <w:rsid w:val="00287489"/>
    <w:rsid w:val="00287809"/>
    <w:rsid w:val="00287F73"/>
    <w:rsid w:val="0029034C"/>
    <w:rsid w:val="00290C47"/>
    <w:rsid w:val="002924C3"/>
    <w:rsid w:val="00292FA7"/>
    <w:rsid w:val="00293DD2"/>
    <w:rsid w:val="00294215"/>
    <w:rsid w:val="002942B2"/>
    <w:rsid w:val="00294798"/>
    <w:rsid w:val="002970E0"/>
    <w:rsid w:val="002A239C"/>
    <w:rsid w:val="002A24F4"/>
    <w:rsid w:val="002A30E5"/>
    <w:rsid w:val="002A3206"/>
    <w:rsid w:val="002A417E"/>
    <w:rsid w:val="002A67A3"/>
    <w:rsid w:val="002A7997"/>
    <w:rsid w:val="002A7C49"/>
    <w:rsid w:val="002B02AE"/>
    <w:rsid w:val="002B0356"/>
    <w:rsid w:val="002B06F2"/>
    <w:rsid w:val="002B0E2B"/>
    <w:rsid w:val="002B19AF"/>
    <w:rsid w:val="002B1AB1"/>
    <w:rsid w:val="002B1ED2"/>
    <w:rsid w:val="002B208A"/>
    <w:rsid w:val="002B25A1"/>
    <w:rsid w:val="002B25F9"/>
    <w:rsid w:val="002B2638"/>
    <w:rsid w:val="002B3740"/>
    <w:rsid w:val="002B4A61"/>
    <w:rsid w:val="002B4DEF"/>
    <w:rsid w:val="002B4EF5"/>
    <w:rsid w:val="002B5191"/>
    <w:rsid w:val="002B6151"/>
    <w:rsid w:val="002B68F7"/>
    <w:rsid w:val="002B6A03"/>
    <w:rsid w:val="002B6ABE"/>
    <w:rsid w:val="002B6CB9"/>
    <w:rsid w:val="002B798A"/>
    <w:rsid w:val="002B7BC6"/>
    <w:rsid w:val="002B7ED5"/>
    <w:rsid w:val="002C02CC"/>
    <w:rsid w:val="002C1ACF"/>
    <w:rsid w:val="002C24CF"/>
    <w:rsid w:val="002C2BAD"/>
    <w:rsid w:val="002C2DD1"/>
    <w:rsid w:val="002C2F57"/>
    <w:rsid w:val="002C2FAF"/>
    <w:rsid w:val="002C30CB"/>
    <w:rsid w:val="002C3768"/>
    <w:rsid w:val="002C38EA"/>
    <w:rsid w:val="002C4884"/>
    <w:rsid w:val="002C49D6"/>
    <w:rsid w:val="002C4AD4"/>
    <w:rsid w:val="002C60AC"/>
    <w:rsid w:val="002C75A2"/>
    <w:rsid w:val="002C7E36"/>
    <w:rsid w:val="002C7EAF"/>
    <w:rsid w:val="002D0485"/>
    <w:rsid w:val="002D0EA0"/>
    <w:rsid w:val="002D2A1B"/>
    <w:rsid w:val="002D2E99"/>
    <w:rsid w:val="002D33FC"/>
    <w:rsid w:val="002D3B94"/>
    <w:rsid w:val="002D3C63"/>
    <w:rsid w:val="002D436C"/>
    <w:rsid w:val="002D45A3"/>
    <w:rsid w:val="002D5370"/>
    <w:rsid w:val="002D5D9A"/>
    <w:rsid w:val="002D705E"/>
    <w:rsid w:val="002D7110"/>
    <w:rsid w:val="002E02E8"/>
    <w:rsid w:val="002E0418"/>
    <w:rsid w:val="002E052A"/>
    <w:rsid w:val="002E164C"/>
    <w:rsid w:val="002E1987"/>
    <w:rsid w:val="002E19A8"/>
    <w:rsid w:val="002E21A0"/>
    <w:rsid w:val="002E3B65"/>
    <w:rsid w:val="002E40F0"/>
    <w:rsid w:val="002E4815"/>
    <w:rsid w:val="002E4E80"/>
    <w:rsid w:val="002E5451"/>
    <w:rsid w:val="002E5AFA"/>
    <w:rsid w:val="002E5C87"/>
    <w:rsid w:val="002E623D"/>
    <w:rsid w:val="002E658E"/>
    <w:rsid w:val="002E6689"/>
    <w:rsid w:val="002E7CF0"/>
    <w:rsid w:val="002E7D47"/>
    <w:rsid w:val="002F12AD"/>
    <w:rsid w:val="002F130D"/>
    <w:rsid w:val="002F1542"/>
    <w:rsid w:val="002F1690"/>
    <w:rsid w:val="002F1739"/>
    <w:rsid w:val="002F1B6B"/>
    <w:rsid w:val="002F1F72"/>
    <w:rsid w:val="002F3D7D"/>
    <w:rsid w:val="002F4512"/>
    <w:rsid w:val="002F54A3"/>
    <w:rsid w:val="002F5E3B"/>
    <w:rsid w:val="002F5F87"/>
    <w:rsid w:val="002F61F6"/>
    <w:rsid w:val="002F6A1F"/>
    <w:rsid w:val="002F74DA"/>
    <w:rsid w:val="00300D24"/>
    <w:rsid w:val="00301CFA"/>
    <w:rsid w:val="00301DC0"/>
    <w:rsid w:val="00303D5B"/>
    <w:rsid w:val="0030660B"/>
    <w:rsid w:val="00306970"/>
    <w:rsid w:val="00306C1C"/>
    <w:rsid w:val="00306FB9"/>
    <w:rsid w:val="003072E5"/>
    <w:rsid w:val="00307C19"/>
    <w:rsid w:val="00307F34"/>
    <w:rsid w:val="00310E7D"/>
    <w:rsid w:val="003116B1"/>
    <w:rsid w:val="003121AE"/>
    <w:rsid w:val="00312AC4"/>
    <w:rsid w:val="003132F6"/>
    <w:rsid w:val="0031375E"/>
    <w:rsid w:val="00314C93"/>
    <w:rsid w:val="00314F75"/>
    <w:rsid w:val="003164B1"/>
    <w:rsid w:val="003177D0"/>
    <w:rsid w:val="00320400"/>
    <w:rsid w:val="00320854"/>
    <w:rsid w:val="00320B60"/>
    <w:rsid w:val="00320F78"/>
    <w:rsid w:val="00320FA0"/>
    <w:rsid w:val="00321992"/>
    <w:rsid w:val="003235B9"/>
    <w:rsid w:val="0032385C"/>
    <w:rsid w:val="003245B6"/>
    <w:rsid w:val="00325AE6"/>
    <w:rsid w:val="003261C1"/>
    <w:rsid w:val="003278B1"/>
    <w:rsid w:val="00327B55"/>
    <w:rsid w:val="003303B1"/>
    <w:rsid w:val="00330543"/>
    <w:rsid w:val="00331344"/>
    <w:rsid w:val="00331355"/>
    <w:rsid w:val="00331842"/>
    <w:rsid w:val="00333DF8"/>
    <w:rsid w:val="003340C4"/>
    <w:rsid w:val="0033519F"/>
    <w:rsid w:val="00335356"/>
    <w:rsid w:val="003355CB"/>
    <w:rsid w:val="00335E5E"/>
    <w:rsid w:val="00336D9F"/>
    <w:rsid w:val="00337A0E"/>
    <w:rsid w:val="00340642"/>
    <w:rsid w:val="0034113A"/>
    <w:rsid w:val="0034201C"/>
    <w:rsid w:val="00342A20"/>
    <w:rsid w:val="00343370"/>
    <w:rsid w:val="0034440F"/>
    <w:rsid w:val="00344AF3"/>
    <w:rsid w:val="003454CD"/>
    <w:rsid w:val="00345EAB"/>
    <w:rsid w:val="0034722C"/>
    <w:rsid w:val="00347370"/>
    <w:rsid w:val="00347987"/>
    <w:rsid w:val="00347AE4"/>
    <w:rsid w:val="003502B1"/>
    <w:rsid w:val="00350800"/>
    <w:rsid w:val="00350CEB"/>
    <w:rsid w:val="00351A33"/>
    <w:rsid w:val="00351EA8"/>
    <w:rsid w:val="00352931"/>
    <w:rsid w:val="00352B66"/>
    <w:rsid w:val="003536E7"/>
    <w:rsid w:val="00353738"/>
    <w:rsid w:val="00354C9B"/>
    <w:rsid w:val="003561A3"/>
    <w:rsid w:val="003562F3"/>
    <w:rsid w:val="00356E52"/>
    <w:rsid w:val="003572EA"/>
    <w:rsid w:val="00357717"/>
    <w:rsid w:val="00357936"/>
    <w:rsid w:val="00357A93"/>
    <w:rsid w:val="00360156"/>
    <w:rsid w:val="003601DD"/>
    <w:rsid w:val="003615B8"/>
    <w:rsid w:val="003618D1"/>
    <w:rsid w:val="00361E0C"/>
    <w:rsid w:val="0036290F"/>
    <w:rsid w:val="00362C09"/>
    <w:rsid w:val="00362CC3"/>
    <w:rsid w:val="003639AB"/>
    <w:rsid w:val="003639FF"/>
    <w:rsid w:val="00363A90"/>
    <w:rsid w:val="003642C9"/>
    <w:rsid w:val="003643EC"/>
    <w:rsid w:val="00364C96"/>
    <w:rsid w:val="0036503A"/>
    <w:rsid w:val="003653F8"/>
    <w:rsid w:val="003659B5"/>
    <w:rsid w:val="00365EB4"/>
    <w:rsid w:val="00366256"/>
    <w:rsid w:val="003662D9"/>
    <w:rsid w:val="00366831"/>
    <w:rsid w:val="00367739"/>
    <w:rsid w:val="00373104"/>
    <w:rsid w:val="003748D8"/>
    <w:rsid w:val="00374927"/>
    <w:rsid w:val="003754E3"/>
    <w:rsid w:val="00375C96"/>
    <w:rsid w:val="00376001"/>
    <w:rsid w:val="003770AD"/>
    <w:rsid w:val="003771A6"/>
    <w:rsid w:val="003815C6"/>
    <w:rsid w:val="00383F93"/>
    <w:rsid w:val="00384B33"/>
    <w:rsid w:val="00384EFD"/>
    <w:rsid w:val="00385239"/>
    <w:rsid w:val="00385A47"/>
    <w:rsid w:val="00386244"/>
    <w:rsid w:val="00386D50"/>
    <w:rsid w:val="00387694"/>
    <w:rsid w:val="00387D03"/>
    <w:rsid w:val="00391D82"/>
    <w:rsid w:val="00391FEC"/>
    <w:rsid w:val="003937F2"/>
    <w:rsid w:val="003938CE"/>
    <w:rsid w:val="00394BCF"/>
    <w:rsid w:val="00394F65"/>
    <w:rsid w:val="00395CDE"/>
    <w:rsid w:val="00397FB2"/>
    <w:rsid w:val="003A0ADB"/>
    <w:rsid w:val="003A1C38"/>
    <w:rsid w:val="003A1CE1"/>
    <w:rsid w:val="003A20CB"/>
    <w:rsid w:val="003A2A8B"/>
    <w:rsid w:val="003A3BFA"/>
    <w:rsid w:val="003A47F1"/>
    <w:rsid w:val="003A6F78"/>
    <w:rsid w:val="003A7A21"/>
    <w:rsid w:val="003A7BAC"/>
    <w:rsid w:val="003B11F0"/>
    <w:rsid w:val="003B190B"/>
    <w:rsid w:val="003B1DF6"/>
    <w:rsid w:val="003B22E5"/>
    <w:rsid w:val="003B266F"/>
    <w:rsid w:val="003B2D14"/>
    <w:rsid w:val="003B3B87"/>
    <w:rsid w:val="003B3BF4"/>
    <w:rsid w:val="003B3E31"/>
    <w:rsid w:val="003B4D8A"/>
    <w:rsid w:val="003B5545"/>
    <w:rsid w:val="003B690D"/>
    <w:rsid w:val="003B7099"/>
    <w:rsid w:val="003B744C"/>
    <w:rsid w:val="003B7E22"/>
    <w:rsid w:val="003C295E"/>
    <w:rsid w:val="003C2CD1"/>
    <w:rsid w:val="003C3C8F"/>
    <w:rsid w:val="003C42ED"/>
    <w:rsid w:val="003C432F"/>
    <w:rsid w:val="003C43A9"/>
    <w:rsid w:val="003C45BA"/>
    <w:rsid w:val="003C5949"/>
    <w:rsid w:val="003C5E2E"/>
    <w:rsid w:val="003C65DA"/>
    <w:rsid w:val="003C6D1A"/>
    <w:rsid w:val="003C7031"/>
    <w:rsid w:val="003D03CD"/>
    <w:rsid w:val="003D0518"/>
    <w:rsid w:val="003D145A"/>
    <w:rsid w:val="003D16A2"/>
    <w:rsid w:val="003D215E"/>
    <w:rsid w:val="003D2A7E"/>
    <w:rsid w:val="003D2C91"/>
    <w:rsid w:val="003D2D04"/>
    <w:rsid w:val="003D2E08"/>
    <w:rsid w:val="003D3111"/>
    <w:rsid w:val="003D4117"/>
    <w:rsid w:val="003D54D9"/>
    <w:rsid w:val="003D599E"/>
    <w:rsid w:val="003D5D43"/>
    <w:rsid w:val="003D6C84"/>
    <w:rsid w:val="003E0AE0"/>
    <w:rsid w:val="003E1527"/>
    <w:rsid w:val="003E1ADE"/>
    <w:rsid w:val="003E3798"/>
    <w:rsid w:val="003E4804"/>
    <w:rsid w:val="003E4AA9"/>
    <w:rsid w:val="003E56AD"/>
    <w:rsid w:val="003E59B2"/>
    <w:rsid w:val="003E7454"/>
    <w:rsid w:val="003F0179"/>
    <w:rsid w:val="003F01E7"/>
    <w:rsid w:val="003F0681"/>
    <w:rsid w:val="003F21D7"/>
    <w:rsid w:val="003F29A1"/>
    <w:rsid w:val="003F3FBA"/>
    <w:rsid w:val="003F49E0"/>
    <w:rsid w:val="003F4C48"/>
    <w:rsid w:val="003F5265"/>
    <w:rsid w:val="003F5AC2"/>
    <w:rsid w:val="003F67D5"/>
    <w:rsid w:val="003F6A77"/>
    <w:rsid w:val="003F73B9"/>
    <w:rsid w:val="004001D8"/>
    <w:rsid w:val="00400CE2"/>
    <w:rsid w:val="00401043"/>
    <w:rsid w:val="00402832"/>
    <w:rsid w:val="004030EA"/>
    <w:rsid w:val="004034E2"/>
    <w:rsid w:val="0040439B"/>
    <w:rsid w:val="004049F3"/>
    <w:rsid w:val="00404B18"/>
    <w:rsid w:val="0040632A"/>
    <w:rsid w:val="004077E0"/>
    <w:rsid w:val="00407CC0"/>
    <w:rsid w:val="004105C0"/>
    <w:rsid w:val="00410C5E"/>
    <w:rsid w:val="00412169"/>
    <w:rsid w:val="00412980"/>
    <w:rsid w:val="00413B14"/>
    <w:rsid w:val="00415381"/>
    <w:rsid w:val="00416D25"/>
    <w:rsid w:val="00416DEF"/>
    <w:rsid w:val="0042205E"/>
    <w:rsid w:val="00422118"/>
    <w:rsid w:val="0042290B"/>
    <w:rsid w:val="00423946"/>
    <w:rsid w:val="00423B43"/>
    <w:rsid w:val="00423E8F"/>
    <w:rsid w:val="0042568B"/>
    <w:rsid w:val="0042584C"/>
    <w:rsid w:val="004259B2"/>
    <w:rsid w:val="00425D5B"/>
    <w:rsid w:val="00426650"/>
    <w:rsid w:val="00426C28"/>
    <w:rsid w:val="00427B6B"/>
    <w:rsid w:val="00427D17"/>
    <w:rsid w:val="00431599"/>
    <w:rsid w:val="00433599"/>
    <w:rsid w:val="00433642"/>
    <w:rsid w:val="00434686"/>
    <w:rsid w:val="00434A72"/>
    <w:rsid w:val="00434C0B"/>
    <w:rsid w:val="00435BE7"/>
    <w:rsid w:val="00435C60"/>
    <w:rsid w:val="00436C51"/>
    <w:rsid w:val="004373A5"/>
    <w:rsid w:val="00437CF2"/>
    <w:rsid w:val="004410F4"/>
    <w:rsid w:val="00441A0D"/>
    <w:rsid w:val="004424C7"/>
    <w:rsid w:val="00443361"/>
    <w:rsid w:val="004439D6"/>
    <w:rsid w:val="00444785"/>
    <w:rsid w:val="00445449"/>
    <w:rsid w:val="0044676C"/>
    <w:rsid w:val="0044678D"/>
    <w:rsid w:val="00447507"/>
    <w:rsid w:val="00450656"/>
    <w:rsid w:val="00450A5D"/>
    <w:rsid w:val="00450B71"/>
    <w:rsid w:val="00451656"/>
    <w:rsid w:val="00451B60"/>
    <w:rsid w:val="00451CE8"/>
    <w:rsid w:val="00452DC5"/>
    <w:rsid w:val="0045343B"/>
    <w:rsid w:val="00453ED1"/>
    <w:rsid w:val="00454341"/>
    <w:rsid w:val="00454742"/>
    <w:rsid w:val="00454D76"/>
    <w:rsid w:val="00456A3A"/>
    <w:rsid w:val="004578D8"/>
    <w:rsid w:val="00457C92"/>
    <w:rsid w:val="00457E6C"/>
    <w:rsid w:val="00460089"/>
    <w:rsid w:val="004602E0"/>
    <w:rsid w:val="004610D9"/>
    <w:rsid w:val="00462B9C"/>
    <w:rsid w:val="004632D0"/>
    <w:rsid w:val="004635B3"/>
    <w:rsid w:val="0046401B"/>
    <w:rsid w:val="004644D6"/>
    <w:rsid w:val="004649D1"/>
    <w:rsid w:val="00464DE6"/>
    <w:rsid w:val="0046559B"/>
    <w:rsid w:val="004655F3"/>
    <w:rsid w:val="00466F72"/>
    <w:rsid w:val="00467149"/>
    <w:rsid w:val="0046771C"/>
    <w:rsid w:val="0047071B"/>
    <w:rsid w:val="00471BDD"/>
    <w:rsid w:val="004733C3"/>
    <w:rsid w:val="004734CE"/>
    <w:rsid w:val="00473B44"/>
    <w:rsid w:val="00473D05"/>
    <w:rsid w:val="00474078"/>
    <w:rsid w:val="00474C0C"/>
    <w:rsid w:val="00474CA1"/>
    <w:rsid w:val="004766A0"/>
    <w:rsid w:val="00480278"/>
    <w:rsid w:val="00480584"/>
    <w:rsid w:val="004809E4"/>
    <w:rsid w:val="00483977"/>
    <w:rsid w:val="00483F03"/>
    <w:rsid w:val="0048438C"/>
    <w:rsid w:val="004843A4"/>
    <w:rsid w:val="004853D6"/>
    <w:rsid w:val="0048572E"/>
    <w:rsid w:val="0048666B"/>
    <w:rsid w:val="004911F8"/>
    <w:rsid w:val="00491522"/>
    <w:rsid w:val="004916D7"/>
    <w:rsid w:val="0049208F"/>
    <w:rsid w:val="00492AF5"/>
    <w:rsid w:val="00493176"/>
    <w:rsid w:val="004938D6"/>
    <w:rsid w:val="00494505"/>
    <w:rsid w:val="00494517"/>
    <w:rsid w:val="00494ED9"/>
    <w:rsid w:val="0049530C"/>
    <w:rsid w:val="00497575"/>
    <w:rsid w:val="004A0F55"/>
    <w:rsid w:val="004A1953"/>
    <w:rsid w:val="004A232E"/>
    <w:rsid w:val="004A2B0B"/>
    <w:rsid w:val="004A3EAC"/>
    <w:rsid w:val="004A4EB4"/>
    <w:rsid w:val="004A4F34"/>
    <w:rsid w:val="004A4FC1"/>
    <w:rsid w:val="004A5D5F"/>
    <w:rsid w:val="004A5EF8"/>
    <w:rsid w:val="004A6A9E"/>
    <w:rsid w:val="004A6E5E"/>
    <w:rsid w:val="004A7037"/>
    <w:rsid w:val="004A7B75"/>
    <w:rsid w:val="004B0983"/>
    <w:rsid w:val="004B0E13"/>
    <w:rsid w:val="004B0E60"/>
    <w:rsid w:val="004B0FDC"/>
    <w:rsid w:val="004B371B"/>
    <w:rsid w:val="004B7978"/>
    <w:rsid w:val="004B7F86"/>
    <w:rsid w:val="004C11B2"/>
    <w:rsid w:val="004C1233"/>
    <w:rsid w:val="004C183E"/>
    <w:rsid w:val="004C2925"/>
    <w:rsid w:val="004C38CC"/>
    <w:rsid w:val="004C3BFA"/>
    <w:rsid w:val="004C4A00"/>
    <w:rsid w:val="004C4F70"/>
    <w:rsid w:val="004C5036"/>
    <w:rsid w:val="004C5396"/>
    <w:rsid w:val="004C5AA7"/>
    <w:rsid w:val="004C5FEF"/>
    <w:rsid w:val="004C6EC9"/>
    <w:rsid w:val="004C732E"/>
    <w:rsid w:val="004C7908"/>
    <w:rsid w:val="004C7F30"/>
    <w:rsid w:val="004D06C0"/>
    <w:rsid w:val="004D0ED8"/>
    <w:rsid w:val="004D2E56"/>
    <w:rsid w:val="004D2F76"/>
    <w:rsid w:val="004D31DE"/>
    <w:rsid w:val="004D3E76"/>
    <w:rsid w:val="004D5C46"/>
    <w:rsid w:val="004D5F63"/>
    <w:rsid w:val="004D6AC9"/>
    <w:rsid w:val="004D746A"/>
    <w:rsid w:val="004E0D90"/>
    <w:rsid w:val="004E0EE5"/>
    <w:rsid w:val="004E1147"/>
    <w:rsid w:val="004E255E"/>
    <w:rsid w:val="004E47B3"/>
    <w:rsid w:val="004E5329"/>
    <w:rsid w:val="004E6170"/>
    <w:rsid w:val="004E6250"/>
    <w:rsid w:val="004E660E"/>
    <w:rsid w:val="004E669F"/>
    <w:rsid w:val="004F0A04"/>
    <w:rsid w:val="004F126B"/>
    <w:rsid w:val="004F1284"/>
    <w:rsid w:val="004F15CF"/>
    <w:rsid w:val="004F1FFC"/>
    <w:rsid w:val="004F2473"/>
    <w:rsid w:val="004F2F20"/>
    <w:rsid w:val="004F376D"/>
    <w:rsid w:val="004F4413"/>
    <w:rsid w:val="004F4E39"/>
    <w:rsid w:val="004F50D1"/>
    <w:rsid w:val="004F512A"/>
    <w:rsid w:val="004F571A"/>
    <w:rsid w:val="004F5E04"/>
    <w:rsid w:val="004F62FA"/>
    <w:rsid w:val="004F63F1"/>
    <w:rsid w:val="004F6526"/>
    <w:rsid w:val="004F70CB"/>
    <w:rsid w:val="004F7903"/>
    <w:rsid w:val="004F7BCA"/>
    <w:rsid w:val="00500391"/>
    <w:rsid w:val="00500A5E"/>
    <w:rsid w:val="0050118B"/>
    <w:rsid w:val="005012ED"/>
    <w:rsid w:val="0050148E"/>
    <w:rsid w:val="00501F07"/>
    <w:rsid w:val="00502239"/>
    <w:rsid w:val="00502B8E"/>
    <w:rsid w:val="00502DB5"/>
    <w:rsid w:val="005034B9"/>
    <w:rsid w:val="00503B2A"/>
    <w:rsid w:val="00503D98"/>
    <w:rsid w:val="00503F55"/>
    <w:rsid w:val="005043AB"/>
    <w:rsid w:val="00504B76"/>
    <w:rsid w:val="00504BF8"/>
    <w:rsid w:val="00505346"/>
    <w:rsid w:val="005053C7"/>
    <w:rsid w:val="0050642B"/>
    <w:rsid w:val="00507C45"/>
    <w:rsid w:val="00510D31"/>
    <w:rsid w:val="00510E68"/>
    <w:rsid w:val="00512A0D"/>
    <w:rsid w:val="005136A5"/>
    <w:rsid w:val="00513A38"/>
    <w:rsid w:val="00514BBC"/>
    <w:rsid w:val="005152CB"/>
    <w:rsid w:val="005153DA"/>
    <w:rsid w:val="005155CB"/>
    <w:rsid w:val="00516BDB"/>
    <w:rsid w:val="00516DEA"/>
    <w:rsid w:val="00517857"/>
    <w:rsid w:val="00517F5C"/>
    <w:rsid w:val="00517FA6"/>
    <w:rsid w:val="00520D00"/>
    <w:rsid w:val="00521D7D"/>
    <w:rsid w:val="00522920"/>
    <w:rsid w:val="00523322"/>
    <w:rsid w:val="00523FE0"/>
    <w:rsid w:val="00525081"/>
    <w:rsid w:val="00525951"/>
    <w:rsid w:val="00526B0A"/>
    <w:rsid w:val="00527008"/>
    <w:rsid w:val="005273AB"/>
    <w:rsid w:val="0052745C"/>
    <w:rsid w:val="00530910"/>
    <w:rsid w:val="00530C9B"/>
    <w:rsid w:val="00530D62"/>
    <w:rsid w:val="005313D4"/>
    <w:rsid w:val="00532CBD"/>
    <w:rsid w:val="00533147"/>
    <w:rsid w:val="00533701"/>
    <w:rsid w:val="00533CEB"/>
    <w:rsid w:val="00533D1D"/>
    <w:rsid w:val="00533E16"/>
    <w:rsid w:val="0053432C"/>
    <w:rsid w:val="00535594"/>
    <w:rsid w:val="00535F84"/>
    <w:rsid w:val="005360C9"/>
    <w:rsid w:val="005361FA"/>
    <w:rsid w:val="005364E1"/>
    <w:rsid w:val="005365B9"/>
    <w:rsid w:val="00536C11"/>
    <w:rsid w:val="00537B74"/>
    <w:rsid w:val="0054088B"/>
    <w:rsid w:val="00540EAD"/>
    <w:rsid w:val="0054150D"/>
    <w:rsid w:val="00543316"/>
    <w:rsid w:val="00543441"/>
    <w:rsid w:val="00543671"/>
    <w:rsid w:val="00543C11"/>
    <w:rsid w:val="00543CCE"/>
    <w:rsid w:val="005466CD"/>
    <w:rsid w:val="005473F8"/>
    <w:rsid w:val="005476B2"/>
    <w:rsid w:val="005477CB"/>
    <w:rsid w:val="00550DE6"/>
    <w:rsid w:val="00551774"/>
    <w:rsid w:val="005518DD"/>
    <w:rsid w:val="00551A20"/>
    <w:rsid w:val="00551F7A"/>
    <w:rsid w:val="00551FBB"/>
    <w:rsid w:val="00553357"/>
    <w:rsid w:val="0055363B"/>
    <w:rsid w:val="005538AF"/>
    <w:rsid w:val="005540ED"/>
    <w:rsid w:val="00554560"/>
    <w:rsid w:val="00554861"/>
    <w:rsid w:val="0055606A"/>
    <w:rsid w:val="00556497"/>
    <w:rsid w:val="005564D4"/>
    <w:rsid w:val="00556A20"/>
    <w:rsid w:val="00560C50"/>
    <w:rsid w:val="0056158A"/>
    <w:rsid w:val="00561B8C"/>
    <w:rsid w:val="00562AA7"/>
    <w:rsid w:val="00563C85"/>
    <w:rsid w:val="00564ECA"/>
    <w:rsid w:val="00565B81"/>
    <w:rsid w:val="00565D76"/>
    <w:rsid w:val="00565E57"/>
    <w:rsid w:val="00566480"/>
    <w:rsid w:val="00566950"/>
    <w:rsid w:val="0056762B"/>
    <w:rsid w:val="00567F49"/>
    <w:rsid w:val="00570EAD"/>
    <w:rsid w:val="00572E01"/>
    <w:rsid w:val="0057339F"/>
    <w:rsid w:val="005740FE"/>
    <w:rsid w:val="00574D2E"/>
    <w:rsid w:val="0057543D"/>
    <w:rsid w:val="0057692E"/>
    <w:rsid w:val="00580441"/>
    <w:rsid w:val="00580467"/>
    <w:rsid w:val="005818AD"/>
    <w:rsid w:val="00581E51"/>
    <w:rsid w:val="0058391F"/>
    <w:rsid w:val="0058539F"/>
    <w:rsid w:val="005855D4"/>
    <w:rsid w:val="00585A01"/>
    <w:rsid w:val="0058642C"/>
    <w:rsid w:val="005868E5"/>
    <w:rsid w:val="00587A08"/>
    <w:rsid w:val="00587CD2"/>
    <w:rsid w:val="005908B9"/>
    <w:rsid w:val="00591548"/>
    <w:rsid w:val="00593535"/>
    <w:rsid w:val="00593E99"/>
    <w:rsid w:val="00593F85"/>
    <w:rsid w:val="00594709"/>
    <w:rsid w:val="0059520A"/>
    <w:rsid w:val="00597807"/>
    <w:rsid w:val="00597E80"/>
    <w:rsid w:val="005A311D"/>
    <w:rsid w:val="005A3240"/>
    <w:rsid w:val="005A4419"/>
    <w:rsid w:val="005A4FD6"/>
    <w:rsid w:val="005A67C5"/>
    <w:rsid w:val="005A6D74"/>
    <w:rsid w:val="005B0594"/>
    <w:rsid w:val="005B064B"/>
    <w:rsid w:val="005B088F"/>
    <w:rsid w:val="005B0AA8"/>
    <w:rsid w:val="005B1176"/>
    <w:rsid w:val="005B1855"/>
    <w:rsid w:val="005B1D42"/>
    <w:rsid w:val="005B22BF"/>
    <w:rsid w:val="005B3351"/>
    <w:rsid w:val="005B34B7"/>
    <w:rsid w:val="005B3CC7"/>
    <w:rsid w:val="005B41DE"/>
    <w:rsid w:val="005B4CF0"/>
    <w:rsid w:val="005B5960"/>
    <w:rsid w:val="005B5B07"/>
    <w:rsid w:val="005B5B2C"/>
    <w:rsid w:val="005B5C77"/>
    <w:rsid w:val="005C0038"/>
    <w:rsid w:val="005C005D"/>
    <w:rsid w:val="005C0BF6"/>
    <w:rsid w:val="005C10F3"/>
    <w:rsid w:val="005C22A9"/>
    <w:rsid w:val="005C3505"/>
    <w:rsid w:val="005C46C5"/>
    <w:rsid w:val="005C4B5A"/>
    <w:rsid w:val="005C4DE7"/>
    <w:rsid w:val="005C4FCA"/>
    <w:rsid w:val="005C64DA"/>
    <w:rsid w:val="005C6D9A"/>
    <w:rsid w:val="005C75EF"/>
    <w:rsid w:val="005D06E1"/>
    <w:rsid w:val="005D083D"/>
    <w:rsid w:val="005D0AC0"/>
    <w:rsid w:val="005D0BD0"/>
    <w:rsid w:val="005D1026"/>
    <w:rsid w:val="005D1312"/>
    <w:rsid w:val="005D4835"/>
    <w:rsid w:val="005D49A5"/>
    <w:rsid w:val="005D4F09"/>
    <w:rsid w:val="005D52F9"/>
    <w:rsid w:val="005D5DA2"/>
    <w:rsid w:val="005D5E8D"/>
    <w:rsid w:val="005D62FE"/>
    <w:rsid w:val="005D651C"/>
    <w:rsid w:val="005D65F3"/>
    <w:rsid w:val="005D68E6"/>
    <w:rsid w:val="005D6B67"/>
    <w:rsid w:val="005D78CE"/>
    <w:rsid w:val="005D7B90"/>
    <w:rsid w:val="005D7F9E"/>
    <w:rsid w:val="005E0298"/>
    <w:rsid w:val="005E07AD"/>
    <w:rsid w:val="005E1395"/>
    <w:rsid w:val="005E1534"/>
    <w:rsid w:val="005E1D4E"/>
    <w:rsid w:val="005E2A19"/>
    <w:rsid w:val="005E2B7A"/>
    <w:rsid w:val="005E3157"/>
    <w:rsid w:val="005E3795"/>
    <w:rsid w:val="005E422B"/>
    <w:rsid w:val="005E453D"/>
    <w:rsid w:val="005E4872"/>
    <w:rsid w:val="005E59F3"/>
    <w:rsid w:val="005E63EA"/>
    <w:rsid w:val="005E6BF8"/>
    <w:rsid w:val="005E6F60"/>
    <w:rsid w:val="005F1D3D"/>
    <w:rsid w:val="005F228F"/>
    <w:rsid w:val="005F3171"/>
    <w:rsid w:val="005F41AA"/>
    <w:rsid w:val="005F460C"/>
    <w:rsid w:val="005F5530"/>
    <w:rsid w:val="005F5BB1"/>
    <w:rsid w:val="005F5D18"/>
    <w:rsid w:val="005F6B5B"/>
    <w:rsid w:val="005F7281"/>
    <w:rsid w:val="005F78F4"/>
    <w:rsid w:val="005F7AD9"/>
    <w:rsid w:val="005F7CF1"/>
    <w:rsid w:val="006009C8"/>
    <w:rsid w:val="00600A40"/>
    <w:rsid w:val="00601262"/>
    <w:rsid w:val="00601BBA"/>
    <w:rsid w:val="006020AC"/>
    <w:rsid w:val="0060279F"/>
    <w:rsid w:val="00602E1C"/>
    <w:rsid w:val="00603325"/>
    <w:rsid w:val="00603D1C"/>
    <w:rsid w:val="00604550"/>
    <w:rsid w:val="00604B1D"/>
    <w:rsid w:val="00604D92"/>
    <w:rsid w:val="006052CC"/>
    <w:rsid w:val="00605EEF"/>
    <w:rsid w:val="0060736F"/>
    <w:rsid w:val="006079F2"/>
    <w:rsid w:val="00610471"/>
    <w:rsid w:val="00610AC0"/>
    <w:rsid w:val="00610B4F"/>
    <w:rsid w:val="00610D98"/>
    <w:rsid w:val="00610FD6"/>
    <w:rsid w:val="00612190"/>
    <w:rsid w:val="00612E25"/>
    <w:rsid w:val="00613AF0"/>
    <w:rsid w:val="006143BC"/>
    <w:rsid w:val="00614D7A"/>
    <w:rsid w:val="0061553A"/>
    <w:rsid w:val="00615B86"/>
    <w:rsid w:val="00616ED0"/>
    <w:rsid w:val="00617A11"/>
    <w:rsid w:val="00617D7F"/>
    <w:rsid w:val="00620223"/>
    <w:rsid w:val="00620AC7"/>
    <w:rsid w:val="00620DC9"/>
    <w:rsid w:val="00620DD8"/>
    <w:rsid w:val="006210E1"/>
    <w:rsid w:val="006236AA"/>
    <w:rsid w:val="006247C5"/>
    <w:rsid w:val="00624956"/>
    <w:rsid w:val="00624B9C"/>
    <w:rsid w:val="00624BA0"/>
    <w:rsid w:val="00625419"/>
    <w:rsid w:val="00626164"/>
    <w:rsid w:val="00626708"/>
    <w:rsid w:val="00626853"/>
    <w:rsid w:val="006268D5"/>
    <w:rsid w:val="00626AA8"/>
    <w:rsid w:val="006273AC"/>
    <w:rsid w:val="0062743A"/>
    <w:rsid w:val="00630608"/>
    <w:rsid w:val="00630F34"/>
    <w:rsid w:val="00631A25"/>
    <w:rsid w:val="006328C3"/>
    <w:rsid w:val="00632D35"/>
    <w:rsid w:val="00632D46"/>
    <w:rsid w:val="00632F1C"/>
    <w:rsid w:val="0063351F"/>
    <w:rsid w:val="00633F19"/>
    <w:rsid w:val="0063520C"/>
    <w:rsid w:val="006355CE"/>
    <w:rsid w:val="00635E90"/>
    <w:rsid w:val="006379F5"/>
    <w:rsid w:val="00641AEE"/>
    <w:rsid w:val="00642D0B"/>
    <w:rsid w:val="00643FEC"/>
    <w:rsid w:val="00644132"/>
    <w:rsid w:val="00645787"/>
    <w:rsid w:val="00645B96"/>
    <w:rsid w:val="00647B97"/>
    <w:rsid w:val="00650271"/>
    <w:rsid w:val="00650644"/>
    <w:rsid w:val="00650677"/>
    <w:rsid w:val="00650DD9"/>
    <w:rsid w:val="00651177"/>
    <w:rsid w:val="00651211"/>
    <w:rsid w:val="006512CD"/>
    <w:rsid w:val="006514FE"/>
    <w:rsid w:val="00653254"/>
    <w:rsid w:val="00653AC9"/>
    <w:rsid w:val="0065405E"/>
    <w:rsid w:val="00654183"/>
    <w:rsid w:val="00654816"/>
    <w:rsid w:val="00655059"/>
    <w:rsid w:val="006555A6"/>
    <w:rsid w:val="00655B17"/>
    <w:rsid w:val="00656339"/>
    <w:rsid w:val="006571D8"/>
    <w:rsid w:val="00657826"/>
    <w:rsid w:val="00657D5A"/>
    <w:rsid w:val="00657E8A"/>
    <w:rsid w:val="0066138A"/>
    <w:rsid w:val="00661BD2"/>
    <w:rsid w:val="00664DEA"/>
    <w:rsid w:val="006652BF"/>
    <w:rsid w:val="00665C06"/>
    <w:rsid w:val="00665DA4"/>
    <w:rsid w:val="00666BCE"/>
    <w:rsid w:val="00666EB4"/>
    <w:rsid w:val="00667977"/>
    <w:rsid w:val="00671065"/>
    <w:rsid w:val="00671AE1"/>
    <w:rsid w:val="00671C25"/>
    <w:rsid w:val="00671F5D"/>
    <w:rsid w:val="006731EA"/>
    <w:rsid w:val="006740C8"/>
    <w:rsid w:val="00674AB6"/>
    <w:rsid w:val="006752B9"/>
    <w:rsid w:val="0067592E"/>
    <w:rsid w:val="00676FA1"/>
    <w:rsid w:val="00677F59"/>
    <w:rsid w:val="006803DB"/>
    <w:rsid w:val="0068085E"/>
    <w:rsid w:val="0068182F"/>
    <w:rsid w:val="0068249F"/>
    <w:rsid w:val="00682C48"/>
    <w:rsid w:val="00683FB3"/>
    <w:rsid w:val="006842A2"/>
    <w:rsid w:val="00684406"/>
    <w:rsid w:val="00684BD0"/>
    <w:rsid w:val="00685400"/>
    <w:rsid w:val="006859B9"/>
    <w:rsid w:val="00686475"/>
    <w:rsid w:val="00690998"/>
    <w:rsid w:val="00691446"/>
    <w:rsid w:val="0069161D"/>
    <w:rsid w:val="00692BCE"/>
    <w:rsid w:val="006930FC"/>
    <w:rsid w:val="00693901"/>
    <w:rsid w:val="00694931"/>
    <w:rsid w:val="00694EEB"/>
    <w:rsid w:val="00695148"/>
    <w:rsid w:val="00695588"/>
    <w:rsid w:val="00695BCE"/>
    <w:rsid w:val="00696CAF"/>
    <w:rsid w:val="006974E1"/>
    <w:rsid w:val="00697E1B"/>
    <w:rsid w:val="006A1750"/>
    <w:rsid w:val="006A200D"/>
    <w:rsid w:val="006A2431"/>
    <w:rsid w:val="006A2543"/>
    <w:rsid w:val="006A3C7B"/>
    <w:rsid w:val="006A4951"/>
    <w:rsid w:val="006A5434"/>
    <w:rsid w:val="006A5E67"/>
    <w:rsid w:val="006A5F3B"/>
    <w:rsid w:val="006A63F9"/>
    <w:rsid w:val="006A67BF"/>
    <w:rsid w:val="006A687B"/>
    <w:rsid w:val="006A7561"/>
    <w:rsid w:val="006B0D0B"/>
    <w:rsid w:val="006B0F7A"/>
    <w:rsid w:val="006B1A90"/>
    <w:rsid w:val="006B3276"/>
    <w:rsid w:val="006B3FEF"/>
    <w:rsid w:val="006B401B"/>
    <w:rsid w:val="006B5748"/>
    <w:rsid w:val="006B58AC"/>
    <w:rsid w:val="006B5AEC"/>
    <w:rsid w:val="006B62AA"/>
    <w:rsid w:val="006B7784"/>
    <w:rsid w:val="006B79D9"/>
    <w:rsid w:val="006C0D74"/>
    <w:rsid w:val="006C1823"/>
    <w:rsid w:val="006C2475"/>
    <w:rsid w:val="006C290E"/>
    <w:rsid w:val="006C346D"/>
    <w:rsid w:val="006C360D"/>
    <w:rsid w:val="006C4800"/>
    <w:rsid w:val="006C4AEE"/>
    <w:rsid w:val="006C51D7"/>
    <w:rsid w:val="006C599C"/>
    <w:rsid w:val="006C613B"/>
    <w:rsid w:val="006C6CAB"/>
    <w:rsid w:val="006C6FF2"/>
    <w:rsid w:val="006D021E"/>
    <w:rsid w:val="006D28C7"/>
    <w:rsid w:val="006D34AF"/>
    <w:rsid w:val="006D3821"/>
    <w:rsid w:val="006D415F"/>
    <w:rsid w:val="006D4AE2"/>
    <w:rsid w:val="006D4CD4"/>
    <w:rsid w:val="006D64EC"/>
    <w:rsid w:val="006D6A30"/>
    <w:rsid w:val="006D6F0E"/>
    <w:rsid w:val="006D7C83"/>
    <w:rsid w:val="006D7F17"/>
    <w:rsid w:val="006E028A"/>
    <w:rsid w:val="006E0C4D"/>
    <w:rsid w:val="006E187D"/>
    <w:rsid w:val="006E2039"/>
    <w:rsid w:val="006E2125"/>
    <w:rsid w:val="006E2171"/>
    <w:rsid w:val="006E293B"/>
    <w:rsid w:val="006E360E"/>
    <w:rsid w:val="006E3E02"/>
    <w:rsid w:val="006E4378"/>
    <w:rsid w:val="006E439F"/>
    <w:rsid w:val="006E59BD"/>
    <w:rsid w:val="006E5BAC"/>
    <w:rsid w:val="006E5BD6"/>
    <w:rsid w:val="006E5C7A"/>
    <w:rsid w:val="006E5CCB"/>
    <w:rsid w:val="006E62F8"/>
    <w:rsid w:val="006F095E"/>
    <w:rsid w:val="006F097E"/>
    <w:rsid w:val="006F0A1A"/>
    <w:rsid w:val="006F1100"/>
    <w:rsid w:val="006F1257"/>
    <w:rsid w:val="006F318C"/>
    <w:rsid w:val="006F38AF"/>
    <w:rsid w:val="006F479E"/>
    <w:rsid w:val="006F52BD"/>
    <w:rsid w:val="006F534A"/>
    <w:rsid w:val="006F6244"/>
    <w:rsid w:val="006F63E3"/>
    <w:rsid w:val="006F690B"/>
    <w:rsid w:val="006F6BF6"/>
    <w:rsid w:val="00700735"/>
    <w:rsid w:val="00700939"/>
    <w:rsid w:val="00700AD5"/>
    <w:rsid w:val="00700EC6"/>
    <w:rsid w:val="0070105C"/>
    <w:rsid w:val="00701A02"/>
    <w:rsid w:val="00701DFF"/>
    <w:rsid w:val="00702275"/>
    <w:rsid w:val="007047FE"/>
    <w:rsid w:val="00706258"/>
    <w:rsid w:val="00707193"/>
    <w:rsid w:val="00710043"/>
    <w:rsid w:val="00710E5A"/>
    <w:rsid w:val="0071169E"/>
    <w:rsid w:val="00711FB4"/>
    <w:rsid w:val="00713332"/>
    <w:rsid w:val="00713840"/>
    <w:rsid w:val="00714458"/>
    <w:rsid w:val="00714966"/>
    <w:rsid w:val="007208D8"/>
    <w:rsid w:val="00720A7F"/>
    <w:rsid w:val="0072130D"/>
    <w:rsid w:val="0072162F"/>
    <w:rsid w:val="00721DA6"/>
    <w:rsid w:val="00721F11"/>
    <w:rsid w:val="007222E8"/>
    <w:rsid w:val="00722380"/>
    <w:rsid w:val="00722BA1"/>
    <w:rsid w:val="00722D5E"/>
    <w:rsid w:val="007230CE"/>
    <w:rsid w:val="00723ECB"/>
    <w:rsid w:val="0072480B"/>
    <w:rsid w:val="00724EA5"/>
    <w:rsid w:val="007250DB"/>
    <w:rsid w:val="007261C0"/>
    <w:rsid w:val="00727A0C"/>
    <w:rsid w:val="00731430"/>
    <w:rsid w:val="007319C6"/>
    <w:rsid w:val="00732096"/>
    <w:rsid w:val="00732840"/>
    <w:rsid w:val="00732D65"/>
    <w:rsid w:val="00732DBB"/>
    <w:rsid w:val="00732DDE"/>
    <w:rsid w:val="0073365C"/>
    <w:rsid w:val="007351AA"/>
    <w:rsid w:val="00736004"/>
    <w:rsid w:val="0073660C"/>
    <w:rsid w:val="00737F1C"/>
    <w:rsid w:val="0074138C"/>
    <w:rsid w:val="007416EF"/>
    <w:rsid w:val="00741ADC"/>
    <w:rsid w:val="00742392"/>
    <w:rsid w:val="007427A8"/>
    <w:rsid w:val="007441B0"/>
    <w:rsid w:val="00744802"/>
    <w:rsid w:val="00744A94"/>
    <w:rsid w:val="00746458"/>
    <w:rsid w:val="0074654B"/>
    <w:rsid w:val="007467D5"/>
    <w:rsid w:val="007469EF"/>
    <w:rsid w:val="00746CB4"/>
    <w:rsid w:val="00747406"/>
    <w:rsid w:val="007510B1"/>
    <w:rsid w:val="007510EB"/>
    <w:rsid w:val="00751321"/>
    <w:rsid w:val="007520B0"/>
    <w:rsid w:val="00752EAA"/>
    <w:rsid w:val="00753208"/>
    <w:rsid w:val="007540A3"/>
    <w:rsid w:val="00754F4A"/>
    <w:rsid w:val="00755158"/>
    <w:rsid w:val="007552A0"/>
    <w:rsid w:val="00755594"/>
    <w:rsid w:val="00755AFA"/>
    <w:rsid w:val="0075688F"/>
    <w:rsid w:val="007572EC"/>
    <w:rsid w:val="00757ADB"/>
    <w:rsid w:val="00757D59"/>
    <w:rsid w:val="00761DD7"/>
    <w:rsid w:val="00762C29"/>
    <w:rsid w:val="0076300A"/>
    <w:rsid w:val="0076352D"/>
    <w:rsid w:val="00763728"/>
    <w:rsid w:val="00763A9C"/>
    <w:rsid w:val="00763AEF"/>
    <w:rsid w:val="00763C99"/>
    <w:rsid w:val="00764671"/>
    <w:rsid w:val="00765914"/>
    <w:rsid w:val="00767394"/>
    <w:rsid w:val="00767497"/>
    <w:rsid w:val="00770BE5"/>
    <w:rsid w:val="00770CCF"/>
    <w:rsid w:val="00770F67"/>
    <w:rsid w:val="0077102B"/>
    <w:rsid w:val="007728A5"/>
    <w:rsid w:val="00772B7C"/>
    <w:rsid w:val="00772BF6"/>
    <w:rsid w:val="00772C22"/>
    <w:rsid w:val="007738BC"/>
    <w:rsid w:val="0077593B"/>
    <w:rsid w:val="007812A4"/>
    <w:rsid w:val="00781F09"/>
    <w:rsid w:val="00782212"/>
    <w:rsid w:val="00783E15"/>
    <w:rsid w:val="00785665"/>
    <w:rsid w:val="00785A2A"/>
    <w:rsid w:val="007861C9"/>
    <w:rsid w:val="00786A48"/>
    <w:rsid w:val="00787B9D"/>
    <w:rsid w:val="0079044C"/>
    <w:rsid w:val="0079060E"/>
    <w:rsid w:val="0079069D"/>
    <w:rsid w:val="007906DB"/>
    <w:rsid w:val="007908E2"/>
    <w:rsid w:val="00791578"/>
    <w:rsid w:val="00791F21"/>
    <w:rsid w:val="00792D77"/>
    <w:rsid w:val="00792EE3"/>
    <w:rsid w:val="00793869"/>
    <w:rsid w:val="00793F5E"/>
    <w:rsid w:val="00794689"/>
    <w:rsid w:val="007946E8"/>
    <w:rsid w:val="00794EAE"/>
    <w:rsid w:val="00795146"/>
    <w:rsid w:val="007951A6"/>
    <w:rsid w:val="00795743"/>
    <w:rsid w:val="00795944"/>
    <w:rsid w:val="00795F38"/>
    <w:rsid w:val="00796688"/>
    <w:rsid w:val="00796FCC"/>
    <w:rsid w:val="007A04A9"/>
    <w:rsid w:val="007A0FFA"/>
    <w:rsid w:val="007A2002"/>
    <w:rsid w:val="007A4138"/>
    <w:rsid w:val="007A42D0"/>
    <w:rsid w:val="007A4337"/>
    <w:rsid w:val="007A462D"/>
    <w:rsid w:val="007A4C27"/>
    <w:rsid w:val="007A5287"/>
    <w:rsid w:val="007A61EA"/>
    <w:rsid w:val="007A74AA"/>
    <w:rsid w:val="007B081C"/>
    <w:rsid w:val="007B0844"/>
    <w:rsid w:val="007B16E4"/>
    <w:rsid w:val="007B1707"/>
    <w:rsid w:val="007B22A7"/>
    <w:rsid w:val="007B2348"/>
    <w:rsid w:val="007B46AA"/>
    <w:rsid w:val="007B46C7"/>
    <w:rsid w:val="007B4B3A"/>
    <w:rsid w:val="007B4F71"/>
    <w:rsid w:val="007B5295"/>
    <w:rsid w:val="007B64A6"/>
    <w:rsid w:val="007B66C0"/>
    <w:rsid w:val="007B7A5E"/>
    <w:rsid w:val="007C184E"/>
    <w:rsid w:val="007C1B3D"/>
    <w:rsid w:val="007C1BC6"/>
    <w:rsid w:val="007C1D3F"/>
    <w:rsid w:val="007C1DFF"/>
    <w:rsid w:val="007C3349"/>
    <w:rsid w:val="007C39D9"/>
    <w:rsid w:val="007C3E71"/>
    <w:rsid w:val="007C48A2"/>
    <w:rsid w:val="007C6303"/>
    <w:rsid w:val="007C63A7"/>
    <w:rsid w:val="007C6AA9"/>
    <w:rsid w:val="007C6B05"/>
    <w:rsid w:val="007C6C72"/>
    <w:rsid w:val="007C722D"/>
    <w:rsid w:val="007C737B"/>
    <w:rsid w:val="007D0BB3"/>
    <w:rsid w:val="007D0F9F"/>
    <w:rsid w:val="007D181E"/>
    <w:rsid w:val="007D1AFE"/>
    <w:rsid w:val="007D2B4B"/>
    <w:rsid w:val="007D3268"/>
    <w:rsid w:val="007D3671"/>
    <w:rsid w:val="007D50E9"/>
    <w:rsid w:val="007D5C96"/>
    <w:rsid w:val="007D6648"/>
    <w:rsid w:val="007D6853"/>
    <w:rsid w:val="007E0979"/>
    <w:rsid w:val="007E0CFE"/>
    <w:rsid w:val="007E12DD"/>
    <w:rsid w:val="007E1E39"/>
    <w:rsid w:val="007E36F4"/>
    <w:rsid w:val="007E3D0E"/>
    <w:rsid w:val="007E4D61"/>
    <w:rsid w:val="007E59DF"/>
    <w:rsid w:val="007E5BDA"/>
    <w:rsid w:val="007E7950"/>
    <w:rsid w:val="007E7A2C"/>
    <w:rsid w:val="007F0002"/>
    <w:rsid w:val="007F11D3"/>
    <w:rsid w:val="007F2900"/>
    <w:rsid w:val="007F33B3"/>
    <w:rsid w:val="007F3C73"/>
    <w:rsid w:val="007F438D"/>
    <w:rsid w:val="007F4697"/>
    <w:rsid w:val="007F65D4"/>
    <w:rsid w:val="008008EC"/>
    <w:rsid w:val="00800EC3"/>
    <w:rsid w:val="0080167A"/>
    <w:rsid w:val="00802C1B"/>
    <w:rsid w:val="00803B56"/>
    <w:rsid w:val="0080410B"/>
    <w:rsid w:val="008045BE"/>
    <w:rsid w:val="00804F14"/>
    <w:rsid w:val="00805137"/>
    <w:rsid w:val="00805644"/>
    <w:rsid w:val="008061CF"/>
    <w:rsid w:val="0080622F"/>
    <w:rsid w:val="008071C1"/>
    <w:rsid w:val="00807DCA"/>
    <w:rsid w:val="00807F75"/>
    <w:rsid w:val="0081164D"/>
    <w:rsid w:val="008118B0"/>
    <w:rsid w:val="00811903"/>
    <w:rsid w:val="0081384A"/>
    <w:rsid w:val="0081409F"/>
    <w:rsid w:val="00814BB1"/>
    <w:rsid w:val="00814ECC"/>
    <w:rsid w:val="0081510E"/>
    <w:rsid w:val="00815CBD"/>
    <w:rsid w:val="00816BED"/>
    <w:rsid w:val="00817965"/>
    <w:rsid w:val="00820AE6"/>
    <w:rsid w:val="0082168A"/>
    <w:rsid w:val="0082371B"/>
    <w:rsid w:val="00823D56"/>
    <w:rsid w:val="00823D71"/>
    <w:rsid w:val="00823EA1"/>
    <w:rsid w:val="00824DF5"/>
    <w:rsid w:val="00824DFA"/>
    <w:rsid w:val="00824E59"/>
    <w:rsid w:val="00824E7D"/>
    <w:rsid w:val="0082554A"/>
    <w:rsid w:val="008268A5"/>
    <w:rsid w:val="00826C3A"/>
    <w:rsid w:val="00826E87"/>
    <w:rsid w:val="00827872"/>
    <w:rsid w:val="0083064C"/>
    <w:rsid w:val="00830FC9"/>
    <w:rsid w:val="0083115C"/>
    <w:rsid w:val="008326ED"/>
    <w:rsid w:val="00832B74"/>
    <w:rsid w:val="00834329"/>
    <w:rsid w:val="00834447"/>
    <w:rsid w:val="00834834"/>
    <w:rsid w:val="0083493C"/>
    <w:rsid w:val="00834CFB"/>
    <w:rsid w:val="00835F90"/>
    <w:rsid w:val="00836052"/>
    <w:rsid w:val="00836521"/>
    <w:rsid w:val="00836868"/>
    <w:rsid w:val="00837F72"/>
    <w:rsid w:val="0084016D"/>
    <w:rsid w:val="00840CD0"/>
    <w:rsid w:val="00841085"/>
    <w:rsid w:val="008424FB"/>
    <w:rsid w:val="0084280A"/>
    <w:rsid w:val="00843441"/>
    <w:rsid w:val="00843621"/>
    <w:rsid w:val="008439FC"/>
    <w:rsid w:val="00844756"/>
    <w:rsid w:val="00844D28"/>
    <w:rsid w:val="008454D9"/>
    <w:rsid w:val="00845C7E"/>
    <w:rsid w:val="00845D4C"/>
    <w:rsid w:val="00846414"/>
    <w:rsid w:val="00847167"/>
    <w:rsid w:val="008473C5"/>
    <w:rsid w:val="00847618"/>
    <w:rsid w:val="00847A69"/>
    <w:rsid w:val="00850277"/>
    <w:rsid w:val="00850720"/>
    <w:rsid w:val="00850C36"/>
    <w:rsid w:val="00850F5C"/>
    <w:rsid w:val="00851E67"/>
    <w:rsid w:val="0085264B"/>
    <w:rsid w:val="0085297B"/>
    <w:rsid w:val="008529F2"/>
    <w:rsid w:val="00853403"/>
    <w:rsid w:val="00854CA0"/>
    <w:rsid w:val="00855646"/>
    <w:rsid w:val="00856120"/>
    <w:rsid w:val="0085678D"/>
    <w:rsid w:val="00856FE7"/>
    <w:rsid w:val="00860DB5"/>
    <w:rsid w:val="00861204"/>
    <w:rsid w:val="008614E4"/>
    <w:rsid w:val="00861A74"/>
    <w:rsid w:val="0086296B"/>
    <w:rsid w:val="00862D8C"/>
    <w:rsid w:val="00863411"/>
    <w:rsid w:val="0086360A"/>
    <w:rsid w:val="008638C4"/>
    <w:rsid w:val="00864736"/>
    <w:rsid w:val="00864ACC"/>
    <w:rsid w:val="00864F8D"/>
    <w:rsid w:val="00865E27"/>
    <w:rsid w:val="0086755B"/>
    <w:rsid w:val="00867606"/>
    <w:rsid w:val="00867821"/>
    <w:rsid w:val="00867F10"/>
    <w:rsid w:val="0087103B"/>
    <w:rsid w:val="00872624"/>
    <w:rsid w:val="00872DCB"/>
    <w:rsid w:val="008733B1"/>
    <w:rsid w:val="00873D7C"/>
    <w:rsid w:val="00874291"/>
    <w:rsid w:val="00875174"/>
    <w:rsid w:val="008753F7"/>
    <w:rsid w:val="00875BAA"/>
    <w:rsid w:val="00875C67"/>
    <w:rsid w:val="00875EF9"/>
    <w:rsid w:val="00880647"/>
    <w:rsid w:val="0088085A"/>
    <w:rsid w:val="00882E25"/>
    <w:rsid w:val="0088306C"/>
    <w:rsid w:val="0088376E"/>
    <w:rsid w:val="00884870"/>
    <w:rsid w:val="00884BD0"/>
    <w:rsid w:val="00885083"/>
    <w:rsid w:val="00885734"/>
    <w:rsid w:val="00886588"/>
    <w:rsid w:val="008867C8"/>
    <w:rsid w:val="00886D5E"/>
    <w:rsid w:val="00887592"/>
    <w:rsid w:val="00887A90"/>
    <w:rsid w:val="00890427"/>
    <w:rsid w:val="0089168D"/>
    <w:rsid w:val="0089198D"/>
    <w:rsid w:val="008929FF"/>
    <w:rsid w:val="00893AE0"/>
    <w:rsid w:val="008947BF"/>
    <w:rsid w:val="0089484D"/>
    <w:rsid w:val="00894F9D"/>
    <w:rsid w:val="00895327"/>
    <w:rsid w:val="008959EE"/>
    <w:rsid w:val="00895D0D"/>
    <w:rsid w:val="00896359"/>
    <w:rsid w:val="00896543"/>
    <w:rsid w:val="008965C7"/>
    <w:rsid w:val="00896D20"/>
    <w:rsid w:val="0089710E"/>
    <w:rsid w:val="0089749C"/>
    <w:rsid w:val="0089755F"/>
    <w:rsid w:val="008A0847"/>
    <w:rsid w:val="008A0A3C"/>
    <w:rsid w:val="008A0AD9"/>
    <w:rsid w:val="008A2397"/>
    <w:rsid w:val="008A2D87"/>
    <w:rsid w:val="008A38A0"/>
    <w:rsid w:val="008A4F78"/>
    <w:rsid w:val="008A518C"/>
    <w:rsid w:val="008A5899"/>
    <w:rsid w:val="008A6260"/>
    <w:rsid w:val="008A63DA"/>
    <w:rsid w:val="008A7372"/>
    <w:rsid w:val="008A78E2"/>
    <w:rsid w:val="008A7A34"/>
    <w:rsid w:val="008B0532"/>
    <w:rsid w:val="008B24A0"/>
    <w:rsid w:val="008B2A72"/>
    <w:rsid w:val="008B3526"/>
    <w:rsid w:val="008B35F1"/>
    <w:rsid w:val="008B39CF"/>
    <w:rsid w:val="008B3DB7"/>
    <w:rsid w:val="008B4EC0"/>
    <w:rsid w:val="008B52B0"/>
    <w:rsid w:val="008B592B"/>
    <w:rsid w:val="008B6A33"/>
    <w:rsid w:val="008B779D"/>
    <w:rsid w:val="008C0611"/>
    <w:rsid w:val="008C0B54"/>
    <w:rsid w:val="008C0E7B"/>
    <w:rsid w:val="008C0FE2"/>
    <w:rsid w:val="008C1682"/>
    <w:rsid w:val="008C17C5"/>
    <w:rsid w:val="008C1F05"/>
    <w:rsid w:val="008C1FA7"/>
    <w:rsid w:val="008C24DD"/>
    <w:rsid w:val="008C2D51"/>
    <w:rsid w:val="008C2E6F"/>
    <w:rsid w:val="008C414F"/>
    <w:rsid w:val="008C532B"/>
    <w:rsid w:val="008C777D"/>
    <w:rsid w:val="008C7825"/>
    <w:rsid w:val="008D0450"/>
    <w:rsid w:val="008D1027"/>
    <w:rsid w:val="008D1A4D"/>
    <w:rsid w:val="008D1CC0"/>
    <w:rsid w:val="008D44C5"/>
    <w:rsid w:val="008D44F1"/>
    <w:rsid w:val="008D5663"/>
    <w:rsid w:val="008D58A1"/>
    <w:rsid w:val="008D6D2D"/>
    <w:rsid w:val="008D737E"/>
    <w:rsid w:val="008D7746"/>
    <w:rsid w:val="008E061E"/>
    <w:rsid w:val="008E07D8"/>
    <w:rsid w:val="008E0920"/>
    <w:rsid w:val="008E0FA5"/>
    <w:rsid w:val="008E2125"/>
    <w:rsid w:val="008E2E78"/>
    <w:rsid w:val="008E33F5"/>
    <w:rsid w:val="008E4217"/>
    <w:rsid w:val="008E4BDF"/>
    <w:rsid w:val="008E5A03"/>
    <w:rsid w:val="008E628D"/>
    <w:rsid w:val="008E6502"/>
    <w:rsid w:val="008F192B"/>
    <w:rsid w:val="008F19C8"/>
    <w:rsid w:val="008F1F35"/>
    <w:rsid w:val="008F2BA4"/>
    <w:rsid w:val="008F3363"/>
    <w:rsid w:val="008F343A"/>
    <w:rsid w:val="008F407D"/>
    <w:rsid w:val="008F448B"/>
    <w:rsid w:val="008F7D27"/>
    <w:rsid w:val="00900302"/>
    <w:rsid w:val="009016F4"/>
    <w:rsid w:val="00901870"/>
    <w:rsid w:val="00901D8C"/>
    <w:rsid w:val="009021E8"/>
    <w:rsid w:val="0090240C"/>
    <w:rsid w:val="00902647"/>
    <w:rsid w:val="00903FFC"/>
    <w:rsid w:val="0090475A"/>
    <w:rsid w:val="00904874"/>
    <w:rsid w:val="00906BBC"/>
    <w:rsid w:val="00906CE3"/>
    <w:rsid w:val="009075A2"/>
    <w:rsid w:val="00910D83"/>
    <w:rsid w:val="00912589"/>
    <w:rsid w:val="00912623"/>
    <w:rsid w:val="00912641"/>
    <w:rsid w:val="00912888"/>
    <w:rsid w:val="009129D8"/>
    <w:rsid w:val="00912D17"/>
    <w:rsid w:val="009131DB"/>
    <w:rsid w:val="00913530"/>
    <w:rsid w:val="00913B7D"/>
    <w:rsid w:val="00913F62"/>
    <w:rsid w:val="00914403"/>
    <w:rsid w:val="00915205"/>
    <w:rsid w:val="00915A3D"/>
    <w:rsid w:val="00915BD1"/>
    <w:rsid w:val="0091705B"/>
    <w:rsid w:val="009170D2"/>
    <w:rsid w:val="00920DFC"/>
    <w:rsid w:val="00920E4F"/>
    <w:rsid w:val="00921392"/>
    <w:rsid w:val="00921A75"/>
    <w:rsid w:val="00922607"/>
    <w:rsid w:val="009236C3"/>
    <w:rsid w:val="0092392A"/>
    <w:rsid w:val="00923BAA"/>
    <w:rsid w:val="00923BFC"/>
    <w:rsid w:val="0092419C"/>
    <w:rsid w:val="0092462B"/>
    <w:rsid w:val="0092470F"/>
    <w:rsid w:val="00924892"/>
    <w:rsid w:val="00924BC0"/>
    <w:rsid w:val="0092532A"/>
    <w:rsid w:val="00925445"/>
    <w:rsid w:val="0092612B"/>
    <w:rsid w:val="00927137"/>
    <w:rsid w:val="00927A3E"/>
    <w:rsid w:val="00930EAF"/>
    <w:rsid w:val="00931B0C"/>
    <w:rsid w:val="0093283D"/>
    <w:rsid w:val="00932D51"/>
    <w:rsid w:val="00933B67"/>
    <w:rsid w:val="00935F76"/>
    <w:rsid w:val="0093687E"/>
    <w:rsid w:val="00936A65"/>
    <w:rsid w:val="00936DC2"/>
    <w:rsid w:val="009371B9"/>
    <w:rsid w:val="0093726B"/>
    <w:rsid w:val="00937DE9"/>
    <w:rsid w:val="00940574"/>
    <w:rsid w:val="009411A0"/>
    <w:rsid w:val="00941A1D"/>
    <w:rsid w:val="00941CCD"/>
    <w:rsid w:val="00941EB6"/>
    <w:rsid w:val="009432B6"/>
    <w:rsid w:val="00945004"/>
    <w:rsid w:val="0094518F"/>
    <w:rsid w:val="00945CEA"/>
    <w:rsid w:val="009460C7"/>
    <w:rsid w:val="00947B29"/>
    <w:rsid w:val="00950129"/>
    <w:rsid w:val="009526CB"/>
    <w:rsid w:val="00952B6E"/>
    <w:rsid w:val="00952F33"/>
    <w:rsid w:val="009535A8"/>
    <w:rsid w:val="00953AFD"/>
    <w:rsid w:val="00953CF7"/>
    <w:rsid w:val="00955633"/>
    <w:rsid w:val="00955C93"/>
    <w:rsid w:val="00956A4C"/>
    <w:rsid w:val="0095791F"/>
    <w:rsid w:val="00957C5A"/>
    <w:rsid w:val="00960607"/>
    <w:rsid w:val="00963A05"/>
    <w:rsid w:val="00963A57"/>
    <w:rsid w:val="009645E9"/>
    <w:rsid w:val="009672BD"/>
    <w:rsid w:val="00967B13"/>
    <w:rsid w:val="00971616"/>
    <w:rsid w:val="0097295A"/>
    <w:rsid w:val="009729BB"/>
    <w:rsid w:val="0097404E"/>
    <w:rsid w:val="009767B2"/>
    <w:rsid w:val="00976CEA"/>
    <w:rsid w:val="00977A90"/>
    <w:rsid w:val="00982B8F"/>
    <w:rsid w:val="00982D16"/>
    <w:rsid w:val="00983575"/>
    <w:rsid w:val="0098373D"/>
    <w:rsid w:val="00983D2D"/>
    <w:rsid w:val="00984CF8"/>
    <w:rsid w:val="0098649F"/>
    <w:rsid w:val="00986B43"/>
    <w:rsid w:val="00987E4E"/>
    <w:rsid w:val="009905BC"/>
    <w:rsid w:val="00990ABE"/>
    <w:rsid w:val="009915DD"/>
    <w:rsid w:val="00992E2B"/>
    <w:rsid w:val="009941F9"/>
    <w:rsid w:val="009966B6"/>
    <w:rsid w:val="00996B0D"/>
    <w:rsid w:val="009A0D29"/>
    <w:rsid w:val="009A183B"/>
    <w:rsid w:val="009A212B"/>
    <w:rsid w:val="009A2136"/>
    <w:rsid w:val="009A2523"/>
    <w:rsid w:val="009A2A13"/>
    <w:rsid w:val="009A2C21"/>
    <w:rsid w:val="009A2E94"/>
    <w:rsid w:val="009A3566"/>
    <w:rsid w:val="009A38CC"/>
    <w:rsid w:val="009A50B1"/>
    <w:rsid w:val="009A56A5"/>
    <w:rsid w:val="009A5D88"/>
    <w:rsid w:val="009A644C"/>
    <w:rsid w:val="009A69DF"/>
    <w:rsid w:val="009A6CA7"/>
    <w:rsid w:val="009A7D0D"/>
    <w:rsid w:val="009B1202"/>
    <w:rsid w:val="009B14F8"/>
    <w:rsid w:val="009B242A"/>
    <w:rsid w:val="009B4282"/>
    <w:rsid w:val="009B4869"/>
    <w:rsid w:val="009B4C76"/>
    <w:rsid w:val="009B4EC6"/>
    <w:rsid w:val="009B62DB"/>
    <w:rsid w:val="009B638C"/>
    <w:rsid w:val="009B6A73"/>
    <w:rsid w:val="009B704F"/>
    <w:rsid w:val="009B7BFE"/>
    <w:rsid w:val="009C00E2"/>
    <w:rsid w:val="009C09B9"/>
    <w:rsid w:val="009C2035"/>
    <w:rsid w:val="009C2CDA"/>
    <w:rsid w:val="009C2E08"/>
    <w:rsid w:val="009C3232"/>
    <w:rsid w:val="009C378F"/>
    <w:rsid w:val="009C4474"/>
    <w:rsid w:val="009C4777"/>
    <w:rsid w:val="009C4CC3"/>
    <w:rsid w:val="009C513F"/>
    <w:rsid w:val="009C53F4"/>
    <w:rsid w:val="009C58F0"/>
    <w:rsid w:val="009C5C23"/>
    <w:rsid w:val="009C62CB"/>
    <w:rsid w:val="009C6496"/>
    <w:rsid w:val="009C6F6D"/>
    <w:rsid w:val="009C7524"/>
    <w:rsid w:val="009D0629"/>
    <w:rsid w:val="009D064C"/>
    <w:rsid w:val="009D0EA0"/>
    <w:rsid w:val="009D2FA1"/>
    <w:rsid w:val="009D30AF"/>
    <w:rsid w:val="009D3431"/>
    <w:rsid w:val="009D3E55"/>
    <w:rsid w:val="009D4352"/>
    <w:rsid w:val="009D49DD"/>
    <w:rsid w:val="009D4F6A"/>
    <w:rsid w:val="009D537D"/>
    <w:rsid w:val="009D5506"/>
    <w:rsid w:val="009D55DC"/>
    <w:rsid w:val="009D6BA0"/>
    <w:rsid w:val="009D6EB4"/>
    <w:rsid w:val="009D710F"/>
    <w:rsid w:val="009D7151"/>
    <w:rsid w:val="009D7368"/>
    <w:rsid w:val="009D7D4D"/>
    <w:rsid w:val="009E0C74"/>
    <w:rsid w:val="009E1A9C"/>
    <w:rsid w:val="009E2613"/>
    <w:rsid w:val="009E34BE"/>
    <w:rsid w:val="009E4304"/>
    <w:rsid w:val="009E4B89"/>
    <w:rsid w:val="009E4BAD"/>
    <w:rsid w:val="009E5F19"/>
    <w:rsid w:val="009E5F2A"/>
    <w:rsid w:val="009E74CD"/>
    <w:rsid w:val="009F00F3"/>
    <w:rsid w:val="009F1175"/>
    <w:rsid w:val="009F16C3"/>
    <w:rsid w:val="009F1BA1"/>
    <w:rsid w:val="009F260C"/>
    <w:rsid w:val="009F364B"/>
    <w:rsid w:val="009F40AA"/>
    <w:rsid w:val="009F4804"/>
    <w:rsid w:val="009F4AFA"/>
    <w:rsid w:val="009F5D57"/>
    <w:rsid w:val="009F6C77"/>
    <w:rsid w:val="009F716F"/>
    <w:rsid w:val="009F74CD"/>
    <w:rsid w:val="00A00D0B"/>
    <w:rsid w:val="00A00F8D"/>
    <w:rsid w:val="00A021DC"/>
    <w:rsid w:val="00A02314"/>
    <w:rsid w:val="00A029E7"/>
    <w:rsid w:val="00A02AC0"/>
    <w:rsid w:val="00A036D7"/>
    <w:rsid w:val="00A03A33"/>
    <w:rsid w:val="00A03C26"/>
    <w:rsid w:val="00A03F33"/>
    <w:rsid w:val="00A0465C"/>
    <w:rsid w:val="00A049CA"/>
    <w:rsid w:val="00A04CCE"/>
    <w:rsid w:val="00A056AB"/>
    <w:rsid w:val="00A06298"/>
    <w:rsid w:val="00A064F4"/>
    <w:rsid w:val="00A07BCD"/>
    <w:rsid w:val="00A07EA2"/>
    <w:rsid w:val="00A1037F"/>
    <w:rsid w:val="00A10442"/>
    <w:rsid w:val="00A104C2"/>
    <w:rsid w:val="00A10635"/>
    <w:rsid w:val="00A1165B"/>
    <w:rsid w:val="00A118D2"/>
    <w:rsid w:val="00A11F2E"/>
    <w:rsid w:val="00A1246F"/>
    <w:rsid w:val="00A12509"/>
    <w:rsid w:val="00A12855"/>
    <w:rsid w:val="00A12CCF"/>
    <w:rsid w:val="00A13C43"/>
    <w:rsid w:val="00A13DC9"/>
    <w:rsid w:val="00A14977"/>
    <w:rsid w:val="00A14BA1"/>
    <w:rsid w:val="00A150C4"/>
    <w:rsid w:val="00A15D39"/>
    <w:rsid w:val="00A16E69"/>
    <w:rsid w:val="00A16F3C"/>
    <w:rsid w:val="00A17C29"/>
    <w:rsid w:val="00A204F4"/>
    <w:rsid w:val="00A20717"/>
    <w:rsid w:val="00A20CDC"/>
    <w:rsid w:val="00A21565"/>
    <w:rsid w:val="00A22622"/>
    <w:rsid w:val="00A22947"/>
    <w:rsid w:val="00A25EEA"/>
    <w:rsid w:val="00A2668C"/>
    <w:rsid w:val="00A269BA"/>
    <w:rsid w:val="00A26ACE"/>
    <w:rsid w:val="00A2727C"/>
    <w:rsid w:val="00A2783C"/>
    <w:rsid w:val="00A27DAF"/>
    <w:rsid w:val="00A3009D"/>
    <w:rsid w:val="00A30141"/>
    <w:rsid w:val="00A30620"/>
    <w:rsid w:val="00A30F2D"/>
    <w:rsid w:val="00A31B57"/>
    <w:rsid w:val="00A31CA8"/>
    <w:rsid w:val="00A31D53"/>
    <w:rsid w:val="00A321EB"/>
    <w:rsid w:val="00A32284"/>
    <w:rsid w:val="00A32A19"/>
    <w:rsid w:val="00A32C6F"/>
    <w:rsid w:val="00A332D2"/>
    <w:rsid w:val="00A3384C"/>
    <w:rsid w:val="00A34238"/>
    <w:rsid w:val="00A346B8"/>
    <w:rsid w:val="00A3538D"/>
    <w:rsid w:val="00A35497"/>
    <w:rsid w:val="00A36E49"/>
    <w:rsid w:val="00A37505"/>
    <w:rsid w:val="00A378D7"/>
    <w:rsid w:val="00A37F3C"/>
    <w:rsid w:val="00A40541"/>
    <w:rsid w:val="00A40859"/>
    <w:rsid w:val="00A41FC9"/>
    <w:rsid w:val="00A42445"/>
    <w:rsid w:val="00A42E9B"/>
    <w:rsid w:val="00A43973"/>
    <w:rsid w:val="00A4453F"/>
    <w:rsid w:val="00A44A02"/>
    <w:rsid w:val="00A44D16"/>
    <w:rsid w:val="00A4574F"/>
    <w:rsid w:val="00A4577A"/>
    <w:rsid w:val="00A45BA3"/>
    <w:rsid w:val="00A45F1A"/>
    <w:rsid w:val="00A46A8B"/>
    <w:rsid w:val="00A46D4B"/>
    <w:rsid w:val="00A46DF1"/>
    <w:rsid w:val="00A474C5"/>
    <w:rsid w:val="00A47CA4"/>
    <w:rsid w:val="00A50860"/>
    <w:rsid w:val="00A508A8"/>
    <w:rsid w:val="00A51808"/>
    <w:rsid w:val="00A518C3"/>
    <w:rsid w:val="00A51CD0"/>
    <w:rsid w:val="00A523E2"/>
    <w:rsid w:val="00A52BF6"/>
    <w:rsid w:val="00A535C8"/>
    <w:rsid w:val="00A5388B"/>
    <w:rsid w:val="00A5392F"/>
    <w:rsid w:val="00A54676"/>
    <w:rsid w:val="00A549AE"/>
    <w:rsid w:val="00A54D32"/>
    <w:rsid w:val="00A54D7E"/>
    <w:rsid w:val="00A55092"/>
    <w:rsid w:val="00A55884"/>
    <w:rsid w:val="00A56807"/>
    <w:rsid w:val="00A56EE6"/>
    <w:rsid w:val="00A57B63"/>
    <w:rsid w:val="00A6002B"/>
    <w:rsid w:val="00A60C23"/>
    <w:rsid w:val="00A61680"/>
    <w:rsid w:val="00A619C1"/>
    <w:rsid w:val="00A61D0F"/>
    <w:rsid w:val="00A6227F"/>
    <w:rsid w:val="00A62365"/>
    <w:rsid w:val="00A64E41"/>
    <w:rsid w:val="00A65751"/>
    <w:rsid w:val="00A6575D"/>
    <w:rsid w:val="00A6590B"/>
    <w:rsid w:val="00A65D0D"/>
    <w:rsid w:val="00A66015"/>
    <w:rsid w:val="00A670D3"/>
    <w:rsid w:val="00A67FA1"/>
    <w:rsid w:val="00A70743"/>
    <w:rsid w:val="00A70D30"/>
    <w:rsid w:val="00A70F75"/>
    <w:rsid w:val="00A70F83"/>
    <w:rsid w:val="00A71178"/>
    <w:rsid w:val="00A72337"/>
    <w:rsid w:val="00A734BB"/>
    <w:rsid w:val="00A736E9"/>
    <w:rsid w:val="00A754A9"/>
    <w:rsid w:val="00A757B0"/>
    <w:rsid w:val="00A75E65"/>
    <w:rsid w:val="00A771C9"/>
    <w:rsid w:val="00A81113"/>
    <w:rsid w:val="00A817B7"/>
    <w:rsid w:val="00A83E8E"/>
    <w:rsid w:val="00A84254"/>
    <w:rsid w:val="00A84A12"/>
    <w:rsid w:val="00A84D7F"/>
    <w:rsid w:val="00A85383"/>
    <w:rsid w:val="00A8550B"/>
    <w:rsid w:val="00A85D85"/>
    <w:rsid w:val="00A863BC"/>
    <w:rsid w:val="00A87460"/>
    <w:rsid w:val="00A8781A"/>
    <w:rsid w:val="00A87A78"/>
    <w:rsid w:val="00A905E6"/>
    <w:rsid w:val="00A9123B"/>
    <w:rsid w:val="00A9251B"/>
    <w:rsid w:val="00A93E02"/>
    <w:rsid w:val="00A94334"/>
    <w:rsid w:val="00A949FB"/>
    <w:rsid w:val="00A955CA"/>
    <w:rsid w:val="00A95ECD"/>
    <w:rsid w:val="00A9609B"/>
    <w:rsid w:val="00A96A0F"/>
    <w:rsid w:val="00A96D0F"/>
    <w:rsid w:val="00A96F08"/>
    <w:rsid w:val="00A9775E"/>
    <w:rsid w:val="00A97C6E"/>
    <w:rsid w:val="00AA0114"/>
    <w:rsid w:val="00AA0A10"/>
    <w:rsid w:val="00AA0AFB"/>
    <w:rsid w:val="00AA193B"/>
    <w:rsid w:val="00AA1CDC"/>
    <w:rsid w:val="00AA1E68"/>
    <w:rsid w:val="00AA235D"/>
    <w:rsid w:val="00AA2371"/>
    <w:rsid w:val="00AA23BE"/>
    <w:rsid w:val="00AA38BF"/>
    <w:rsid w:val="00AA4690"/>
    <w:rsid w:val="00AA5181"/>
    <w:rsid w:val="00AA5711"/>
    <w:rsid w:val="00AA75B7"/>
    <w:rsid w:val="00AA7DFD"/>
    <w:rsid w:val="00AB06DD"/>
    <w:rsid w:val="00AB383B"/>
    <w:rsid w:val="00AB42BB"/>
    <w:rsid w:val="00AB5847"/>
    <w:rsid w:val="00AB5E64"/>
    <w:rsid w:val="00AB603B"/>
    <w:rsid w:val="00AB6144"/>
    <w:rsid w:val="00AB6674"/>
    <w:rsid w:val="00AC0307"/>
    <w:rsid w:val="00AC063E"/>
    <w:rsid w:val="00AC2908"/>
    <w:rsid w:val="00AC29C7"/>
    <w:rsid w:val="00AC372E"/>
    <w:rsid w:val="00AC40C9"/>
    <w:rsid w:val="00AC4BD7"/>
    <w:rsid w:val="00AC5CD0"/>
    <w:rsid w:val="00AC5E61"/>
    <w:rsid w:val="00AC6701"/>
    <w:rsid w:val="00AC6948"/>
    <w:rsid w:val="00AD084B"/>
    <w:rsid w:val="00AD1859"/>
    <w:rsid w:val="00AD1BB1"/>
    <w:rsid w:val="00AD1E38"/>
    <w:rsid w:val="00AD1ED5"/>
    <w:rsid w:val="00AD2CE9"/>
    <w:rsid w:val="00AD2D00"/>
    <w:rsid w:val="00AD2E7E"/>
    <w:rsid w:val="00AD30D8"/>
    <w:rsid w:val="00AD3847"/>
    <w:rsid w:val="00AD4571"/>
    <w:rsid w:val="00AD6A2F"/>
    <w:rsid w:val="00AD7806"/>
    <w:rsid w:val="00AD7D70"/>
    <w:rsid w:val="00AE013C"/>
    <w:rsid w:val="00AE01DB"/>
    <w:rsid w:val="00AE0BBB"/>
    <w:rsid w:val="00AE18AF"/>
    <w:rsid w:val="00AE329B"/>
    <w:rsid w:val="00AE33F9"/>
    <w:rsid w:val="00AE345E"/>
    <w:rsid w:val="00AE3FF9"/>
    <w:rsid w:val="00AE5F01"/>
    <w:rsid w:val="00AE68DF"/>
    <w:rsid w:val="00AE7AA7"/>
    <w:rsid w:val="00AE7B04"/>
    <w:rsid w:val="00AF07C1"/>
    <w:rsid w:val="00AF0BE0"/>
    <w:rsid w:val="00AF1525"/>
    <w:rsid w:val="00AF1A19"/>
    <w:rsid w:val="00AF2697"/>
    <w:rsid w:val="00AF3F27"/>
    <w:rsid w:val="00AF45FD"/>
    <w:rsid w:val="00AF4CA3"/>
    <w:rsid w:val="00AF5D1E"/>
    <w:rsid w:val="00AF5EBF"/>
    <w:rsid w:val="00AF6130"/>
    <w:rsid w:val="00AF6156"/>
    <w:rsid w:val="00AF650C"/>
    <w:rsid w:val="00B003FE"/>
    <w:rsid w:val="00B00714"/>
    <w:rsid w:val="00B026A4"/>
    <w:rsid w:val="00B03162"/>
    <w:rsid w:val="00B04ECA"/>
    <w:rsid w:val="00B050BA"/>
    <w:rsid w:val="00B05918"/>
    <w:rsid w:val="00B05A68"/>
    <w:rsid w:val="00B061B3"/>
    <w:rsid w:val="00B0621E"/>
    <w:rsid w:val="00B0652C"/>
    <w:rsid w:val="00B0746C"/>
    <w:rsid w:val="00B07583"/>
    <w:rsid w:val="00B10D04"/>
    <w:rsid w:val="00B116DA"/>
    <w:rsid w:val="00B12064"/>
    <w:rsid w:val="00B1374F"/>
    <w:rsid w:val="00B138EF"/>
    <w:rsid w:val="00B13E37"/>
    <w:rsid w:val="00B13EDA"/>
    <w:rsid w:val="00B14C03"/>
    <w:rsid w:val="00B156C3"/>
    <w:rsid w:val="00B1580D"/>
    <w:rsid w:val="00B16AD5"/>
    <w:rsid w:val="00B16B66"/>
    <w:rsid w:val="00B16C2D"/>
    <w:rsid w:val="00B173ED"/>
    <w:rsid w:val="00B17866"/>
    <w:rsid w:val="00B20C1F"/>
    <w:rsid w:val="00B229A7"/>
    <w:rsid w:val="00B22D3C"/>
    <w:rsid w:val="00B22FCF"/>
    <w:rsid w:val="00B23D3F"/>
    <w:rsid w:val="00B23E76"/>
    <w:rsid w:val="00B242CD"/>
    <w:rsid w:val="00B24476"/>
    <w:rsid w:val="00B2529A"/>
    <w:rsid w:val="00B2592E"/>
    <w:rsid w:val="00B266BA"/>
    <w:rsid w:val="00B2799A"/>
    <w:rsid w:val="00B301CB"/>
    <w:rsid w:val="00B310C7"/>
    <w:rsid w:val="00B31360"/>
    <w:rsid w:val="00B32637"/>
    <w:rsid w:val="00B33C7A"/>
    <w:rsid w:val="00B340DE"/>
    <w:rsid w:val="00B366CA"/>
    <w:rsid w:val="00B404F1"/>
    <w:rsid w:val="00B40505"/>
    <w:rsid w:val="00B4064C"/>
    <w:rsid w:val="00B4106E"/>
    <w:rsid w:val="00B43547"/>
    <w:rsid w:val="00B43AB0"/>
    <w:rsid w:val="00B441FE"/>
    <w:rsid w:val="00B46228"/>
    <w:rsid w:val="00B467CC"/>
    <w:rsid w:val="00B46D3A"/>
    <w:rsid w:val="00B47C38"/>
    <w:rsid w:val="00B5030E"/>
    <w:rsid w:val="00B503E5"/>
    <w:rsid w:val="00B507D9"/>
    <w:rsid w:val="00B50B75"/>
    <w:rsid w:val="00B50E41"/>
    <w:rsid w:val="00B5110A"/>
    <w:rsid w:val="00B517F6"/>
    <w:rsid w:val="00B51813"/>
    <w:rsid w:val="00B51B31"/>
    <w:rsid w:val="00B52BEB"/>
    <w:rsid w:val="00B52DC0"/>
    <w:rsid w:val="00B535C7"/>
    <w:rsid w:val="00B5403B"/>
    <w:rsid w:val="00B553A5"/>
    <w:rsid w:val="00B557C9"/>
    <w:rsid w:val="00B55802"/>
    <w:rsid w:val="00B55915"/>
    <w:rsid w:val="00B55C75"/>
    <w:rsid w:val="00B561D5"/>
    <w:rsid w:val="00B56A36"/>
    <w:rsid w:val="00B56D36"/>
    <w:rsid w:val="00B56DF9"/>
    <w:rsid w:val="00B57059"/>
    <w:rsid w:val="00B572C7"/>
    <w:rsid w:val="00B5783F"/>
    <w:rsid w:val="00B579A9"/>
    <w:rsid w:val="00B60454"/>
    <w:rsid w:val="00B6060F"/>
    <w:rsid w:val="00B60C3C"/>
    <w:rsid w:val="00B62DA2"/>
    <w:rsid w:val="00B63261"/>
    <w:rsid w:val="00B64176"/>
    <w:rsid w:val="00B64D9C"/>
    <w:rsid w:val="00B65D4D"/>
    <w:rsid w:val="00B65F5D"/>
    <w:rsid w:val="00B66206"/>
    <w:rsid w:val="00B6677F"/>
    <w:rsid w:val="00B668CC"/>
    <w:rsid w:val="00B66AE7"/>
    <w:rsid w:val="00B670CA"/>
    <w:rsid w:val="00B67446"/>
    <w:rsid w:val="00B704BE"/>
    <w:rsid w:val="00B7119F"/>
    <w:rsid w:val="00B713D8"/>
    <w:rsid w:val="00B71A6C"/>
    <w:rsid w:val="00B7210F"/>
    <w:rsid w:val="00B73CF8"/>
    <w:rsid w:val="00B73D3B"/>
    <w:rsid w:val="00B7411E"/>
    <w:rsid w:val="00B7468A"/>
    <w:rsid w:val="00B75236"/>
    <w:rsid w:val="00B7523E"/>
    <w:rsid w:val="00B7574D"/>
    <w:rsid w:val="00B75B7F"/>
    <w:rsid w:val="00B764A9"/>
    <w:rsid w:val="00B76BA9"/>
    <w:rsid w:val="00B76E5E"/>
    <w:rsid w:val="00B77F77"/>
    <w:rsid w:val="00B8190F"/>
    <w:rsid w:val="00B822F6"/>
    <w:rsid w:val="00B8239C"/>
    <w:rsid w:val="00B8284F"/>
    <w:rsid w:val="00B83188"/>
    <w:rsid w:val="00B832A4"/>
    <w:rsid w:val="00B834DD"/>
    <w:rsid w:val="00B83C06"/>
    <w:rsid w:val="00B83EBF"/>
    <w:rsid w:val="00B842E4"/>
    <w:rsid w:val="00B85C3F"/>
    <w:rsid w:val="00B864AA"/>
    <w:rsid w:val="00B87229"/>
    <w:rsid w:val="00B8771A"/>
    <w:rsid w:val="00B907E8"/>
    <w:rsid w:val="00B926E2"/>
    <w:rsid w:val="00B927FC"/>
    <w:rsid w:val="00B92CBA"/>
    <w:rsid w:val="00B92CC7"/>
    <w:rsid w:val="00B930B2"/>
    <w:rsid w:val="00B93329"/>
    <w:rsid w:val="00B93DD1"/>
    <w:rsid w:val="00B94338"/>
    <w:rsid w:val="00B947ED"/>
    <w:rsid w:val="00B951C8"/>
    <w:rsid w:val="00B95862"/>
    <w:rsid w:val="00B9759C"/>
    <w:rsid w:val="00B97B60"/>
    <w:rsid w:val="00BA04CD"/>
    <w:rsid w:val="00BA0DE9"/>
    <w:rsid w:val="00BA146C"/>
    <w:rsid w:val="00BA183A"/>
    <w:rsid w:val="00BA1909"/>
    <w:rsid w:val="00BA1A26"/>
    <w:rsid w:val="00BA2003"/>
    <w:rsid w:val="00BA2573"/>
    <w:rsid w:val="00BA277C"/>
    <w:rsid w:val="00BA2C0C"/>
    <w:rsid w:val="00BA30E1"/>
    <w:rsid w:val="00BA3B42"/>
    <w:rsid w:val="00BA5C48"/>
    <w:rsid w:val="00BA5FE1"/>
    <w:rsid w:val="00BA651D"/>
    <w:rsid w:val="00BB022D"/>
    <w:rsid w:val="00BB0DE7"/>
    <w:rsid w:val="00BB0FD6"/>
    <w:rsid w:val="00BB1328"/>
    <w:rsid w:val="00BB14F4"/>
    <w:rsid w:val="00BB1A47"/>
    <w:rsid w:val="00BB1B85"/>
    <w:rsid w:val="00BB30F8"/>
    <w:rsid w:val="00BB3DEB"/>
    <w:rsid w:val="00BB4E4C"/>
    <w:rsid w:val="00BB4E9E"/>
    <w:rsid w:val="00BB539B"/>
    <w:rsid w:val="00BB7193"/>
    <w:rsid w:val="00BB75F1"/>
    <w:rsid w:val="00BC1C3B"/>
    <w:rsid w:val="00BC2C52"/>
    <w:rsid w:val="00BC5D4E"/>
    <w:rsid w:val="00BC6393"/>
    <w:rsid w:val="00BC712A"/>
    <w:rsid w:val="00BC722E"/>
    <w:rsid w:val="00BD0B81"/>
    <w:rsid w:val="00BD0C1A"/>
    <w:rsid w:val="00BD266E"/>
    <w:rsid w:val="00BD2D53"/>
    <w:rsid w:val="00BD3096"/>
    <w:rsid w:val="00BD3223"/>
    <w:rsid w:val="00BD37BB"/>
    <w:rsid w:val="00BD3A63"/>
    <w:rsid w:val="00BD4DF3"/>
    <w:rsid w:val="00BD4F3D"/>
    <w:rsid w:val="00BD54C3"/>
    <w:rsid w:val="00BD5607"/>
    <w:rsid w:val="00BD5E15"/>
    <w:rsid w:val="00BD6512"/>
    <w:rsid w:val="00BD6C29"/>
    <w:rsid w:val="00BD759E"/>
    <w:rsid w:val="00BD75BB"/>
    <w:rsid w:val="00BD7DBE"/>
    <w:rsid w:val="00BE1306"/>
    <w:rsid w:val="00BE146E"/>
    <w:rsid w:val="00BE1BBB"/>
    <w:rsid w:val="00BE2153"/>
    <w:rsid w:val="00BE2C0A"/>
    <w:rsid w:val="00BE38B5"/>
    <w:rsid w:val="00BE3B29"/>
    <w:rsid w:val="00BE49D5"/>
    <w:rsid w:val="00BE6D7C"/>
    <w:rsid w:val="00BE7035"/>
    <w:rsid w:val="00BE78D3"/>
    <w:rsid w:val="00BE7C4E"/>
    <w:rsid w:val="00BF0875"/>
    <w:rsid w:val="00BF099A"/>
    <w:rsid w:val="00BF0B9C"/>
    <w:rsid w:val="00BF34A8"/>
    <w:rsid w:val="00BF36E9"/>
    <w:rsid w:val="00BF3AAD"/>
    <w:rsid w:val="00BF3F90"/>
    <w:rsid w:val="00BF43D2"/>
    <w:rsid w:val="00BF4ADC"/>
    <w:rsid w:val="00BF4F38"/>
    <w:rsid w:val="00BF4F77"/>
    <w:rsid w:val="00BF5E90"/>
    <w:rsid w:val="00BF619D"/>
    <w:rsid w:val="00BF7078"/>
    <w:rsid w:val="00BF75BF"/>
    <w:rsid w:val="00C02959"/>
    <w:rsid w:val="00C03749"/>
    <w:rsid w:val="00C03A95"/>
    <w:rsid w:val="00C04284"/>
    <w:rsid w:val="00C0625C"/>
    <w:rsid w:val="00C063D7"/>
    <w:rsid w:val="00C07288"/>
    <w:rsid w:val="00C072AC"/>
    <w:rsid w:val="00C0787A"/>
    <w:rsid w:val="00C07970"/>
    <w:rsid w:val="00C11EBC"/>
    <w:rsid w:val="00C12221"/>
    <w:rsid w:val="00C122EF"/>
    <w:rsid w:val="00C12506"/>
    <w:rsid w:val="00C12F5E"/>
    <w:rsid w:val="00C1300B"/>
    <w:rsid w:val="00C1486C"/>
    <w:rsid w:val="00C158C0"/>
    <w:rsid w:val="00C17CB3"/>
    <w:rsid w:val="00C17D17"/>
    <w:rsid w:val="00C210B9"/>
    <w:rsid w:val="00C220B3"/>
    <w:rsid w:val="00C22273"/>
    <w:rsid w:val="00C22385"/>
    <w:rsid w:val="00C23671"/>
    <w:rsid w:val="00C23989"/>
    <w:rsid w:val="00C241A9"/>
    <w:rsid w:val="00C24604"/>
    <w:rsid w:val="00C24B66"/>
    <w:rsid w:val="00C25081"/>
    <w:rsid w:val="00C25C41"/>
    <w:rsid w:val="00C26484"/>
    <w:rsid w:val="00C26A21"/>
    <w:rsid w:val="00C2796C"/>
    <w:rsid w:val="00C27FC8"/>
    <w:rsid w:val="00C300C8"/>
    <w:rsid w:val="00C3018A"/>
    <w:rsid w:val="00C3036E"/>
    <w:rsid w:val="00C305C9"/>
    <w:rsid w:val="00C31481"/>
    <w:rsid w:val="00C323CD"/>
    <w:rsid w:val="00C32775"/>
    <w:rsid w:val="00C32DE7"/>
    <w:rsid w:val="00C34DE0"/>
    <w:rsid w:val="00C35252"/>
    <w:rsid w:val="00C35278"/>
    <w:rsid w:val="00C36F36"/>
    <w:rsid w:val="00C37E66"/>
    <w:rsid w:val="00C40D07"/>
    <w:rsid w:val="00C4310C"/>
    <w:rsid w:val="00C43DC4"/>
    <w:rsid w:val="00C45DB1"/>
    <w:rsid w:val="00C467CD"/>
    <w:rsid w:val="00C46DAE"/>
    <w:rsid w:val="00C46F6D"/>
    <w:rsid w:val="00C50CA8"/>
    <w:rsid w:val="00C5246E"/>
    <w:rsid w:val="00C52F83"/>
    <w:rsid w:val="00C53252"/>
    <w:rsid w:val="00C532CB"/>
    <w:rsid w:val="00C535C7"/>
    <w:rsid w:val="00C540C1"/>
    <w:rsid w:val="00C545DF"/>
    <w:rsid w:val="00C5512D"/>
    <w:rsid w:val="00C55EF7"/>
    <w:rsid w:val="00C56A2B"/>
    <w:rsid w:val="00C57033"/>
    <w:rsid w:val="00C57F45"/>
    <w:rsid w:val="00C60005"/>
    <w:rsid w:val="00C60020"/>
    <w:rsid w:val="00C6105C"/>
    <w:rsid w:val="00C61384"/>
    <w:rsid w:val="00C61BCA"/>
    <w:rsid w:val="00C62A02"/>
    <w:rsid w:val="00C6410F"/>
    <w:rsid w:val="00C644AB"/>
    <w:rsid w:val="00C646A0"/>
    <w:rsid w:val="00C64A6E"/>
    <w:rsid w:val="00C6559F"/>
    <w:rsid w:val="00C66839"/>
    <w:rsid w:val="00C668B1"/>
    <w:rsid w:val="00C67A7E"/>
    <w:rsid w:val="00C70442"/>
    <w:rsid w:val="00C705D5"/>
    <w:rsid w:val="00C70D66"/>
    <w:rsid w:val="00C7187C"/>
    <w:rsid w:val="00C71FA5"/>
    <w:rsid w:val="00C7280E"/>
    <w:rsid w:val="00C72A2E"/>
    <w:rsid w:val="00C73D94"/>
    <w:rsid w:val="00C74BBD"/>
    <w:rsid w:val="00C75B20"/>
    <w:rsid w:val="00C75BC9"/>
    <w:rsid w:val="00C75DEC"/>
    <w:rsid w:val="00C7662F"/>
    <w:rsid w:val="00C76718"/>
    <w:rsid w:val="00C76806"/>
    <w:rsid w:val="00C76BF8"/>
    <w:rsid w:val="00C770B1"/>
    <w:rsid w:val="00C77ACF"/>
    <w:rsid w:val="00C807CB"/>
    <w:rsid w:val="00C80AA1"/>
    <w:rsid w:val="00C8106C"/>
    <w:rsid w:val="00C81766"/>
    <w:rsid w:val="00C8234C"/>
    <w:rsid w:val="00C84256"/>
    <w:rsid w:val="00C84811"/>
    <w:rsid w:val="00C852F7"/>
    <w:rsid w:val="00C866A0"/>
    <w:rsid w:val="00C873E7"/>
    <w:rsid w:val="00C8787D"/>
    <w:rsid w:val="00C901E6"/>
    <w:rsid w:val="00C9154D"/>
    <w:rsid w:val="00C91C63"/>
    <w:rsid w:val="00C91E5A"/>
    <w:rsid w:val="00C92004"/>
    <w:rsid w:val="00C93155"/>
    <w:rsid w:val="00C93445"/>
    <w:rsid w:val="00C9427D"/>
    <w:rsid w:val="00C950B7"/>
    <w:rsid w:val="00C96759"/>
    <w:rsid w:val="00C96CC0"/>
    <w:rsid w:val="00C96DB3"/>
    <w:rsid w:val="00C96DBB"/>
    <w:rsid w:val="00C9772F"/>
    <w:rsid w:val="00CA0579"/>
    <w:rsid w:val="00CA0C1C"/>
    <w:rsid w:val="00CA1AAB"/>
    <w:rsid w:val="00CA20D2"/>
    <w:rsid w:val="00CA22FC"/>
    <w:rsid w:val="00CA237F"/>
    <w:rsid w:val="00CA3BB5"/>
    <w:rsid w:val="00CA5A3B"/>
    <w:rsid w:val="00CA6105"/>
    <w:rsid w:val="00CA643C"/>
    <w:rsid w:val="00CA71A2"/>
    <w:rsid w:val="00CA7484"/>
    <w:rsid w:val="00CA7ECC"/>
    <w:rsid w:val="00CB0C0F"/>
    <w:rsid w:val="00CB120F"/>
    <w:rsid w:val="00CB2272"/>
    <w:rsid w:val="00CB2C44"/>
    <w:rsid w:val="00CC067D"/>
    <w:rsid w:val="00CC2472"/>
    <w:rsid w:val="00CC3C1D"/>
    <w:rsid w:val="00CC482C"/>
    <w:rsid w:val="00CC4A64"/>
    <w:rsid w:val="00CC5691"/>
    <w:rsid w:val="00CC6354"/>
    <w:rsid w:val="00CC6CB3"/>
    <w:rsid w:val="00CC726F"/>
    <w:rsid w:val="00CC774C"/>
    <w:rsid w:val="00CD3D76"/>
    <w:rsid w:val="00CD433D"/>
    <w:rsid w:val="00CD4F02"/>
    <w:rsid w:val="00CD5DA5"/>
    <w:rsid w:val="00CD6279"/>
    <w:rsid w:val="00CD6CAF"/>
    <w:rsid w:val="00CD72A5"/>
    <w:rsid w:val="00CE070F"/>
    <w:rsid w:val="00CE1137"/>
    <w:rsid w:val="00CE2EEC"/>
    <w:rsid w:val="00CE3002"/>
    <w:rsid w:val="00CE3458"/>
    <w:rsid w:val="00CE4393"/>
    <w:rsid w:val="00CE5EC4"/>
    <w:rsid w:val="00CE62AF"/>
    <w:rsid w:val="00CE6697"/>
    <w:rsid w:val="00CE734F"/>
    <w:rsid w:val="00CE76D9"/>
    <w:rsid w:val="00CE7807"/>
    <w:rsid w:val="00CE7B03"/>
    <w:rsid w:val="00CF0183"/>
    <w:rsid w:val="00CF0B31"/>
    <w:rsid w:val="00CF12A9"/>
    <w:rsid w:val="00CF152B"/>
    <w:rsid w:val="00CF20CA"/>
    <w:rsid w:val="00CF2594"/>
    <w:rsid w:val="00CF25CB"/>
    <w:rsid w:val="00CF2612"/>
    <w:rsid w:val="00CF2AB1"/>
    <w:rsid w:val="00CF337E"/>
    <w:rsid w:val="00CF355E"/>
    <w:rsid w:val="00CF41AF"/>
    <w:rsid w:val="00CF473C"/>
    <w:rsid w:val="00CF7862"/>
    <w:rsid w:val="00CF7939"/>
    <w:rsid w:val="00D0009F"/>
    <w:rsid w:val="00D000DA"/>
    <w:rsid w:val="00D001F7"/>
    <w:rsid w:val="00D016AC"/>
    <w:rsid w:val="00D0173D"/>
    <w:rsid w:val="00D04021"/>
    <w:rsid w:val="00D040A7"/>
    <w:rsid w:val="00D04D2F"/>
    <w:rsid w:val="00D055FC"/>
    <w:rsid w:val="00D05D03"/>
    <w:rsid w:val="00D0621F"/>
    <w:rsid w:val="00D06999"/>
    <w:rsid w:val="00D070D7"/>
    <w:rsid w:val="00D10A98"/>
    <w:rsid w:val="00D10E09"/>
    <w:rsid w:val="00D11F71"/>
    <w:rsid w:val="00D12179"/>
    <w:rsid w:val="00D12970"/>
    <w:rsid w:val="00D13ADA"/>
    <w:rsid w:val="00D13CDA"/>
    <w:rsid w:val="00D15642"/>
    <w:rsid w:val="00D16267"/>
    <w:rsid w:val="00D1663C"/>
    <w:rsid w:val="00D170E3"/>
    <w:rsid w:val="00D17273"/>
    <w:rsid w:val="00D17779"/>
    <w:rsid w:val="00D177F3"/>
    <w:rsid w:val="00D1786F"/>
    <w:rsid w:val="00D17D0A"/>
    <w:rsid w:val="00D21AD4"/>
    <w:rsid w:val="00D22A90"/>
    <w:rsid w:val="00D22D25"/>
    <w:rsid w:val="00D23B3A"/>
    <w:rsid w:val="00D23FE6"/>
    <w:rsid w:val="00D24386"/>
    <w:rsid w:val="00D25258"/>
    <w:rsid w:val="00D25389"/>
    <w:rsid w:val="00D25AE1"/>
    <w:rsid w:val="00D25EB4"/>
    <w:rsid w:val="00D25FC2"/>
    <w:rsid w:val="00D26D31"/>
    <w:rsid w:val="00D272A8"/>
    <w:rsid w:val="00D329DB"/>
    <w:rsid w:val="00D32EFD"/>
    <w:rsid w:val="00D32F78"/>
    <w:rsid w:val="00D33BAD"/>
    <w:rsid w:val="00D36A48"/>
    <w:rsid w:val="00D3791D"/>
    <w:rsid w:val="00D37A26"/>
    <w:rsid w:val="00D37B15"/>
    <w:rsid w:val="00D37C28"/>
    <w:rsid w:val="00D40306"/>
    <w:rsid w:val="00D40B37"/>
    <w:rsid w:val="00D413A8"/>
    <w:rsid w:val="00D41E82"/>
    <w:rsid w:val="00D42338"/>
    <w:rsid w:val="00D42DFC"/>
    <w:rsid w:val="00D438C2"/>
    <w:rsid w:val="00D44040"/>
    <w:rsid w:val="00D44FBA"/>
    <w:rsid w:val="00D45317"/>
    <w:rsid w:val="00D45F30"/>
    <w:rsid w:val="00D46EC7"/>
    <w:rsid w:val="00D46EDA"/>
    <w:rsid w:val="00D47657"/>
    <w:rsid w:val="00D50E98"/>
    <w:rsid w:val="00D52596"/>
    <w:rsid w:val="00D52E0B"/>
    <w:rsid w:val="00D53339"/>
    <w:rsid w:val="00D5455F"/>
    <w:rsid w:val="00D545E0"/>
    <w:rsid w:val="00D54D85"/>
    <w:rsid w:val="00D55737"/>
    <w:rsid w:val="00D55B86"/>
    <w:rsid w:val="00D566F6"/>
    <w:rsid w:val="00D56A83"/>
    <w:rsid w:val="00D56FDB"/>
    <w:rsid w:val="00D576CD"/>
    <w:rsid w:val="00D57A95"/>
    <w:rsid w:val="00D57AD7"/>
    <w:rsid w:val="00D60D18"/>
    <w:rsid w:val="00D6267E"/>
    <w:rsid w:val="00D62A9A"/>
    <w:rsid w:val="00D6377B"/>
    <w:rsid w:val="00D638CA"/>
    <w:rsid w:val="00D65491"/>
    <w:rsid w:val="00D65C06"/>
    <w:rsid w:val="00D65CD1"/>
    <w:rsid w:val="00D66D55"/>
    <w:rsid w:val="00D66F93"/>
    <w:rsid w:val="00D67632"/>
    <w:rsid w:val="00D70409"/>
    <w:rsid w:val="00D7042B"/>
    <w:rsid w:val="00D70C29"/>
    <w:rsid w:val="00D70CDF"/>
    <w:rsid w:val="00D714E5"/>
    <w:rsid w:val="00D717E4"/>
    <w:rsid w:val="00D723CF"/>
    <w:rsid w:val="00D729AC"/>
    <w:rsid w:val="00D73D0B"/>
    <w:rsid w:val="00D73F2C"/>
    <w:rsid w:val="00D7417B"/>
    <w:rsid w:val="00D74F59"/>
    <w:rsid w:val="00D75147"/>
    <w:rsid w:val="00D75A00"/>
    <w:rsid w:val="00D76137"/>
    <w:rsid w:val="00D76670"/>
    <w:rsid w:val="00D76849"/>
    <w:rsid w:val="00D77BE6"/>
    <w:rsid w:val="00D801B7"/>
    <w:rsid w:val="00D80666"/>
    <w:rsid w:val="00D80822"/>
    <w:rsid w:val="00D8118F"/>
    <w:rsid w:val="00D815E1"/>
    <w:rsid w:val="00D81C8C"/>
    <w:rsid w:val="00D824E1"/>
    <w:rsid w:val="00D82956"/>
    <w:rsid w:val="00D84B79"/>
    <w:rsid w:val="00D84F1C"/>
    <w:rsid w:val="00D8558F"/>
    <w:rsid w:val="00D858BC"/>
    <w:rsid w:val="00D85DF7"/>
    <w:rsid w:val="00D85E35"/>
    <w:rsid w:val="00D85E49"/>
    <w:rsid w:val="00D862AA"/>
    <w:rsid w:val="00D86E6A"/>
    <w:rsid w:val="00D873FB"/>
    <w:rsid w:val="00D876E6"/>
    <w:rsid w:val="00D90B39"/>
    <w:rsid w:val="00D911B3"/>
    <w:rsid w:val="00D913B6"/>
    <w:rsid w:val="00D92496"/>
    <w:rsid w:val="00D928D8"/>
    <w:rsid w:val="00D92E04"/>
    <w:rsid w:val="00D932C4"/>
    <w:rsid w:val="00D93607"/>
    <w:rsid w:val="00D937B3"/>
    <w:rsid w:val="00D95FCB"/>
    <w:rsid w:val="00D961B9"/>
    <w:rsid w:val="00D96B1B"/>
    <w:rsid w:val="00D96EBA"/>
    <w:rsid w:val="00D97584"/>
    <w:rsid w:val="00D97D66"/>
    <w:rsid w:val="00DA011A"/>
    <w:rsid w:val="00DA03A7"/>
    <w:rsid w:val="00DA09CB"/>
    <w:rsid w:val="00DA0E35"/>
    <w:rsid w:val="00DA10E3"/>
    <w:rsid w:val="00DA15BC"/>
    <w:rsid w:val="00DA1EFA"/>
    <w:rsid w:val="00DA2DA8"/>
    <w:rsid w:val="00DA2E31"/>
    <w:rsid w:val="00DA2F5C"/>
    <w:rsid w:val="00DA327E"/>
    <w:rsid w:val="00DA40DD"/>
    <w:rsid w:val="00DA45F2"/>
    <w:rsid w:val="00DA483E"/>
    <w:rsid w:val="00DA4CAB"/>
    <w:rsid w:val="00DA5146"/>
    <w:rsid w:val="00DA56C5"/>
    <w:rsid w:val="00DA65BD"/>
    <w:rsid w:val="00DA6D30"/>
    <w:rsid w:val="00DA76BB"/>
    <w:rsid w:val="00DA7F65"/>
    <w:rsid w:val="00DB025A"/>
    <w:rsid w:val="00DB1109"/>
    <w:rsid w:val="00DB27F1"/>
    <w:rsid w:val="00DB295E"/>
    <w:rsid w:val="00DB2F07"/>
    <w:rsid w:val="00DB360F"/>
    <w:rsid w:val="00DB4A5C"/>
    <w:rsid w:val="00DB4FAD"/>
    <w:rsid w:val="00DB5973"/>
    <w:rsid w:val="00DB747F"/>
    <w:rsid w:val="00DB794F"/>
    <w:rsid w:val="00DC038B"/>
    <w:rsid w:val="00DC0C6C"/>
    <w:rsid w:val="00DC0D4C"/>
    <w:rsid w:val="00DC23B9"/>
    <w:rsid w:val="00DC23ED"/>
    <w:rsid w:val="00DC27D1"/>
    <w:rsid w:val="00DC2871"/>
    <w:rsid w:val="00DC2DB8"/>
    <w:rsid w:val="00DC2E5A"/>
    <w:rsid w:val="00DC2EED"/>
    <w:rsid w:val="00DC2F8F"/>
    <w:rsid w:val="00DC3BA4"/>
    <w:rsid w:val="00DC3C7E"/>
    <w:rsid w:val="00DC4D2F"/>
    <w:rsid w:val="00DC67DB"/>
    <w:rsid w:val="00DC6845"/>
    <w:rsid w:val="00DC6917"/>
    <w:rsid w:val="00DC6F0F"/>
    <w:rsid w:val="00DC7B26"/>
    <w:rsid w:val="00DC7C4F"/>
    <w:rsid w:val="00DC7F5B"/>
    <w:rsid w:val="00DC7F8C"/>
    <w:rsid w:val="00DD0410"/>
    <w:rsid w:val="00DD114F"/>
    <w:rsid w:val="00DD1346"/>
    <w:rsid w:val="00DD1F9D"/>
    <w:rsid w:val="00DD1FB5"/>
    <w:rsid w:val="00DD3248"/>
    <w:rsid w:val="00DD4038"/>
    <w:rsid w:val="00DD4C23"/>
    <w:rsid w:val="00DD53EA"/>
    <w:rsid w:val="00DD546A"/>
    <w:rsid w:val="00DD5702"/>
    <w:rsid w:val="00DD58C6"/>
    <w:rsid w:val="00DD64E5"/>
    <w:rsid w:val="00DD652F"/>
    <w:rsid w:val="00DD749B"/>
    <w:rsid w:val="00DD76D6"/>
    <w:rsid w:val="00DE0455"/>
    <w:rsid w:val="00DE0A2B"/>
    <w:rsid w:val="00DE0B15"/>
    <w:rsid w:val="00DE1454"/>
    <w:rsid w:val="00DE14BC"/>
    <w:rsid w:val="00DE1A14"/>
    <w:rsid w:val="00DE1BAB"/>
    <w:rsid w:val="00DE3AA2"/>
    <w:rsid w:val="00DE46C6"/>
    <w:rsid w:val="00DE5C17"/>
    <w:rsid w:val="00DE60BF"/>
    <w:rsid w:val="00DE617A"/>
    <w:rsid w:val="00DE679F"/>
    <w:rsid w:val="00DE683B"/>
    <w:rsid w:val="00DE6E44"/>
    <w:rsid w:val="00DE6E6F"/>
    <w:rsid w:val="00DE7BD7"/>
    <w:rsid w:val="00DE7CFC"/>
    <w:rsid w:val="00DE7F77"/>
    <w:rsid w:val="00DF05FE"/>
    <w:rsid w:val="00DF08A2"/>
    <w:rsid w:val="00DF0F0F"/>
    <w:rsid w:val="00DF1087"/>
    <w:rsid w:val="00DF1862"/>
    <w:rsid w:val="00DF2220"/>
    <w:rsid w:val="00DF3AA7"/>
    <w:rsid w:val="00DF59D9"/>
    <w:rsid w:val="00DF5AAC"/>
    <w:rsid w:val="00DF5C74"/>
    <w:rsid w:val="00DF5D2D"/>
    <w:rsid w:val="00DF67DA"/>
    <w:rsid w:val="00DF77A6"/>
    <w:rsid w:val="00E007DC"/>
    <w:rsid w:val="00E0145D"/>
    <w:rsid w:val="00E0189F"/>
    <w:rsid w:val="00E01E1D"/>
    <w:rsid w:val="00E02A6C"/>
    <w:rsid w:val="00E033D0"/>
    <w:rsid w:val="00E0352C"/>
    <w:rsid w:val="00E035F3"/>
    <w:rsid w:val="00E03FC2"/>
    <w:rsid w:val="00E04DBD"/>
    <w:rsid w:val="00E05474"/>
    <w:rsid w:val="00E05C2A"/>
    <w:rsid w:val="00E060DF"/>
    <w:rsid w:val="00E07172"/>
    <w:rsid w:val="00E076AA"/>
    <w:rsid w:val="00E10CD5"/>
    <w:rsid w:val="00E110EB"/>
    <w:rsid w:val="00E126B1"/>
    <w:rsid w:val="00E12827"/>
    <w:rsid w:val="00E12FCF"/>
    <w:rsid w:val="00E139A0"/>
    <w:rsid w:val="00E13FCE"/>
    <w:rsid w:val="00E14548"/>
    <w:rsid w:val="00E15223"/>
    <w:rsid w:val="00E1625A"/>
    <w:rsid w:val="00E1659A"/>
    <w:rsid w:val="00E210AD"/>
    <w:rsid w:val="00E2137B"/>
    <w:rsid w:val="00E21621"/>
    <w:rsid w:val="00E219A9"/>
    <w:rsid w:val="00E21B40"/>
    <w:rsid w:val="00E230E8"/>
    <w:rsid w:val="00E2329C"/>
    <w:rsid w:val="00E23723"/>
    <w:rsid w:val="00E25045"/>
    <w:rsid w:val="00E25C18"/>
    <w:rsid w:val="00E26DC1"/>
    <w:rsid w:val="00E26E6F"/>
    <w:rsid w:val="00E2746E"/>
    <w:rsid w:val="00E30463"/>
    <w:rsid w:val="00E30995"/>
    <w:rsid w:val="00E31993"/>
    <w:rsid w:val="00E31FC9"/>
    <w:rsid w:val="00E33273"/>
    <w:rsid w:val="00E33D32"/>
    <w:rsid w:val="00E3530A"/>
    <w:rsid w:val="00E357AB"/>
    <w:rsid w:val="00E3664E"/>
    <w:rsid w:val="00E36A53"/>
    <w:rsid w:val="00E372E9"/>
    <w:rsid w:val="00E3789C"/>
    <w:rsid w:val="00E37C73"/>
    <w:rsid w:val="00E407B2"/>
    <w:rsid w:val="00E41913"/>
    <w:rsid w:val="00E428F9"/>
    <w:rsid w:val="00E43F30"/>
    <w:rsid w:val="00E43FAA"/>
    <w:rsid w:val="00E44CD2"/>
    <w:rsid w:val="00E453C7"/>
    <w:rsid w:val="00E46907"/>
    <w:rsid w:val="00E50027"/>
    <w:rsid w:val="00E50104"/>
    <w:rsid w:val="00E5074D"/>
    <w:rsid w:val="00E513A5"/>
    <w:rsid w:val="00E51BA0"/>
    <w:rsid w:val="00E523B5"/>
    <w:rsid w:val="00E5361C"/>
    <w:rsid w:val="00E543B5"/>
    <w:rsid w:val="00E54523"/>
    <w:rsid w:val="00E55189"/>
    <w:rsid w:val="00E6029E"/>
    <w:rsid w:val="00E6090C"/>
    <w:rsid w:val="00E612DA"/>
    <w:rsid w:val="00E61572"/>
    <w:rsid w:val="00E61A91"/>
    <w:rsid w:val="00E61F16"/>
    <w:rsid w:val="00E62D7E"/>
    <w:rsid w:val="00E62DE8"/>
    <w:rsid w:val="00E62F72"/>
    <w:rsid w:val="00E634E2"/>
    <w:rsid w:val="00E63CEA"/>
    <w:rsid w:val="00E650AF"/>
    <w:rsid w:val="00E65112"/>
    <w:rsid w:val="00E65684"/>
    <w:rsid w:val="00E65A77"/>
    <w:rsid w:val="00E65D94"/>
    <w:rsid w:val="00E66226"/>
    <w:rsid w:val="00E70025"/>
    <w:rsid w:val="00E710C8"/>
    <w:rsid w:val="00E7156B"/>
    <w:rsid w:val="00E72027"/>
    <w:rsid w:val="00E72AE5"/>
    <w:rsid w:val="00E7362E"/>
    <w:rsid w:val="00E74864"/>
    <w:rsid w:val="00E75301"/>
    <w:rsid w:val="00E75566"/>
    <w:rsid w:val="00E75986"/>
    <w:rsid w:val="00E75B98"/>
    <w:rsid w:val="00E761E5"/>
    <w:rsid w:val="00E766AB"/>
    <w:rsid w:val="00E76BE3"/>
    <w:rsid w:val="00E76F7E"/>
    <w:rsid w:val="00E777FC"/>
    <w:rsid w:val="00E815E9"/>
    <w:rsid w:val="00E81BDD"/>
    <w:rsid w:val="00E82577"/>
    <w:rsid w:val="00E82DA4"/>
    <w:rsid w:val="00E82E97"/>
    <w:rsid w:val="00E8362F"/>
    <w:rsid w:val="00E83D83"/>
    <w:rsid w:val="00E85741"/>
    <w:rsid w:val="00E85E5D"/>
    <w:rsid w:val="00E86E4F"/>
    <w:rsid w:val="00E87D0C"/>
    <w:rsid w:val="00E9063F"/>
    <w:rsid w:val="00E910B3"/>
    <w:rsid w:val="00E91403"/>
    <w:rsid w:val="00E91B29"/>
    <w:rsid w:val="00E9209F"/>
    <w:rsid w:val="00E93A3D"/>
    <w:rsid w:val="00E9460A"/>
    <w:rsid w:val="00E94652"/>
    <w:rsid w:val="00E948C5"/>
    <w:rsid w:val="00E951D4"/>
    <w:rsid w:val="00E95C45"/>
    <w:rsid w:val="00E9650F"/>
    <w:rsid w:val="00EA012D"/>
    <w:rsid w:val="00EA0197"/>
    <w:rsid w:val="00EA07E3"/>
    <w:rsid w:val="00EA1112"/>
    <w:rsid w:val="00EA2869"/>
    <w:rsid w:val="00EA2B6A"/>
    <w:rsid w:val="00EA40CC"/>
    <w:rsid w:val="00EA4AE9"/>
    <w:rsid w:val="00EA535A"/>
    <w:rsid w:val="00EA54F7"/>
    <w:rsid w:val="00EA66D5"/>
    <w:rsid w:val="00EA68FC"/>
    <w:rsid w:val="00EA75EF"/>
    <w:rsid w:val="00EA798D"/>
    <w:rsid w:val="00EA7E86"/>
    <w:rsid w:val="00EB0407"/>
    <w:rsid w:val="00EB0744"/>
    <w:rsid w:val="00EB0766"/>
    <w:rsid w:val="00EB0AC5"/>
    <w:rsid w:val="00EB0F22"/>
    <w:rsid w:val="00EB439C"/>
    <w:rsid w:val="00EB46E4"/>
    <w:rsid w:val="00EB4DE9"/>
    <w:rsid w:val="00EB50C3"/>
    <w:rsid w:val="00EB6235"/>
    <w:rsid w:val="00EB758E"/>
    <w:rsid w:val="00EB7A11"/>
    <w:rsid w:val="00EB7BD5"/>
    <w:rsid w:val="00EC0002"/>
    <w:rsid w:val="00EC087E"/>
    <w:rsid w:val="00EC18B9"/>
    <w:rsid w:val="00EC1C82"/>
    <w:rsid w:val="00EC1FE1"/>
    <w:rsid w:val="00EC30AE"/>
    <w:rsid w:val="00EC357E"/>
    <w:rsid w:val="00EC36C8"/>
    <w:rsid w:val="00EC3BBD"/>
    <w:rsid w:val="00EC4D30"/>
    <w:rsid w:val="00EC554A"/>
    <w:rsid w:val="00EC6213"/>
    <w:rsid w:val="00EC6B6C"/>
    <w:rsid w:val="00EC7860"/>
    <w:rsid w:val="00ED072D"/>
    <w:rsid w:val="00ED07B0"/>
    <w:rsid w:val="00ED199A"/>
    <w:rsid w:val="00ED3F16"/>
    <w:rsid w:val="00ED4211"/>
    <w:rsid w:val="00ED4E6E"/>
    <w:rsid w:val="00ED4FC9"/>
    <w:rsid w:val="00ED6240"/>
    <w:rsid w:val="00ED654E"/>
    <w:rsid w:val="00ED6D52"/>
    <w:rsid w:val="00ED6E20"/>
    <w:rsid w:val="00ED7050"/>
    <w:rsid w:val="00EE019B"/>
    <w:rsid w:val="00EE1107"/>
    <w:rsid w:val="00EE125A"/>
    <w:rsid w:val="00EE1854"/>
    <w:rsid w:val="00EE1A7A"/>
    <w:rsid w:val="00EE1EC2"/>
    <w:rsid w:val="00EE2B9D"/>
    <w:rsid w:val="00EE2BCD"/>
    <w:rsid w:val="00EE34BA"/>
    <w:rsid w:val="00EE3716"/>
    <w:rsid w:val="00EE405D"/>
    <w:rsid w:val="00EE48CF"/>
    <w:rsid w:val="00EE4FDA"/>
    <w:rsid w:val="00EE53D1"/>
    <w:rsid w:val="00EE730C"/>
    <w:rsid w:val="00EF000F"/>
    <w:rsid w:val="00EF408A"/>
    <w:rsid w:val="00EF4370"/>
    <w:rsid w:val="00EF5916"/>
    <w:rsid w:val="00EF5E43"/>
    <w:rsid w:val="00EF5E8B"/>
    <w:rsid w:val="00EF5FD1"/>
    <w:rsid w:val="00EF6703"/>
    <w:rsid w:val="00EF69A1"/>
    <w:rsid w:val="00EF6B33"/>
    <w:rsid w:val="00EF7AB1"/>
    <w:rsid w:val="00EF7AE6"/>
    <w:rsid w:val="00EF7B5A"/>
    <w:rsid w:val="00F012AA"/>
    <w:rsid w:val="00F01606"/>
    <w:rsid w:val="00F01D01"/>
    <w:rsid w:val="00F02185"/>
    <w:rsid w:val="00F0247B"/>
    <w:rsid w:val="00F02732"/>
    <w:rsid w:val="00F02BE4"/>
    <w:rsid w:val="00F02D46"/>
    <w:rsid w:val="00F0300D"/>
    <w:rsid w:val="00F032C2"/>
    <w:rsid w:val="00F0392A"/>
    <w:rsid w:val="00F0399E"/>
    <w:rsid w:val="00F03EE1"/>
    <w:rsid w:val="00F05993"/>
    <w:rsid w:val="00F059E7"/>
    <w:rsid w:val="00F05BF3"/>
    <w:rsid w:val="00F061B8"/>
    <w:rsid w:val="00F062ED"/>
    <w:rsid w:val="00F0740C"/>
    <w:rsid w:val="00F078BA"/>
    <w:rsid w:val="00F10031"/>
    <w:rsid w:val="00F10448"/>
    <w:rsid w:val="00F11A3A"/>
    <w:rsid w:val="00F11C73"/>
    <w:rsid w:val="00F12576"/>
    <w:rsid w:val="00F1270C"/>
    <w:rsid w:val="00F12A55"/>
    <w:rsid w:val="00F149F1"/>
    <w:rsid w:val="00F151F6"/>
    <w:rsid w:val="00F16560"/>
    <w:rsid w:val="00F1720E"/>
    <w:rsid w:val="00F17CB1"/>
    <w:rsid w:val="00F21578"/>
    <w:rsid w:val="00F2186C"/>
    <w:rsid w:val="00F228A0"/>
    <w:rsid w:val="00F23018"/>
    <w:rsid w:val="00F245AA"/>
    <w:rsid w:val="00F24911"/>
    <w:rsid w:val="00F24935"/>
    <w:rsid w:val="00F24974"/>
    <w:rsid w:val="00F24BA6"/>
    <w:rsid w:val="00F2512D"/>
    <w:rsid w:val="00F25561"/>
    <w:rsid w:val="00F26395"/>
    <w:rsid w:val="00F26C79"/>
    <w:rsid w:val="00F271A9"/>
    <w:rsid w:val="00F27202"/>
    <w:rsid w:val="00F337B3"/>
    <w:rsid w:val="00F338D5"/>
    <w:rsid w:val="00F33A87"/>
    <w:rsid w:val="00F344D1"/>
    <w:rsid w:val="00F34C7B"/>
    <w:rsid w:val="00F34F12"/>
    <w:rsid w:val="00F36318"/>
    <w:rsid w:val="00F36655"/>
    <w:rsid w:val="00F37E62"/>
    <w:rsid w:val="00F402E8"/>
    <w:rsid w:val="00F431C2"/>
    <w:rsid w:val="00F445C3"/>
    <w:rsid w:val="00F45075"/>
    <w:rsid w:val="00F454E5"/>
    <w:rsid w:val="00F454F2"/>
    <w:rsid w:val="00F4551A"/>
    <w:rsid w:val="00F45975"/>
    <w:rsid w:val="00F46196"/>
    <w:rsid w:val="00F464DA"/>
    <w:rsid w:val="00F46BB2"/>
    <w:rsid w:val="00F46BE0"/>
    <w:rsid w:val="00F46C4C"/>
    <w:rsid w:val="00F46FE7"/>
    <w:rsid w:val="00F47719"/>
    <w:rsid w:val="00F50DF1"/>
    <w:rsid w:val="00F511F0"/>
    <w:rsid w:val="00F51C1D"/>
    <w:rsid w:val="00F53C95"/>
    <w:rsid w:val="00F55FC2"/>
    <w:rsid w:val="00F5785C"/>
    <w:rsid w:val="00F60A9A"/>
    <w:rsid w:val="00F617BC"/>
    <w:rsid w:val="00F6234F"/>
    <w:rsid w:val="00F62CE9"/>
    <w:rsid w:val="00F6369F"/>
    <w:rsid w:val="00F63EBE"/>
    <w:rsid w:val="00F63EE0"/>
    <w:rsid w:val="00F642AD"/>
    <w:rsid w:val="00F64404"/>
    <w:rsid w:val="00F65F2C"/>
    <w:rsid w:val="00F670CD"/>
    <w:rsid w:val="00F6739C"/>
    <w:rsid w:val="00F70388"/>
    <w:rsid w:val="00F707ED"/>
    <w:rsid w:val="00F71202"/>
    <w:rsid w:val="00F71846"/>
    <w:rsid w:val="00F71BDA"/>
    <w:rsid w:val="00F71FB9"/>
    <w:rsid w:val="00F72208"/>
    <w:rsid w:val="00F72848"/>
    <w:rsid w:val="00F758A8"/>
    <w:rsid w:val="00F75FA1"/>
    <w:rsid w:val="00F765E1"/>
    <w:rsid w:val="00F766A8"/>
    <w:rsid w:val="00F769D2"/>
    <w:rsid w:val="00F76A86"/>
    <w:rsid w:val="00F77AA4"/>
    <w:rsid w:val="00F77F38"/>
    <w:rsid w:val="00F807E7"/>
    <w:rsid w:val="00F80B8B"/>
    <w:rsid w:val="00F80F73"/>
    <w:rsid w:val="00F814D7"/>
    <w:rsid w:val="00F8194A"/>
    <w:rsid w:val="00F81A2F"/>
    <w:rsid w:val="00F82730"/>
    <w:rsid w:val="00F829B1"/>
    <w:rsid w:val="00F82A73"/>
    <w:rsid w:val="00F83AA7"/>
    <w:rsid w:val="00F84AC8"/>
    <w:rsid w:val="00F84C02"/>
    <w:rsid w:val="00F84CBF"/>
    <w:rsid w:val="00F851EE"/>
    <w:rsid w:val="00F859F9"/>
    <w:rsid w:val="00F85FE6"/>
    <w:rsid w:val="00F8773D"/>
    <w:rsid w:val="00F87BF9"/>
    <w:rsid w:val="00F87C15"/>
    <w:rsid w:val="00F90A26"/>
    <w:rsid w:val="00F92BFB"/>
    <w:rsid w:val="00F93D60"/>
    <w:rsid w:val="00F94B14"/>
    <w:rsid w:val="00F94D57"/>
    <w:rsid w:val="00F94FE5"/>
    <w:rsid w:val="00F95419"/>
    <w:rsid w:val="00F95464"/>
    <w:rsid w:val="00F9581A"/>
    <w:rsid w:val="00F95A27"/>
    <w:rsid w:val="00F95E26"/>
    <w:rsid w:val="00F97401"/>
    <w:rsid w:val="00F976F9"/>
    <w:rsid w:val="00FA0066"/>
    <w:rsid w:val="00FA0223"/>
    <w:rsid w:val="00FA07C2"/>
    <w:rsid w:val="00FA0B18"/>
    <w:rsid w:val="00FA175C"/>
    <w:rsid w:val="00FA20CF"/>
    <w:rsid w:val="00FA2BFB"/>
    <w:rsid w:val="00FA5D2B"/>
    <w:rsid w:val="00FA635B"/>
    <w:rsid w:val="00FA6A7A"/>
    <w:rsid w:val="00FA6EDA"/>
    <w:rsid w:val="00FA79CD"/>
    <w:rsid w:val="00FA7F60"/>
    <w:rsid w:val="00FB0A5E"/>
    <w:rsid w:val="00FB108D"/>
    <w:rsid w:val="00FB118C"/>
    <w:rsid w:val="00FB1FD1"/>
    <w:rsid w:val="00FB2974"/>
    <w:rsid w:val="00FB39E2"/>
    <w:rsid w:val="00FB424F"/>
    <w:rsid w:val="00FB4648"/>
    <w:rsid w:val="00FB4CCF"/>
    <w:rsid w:val="00FB4E85"/>
    <w:rsid w:val="00FB5637"/>
    <w:rsid w:val="00FB56BE"/>
    <w:rsid w:val="00FB5992"/>
    <w:rsid w:val="00FB5FDE"/>
    <w:rsid w:val="00FB6881"/>
    <w:rsid w:val="00FB76B5"/>
    <w:rsid w:val="00FC0B1C"/>
    <w:rsid w:val="00FC1964"/>
    <w:rsid w:val="00FC1E07"/>
    <w:rsid w:val="00FC4996"/>
    <w:rsid w:val="00FC51E2"/>
    <w:rsid w:val="00FC5260"/>
    <w:rsid w:val="00FC696E"/>
    <w:rsid w:val="00FC7A1C"/>
    <w:rsid w:val="00FD243E"/>
    <w:rsid w:val="00FD3F22"/>
    <w:rsid w:val="00FD4AD8"/>
    <w:rsid w:val="00FD51DD"/>
    <w:rsid w:val="00FD5C59"/>
    <w:rsid w:val="00FD5C6E"/>
    <w:rsid w:val="00FD5D10"/>
    <w:rsid w:val="00FD5E05"/>
    <w:rsid w:val="00FD603B"/>
    <w:rsid w:val="00FD71B9"/>
    <w:rsid w:val="00FE0CE2"/>
    <w:rsid w:val="00FE0F86"/>
    <w:rsid w:val="00FE1618"/>
    <w:rsid w:val="00FE19F8"/>
    <w:rsid w:val="00FE1D71"/>
    <w:rsid w:val="00FE373D"/>
    <w:rsid w:val="00FE4B16"/>
    <w:rsid w:val="00FE520B"/>
    <w:rsid w:val="00FE564F"/>
    <w:rsid w:val="00FE6269"/>
    <w:rsid w:val="00FE6470"/>
    <w:rsid w:val="00FE6675"/>
    <w:rsid w:val="00FE786D"/>
    <w:rsid w:val="00FF03B3"/>
    <w:rsid w:val="00FF0412"/>
    <w:rsid w:val="00FF0A80"/>
    <w:rsid w:val="00FF0B46"/>
    <w:rsid w:val="00FF194F"/>
    <w:rsid w:val="00FF26FF"/>
    <w:rsid w:val="00FF2D29"/>
    <w:rsid w:val="00FF2D3A"/>
    <w:rsid w:val="00FF2F19"/>
    <w:rsid w:val="00FF39D7"/>
    <w:rsid w:val="00FF3B0E"/>
    <w:rsid w:val="00FF4A73"/>
    <w:rsid w:val="00FF50D3"/>
    <w:rsid w:val="00FF51BF"/>
    <w:rsid w:val="00FF5770"/>
    <w:rsid w:val="00FF5F1F"/>
    <w:rsid w:val="00FF7FF0"/>
    <w:rsid w:val="019A7786"/>
    <w:rsid w:val="01EB19F3"/>
    <w:rsid w:val="0207234D"/>
    <w:rsid w:val="026EE0B3"/>
    <w:rsid w:val="0322CE76"/>
    <w:rsid w:val="03CC25CB"/>
    <w:rsid w:val="04C46841"/>
    <w:rsid w:val="050A63B8"/>
    <w:rsid w:val="05965F63"/>
    <w:rsid w:val="05E528B6"/>
    <w:rsid w:val="0687A354"/>
    <w:rsid w:val="06D095CB"/>
    <w:rsid w:val="07508A8B"/>
    <w:rsid w:val="07792FC8"/>
    <w:rsid w:val="082F51B7"/>
    <w:rsid w:val="08923ADC"/>
    <w:rsid w:val="08C314D5"/>
    <w:rsid w:val="0916DDF7"/>
    <w:rsid w:val="09CB2218"/>
    <w:rsid w:val="0A3E3934"/>
    <w:rsid w:val="0A76E5D2"/>
    <w:rsid w:val="0AB72ED2"/>
    <w:rsid w:val="0BBB8316"/>
    <w:rsid w:val="0BC84807"/>
    <w:rsid w:val="0C53290F"/>
    <w:rsid w:val="0CC00E60"/>
    <w:rsid w:val="0CFE2B27"/>
    <w:rsid w:val="0D402301"/>
    <w:rsid w:val="0D68886F"/>
    <w:rsid w:val="0E08D11E"/>
    <w:rsid w:val="0E9ECA88"/>
    <w:rsid w:val="0F43FB23"/>
    <w:rsid w:val="101DE53D"/>
    <w:rsid w:val="103A9AE9"/>
    <w:rsid w:val="11C8AA3A"/>
    <w:rsid w:val="12B4596A"/>
    <w:rsid w:val="1337D2AC"/>
    <w:rsid w:val="138DE012"/>
    <w:rsid w:val="140EEDB3"/>
    <w:rsid w:val="1477A8B4"/>
    <w:rsid w:val="147B1E9F"/>
    <w:rsid w:val="1587E1E4"/>
    <w:rsid w:val="165098A9"/>
    <w:rsid w:val="16A485B4"/>
    <w:rsid w:val="16AF0190"/>
    <w:rsid w:val="16F79E0E"/>
    <w:rsid w:val="1846773A"/>
    <w:rsid w:val="193252A0"/>
    <w:rsid w:val="1C180943"/>
    <w:rsid w:val="1C755C5D"/>
    <w:rsid w:val="1CEB5808"/>
    <w:rsid w:val="1D453378"/>
    <w:rsid w:val="1DD50084"/>
    <w:rsid w:val="1E00C24C"/>
    <w:rsid w:val="1E76D2F3"/>
    <w:rsid w:val="1EAC40C4"/>
    <w:rsid w:val="1EE8E6D8"/>
    <w:rsid w:val="1F70D0E5"/>
    <w:rsid w:val="1FF23AC0"/>
    <w:rsid w:val="205874EC"/>
    <w:rsid w:val="2084B739"/>
    <w:rsid w:val="210CA146"/>
    <w:rsid w:val="21B6CD35"/>
    <w:rsid w:val="21FDF98F"/>
    <w:rsid w:val="2267E932"/>
    <w:rsid w:val="23F4B0E0"/>
    <w:rsid w:val="25269C2A"/>
    <w:rsid w:val="25CAAEA1"/>
    <w:rsid w:val="2651073A"/>
    <w:rsid w:val="26860188"/>
    <w:rsid w:val="26A9AB6B"/>
    <w:rsid w:val="26F71C6A"/>
    <w:rsid w:val="27043775"/>
    <w:rsid w:val="27F8CF54"/>
    <w:rsid w:val="2826BD2F"/>
    <w:rsid w:val="283DCF7E"/>
    <w:rsid w:val="2A2E6572"/>
    <w:rsid w:val="2A478463"/>
    <w:rsid w:val="2B2FAE2F"/>
    <w:rsid w:val="2B5DC832"/>
    <w:rsid w:val="2BCC938D"/>
    <w:rsid w:val="2C341F71"/>
    <w:rsid w:val="2D1E5DC6"/>
    <w:rsid w:val="2D379E80"/>
    <w:rsid w:val="2D93F669"/>
    <w:rsid w:val="2E1615D6"/>
    <w:rsid w:val="2EC0D00C"/>
    <w:rsid w:val="2ED36EE1"/>
    <w:rsid w:val="2F01289C"/>
    <w:rsid w:val="2F8C8455"/>
    <w:rsid w:val="3010C9B4"/>
    <w:rsid w:val="3047E696"/>
    <w:rsid w:val="3142447B"/>
    <w:rsid w:val="314BB31B"/>
    <w:rsid w:val="320B0FA3"/>
    <w:rsid w:val="320E8A92"/>
    <w:rsid w:val="327D533C"/>
    <w:rsid w:val="34C0F2F6"/>
    <w:rsid w:val="34EEAFCA"/>
    <w:rsid w:val="370A2817"/>
    <w:rsid w:val="375424CD"/>
    <w:rsid w:val="377173F4"/>
    <w:rsid w:val="3776CB3B"/>
    <w:rsid w:val="37B12DD6"/>
    <w:rsid w:val="38013979"/>
    <w:rsid w:val="3854DAAB"/>
    <w:rsid w:val="38F404A1"/>
    <w:rsid w:val="398B5580"/>
    <w:rsid w:val="39DB9915"/>
    <w:rsid w:val="3A1EC7BE"/>
    <w:rsid w:val="3B320DE0"/>
    <w:rsid w:val="3C4AA693"/>
    <w:rsid w:val="3CDF20C6"/>
    <w:rsid w:val="3D63162A"/>
    <w:rsid w:val="3DB000BB"/>
    <w:rsid w:val="3FC7FB4D"/>
    <w:rsid w:val="40560567"/>
    <w:rsid w:val="4138F62D"/>
    <w:rsid w:val="41A77E1A"/>
    <w:rsid w:val="420B071E"/>
    <w:rsid w:val="42B5349F"/>
    <w:rsid w:val="433BBB3C"/>
    <w:rsid w:val="4341F2E7"/>
    <w:rsid w:val="43F904FC"/>
    <w:rsid w:val="44D04396"/>
    <w:rsid w:val="460C93E5"/>
    <w:rsid w:val="4680C127"/>
    <w:rsid w:val="4767FA06"/>
    <w:rsid w:val="48A42AB9"/>
    <w:rsid w:val="48BB1493"/>
    <w:rsid w:val="4916EC2A"/>
    <w:rsid w:val="492E8670"/>
    <w:rsid w:val="494434A7"/>
    <w:rsid w:val="4953472F"/>
    <w:rsid w:val="496B0F87"/>
    <w:rsid w:val="49DBB710"/>
    <w:rsid w:val="49FBCFD9"/>
    <w:rsid w:val="4A25EB63"/>
    <w:rsid w:val="4A56E4F4"/>
    <w:rsid w:val="4AB2BC8B"/>
    <w:rsid w:val="4AD9F450"/>
    <w:rsid w:val="4AFDC31B"/>
    <w:rsid w:val="4B97A03A"/>
    <w:rsid w:val="4B9D9A22"/>
    <w:rsid w:val="4C136770"/>
    <w:rsid w:val="4C1DE81A"/>
    <w:rsid w:val="4C7B579D"/>
    <w:rsid w:val="4CAE28A9"/>
    <w:rsid w:val="4CD12C86"/>
    <w:rsid w:val="4CF4D2B8"/>
    <w:rsid w:val="4E063822"/>
    <w:rsid w:val="4E25584D"/>
    <w:rsid w:val="4EB0B737"/>
    <w:rsid w:val="4ECBF09F"/>
    <w:rsid w:val="4F2A5617"/>
    <w:rsid w:val="4FC128AE"/>
    <w:rsid w:val="501BCE87"/>
    <w:rsid w:val="508EC1C5"/>
    <w:rsid w:val="51BE75A2"/>
    <w:rsid w:val="5261F6D9"/>
    <w:rsid w:val="52D1EE90"/>
    <w:rsid w:val="52EA3328"/>
    <w:rsid w:val="53DF2E27"/>
    <w:rsid w:val="544F5CB6"/>
    <w:rsid w:val="54B07F96"/>
    <w:rsid w:val="54BA9828"/>
    <w:rsid w:val="54F6C78E"/>
    <w:rsid w:val="554B208A"/>
    <w:rsid w:val="564E71FB"/>
    <w:rsid w:val="57A33EE5"/>
    <w:rsid w:val="57C6F297"/>
    <w:rsid w:val="58290E49"/>
    <w:rsid w:val="58423EF6"/>
    <w:rsid w:val="584E1E8E"/>
    <w:rsid w:val="5854503F"/>
    <w:rsid w:val="58B8E160"/>
    <w:rsid w:val="5917BD06"/>
    <w:rsid w:val="59B14A3C"/>
    <w:rsid w:val="5A35474E"/>
    <w:rsid w:val="5A45F605"/>
    <w:rsid w:val="5B0A6E31"/>
    <w:rsid w:val="5B122C10"/>
    <w:rsid w:val="5B957026"/>
    <w:rsid w:val="5BB75819"/>
    <w:rsid w:val="5BDC2B2E"/>
    <w:rsid w:val="5BE1A75A"/>
    <w:rsid w:val="5C855412"/>
    <w:rsid w:val="5DE0204D"/>
    <w:rsid w:val="5EF60825"/>
    <w:rsid w:val="5F15A76E"/>
    <w:rsid w:val="5F40859A"/>
    <w:rsid w:val="5F7BF0AE"/>
    <w:rsid w:val="5F95286D"/>
    <w:rsid w:val="5FB8DC1F"/>
    <w:rsid w:val="60B80394"/>
    <w:rsid w:val="611861CD"/>
    <w:rsid w:val="61542D34"/>
    <w:rsid w:val="61D4361B"/>
    <w:rsid w:val="62704C0D"/>
    <w:rsid w:val="62976D91"/>
    <w:rsid w:val="6297E39E"/>
    <w:rsid w:val="62B4322E"/>
    <w:rsid w:val="636BDD96"/>
    <w:rsid w:val="639C16FF"/>
    <w:rsid w:val="63AF2C12"/>
    <w:rsid w:val="642A3434"/>
    <w:rsid w:val="6477D2E3"/>
    <w:rsid w:val="64B9CABD"/>
    <w:rsid w:val="65594373"/>
    <w:rsid w:val="661A63FA"/>
    <w:rsid w:val="66230863"/>
    <w:rsid w:val="662F40E0"/>
    <w:rsid w:val="666085B6"/>
    <w:rsid w:val="66F513D4"/>
    <w:rsid w:val="67484890"/>
    <w:rsid w:val="677BCE6B"/>
    <w:rsid w:val="67A18BB6"/>
    <w:rsid w:val="67ADC2CC"/>
    <w:rsid w:val="67DCED01"/>
    <w:rsid w:val="68759A87"/>
    <w:rsid w:val="692E17F9"/>
    <w:rsid w:val="69739EE3"/>
    <w:rsid w:val="699194A4"/>
    <w:rsid w:val="69B6DE88"/>
    <w:rsid w:val="69C1F6BD"/>
    <w:rsid w:val="6A1237E0"/>
    <w:rsid w:val="6A53035C"/>
    <w:rsid w:val="6A7C1FF1"/>
    <w:rsid w:val="6B71CB93"/>
    <w:rsid w:val="6CB9AD97"/>
    <w:rsid w:val="6CBAFB07"/>
    <w:rsid w:val="6D8AF960"/>
    <w:rsid w:val="6DFE43FF"/>
    <w:rsid w:val="6E04216E"/>
    <w:rsid w:val="6EE1FC39"/>
    <w:rsid w:val="6F186927"/>
    <w:rsid w:val="6F6F189D"/>
    <w:rsid w:val="6F84E812"/>
    <w:rsid w:val="71696F84"/>
    <w:rsid w:val="729B4742"/>
    <w:rsid w:val="72E0486A"/>
    <w:rsid w:val="7341A73E"/>
    <w:rsid w:val="73E3DC25"/>
    <w:rsid w:val="74CCE7F4"/>
    <w:rsid w:val="7559FEA0"/>
    <w:rsid w:val="76227B41"/>
    <w:rsid w:val="7668B855"/>
    <w:rsid w:val="78933C9E"/>
    <w:rsid w:val="79314802"/>
    <w:rsid w:val="79E0080D"/>
    <w:rsid w:val="7AC440BA"/>
    <w:rsid w:val="7B483459"/>
    <w:rsid w:val="7B4DA400"/>
    <w:rsid w:val="7BE3CEBE"/>
    <w:rsid w:val="7C1CE7AB"/>
    <w:rsid w:val="7D2034A6"/>
    <w:rsid w:val="7DDD0D62"/>
    <w:rsid w:val="7EAA1CDF"/>
    <w:rsid w:val="7F65B053"/>
    <w:rsid w:val="7FD16CB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2879514E"/>
  <w15:chartTrackingRefBased/>
  <w15:docId w15:val="{165B7624-87BA-492C-99B6-76BA0861B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59A7"/>
    <w:rPr>
      <w:rFonts w:ascii="Calibri" w:hAnsi="Calibri" w:cs="Calibri"/>
      <w:lang w:eastAsia="en-GB"/>
    </w:rPr>
  </w:style>
  <w:style w:type="paragraph" w:styleId="Heading1">
    <w:name w:val="heading 1"/>
    <w:basedOn w:val="Normal"/>
    <w:link w:val="Heading1Char"/>
    <w:uiPriority w:val="9"/>
    <w:qFormat/>
    <w:rsid w:val="00070F85"/>
    <w:pPr>
      <w:spacing w:before="100" w:beforeAutospacing="1" w:after="100" w:afterAutospacing="1"/>
      <w:outlineLvl w:val="0"/>
    </w:pPr>
    <w:rPr>
      <w:rFonts w:ascii="Times New Roman" w:hAnsi="Times New Roman" w:cs="Times New Roman"/>
      <w:b/>
      <w:bCs/>
      <w:kern w:val="36"/>
      <w:sz w:val="48"/>
      <w:szCs w:val="4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a viñetas,Task Body,Paragrafo elenco1,Bullet Number,Elenco a colori - Colore 11,Llista Nivell1,Lista de nivel 1,Normal bullet 2,Note Level 21"/>
    <w:basedOn w:val="Normal"/>
    <w:uiPriority w:val="34"/>
    <w:qFormat/>
    <w:rsid w:val="000A463B"/>
    <w:pPr>
      <w:ind w:left="720"/>
      <w:contextualSpacing/>
    </w:pPr>
  </w:style>
  <w:style w:type="table" w:styleId="TableGrid">
    <w:name w:val="Table Grid"/>
    <w:basedOn w:val="TableNormal"/>
    <w:uiPriority w:val="39"/>
    <w:rsid w:val="00231B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3493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493C"/>
    <w:rPr>
      <w:rFonts w:ascii="Segoe UI" w:hAnsi="Segoe UI" w:cs="Segoe UI"/>
      <w:sz w:val="18"/>
      <w:szCs w:val="18"/>
      <w:lang w:eastAsia="en-GB"/>
    </w:rPr>
  </w:style>
  <w:style w:type="character" w:styleId="CommentReference">
    <w:name w:val="annotation reference"/>
    <w:basedOn w:val="DefaultParagraphFont"/>
    <w:uiPriority w:val="99"/>
    <w:semiHidden/>
    <w:unhideWhenUsed/>
    <w:rsid w:val="009E4304"/>
    <w:rPr>
      <w:sz w:val="16"/>
      <w:szCs w:val="16"/>
    </w:rPr>
  </w:style>
  <w:style w:type="paragraph" w:styleId="CommentText">
    <w:name w:val="annotation text"/>
    <w:basedOn w:val="Normal"/>
    <w:link w:val="CommentTextChar"/>
    <w:uiPriority w:val="99"/>
    <w:unhideWhenUsed/>
    <w:rsid w:val="009E4304"/>
    <w:rPr>
      <w:sz w:val="20"/>
      <w:szCs w:val="20"/>
    </w:rPr>
  </w:style>
  <w:style w:type="character" w:customStyle="1" w:styleId="CommentTextChar">
    <w:name w:val="Comment Text Char"/>
    <w:basedOn w:val="DefaultParagraphFont"/>
    <w:link w:val="CommentText"/>
    <w:uiPriority w:val="99"/>
    <w:rsid w:val="009E4304"/>
    <w:rPr>
      <w:rFonts w:ascii="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9E4304"/>
    <w:rPr>
      <w:b/>
      <w:bCs/>
    </w:rPr>
  </w:style>
  <w:style w:type="character" w:customStyle="1" w:styleId="CommentSubjectChar">
    <w:name w:val="Comment Subject Char"/>
    <w:basedOn w:val="CommentTextChar"/>
    <w:link w:val="CommentSubject"/>
    <w:uiPriority w:val="99"/>
    <w:semiHidden/>
    <w:rsid w:val="009E4304"/>
    <w:rPr>
      <w:rFonts w:ascii="Calibri" w:hAnsi="Calibri" w:cs="Calibri"/>
      <w:b/>
      <w:bCs/>
      <w:sz w:val="20"/>
      <w:szCs w:val="20"/>
      <w:lang w:eastAsia="en-GB"/>
    </w:rPr>
  </w:style>
  <w:style w:type="table" w:customStyle="1" w:styleId="TableGrid1">
    <w:name w:val="Table Grid1"/>
    <w:basedOn w:val="TableNormal"/>
    <w:next w:val="TableGrid"/>
    <w:uiPriority w:val="39"/>
    <w:rsid w:val="00FB5637"/>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glepunch">
    <w:name w:val="Single punch"/>
    <w:rsid w:val="00FF5F1F"/>
    <w:pPr>
      <w:numPr>
        <w:numId w:val="11"/>
      </w:numPr>
    </w:pPr>
  </w:style>
  <w:style w:type="paragraph" w:styleId="Header">
    <w:name w:val="header"/>
    <w:basedOn w:val="Normal"/>
    <w:link w:val="HeaderChar"/>
    <w:uiPriority w:val="99"/>
    <w:unhideWhenUsed/>
    <w:rsid w:val="008473C5"/>
    <w:pPr>
      <w:tabs>
        <w:tab w:val="center" w:pos="4513"/>
        <w:tab w:val="right" w:pos="9026"/>
      </w:tabs>
    </w:pPr>
  </w:style>
  <w:style w:type="character" w:customStyle="1" w:styleId="HeaderChar">
    <w:name w:val="Header Char"/>
    <w:basedOn w:val="DefaultParagraphFont"/>
    <w:link w:val="Header"/>
    <w:uiPriority w:val="99"/>
    <w:rsid w:val="008473C5"/>
    <w:rPr>
      <w:rFonts w:ascii="Calibri" w:hAnsi="Calibri" w:cs="Calibri"/>
      <w:lang w:eastAsia="en-GB"/>
    </w:rPr>
  </w:style>
  <w:style w:type="paragraph" w:styleId="Footer">
    <w:name w:val="footer"/>
    <w:basedOn w:val="Normal"/>
    <w:link w:val="FooterChar"/>
    <w:uiPriority w:val="99"/>
    <w:unhideWhenUsed/>
    <w:rsid w:val="008473C5"/>
    <w:pPr>
      <w:tabs>
        <w:tab w:val="center" w:pos="4513"/>
        <w:tab w:val="right" w:pos="9026"/>
      </w:tabs>
    </w:pPr>
  </w:style>
  <w:style w:type="character" w:customStyle="1" w:styleId="FooterChar">
    <w:name w:val="Footer Char"/>
    <w:basedOn w:val="DefaultParagraphFont"/>
    <w:link w:val="Footer"/>
    <w:uiPriority w:val="99"/>
    <w:rsid w:val="008473C5"/>
    <w:rPr>
      <w:rFonts w:ascii="Calibri" w:hAnsi="Calibri" w:cs="Calibri"/>
      <w:lang w:eastAsia="en-GB"/>
    </w:rPr>
  </w:style>
  <w:style w:type="character" w:styleId="Hyperlink">
    <w:name w:val="Hyperlink"/>
    <w:basedOn w:val="DefaultParagraphFont"/>
    <w:uiPriority w:val="99"/>
    <w:unhideWhenUsed/>
    <w:rsid w:val="003562F3"/>
    <w:rPr>
      <w:color w:val="0563C1" w:themeColor="hyperlink"/>
      <w:u w:val="single"/>
    </w:rPr>
  </w:style>
  <w:style w:type="character" w:customStyle="1" w:styleId="UnresolvedMention1">
    <w:name w:val="Unresolved Mention1"/>
    <w:basedOn w:val="DefaultParagraphFont"/>
    <w:uiPriority w:val="99"/>
    <w:semiHidden/>
    <w:unhideWhenUsed/>
    <w:rsid w:val="003562F3"/>
    <w:rPr>
      <w:color w:val="605E5C"/>
      <w:shd w:val="clear" w:color="auto" w:fill="E1DFDD"/>
    </w:rPr>
  </w:style>
  <w:style w:type="paragraph" w:styleId="NoSpacing">
    <w:name w:val="No Spacing"/>
    <w:uiPriority w:val="1"/>
    <w:qFormat/>
    <w:rsid w:val="001B4C10"/>
    <w:pPr>
      <w:spacing w:after="0" w:line="240" w:lineRule="auto"/>
    </w:pPr>
    <w:rPr>
      <w:rFonts w:ascii="Calibri" w:hAnsi="Calibri" w:cs="Calibri"/>
      <w:lang w:eastAsia="en-GB"/>
    </w:rPr>
  </w:style>
  <w:style w:type="paragraph" w:customStyle="1" w:styleId="EndNoteBibliographyTitle">
    <w:name w:val="EndNote Bibliography Title"/>
    <w:basedOn w:val="Normal"/>
    <w:link w:val="EndNoteBibliographyTitleChar"/>
    <w:rsid w:val="00064576"/>
    <w:pPr>
      <w:jc w:val="center"/>
    </w:pPr>
    <w:rPr>
      <w:noProof/>
    </w:rPr>
  </w:style>
  <w:style w:type="character" w:customStyle="1" w:styleId="EndNoteBibliographyTitleChar">
    <w:name w:val="EndNote Bibliography Title Char"/>
    <w:basedOn w:val="DefaultParagraphFont"/>
    <w:link w:val="EndNoteBibliographyTitle"/>
    <w:rsid w:val="00064576"/>
    <w:rPr>
      <w:rFonts w:ascii="Calibri" w:hAnsi="Calibri" w:cs="Calibri"/>
      <w:noProof/>
      <w:lang w:eastAsia="en-GB"/>
    </w:rPr>
  </w:style>
  <w:style w:type="paragraph" w:customStyle="1" w:styleId="EndNoteBibliography">
    <w:name w:val="EndNote Bibliography"/>
    <w:basedOn w:val="Normal"/>
    <w:link w:val="EndNoteBibliographyChar"/>
    <w:rsid w:val="00064576"/>
    <w:pPr>
      <w:spacing w:line="240" w:lineRule="auto"/>
    </w:pPr>
    <w:rPr>
      <w:noProof/>
    </w:rPr>
  </w:style>
  <w:style w:type="character" w:customStyle="1" w:styleId="EndNoteBibliographyChar">
    <w:name w:val="EndNote Bibliography Char"/>
    <w:basedOn w:val="DefaultParagraphFont"/>
    <w:link w:val="EndNoteBibliography"/>
    <w:rsid w:val="00064576"/>
    <w:rPr>
      <w:rFonts w:ascii="Calibri" w:hAnsi="Calibri" w:cs="Calibri"/>
      <w:noProof/>
      <w:lang w:eastAsia="en-GB"/>
    </w:rPr>
  </w:style>
  <w:style w:type="character" w:styleId="FollowedHyperlink">
    <w:name w:val="FollowedHyperlink"/>
    <w:basedOn w:val="DefaultParagraphFont"/>
    <w:uiPriority w:val="99"/>
    <w:semiHidden/>
    <w:unhideWhenUsed/>
    <w:rsid w:val="00A94334"/>
    <w:rPr>
      <w:color w:val="954F72" w:themeColor="followedHyperlink"/>
      <w:u w:val="single"/>
    </w:rPr>
  </w:style>
  <w:style w:type="character" w:customStyle="1" w:styleId="Heading1Char">
    <w:name w:val="Heading 1 Char"/>
    <w:basedOn w:val="DefaultParagraphFont"/>
    <w:link w:val="Heading1"/>
    <w:uiPriority w:val="9"/>
    <w:rsid w:val="00070F85"/>
    <w:rPr>
      <w:rFonts w:ascii="Times New Roman" w:hAnsi="Times New Roman" w:cs="Times New Roman"/>
      <w:b/>
      <w:bCs/>
      <w:kern w:val="36"/>
      <w:sz w:val="48"/>
      <w:szCs w:val="48"/>
      <w:lang w:val="en-US"/>
    </w:rPr>
  </w:style>
  <w:style w:type="character" w:customStyle="1" w:styleId="title-text">
    <w:name w:val="title-text"/>
    <w:basedOn w:val="DefaultParagraphFont"/>
    <w:rsid w:val="00070F85"/>
  </w:style>
  <w:style w:type="character" w:customStyle="1" w:styleId="sr-only">
    <w:name w:val="sr-only"/>
    <w:basedOn w:val="DefaultParagraphFont"/>
    <w:rsid w:val="00070F85"/>
  </w:style>
  <w:style w:type="character" w:customStyle="1" w:styleId="text">
    <w:name w:val="text"/>
    <w:basedOn w:val="DefaultParagraphFont"/>
    <w:rsid w:val="00070F85"/>
  </w:style>
  <w:style w:type="character" w:customStyle="1" w:styleId="author-ref">
    <w:name w:val="author-ref"/>
    <w:basedOn w:val="DefaultParagraphFont"/>
    <w:rsid w:val="00070F85"/>
  </w:style>
  <w:style w:type="character" w:customStyle="1" w:styleId="UnresolvedMention2">
    <w:name w:val="Unresolved Mention2"/>
    <w:basedOn w:val="DefaultParagraphFont"/>
    <w:uiPriority w:val="99"/>
    <w:semiHidden/>
    <w:unhideWhenUsed/>
    <w:rsid w:val="00597807"/>
    <w:rPr>
      <w:color w:val="605E5C"/>
      <w:shd w:val="clear" w:color="auto" w:fill="E1DFDD"/>
    </w:rPr>
  </w:style>
  <w:style w:type="paragraph" w:customStyle="1" w:styleId="p2">
    <w:name w:val="p2"/>
    <w:basedOn w:val="Normal"/>
    <w:rsid w:val="00E07172"/>
    <w:pPr>
      <w:spacing w:before="100" w:beforeAutospacing="1" w:after="100" w:afterAutospacing="1" w:line="240" w:lineRule="auto"/>
    </w:pPr>
  </w:style>
  <w:style w:type="character" w:customStyle="1" w:styleId="s1">
    <w:name w:val="s1"/>
    <w:basedOn w:val="DefaultParagraphFont"/>
    <w:rsid w:val="00E07172"/>
  </w:style>
  <w:style w:type="character" w:customStyle="1" w:styleId="apple-converted-space">
    <w:name w:val="apple-converted-space"/>
    <w:basedOn w:val="DefaultParagraphFont"/>
    <w:rsid w:val="006C613B"/>
  </w:style>
  <w:style w:type="character" w:styleId="LineNumber">
    <w:name w:val="line number"/>
    <w:basedOn w:val="DefaultParagraphFont"/>
    <w:uiPriority w:val="99"/>
    <w:semiHidden/>
    <w:unhideWhenUsed/>
    <w:rsid w:val="00C75BC9"/>
  </w:style>
  <w:style w:type="character" w:customStyle="1" w:styleId="UnresolvedMention3">
    <w:name w:val="Unresolved Mention3"/>
    <w:basedOn w:val="DefaultParagraphFont"/>
    <w:uiPriority w:val="99"/>
    <w:semiHidden/>
    <w:unhideWhenUsed/>
    <w:rsid w:val="00357A93"/>
    <w:rPr>
      <w:color w:val="605E5C"/>
      <w:shd w:val="clear" w:color="auto" w:fill="E1DFDD"/>
    </w:rPr>
  </w:style>
  <w:style w:type="character" w:customStyle="1" w:styleId="UnresolvedMention4">
    <w:name w:val="Unresolved Mention4"/>
    <w:basedOn w:val="DefaultParagraphFont"/>
    <w:uiPriority w:val="99"/>
    <w:semiHidden/>
    <w:unhideWhenUsed/>
    <w:rsid w:val="00BF75BF"/>
    <w:rPr>
      <w:color w:val="605E5C"/>
      <w:shd w:val="clear" w:color="auto" w:fill="E1DFDD"/>
    </w:rPr>
  </w:style>
  <w:style w:type="character" w:styleId="UnresolvedMention">
    <w:name w:val="Unresolved Mention"/>
    <w:basedOn w:val="DefaultParagraphFont"/>
    <w:uiPriority w:val="99"/>
    <w:semiHidden/>
    <w:unhideWhenUsed/>
    <w:rsid w:val="00C942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15113">
      <w:bodyDiv w:val="1"/>
      <w:marLeft w:val="0"/>
      <w:marRight w:val="0"/>
      <w:marTop w:val="0"/>
      <w:marBottom w:val="0"/>
      <w:divBdr>
        <w:top w:val="none" w:sz="0" w:space="0" w:color="auto"/>
        <w:left w:val="none" w:sz="0" w:space="0" w:color="auto"/>
        <w:bottom w:val="none" w:sz="0" w:space="0" w:color="auto"/>
        <w:right w:val="none" w:sz="0" w:space="0" w:color="auto"/>
      </w:divBdr>
    </w:div>
    <w:div w:id="88161585">
      <w:bodyDiv w:val="1"/>
      <w:marLeft w:val="0"/>
      <w:marRight w:val="0"/>
      <w:marTop w:val="0"/>
      <w:marBottom w:val="0"/>
      <w:divBdr>
        <w:top w:val="none" w:sz="0" w:space="0" w:color="auto"/>
        <w:left w:val="none" w:sz="0" w:space="0" w:color="auto"/>
        <w:bottom w:val="none" w:sz="0" w:space="0" w:color="auto"/>
        <w:right w:val="none" w:sz="0" w:space="0" w:color="auto"/>
      </w:divBdr>
    </w:div>
    <w:div w:id="135296591">
      <w:bodyDiv w:val="1"/>
      <w:marLeft w:val="0"/>
      <w:marRight w:val="0"/>
      <w:marTop w:val="0"/>
      <w:marBottom w:val="0"/>
      <w:divBdr>
        <w:top w:val="none" w:sz="0" w:space="0" w:color="auto"/>
        <w:left w:val="none" w:sz="0" w:space="0" w:color="auto"/>
        <w:bottom w:val="none" w:sz="0" w:space="0" w:color="auto"/>
        <w:right w:val="none" w:sz="0" w:space="0" w:color="auto"/>
      </w:divBdr>
    </w:div>
    <w:div w:id="136142991">
      <w:bodyDiv w:val="1"/>
      <w:marLeft w:val="0"/>
      <w:marRight w:val="0"/>
      <w:marTop w:val="0"/>
      <w:marBottom w:val="0"/>
      <w:divBdr>
        <w:top w:val="none" w:sz="0" w:space="0" w:color="auto"/>
        <w:left w:val="none" w:sz="0" w:space="0" w:color="auto"/>
        <w:bottom w:val="none" w:sz="0" w:space="0" w:color="auto"/>
        <w:right w:val="none" w:sz="0" w:space="0" w:color="auto"/>
      </w:divBdr>
    </w:div>
    <w:div w:id="249703283">
      <w:bodyDiv w:val="1"/>
      <w:marLeft w:val="0"/>
      <w:marRight w:val="0"/>
      <w:marTop w:val="0"/>
      <w:marBottom w:val="0"/>
      <w:divBdr>
        <w:top w:val="none" w:sz="0" w:space="0" w:color="auto"/>
        <w:left w:val="none" w:sz="0" w:space="0" w:color="auto"/>
        <w:bottom w:val="none" w:sz="0" w:space="0" w:color="auto"/>
        <w:right w:val="none" w:sz="0" w:space="0" w:color="auto"/>
      </w:divBdr>
    </w:div>
    <w:div w:id="294408156">
      <w:bodyDiv w:val="1"/>
      <w:marLeft w:val="0"/>
      <w:marRight w:val="0"/>
      <w:marTop w:val="0"/>
      <w:marBottom w:val="0"/>
      <w:divBdr>
        <w:top w:val="none" w:sz="0" w:space="0" w:color="auto"/>
        <w:left w:val="none" w:sz="0" w:space="0" w:color="auto"/>
        <w:bottom w:val="none" w:sz="0" w:space="0" w:color="auto"/>
        <w:right w:val="none" w:sz="0" w:space="0" w:color="auto"/>
      </w:divBdr>
    </w:div>
    <w:div w:id="345638012">
      <w:bodyDiv w:val="1"/>
      <w:marLeft w:val="0"/>
      <w:marRight w:val="0"/>
      <w:marTop w:val="0"/>
      <w:marBottom w:val="0"/>
      <w:divBdr>
        <w:top w:val="none" w:sz="0" w:space="0" w:color="auto"/>
        <w:left w:val="none" w:sz="0" w:space="0" w:color="auto"/>
        <w:bottom w:val="none" w:sz="0" w:space="0" w:color="auto"/>
        <w:right w:val="none" w:sz="0" w:space="0" w:color="auto"/>
      </w:divBdr>
    </w:div>
    <w:div w:id="421797356">
      <w:bodyDiv w:val="1"/>
      <w:marLeft w:val="0"/>
      <w:marRight w:val="0"/>
      <w:marTop w:val="0"/>
      <w:marBottom w:val="0"/>
      <w:divBdr>
        <w:top w:val="none" w:sz="0" w:space="0" w:color="auto"/>
        <w:left w:val="none" w:sz="0" w:space="0" w:color="auto"/>
        <w:bottom w:val="none" w:sz="0" w:space="0" w:color="auto"/>
        <w:right w:val="none" w:sz="0" w:space="0" w:color="auto"/>
      </w:divBdr>
    </w:div>
    <w:div w:id="482157482">
      <w:bodyDiv w:val="1"/>
      <w:marLeft w:val="0"/>
      <w:marRight w:val="0"/>
      <w:marTop w:val="0"/>
      <w:marBottom w:val="0"/>
      <w:divBdr>
        <w:top w:val="none" w:sz="0" w:space="0" w:color="auto"/>
        <w:left w:val="none" w:sz="0" w:space="0" w:color="auto"/>
        <w:bottom w:val="none" w:sz="0" w:space="0" w:color="auto"/>
        <w:right w:val="none" w:sz="0" w:space="0" w:color="auto"/>
      </w:divBdr>
    </w:div>
    <w:div w:id="532425292">
      <w:bodyDiv w:val="1"/>
      <w:marLeft w:val="0"/>
      <w:marRight w:val="0"/>
      <w:marTop w:val="0"/>
      <w:marBottom w:val="0"/>
      <w:divBdr>
        <w:top w:val="none" w:sz="0" w:space="0" w:color="auto"/>
        <w:left w:val="none" w:sz="0" w:space="0" w:color="auto"/>
        <w:bottom w:val="none" w:sz="0" w:space="0" w:color="auto"/>
        <w:right w:val="none" w:sz="0" w:space="0" w:color="auto"/>
      </w:divBdr>
    </w:div>
    <w:div w:id="549922437">
      <w:bodyDiv w:val="1"/>
      <w:marLeft w:val="0"/>
      <w:marRight w:val="0"/>
      <w:marTop w:val="0"/>
      <w:marBottom w:val="0"/>
      <w:divBdr>
        <w:top w:val="none" w:sz="0" w:space="0" w:color="auto"/>
        <w:left w:val="none" w:sz="0" w:space="0" w:color="auto"/>
        <w:bottom w:val="none" w:sz="0" w:space="0" w:color="auto"/>
        <w:right w:val="none" w:sz="0" w:space="0" w:color="auto"/>
      </w:divBdr>
    </w:div>
    <w:div w:id="575895367">
      <w:bodyDiv w:val="1"/>
      <w:marLeft w:val="0"/>
      <w:marRight w:val="0"/>
      <w:marTop w:val="0"/>
      <w:marBottom w:val="0"/>
      <w:divBdr>
        <w:top w:val="none" w:sz="0" w:space="0" w:color="auto"/>
        <w:left w:val="none" w:sz="0" w:space="0" w:color="auto"/>
        <w:bottom w:val="none" w:sz="0" w:space="0" w:color="auto"/>
        <w:right w:val="none" w:sz="0" w:space="0" w:color="auto"/>
      </w:divBdr>
    </w:div>
    <w:div w:id="859733828">
      <w:bodyDiv w:val="1"/>
      <w:marLeft w:val="0"/>
      <w:marRight w:val="0"/>
      <w:marTop w:val="0"/>
      <w:marBottom w:val="0"/>
      <w:divBdr>
        <w:top w:val="none" w:sz="0" w:space="0" w:color="auto"/>
        <w:left w:val="none" w:sz="0" w:space="0" w:color="auto"/>
        <w:bottom w:val="none" w:sz="0" w:space="0" w:color="auto"/>
        <w:right w:val="none" w:sz="0" w:space="0" w:color="auto"/>
      </w:divBdr>
    </w:div>
    <w:div w:id="895119795">
      <w:bodyDiv w:val="1"/>
      <w:marLeft w:val="0"/>
      <w:marRight w:val="0"/>
      <w:marTop w:val="0"/>
      <w:marBottom w:val="0"/>
      <w:divBdr>
        <w:top w:val="none" w:sz="0" w:space="0" w:color="auto"/>
        <w:left w:val="none" w:sz="0" w:space="0" w:color="auto"/>
        <w:bottom w:val="none" w:sz="0" w:space="0" w:color="auto"/>
        <w:right w:val="none" w:sz="0" w:space="0" w:color="auto"/>
      </w:divBdr>
    </w:div>
    <w:div w:id="955990380">
      <w:bodyDiv w:val="1"/>
      <w:marLeft w:val="0"/>
      <w:marRight w:val="0"/>
      <w:marTop w:val="0"/>
      <w:marBottom w:val="0"/>
      <w:divBdr>
        <w:top w:val="none" w:sz="0" w:space="0" w:color="auto"/>
        <w:left w:val="none" w:sz="0" w:space="0" w:color="auto"/>
        <w:bottom w:val="none" w:sz="0" w:space="0" w:color="auto"/>
        <w:right w:val="none" w:sz="0" w:space="0" w:color="auto"/>
      </w:divBdr>
    </w:div>
    <w:div w:id="966739943">
      <w:bodyDiv w:val="1"/>
      <w:marLeft w:val="0"/>
      <w:marRight w:val="0"/>
      <w:marTop w:val="0"/>
      <w:marBottom w:val="0"/>
      <w:divBdr>
        <w:top w:val="none" w:sz="0" w:space="0" w:color="auto"/>
        <w:left w:val="none" w:sz="0" w:space="0" w:color="auto"/>
        <w:bottom w:val="none" w:sz="0" w:space="0" w:color="auto"/>
        <w:right w:val="none" w:sz="0" w:space="0" w:color="auto"/>
      </w:divBdr>
    </w:div>
    <w:div w:id="972947676">
      <w:bodyDiv w:val="1"/>
      <w:marLeft w:val="0"/>
      <w:marRight w:val="0"/>
      <w:marTop w:val="0"/>
      <w:marBottom w:val="0"/>
      <w:divBdr>
        <w:top w:val="none" w:sz="0" w:space="0" w:color="auto"/>
        <w:left w:val="none" w:sz="0" w:space="0" w:color="auto"/>
        <w:bottom w:val="none" w:sz="0" w:space="0" w:color="auto"/>
        <w:right w:val="none" w:sz="0" w:space="0" w:color="auto"/>
      </w:divBdr>
    </w:div>
    <w:div w:id="1065646248">
      <w:bodyDiv w:val="1"/>
      <w:marLeft w:val="0"/>
      <w:marRight w:val="0"/>
      <w:marTop w:val="0"/>
      <w:marBottom w:val="0"/>
      <w:divBdr>
        <w:top w:val="none" w:sz="0" w:space="0" w:color="auto"/>
        <w:left w:val="none" w:sz="0" w:space="0" w:color="auto"/>
        <w:bottom w:val="none" w:sz="0" w:space="0" w:color="auto"/>
        <w:right w:val="none" w:sz="0" w:space="0" w:color="auto"/>
      </w:divBdr>
    </w:div>
    <w:div w:id="1194611973">
      <w:bodyDiv w:val="1"/>
      <w:marLeft w:val="0"/>
      <w:marRight w:val="0"/>
      <w:marTop w:val="0"/>
      <w:marBottom w:val="0"/>
      <w:divBdr>
        <w:top w:val="none" w:sz="0" w:space="0" w:color="auto"/>
        <w:left w:val="none" w:sz="0" w:space="0" w:color="auto"/>
        <w:bottom w:val="none" w:sz="0" w:space="0" w:color="auto"/>
        <w:right w:val="none" w:sz="0" w:space="0" w:color="auto"/>
      </w:divBdr>
    </w:div>
    <w:div w:id="1234199739">
      <w:bodyDiv w:val="1"/>
      <w:marLeft w:val="0"/>
      <w:marRight w:val="0"/>
      <w:marTop w:val="0"/>
      <w:marBottom w:val="0"/>
      <w:divBdr>
        <w:top w:val="none" w:sz="0" w:space="0" w:color="auto"/>
        <w:left w:val="none" w:sz="0" w:space="0" w:color="auto"/>
        <w:bottom w:val="none" w:sz="0" w:space="0" w:color="auto"/>
        <w:right w:val="none" w:sz="0" w:space="0" w:color="auto"/>
      </w:divBdr>
    </w:div>
    <w:div w:id="1237128806">
      <w:bodyDiv w:val="1"/>
      <w:marLeft w:val="0"/>
      <w:marRight w:val="0"/>
      <w:marTop w:val="0"/>
      <w:marBottom w:val="0"/>
      <w:divBdr>
        <w:top w:val="none" w:sz="0" w:space="0" w:color="auto"/>
        <w:left w:val="none" w:sz="0" w:space="0" w:color="auto"/>
        <w:bottom w:val="none" w:sz="0" w:space="0" w:color="auto"/>
        <w:right w:val="none" w:sz="0" w:space="0" w:color="auto"/>
      </w:divBdr>
    </w:div>
    <w:div w:id="1265455139">
      <w:bodyDiv w:val="1"/>
      <w:marLeft w:val="0"/>
      <w:marRight w:val="0"/>
      <w:marTop w:val="0"/>
      <w:marBottom w:val="0"/>
      <w:divBdr>
        <w:top w:val="none" w:sz="0" w:space="0" w:color="auto"/>
        <w:left w:val="none" w:sz="0" w:space="0" w:color="auto"/>
        <w:bottom w:val="none" w:sz="0" w:space="0" w:color="auto"/>
        <w:right w:val="none" w:sz="0" w:space="0" w:color="auto"/>
      </w:divBdr>
    </w:div>
    <w:div w:id="1313439479">
      <w:bodyDiv w:val="1"/>
      <w:marLeft w:val="0"/>
      <w:marRight w:val="0"/>
      <w:marTop w:val="0"/>
      <w:marBottom w:val="0"/>
      <w:divBdr>
        <w:top w:val="none" w:sz="0" w:space="0" w:color="auto"/>
        <w:left w:val="none" w:sz="0" w:space="0" w:color="auto"/>
        <w:bottom w:val="none" w:sz="0" w:space="0" w:color="auto"/>
        <w:right w:val="none" w:sz="0" w:space="0" w:color="auto"/>
      </w:divBdr>
    </w:div>
    <w:div w:id="1377311683">
      <w:bodyDiv w:val="1"/>
      <w:marLeft w:val="0"/>
      <w:marRight w:val="0"/>
      <w:marTop w:val="0"/>
      <w:marBottom w:val="0"/>
      <w:divBdr>
        <w:top w:val="none" w:sz="0" w:space="0" w:color="auto"/>
        <w:left w:val="none" w:sz="0" w:space="0" w:color="auto"/>
        <w:bottom w:val="none" w:sz="0" w:space="0" w:color="auto"/>
        <w:right w:val="none" w:sz="0" w:space="0" w:color="auto"/>
      </w:divBdr>
    </w:div>
    <w:div w:id="1395736460">
      <w:bodyDiv w:val="1"/>
      <w:marLeft w:val="0"/>
      <w:marRight w:val="0"/>
      <w:marTop w:val="0"/>
      <w:marBottom w:val="0"/>
      <w:divBdr>
        <w:top w:val="none" w:sz="0" w:space="0" w:color="auto"/>
        <w:left w:val="none" w:sz="0" w:space="0" w:color="auto"/>
        <w:bottom w:val="none" w:sz="0" w:space="0" w:color="auto"/>
        <w:right w:val="none" w:sz="0" w:space="0" w:color="auto"/>
      </w:divBdr>
    </w:div>
    <w:div w:id="1500121416">
      <w:bodyDiv w:val="1"/>
      <w:marLeft w:val="0"/>
      <w:marRight w:val="0"/>
      <w:marTop w:val="0"/>
      <w:marBottom w:val="0"/>
      <w:divBdr>
        <w:top w:val="none" w:sz="0" w:space="0" w:color="auto"/>
        <w:left w:val="none" w:sz="0" w:space="0" w:color="auto"/>
        <w:bottom w:val="none" w:sz="0" w:space="0" w:color="auto"/>
        <w:right w:val="none" w:sz="0" w:space="0" w:color="auto"/>
      </w:divBdr>
    </w:div>
    <w:div w:id="1505976472">
      <w:bodyDiv w:val="1"/>
      <w:marLeft w:val="0"/>
      <w:marRight w:val="0"/>
      <w:marTop w:val="0"/>
      <w:marBottom w:val="0"/>
      <w:divBdr>
        <w:top w:val="none" w:sz="0" w:space="0" w:color="auto"/>
        <w:left w:val="none" w:sz="0" w:space="0" w:color="auto"/>
        <w:bottom w:val="none" w:sz="0" w:space="0" w:color="auto"/>
        <w:right w:val="none" w:sz="0" w:space="0" w:color="auto"/>
      </w:divBdr>
    </w:div>
    <w:div w:id="1536964077">
      <w:bodyDiv w:val="1"/>
      <w:marLeft w:val="0"/>
      <w:marRight w:val="0"/>
      <w:marTop w:val="0"/>
      <w:marBottom w:val="0"/>
      <w:divBdr>
        <w:top w:val="none" w:sz="0" w:space="0" w:color="auto"/>
        <w:left w:val="none" w:sz="0" w:space="0" w:color="auto"/>
        <w:bottom w:val="none" w:sz="0" w:space="0" w:color="auto"/>
        <w:right w:val="none" w:sz="0" w:space="0" w:color="auto"/>
      </w:divBdr>
    </w:div>
    <w:div w:id="1686177446">
      <w:bodyDiv w:val="1"/>
      <w:marLeft w:val="0"/>
      <w:marRight w:val="0"/>
      <w:marTop w:val="0"/>
      <w:marBottom w:val="0"/>
      <w:divBdr>
        <w:top w:val="none" w:sz="0" w:space="0" w:color="auto"/>
        <w:left w:val="none" w:sz="0" w:space="0" w:color="auto"/>
        <w:bottom w:val="none" w:sz="0" w:space="0" w:color="auto"/>
        <w:right w:val="none" w:sz="0" w:space="0" w:color="auto"/>
      </w:divBdr>
    </w:div>
    <w:div w:id="1693144185">
      <w:bodyDiv w:val="1"/>
      <w:marLeft w:val="0"/>
      <w:marRight w:val="0"/>
      <w:marTop w:val="0"/>
      <w:marBottom w:val="0"/>
      <w:divBdr>
        <w:top w:val="none" w:sz="0" w:space="0" w:color="auto"/>
        <w:left w:val="none" w:sz="0" w:space="0" w:color="auto"/>
        <w:bottom w:val="none" w:sz="0" w:space="0" w:color="auto"/>
        <w:right w:val="none" w:sz="0" w:space="0" w:color="auto"/>
      </w:divBdr>
    </w:div>
    <w:div w:id="1722828811">
      <w:bodyDiv w:val="1"/>
      <w:marLeft w:val="0"/>
      <w:marRight w:val="0"/>
      <w:marTop w:val="0"/>
      <w:marBottom w:val="0"/>
      <w:divBdr>
        <w:top w:val="none" w:sz="0" w:space="0" w:color="auto"/>
        <w:left w:val="none" w:sz="0" w:space="0" w:color="auto"/>
        <w:bottom w:val="none" w:sz="0" w:space="0" w:color="auto"/>
        <w:right w:val="none" w:sz="0" w:space="0" w:color="auto"/>
      </w:divBdr>
      <w:divsChild>
        <w:div w:id="373427544">
          <w:marLeft w:val="0"/>
          <w:marRight w:val="0"/>
          <w:marTop w:val="0"/>
          <w:marBottom w:val="0"/>
          <w:divBdr>
            <w:top w:val="none" w:sz="0" w:space="0" w:color="auto"/>
            <w:left w:val="none" w:sz="0" w:space="0" w:color="auto"/>
            <w:bottom w:val="none" w:sz="0" w:space="0" w:color="auto"/>
            <w:right w:val="none" w:sz="0" w:space="0" w:color="auto"/>
          </w:divBdr>
        </w:div>
        <w:div w:id="561911896">
          <w:marLeft w:val="0"/>
          <w:marRight w:val="0"/>
          <w:marTop w:val="0"/>
          <w:marBottom w:val="0"/>
          <w:divBdr>
            <w:top w:val="none" w:sz="0" w:space="0" w:color="auto"/>
            <w:left w:val="none" w:sz="0" w:space="0" w:color="auto"/>
            <w:bottom w:val="none" w:sz="0" w:space="0" w:color="auto"/>
            <w:right w:val="none" w:sz="0" w:space="0" w:color="auto"/>
          </w:divBdr>
        </w:div>
        <w:div w:id="931625115">
          <w:marLeft w:val="0"/>
          <w:marRight w:val="0"/>
          <w:marTop w:val="0"/>
          <w:marBottom w:val="0"/>
          <w:divBdr>
            <w:top w:val="none" w:sz="0" w:space="0" w:color="auto"/>
            <w:left w:val="none" w:sz="0" w:space="0" w:color="auto"/>
            <w:bottom w:val="none" w:sz="0" w:space="0" w:color="auto"/>
            <w:right w:val="none" w:sz="0" w:space="0" w:color="auto"/>
          </w:divBdr>
        </w:div>
        <w:div w:id="1428038209">
          <w:marLeft w:val="0"/>
          <w:marRight w:val="0"/>
          <w:marTop w:val="0"/>
          <w:marBottom w:val="0"/>
          <w:divBdr>
            <w:top w:val="none" w:sz="0" w:space="0" w:color="auto"/>
            <w:left w:val="none" w:sz="0" w:space="0" w:color="auto"/>
            <w:bottom w:val="none" w:sz="0" w:space="0" w:color="auto"/>
            <w:right w:val="none" w:sz="0" w:space="0" w:color="auto"/>
          </w:divBdr>
        </w:div>
        <w:div w:id="1650790679">
          <w:marLeft w:val="0"/>
          <w:marRight w:val="0"/>
          <w:marTop w:val="0"/>
          <w:marBottom w:val="0"/>
          <w:divBdr>
            <w:top w:val="none" w:sz="0" w:space="0" w:color="auto"/>
            <w:left w:val="none" w:sz="0" w:space="0" w:color="auto"/>
            <w:bottom w:val="none" w:sz="0" w:space="0" w:color="auto"/>
            <w:right w:val="none" w:sz="0" w:space="0" w:color="auto"/>
          </w:divBdr>
        </w:div>
        <w:div w:id="1693065788">
          <w:marLeft w:val="0"/>
          <w:marRight w:val="0"/>
          <w:marTop w:val="0"/>
          <w:marBottom w:val="0"/>
          <w:divBdr>
            <w:top w:val="none" w:sz="0" w:space="0" w:color="auto"/>
            <w:left w:val="none" w:sz="0" w:space="0" w:color="auto"/>
            <w:bottom w:val="none" w:sz="0" w:space="0" w:color="auto"/>
            <w:right w:val="none" w:sz="0" w:space="0" w:color="auto"/>
          </w:divBdr>
        </w:div>
        <w:div w:id="1945649159">
          <w:marLeft w:val="0"/>
          <w:marRight w:val="0"/>
          <w:marTop w:val="0"/>
          <w:marBottom w:val="0"/>
          <w:divBdr>
            <w:top w:val="none" w:sz="0" w:space="0" w:color="auto"/>
            <w:left w:val="none" w:sz="0" w:space="0" w:color="auto"/>
            <w:bottom w:val="none" w:sz="0" w:space="0" w:color="auto"/>
            <w:right w:val="none" w:sz="0" w:space="0" w:color="auto"/>
          </w:divBdr>
        </w:div>
      </w:divsChild>
    </w:div>
    <w:div w:id="1723867821">
      <w:bodyDiv w:val="1"/>
      <w:marLeft w:val="0"/>
      <w:marRight w:val="0"/>
      <w:marTop w:val="0"/>
      <w:marBottom w:val="0"/>
      <w:divBdr>
        <w:top w:val="none" w:sz="0" w:space="0" w:color="auto"/>
        <w:left w:val="none" w:sz="0" w:space="0" w:color="auto"/>
        <w:bottom w:val="none" w:sz="0" w:space="0" w:color="auto"/>
        <w:right w:val="none" w:sz="0" w:space="0" w:color="auto"/>
      </w:divBdr>
    </w:div>
    <w:div w:id="1737238194">
      <w:bodyDiv w:val="1"/>
      <w:marLeft w:val="0"/>
      <w:marRight w:val="0"/>
      <w:marTop w:val="0"/>
      <w:marBottom w:val="0"/>
      <w:divBdr>
        <w:top w:val="none" w:sz="0" w:space="0" w:color="auto"/>
        <w:left w:val="none" w:sz="0" w:space="0" w:color="auto"/>
        <w:bottom w:val="none" w:sz="0" w:space="0" w:color="auto"/>
        <w:right w:val="none" w:sz="0" w:space="0" w:color="auto"/>
      </w:divBdr>
    </w:div>
    <w:div w:id="1873496740">
      <w:bodyDiv w:val="1"/>
      <w:marLeft w:val="0"/>
      <w:marRight w:val="0"/>
      <w:marTop w:val="0"/>
      <w:marBottom w:val="0"/>
      <w:divBdr>
        <w:top w:val="none" w:sz="0" w:space="0" w:color="auto"/>
        <w:left w:val="none" w:sz="0" w:space="0" w:color="auto"/>
        <w:bottom w:val="none" w:sz="0" w:space="0" w:color="auto"/>
        <w:right w:val="none" w:sz="0" w:space="0" w:color="auto"/>
      </w:divBdr>
    </w:div>
    <w:div w:id="1883252247">
      <w:bodyDiv w:val="1"/>
      <w:marLeft w:val="0"/>
      <w:marRight w:val="0"/>
      <w:marTop w:val="0"/>
      <w:marBottom w:val="0"/>
      <w:divBdr>
        <w:top w:val="none" w:sz="0" w:space="0" w:color="auto"/>
        <w:left w:val="none" w:sz="0" w:space="0" w:color="auto"/>
        <w:bottom w:val="none" w:sz="0" w:space="0" w:color="auto"/>
        <w:right w:val="none" w:sz="0" w:space="0" w:color="auto"/>
      </w:divBdr>
    </w:div>
    <w:div w:id="2049407783">
      <w:bodyDiv w:val="1"/>
      <w:marLeft w:val="0"/>
      <w:marRight w:val="0"/>
      <w:marTop w:val="0"/>
      <w:marBottom w:val="0"/>
      <w:divBdr>
        <w:top w:val="none" w:sz="0" w:space="0" w:color="auto"/>
        <w:left w:val="none" w:sz="0" w:space="0" w:color="auto"/>
        <w:bottom w:val="none" w:sz="0" w:space="0" w:color="auto"/>
        <w:right w:val="none" w:sz="0" w:space="0" w:color="auto"/>
      </w:divBdr>
    </w:div>
    <w:div w:id="2050761317">
      <w:bodyDiv w:val="1"/>
      <w:marLeft w:val="0"/>
      <w:marRight w:val="0"/>
      <w:marTop w:val="0"/>
      <w:marBottom w:val="0"/>
      <w:divBdr>
        <w:top w:val="none" w:sz="0" w:space="0" w:color="auto"/>
        <w:left w:val="none" w:sz="0" w:space="0" w:color="auto"/>
        <w:bottom w:val="none" w:sz="0" w:space="0" w:color="auto"/>
        <w:right w:val="none" w:sz="0" w:space="0" w:color="auto"/>
      </w:divBdr>
    </w:div>
    <w:div w:id="2071340840">
      <w:bodyDiv w:val="1"/>
      <w:marLeft w:val="0"/>
      <w:marRight w:val="0"/>
      <w:marTop w:val="0"/>
      <w:marBottom w:val="0"/>
      <w:divBdr>
        <w:top w:val="none" w:sz="0" w:space="0" w:color="auto"/>
        <w:left w:val="none" w:sz="0" w:space="0" w:color="auto"/>
        <w:bottom w:val="none" w:sz="0" w:space="0" w:color="auto"/>
        <w:right w:val="none" w:sz="0" w:space="0" w:color="auto"/>
      </w:divBdr>
    </w:div>
    <w:div w:id="2087726491">
      <w:bodyDiv w:val="1"/>
      <w:marLeft w:val="0"/>
      <w:marRight w:val="0"/>
      <w:marTop w:val="0"/>
      <w:marBottom w:val="0"/>
      <w:divBdr>
        <w:top w:val="none" w:sz="0" w:space="0" w:color="auto"/>
        <w:left w:val="none" w:sz="0" w:space="0" w:color="auto"/>
        <w:bottom w:val="none" w:sz="0" w:space="0" w:color="auto"/>
        <w:right w:val="none" w:sz="0" w:space="0" w:color="auto"/>
      </w:divBdr>
    </w:div>
    <w:div w:id="2094740916">
      <w:bodyDiv w:val="1"/>
      <w:marLeft w:val="0"/>
      <w:marRight w:val="0"/>
      <w:marTop w:val="0"/>
      <w:marBottom w:val="0"/>
      <w:divBdr>
        <w:top w:val="none" w:sz="0" w:space="0" w:color="auto"/>
        <w:left w:val="none" w:sz="0" w:space="0" w:color="auto"/>
        <w:bottom w:val="none" w:sz="0" w:space="0" w:color="auto"/>
        <w:right w:val="none" w:sz="0" w:space="0" w:color="auto"/>
      </w:divBdr>
    </w:div>
    <w:div w:id="2112699556">
      <w:bodyDiv w:val="1"/>
      <w:marLeft w:val="0"/>
      <w:marRight w:val="0"/>
      <w:marTop w:val="0"/>
      <w:marBottom w:val="0"/>
      <w:divBdr>
        <w:top w:val="none" w:sz="0" w:space="0" w:color="auto"/>
        <w:left w:val="none" w:sz="0" w:space="0" w:color="auto"/>
        <w:bottom w:val="none" w:sz="0" w:space="0" w:color="auto"/>
        <w:right w:val="none" w:sz="0" w:space="0" w:color="auto"/>
      </w:divBdr>
    </w:div>
    <w:div w:id="2122338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healthdirect.gov.au/what&#8208;is&#8208;medicar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TotalTime>
  <Pages>9</Pages>
  <Words>2228</Words>
  <Characters>12703</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Schoenaker</dc:creator>
  <cp:keywords/>
  <dc:description/>
  <cp:lastModifiedBy>Danielle Schoenaker</cp:lastModifiedBy>
  <cp:revision>65</cp:revision>
  <dcterms:created xsi:type="dcterms:W3CDTF">2021-06-18T00:22:00Z</dcterms:created>
  <dcterms:modified xsi:type="dcterms:W3CDTF">2022-02-06T17:00:00Z</dcterms:modified>
</cp:coreProperties>
</file>